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B4B3E" w14:textId="06417730" w:rsidR="00C056B6" w:rsidRPr="007149F0" w:rsidRDefault="00C056B6" w:rsidP="007149F0">
      <w:pPr>
        <w:pBdr>
          <w:bottom w:val="single" w:sz="4" w:space="1" w:color="auto"/>
        </w:pBdr>
        <w:spacing w:line="240" w:lineRule="auto"/>
        <w:rPr>
          <w:rFonts w:ascii="Times New Roman" w:hAnsi="Times New Roman" w:cs="Times New Roman"/>
          <w:b/>
          <w:bCs/>
          <w:color w:val="0070C0"/>
          <w:sz w:val="21"/>
          <w:szCs w:val="21"/>
        </w:rPr>
      </w:pPr>
      <w:r w:rsidRPr="007149F0">
        <w:rPr>
          <w:rFonts w:ascii="Times New Roman" w:hAnsi="Times New Roman" w:cs="Times New Roman"/>
          <w:b/>
          <w:bCs/>
          <w:color w:val="0070C0"/>
          <w:sz w:val="21"/>
          <w:szCs w:val="21"/>
        </w:rPr>
        <w:t>Supplementary file 2:</w:t>
      </w:r>
    </w:p>
    <w:p w14:paraId="55B06FFB" w14:textId="77777777" w:rsidR="007149F0" w:rsidRPr="007149F0" w:rsidRDefault="007149F0" w:rsidP="007149F0">
      <w:pPr>
        <w:spacing w:line="240" w:lineRule="auto"/>
        <w:rPr>
          <w:rFonts w:ascii="Times New Roman" w:hAnsi="Times New Roman" w:cs="Times New Roman"/>
          <w:b/>
          <w:bCs/>
          <w:color w:val="0070C0"/>
          <w:sz w:val="21"/>
          <w:szCs w:val="21"/>
        </w:rPr>
      </w:pPr>
    </w:p>
    <w:p w14:paraId="771F6909" w14:textId="26D1B243" w:rsidR="00051E4E" w:rsidRPr="007149F0" w:rsidRDefault="001623F8" w:rsidP="007149F0">
      <w:pPr>
        <w:spacing w:line="240" w:lineRule="auto"/>
        <w:rPr>
          <w:rFonts w:ascii="Times New Roman" w:hAnsi="Times New Roman" w:cs="Times New Roman"/>
          <w:b/>
          <w:bCs/>
          <w:sz w:val="21"/>
          <w:szCs w:val="21"/>
        </w:rPr>
      </w:pPr>
      <w:r w:rsidRPr="007149F0">
        <w:rPr>
          <w:rFonts w:ascii="Times New Roman" w:hAnsi="Times New Roman" w:cs="Times New Roman"/>
          <w:b/>
          <w:bCs/>
          <w:color w:val="0070C0"/>
          <w:sz w:val="21"/>
          <w:szCs w:val="21"/>
        </w:rPr>
        <w:t>Table 1</w:t>
      </w:r>
      <w:r w:rsidRPr="007149F0">
        <w:rPr>
          <w:rFonts w:ascii="Times New Roman" w:hAnsi="Times New Roman" w:cs="Times New Roman"/>
          <w:b/>
          <w:bCs/>
          <w:sz w:val="21"/>
          <w:szCs w:val="21"/>
        </w:rPr>
        <w:t>: Study Characteristics</w:t>
      </w:r>
    </w:p>
    <w:tbl>
      <w:tblPr>
        <w:tblW w:w="15372" w:type="dxa"/>
        <w:tblInd w:w="-635" w:type="dxa"/>
        <w:tblLayout w:type="fixed"/>
        <w:tblCellMar>
          <w:top w:w="15" w:type="dxa"/>
          <w:bottom w:w="15" w:type="dxa"/>
        </w:tblCellMar>
        <w:tblLook w:val="04A0" w:firstRow="1" w:lastRow="0" w:firstColumn="1" w:lastColumn="0" w:noHBand="0" w:noVBand="1"/>
      </w:tblPr>
      <w:tblGrid>
        <w:gridCol w:w="1339"/>
        <w:gridCol w:w="1134"/>
        <w:gridCol w:w="5812"/>
        <w:gridCol w:w="1559"/>
        <w:gridCol w:w="1701"/>
        <w:gridCol w:w="1985"/>
        <w:gridCol w:w="1842"/>
      </w:tblGrid>
      <w:tr w:rsidR="001623F8" w:rsidRPr="007149F0" w14:paraId="5ED10072" w14:textId="77777777" w:rsidTr="00D97650">
        <w:trPr>
          <w:trHeight w:val="450"/>
          <w:tblHeader/>
        </w:trPr>
        <w:tc>
          <w:tcPr>
            <w:tcW w:w="133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0087A6" w14:textId="77777777" w:rsidR="001623F8" w:rsidRPr="007149F0" w:rsidRDefault="001623F8" w:rsidP="007149F0">
            <w:pPr>
              <w:spacing w:after="0" w:line="240" w:lineRule="auto"/>
              <w:jc w:val="center"/>
              <w:rPr>
                <w:rFonts w:ascii="Times New Roman" w:eastAsia="Times New Roman" w:hAnsi="Times New Roman" w:cs="Times New Roman"/>
                <w:b/>
                <w:bCs/>
                <w:color w:val="000000"/>
                <w:sz w:val="21"/>
                <w:szCs w:val="21"/>
                <w:lang w:eastAsia="en-IN"/>
              </w:rPr>
            </w:pPr>
            <w:r w:rsidRPr="007149F0">
              <w:rPr>
                <w:rFonts w:ascii="Times New Roman" w:eastAsia="Times New Roman" w:hAnsi="Times New Roman" w:cs="Times New Roman"/>
                <w:b/>
                <w:bCs/>
                <w:color w:val="000000"/>
                <w:sz w:val="21"/>
                <w:szCs w:val="21"/>
                <w:lang w:eastAsia="en-IN"/>
              </w:rPr>
              <w:t>Author (Year)</w:t>
            </w:r>
          </w:p>
        </w:tc>
        <w:tc>
          <w:tcPr>
            <w:tcW w:w="1134"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60CD02" w14:textId="77777777" w:rsidR="001623F8" w:rsidRPr="007149F0" w:rsidRDefault="001623F8" w:rsidP="007149F0">
            <w:pPr>
              <w:spacing w:after="0" w:line="240" w:lineRule="auto"/>
              <w:jc w:val="center"/>
              <w:rPr>
                <w:rFonts w:ascii="Times New Roman" w:eastAsia="Times New Roman" w:hAnsi="Times New Roman" w:cs="Times New Roman"/>
                <w:b/>
                <w:bCs/>
                <w:color w:val="000000"/>
                <w:sz w:val="21"/>
                <w:szCs w:val="21"/>
                <w:lang w:eastAsia="en-IN"/>
              </w:rPr>
            </w:pPr>
            <w:r w:rsidRPr="007149F0">
              <w:rPr>
                <w:rFonts w:ascii="Times New Roman" w:eastAsia="Times New Roman" w:hAnsi="Times New Roman" w:cs="Times New Roman"/>
                <w:b/>
                <w:bCs/>
                <w:color w:val="000000"/>
                <w:sz w:val="21"/>
                <w:szCs w:val="21"/>
                <w:lang w:eastAsia="en-IN"/>
              </w:rPr>
              <w:t>Country</w:t>
            </w:r>
          </w:p>
        </w:tc>
        <w:tc>
          <w:tcPr>
            <w:tcW w:w="581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A5C088" w14:textId="77777777" w:rsidR="001623F8" w:rsidRPr="007149F0" w:rsidRDefault="001623F8" w:rsidP="007149F0">
            <w:pPr>
              <w:spacing w:after="0" w:line="240" w:lineRule="auto"/>
              <w:jc w:val="center"/>
              <w:rPr>
                <w:rFonts w:ascii="Times New Roman" w:eastAsia="Times New Roman" w:hAnsi="Times New Roman" w:cs="Times New Roman"/>
                <w:b/>
                <w:bCs/>
                <w:color w:val="000000"/>
                <w:sz w:val="21"/>
                <w:szCs w:val="21"/>
                <w:lang w:eastAsia="en-IN"/>
              </w:rPr>
            </w:pPr>
            <w:r w:rsidRPr="007149F0">
              <w:rPr>
                <w:rFonts w:ascii="Times New Roman" w:eastAsia="Times New Roman" w:hAnsi="Times New Roman" w:cs="Times New Roman"/>
                <w:b/>
                <w:bCs/>
                <w:color w:val="000000"/>
                <w:sz w:val="21"/>
                <w:szCs w:val="21"/>
                <w:lang w:eastAsia="en-IN"/>
              </w:rPr>
              <w:t>Inclusion criteria</w:t>
            </w:r>
          </w:p>
        </w:tc>
        <w:tc>
          <w:tcPr>
            <w:tcW w:w="155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D81686" w14:textId="77777777" w:rsidR="001623F8" w:rsidRPr="007149F0" w:rsidRDefault="001623F8" w:rsidP="007149F0">
            <w:pPr>
              <w:spacing w:after="0" w:line="240" w:lineRule="auto"/>
              <w:jc w:val="center"/>
              <w:rPr>
                <w:rFonts w:ascii="Times New Roman" w:eastAsia="Times New Roman" w:hAnsi="Times New Roman" w:cs="Times New Roman"/>
                <w:b/>
                <w:bCs/>
                <w:color w:val="000000"/>
                <w:sz w:val="21"/>
                <w:szCs w:val="21"/>
                <w:lang w:eastAsia="en-IN"/>
              </w:rPr>
            </w:pPr>
            <w:r w:rsidRPr="007149F0">
              <w:rPr>
                <w:rFonts w:ascii="Times New Roman" w:eastAsia="Times New Roman" w:hAnsi="Times New Roman" w:cs="Times New Roman"/>
                <w:b/>
                <w:bCs/>
                <w:color w:val="000000"/>
                <w:sz w:val="21"/>
                <w:szCs w:val="21"/>
                <w:lang w:eastAsia="en-IN"/>
              </w:rPr>
              <w:t>IV formulation (SS)</w:t>
            </w:r>
          </w:p>
        </w:tc>
        <w:tc>
          <w:tcPr>
            <w:tcW w:w="1701"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E4C27C" w14:textId="77777777" w:rsidR="001623F8" w:rsidRPr="007149F0" w:rsidRDefault="001623F8" w:rsidP="007149F0">
            <w:pPr>
              <w:spacing w:after="0" w:line="240" w:lineRule="auto"/>
              <w:jc w:val="center"/>
              <w:rPr>
                <w:rFonts w:ascii="Times New Roman" w:eastAsia="Times New Roman" w:hAnsi="Times New Roman" w:cs="Times New Roman"/>
                <w:b/>
                <w:bCs/>
                <w:color w:val="000000"/>
                <w:sz w:val="21"/>
                <w:szCs w:val="21"/>
                <w:lang w:eastAsia="en-IN"/>
              </w:rPr>
            </w:pPr>
            <w:r w:rsidRPr="007149F0">
              <w:rPr>
                <w:rFonts w:ascii="Times New Roman" w:eastAsia="Times New Roman" w:hAnsi="Times New Roman" w:cs="Times New Roman"/>
                <w:b/>
                <w:bCs/>
                <w:color w:val="000000"/>
                <w:sz w:val="21"/>
                <w:szCs w:val="21"/>
                <w:lang w:eastAsia="en-IN"/>
              </w:rPr>
              <w:t>Oral formulation (SS)</w:t>
            </w:r>
          </w:p>
        </w:tc>
        <w:tc>
          <w:tcPr>
            <w:tcW w:w="1985"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05E48A" w14:textId="77777777" w:rsidR="001623F8" w:rsidRPr="007149F0" w:rsidRDefault="001623F8" w:rsidP="007149F0">
            <w:pPr>
              <w:spacing w:after="0" w:line="240" w:lineRule="auto"/>
              <w:jc w:val="center"/>
              <w:rPr>
                <w:rFonts w:ascii="Times New Roman" w:eastAsia="Times New Roman" w:hAnsi="Times New Roman" w:cs="Times New Roman"/>
                <w:b/>
                <w:bCs/>
                <w:color w:val="000000"/>
                <w:sz w:val="21"/>
                <w:szCs w:val="21"/>
                <w:lang w:eastAsia="en-IN"/>
              </w:rPr>
            </w:pPr>
            <w:r w:rsidRPr="007149F0">
              <w:rPr>
                <w:rFonts w:ascii="Times New Roman" w:eastAsia="Times New Roman" w:hAnsi="Times New Roman" w:cs="Times New Roman"/>
                <w:b/>
                <w:bCs/>
                <w:color w:val="000000"/>
                <w:sz w:val="21"/>
                <w:szCs w:val="21"/>
                <w:lang w:eastAsia="en-IN"/>
              </w:rPr>
              <w:t>Baseline mean Hb (SD), in g/dl</w:t>
            </w:r>
          </w:p>
        </w:tc>
        <w:tc>
          <w:tcPr>
            <w:tcW w:w="184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1D65A4" w14:textId="77777777" w:rsidR="001623F8" w:rsidRPr="007149F0" w:rsidRDefault="001623F8" w:rsidP="007149F0">
            <w:pPr>
              <w:spacing w:after="0" w:line="240" w:lineRule="auto"/>
              <w:jc w:val="center"/>
              <w:rPr>
                <w:rFonts w:ascii="Times New Roman" w:eastAsia="Times New Roman" w:hAnsi="Times New Roman" w:cs="Times New Roman"/>
                <w:b/>
                <w:bCs/>
                <w:color w:val="000000"/>
                <w:sz w:val="21"/>
                <w:szCs w:val="21"/>
                <w:lang w:eastAsia="en-IN"/>
              </w:rPr>
            </w:pPr>
            <w:r w:rsidRPr="007149F0">
              <w:rPr>
                <w:rFonts w:ascii="Times New Roman" w:eastAsia="Times New Roman" w:hAnsi="Times New Roman" w:cs="Times New Roman"/>
                <w:b/>
                <w:bCs/>
                <w:color w:val="000000"/>
                <w:sz w:val="21"/>
                <w:szCs w:val="21"/>
                <w:lang w:eastAsia="en-IN"/>
              </w:rPr>
              <w:t>Endline mean Hb mean (SD), in g/dl</w:t>
            </w:r>
          </w:p>
        </w:tc>
      </w:tr>
      <w:tr w:rsidR="001623F8" w:rsidRPr="007149F0" w14:paraId="7B972E87" w14:textId="77777777" w:rsidTr="00D97650">
        <w:trPr>
          <w:trHeight w:val="450"/>
          <w:tblHeader/>
        </w:trPr>
        <w:tc>
          <w:tcPr>
            <w:tcW w:w="1339"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0AF447"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49F99F"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5812"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FA1A94"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DAAD74"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701"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3D278F"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985"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2392C9"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842"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C2E9FC"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r>
      <w:tr w:rsidR="001623F8" w:rsidRPr="007149F0" w14:paraId="64EB2F52" w14:textId="77777777" w:rsidTr="00D97650">
        <w:trPr>
          <w:trHeight w:val="450"/>
          <w:tblHeader/>
        </w:trPr>
        <w:tc>
          <w:tcPr>
            <w:tcW w:w="1339"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E0E3E8"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134"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9426A7"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5812"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9BB9BF"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559"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31AF80"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701"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26968C"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985"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6A328E"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c>
          <w:tcPr>
            <w:tcW w:w="1842" w:type="dxa"/>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22462E" w14:textId="77777777" w:rsidR="001623F8" w:rsidRPr="007149F0" w:rsidRDefault="001623F8" w:rsidP="007149F0">
            <w:pPr>
              <w:spacing w:after="0" w:line="240" w:lineRule="auto"/>
              <w:rPr>
                <w:rFonts w:ascii="Times New Roman" w:eastAsia="Times New Roman" w:hAnsi="Times New Roman" w:cs="Times New Roman"/>
                <w:b/>
                <w:bCs/>
                <w:color w:val="000000"/>
                <w:sz w:val="21"/>
                <w:szCs w:val="21"/>
                <w:lang w:eastAsia="en-IN"/>
              </w:rPr>
            </w:pPr>
          </w:p>
        </w:tc>
      </w:tr>
      <w:tr w:rsidR="001623F8" w:rsidRPr="007149F0" w14:paraId="68FAF79E"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834A1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ggarwal RS (201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BEEE8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D1D9D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ge &gt;18 yrs., GA&gt; 24 wks., anaemia Hb ≤7 gm/dl, transferrin saturation ≤10% and/or serum ferritin ≤15 microg/L.</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9F897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2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696B15" w14:textId="77777777" w:rsidR="001623F8" w:rsidRPr="007149F0" w:rsidRDefault="001623F8" w:rsidP="007149F0">
            <w:pPr>
              <w:spacing w:after="0" w:line="240" w:lineRule="auto"/>
              <w:rPr>
                <w:rFonts w:ascii="Times New Roman" w:eastAsia="Times New Roman" w:hAnsi="Times New Roman" w:cs="Times New Roman"/>
                <w:color w:val="444444"/>
                <w:sz w:val="21"/>
                <w:szCs w:val="21"/>
                <w:lang w:eastAsia="en-IN"/>
              </w:rPr>
            </w:pPr>
            <w:r w:rsidRPr="007149F0">
              <w:rPr>
                <w:rFonts w:ascii="Times New Roman" w:eastAsia="Times New Roman" w:hAnsi="Times New Roman" w:cs="Times New Roman"/>
                <w:color w:val="444444"/>
                <w:sz w:val="21"/>
                <w:szCs w:val="21"/>
                <w:lang w:eastAsia="en-IN"/>
              </w:rPr>
              <w:t>iron sulphate (25)</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3DB7B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6.27(0.48)</w:t>
            </w:r>
            <w:r w:rsidRPr="007149F0">
              <w:rPr>
                <w:rFonts w:ascii="Times New Roman" w:eastAsia="Times New Roman" w:hAnsi="Times New Roman" w:cs="Times New Roman"/>
                <w:color w:val="000000"/>
                <w:sz w:val="21"/>
                <w:szCs w:val="21"/>
                <w:lang w:eastAsia="en-IN"/>
              </w:rPr>
              <w:br/>
            </w:r>
            <w:r w:rsidRPr="007149F0">
              <w:rPr>
                <w:rFonts w:ascii="Times New Roman" w:eastAsia="Times New Roman" w:hAnsi="Times New Roman" w:cs="Times New Roman"/>
                <w:color w:val="000000"/>
                <w:sz w:val="21"/>
                <w:szCs w:val="21"/>
                <w:lang w:eastAsia="en-IN"/>
              </w:rPr>
              <w:br/>
              <w:t>Oral: 5.95(0.62)</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BE562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3(0.70)</w:t>
            </w:r>
            <w:r w:rsidRPr="007149F0">
              <w:rPr>
                <w:rFonts w:ascii="Times New Roman" w:eastAsia="Times New Roman" w:hAnsi="Times New Roman" w:cs="Times New Roman"/>
                <w:color w:val="000000"/>
                <w:sz w:val="21"/>
                <w:szCs w:val="21"/>
                <w:lang w:eastAsia="en-IN"/>
              </w:rPr>
              <w:br/>
            </w:r>
            <w:r w:rsidRPr="007149F0">
              <w:rPr>
                <w:rFonts w:ascii="Times New Roman" w:eastAsia="Times New Roman" w:hAnsi="Times New Roman" w:cs="Times New Roman"/>
                <w:color w:val="000000"/>
                <w:sz w:val="21"/>
                <w:szCs w:val="21"/>
                <w:lang w:eastAsia="en-IN"/>
              </w:rPr>
              <w:br/>
              <w:t>Oral: 10.26(1.077)</w:t>
            </w:r>
          </w:p>
        </w:tc>
      </w:tr>
      <w:tr w:rsidR="001623F8" w:rsidRPr="007149F0" w14:paraId="5221D819"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FA5B1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roofErr w:type="spellStart"/>
            <w:r w:rsidRPr="007149F0">
              <w:rPr>
                <w:rFonts w:ascii="Times New Roman" w:eastAsia="Times New Roman" w:hAnsi="Times New Roman" w:cs="Times New Roman"/>
                <w:color w:val="000000"/>
                <w:sz w:val="21"/>
                <w:szCs w:val="21"/>
                <w:lang w:eastAsia="en-IN"/>
              </w:rPr>
              <w:t>Abhilashini</w:t>
            </w:r>
            <w:proofErr w:type="spellEnd"/>
            <w:r w:rsidRPr="007149F0">
              <w:rPr>
                <w:rFonts w:ascii="Times New Roman" w:eastAsia="Times New Roman" w:hAnsi="Times New Roman" w:cs="Times New Roman"/>
                <w:color w:val="000000"/>
                <w:sz w:val="21"/>
                <w:szCs w:val="21"/>
                <w:lang w:eastAsia="en-IN"/>
              </w:rPr>
              <w:t xml:space="preserve"> G.D (2014)</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8644E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0DEB9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GA- 30-34 wks., Confirmed ID anaemia, Hb 6-8 g/dL</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14F1D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 = 5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8F0FF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sulphate (N = 5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63389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6.89 (0.6)</w:t>
            </w:r>
            <w:r w:rsidRPr="007149F0">
              <w:rPr>
                <w:rFonts w:ascii="Times New Roman" w:eastAsia="Times New Roman" w:hAnsi="Times New Roman" w:cs="Times New Roman"/>
                <w:color w:val="000000"/>
                <w:sz w:val="21"/>
                <w:szCs w:val="21"/>
                <w:lang w:eastAsia="en-IN"/>
              </w:rPr>
              <w:br/>
              <w:t>Oral: 7.16 (0.6)</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7DC60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0.84 (0.9)</w:t>
            </w:r>
            <w:r w:rsidRPr="007149F0">
              <w:rPr>
                <w:rFonts w:ascii="Times New Roman" w:eastAsia="Times New Roman" w:hAnsi="Times New Roman" w:cs="Times New Roman"/>
                <w:color w:val="000000"/>
                <w:sz w:val="21"/>
                <w:szCs w:val="21"/>
                <w:lang w:eastAsia="en-IN"/>
              </w:rPr>
              <w:br/>
              <w:t>Oral: 10.09 (0.7)</w:t>
            </w:r>
          </w:p>
        </w:tc>
      </w:tr>
      <w:tr w:rsidR="001623F8" w:rsidRPr="007149F0" w14:paraId="451034E1"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6C18B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l RA (2005)</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FCF1F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Turkey</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DB16F2"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26-34 weeks GA, IDA with Hb 8-10.5 g/dl and ferritin &lt;13 µg/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0C450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4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C165A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polymaltose complex (45)</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667DF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9.9 (0.5)</w:t>
            </w:r>
            <w:r w:rsidRPr="007149F0">
              <w:rPr>
                <w:rFonts w:ascii="Times New Roman" w:eastAsia="Times New Roman" w:hAnsi="Times New Roman" w:cs="Times New Roman"/>
                <w:color w:val="000000"/>
                <w:sz w:val="21"/>
                <w:szCs w:val="21"/>
                <w:lang w:eastAsia="en-IN"/>
              </w:rPr>
              <w:br/>
            </w:r>
            <w:r w:rsidRPr="007149F0">
              <w:rPr>
                <w:rFonts w:ascii="Times New Roman" w:eastAsia="Times New Roman" w:hAnsi="Times New Roman" w:cs="Times New Roman"/>
                <w:color w:val="000000"/>
                <w:sz w:val="21"/>
                <w:szCs w:val="21"/>
                <w:lang w:eastAsia="en-IN"/>
              </w:rPr>
              <w:br/>
              <w:t>Oral: 9.8 (0.6)</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FBE1B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2</w:t>
            </w:r>
            <w:r w:rsidRPr="007149F0">
              <w:rPr>
                <w:rFonts w:ascii="Times New Roman" w:eastAsia="Times New Roman" w:hAnsi="Times New Roman" w:cs="Times New Roman"/>
                <w:color w:val="000000"/>
                <w:sz w:val="21"/>
                <w:szCs w:val="21"/>
                <w:lang w:eastAsia="en-IN"/>
              </w:rPr>
              <w:br/>
            </w:r>
            <w:r w:rsidRPr="007149F0">
              <w:rPr>
                <w:rFonts w:ascii="Times New Roman" w:eastAsia="Times New Roman" w:hAnsi="Times New Roman" w:cs="Times New Roman"/>
                <w:color w:val="000000"/>
                <w:sz w:val="21"/>
                <w:szCs w:val="21"/>
                <w:lang w:eastAsia="en-IN"/>
              </w:rPr>
              <w:br/>
              <w:t>Oral: 11.3</w:t>
            </w:r>
          </w:p>
        </w:tc>
      </w:tr>
      <w:tr w:rsidR="001623F8" w:rsidRPr="007149F0" w14:paraId="349FA68A"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C9631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l-Momen AK (1996)</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EA806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Saudi Arab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4BF71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with GA&lt;32 weeks; IDA with severe iron deficiency </w:t>
            </w:r>
            <w:proofErr w:type="spellStart"/>
            <w:r w:rsidRPr="007149F0">
              <w:rPr>
                <w:rFonts w:ascii="Times New Roman" w:eastAsia="Times New Roman" w:hAnsi="Times New Roman" w:cs="Times New Roman"/>
                <w:color w:val="000000"/>
                <w:sz w:val="21"/>
                <w:szCs w:val="21"/>
                <w:lang w:eastAsia="en-IN"/>
              </w:rPr>
              <w:t>anemia</w:t>
            </w:r>
            <w:proofErr w:type="spellEnd"/>
            <w:r w:rsidRPr="007149F0">
              <w:rPr>
                <w:rFonts w:ascii="Times New Roman" w:eastAsia="Times New Roman" w:hAnsi="Times New Roman" w:cs="Times New Roman"/>
                <w:color w:val="000000"/>
                <w:sz w:val="21"/>
                <w:szCs w:val="21"/>
                <w:lang w:eastAsia="en-IN"/>
              </w:rPr>
              <w:t xml:space="preserve"> with Hb&lt;9g/dl</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52C568"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ron sucrose complex (52)</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6C0C63"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59)</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23F12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7.58 (0.79)</w:t>
            </w:r>
            <w:r w:rsidRPr="007149F0">
              <w:rPr>
                <w:rFonts w:ascii="Times New Roman" w:eastAsia="Times New Roman" w:hAnsi="Times New Roman" w:cs="Times New Roman"/>
                <w:color w:val="000000"/>
                <w:sz w:val="21"/>
                <w:szCs w:val="21"/>
                <w:lang w:eastAsia="en-IN"/>
              </w:rPr>
              <w:br/>
            </w:r>
            <w:r w:rsidRPr="007149F0">
              <w:rPr>
                <w:rFonts w:ascii="Times New Roman" w:eastAsia="Times New Roman" w:hAnsi="Times New Roman" w:cs="Times New Roman"/>
                <w:color w:val="000000"/>
                <w:sz w:val="21"/>
                <w:szCs w:val="21"/>
                <w:lang w:eastAsia="en-IN"/>
              </w:rPr>
              <w:br/>
              <w:t>Oral: 7.66 (0.78)</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E65D8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2.85 (0.66)</w:t>
            </w:r>
            <w:r w:rsidRPr="007149F0">
              <w:rPr>
                <w:rFonts w:ascii="Times New Roman" w:eastAsia="Times New Roman" w:hAnsi="Times New Roman" w:cs="Times New Roman"/>
                <w:color w:val="000000"/>
                <w:sz w:val="21"/>
                <w:szCs w:val="21"/>
                <w:lang w:eastAsia="en-IN"/>
              </w:rPr>
              <w:br/>
            </w:r>
            <w:r w:rsidRPr="007149F0">
              <w:rPr>
                <w:rFonts w:ascii="Times New Roman" w:eastAsia="Times New Roman" w:hAnsi="Times New Roman" w:cs="Times New Roman"/>
                <w:color w:val="000000"/>
                <w:sz w:val="21"/>
                <w:szCs w:val="21"/>
                <w:lang w:eastAsia="en-IN"/>
              </w:rPr>
              <w:br/>
              <w:t>Oral: 11.14 (1.24)</w:t>
            </w:r>
          </w:p>
        </w:tc>
      </w:tr>
      <w:tr w:rsidR="001623F8" w:rsidRPr="007149F0" w14:paraId="40DC509F"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C4DE7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roofErr w:type="spellStart"/>
            <w:r w:rsidRPr="007149F0">
              <w:rPr>
                <w:rFonts w:ascii="Times New Roman" w:eastAsia="Times New Roman" w:hAnsi="Times New Roman" w:cs="Times New Roman"/>
                <w:color w:val="000000"/>
                <w:sz w:val="21"/>
                <w:szCs w:val="21"/>
                <w:lang w:eastAsia="en-IN"/>
              </w:rPr>
              <w:t>Bayoumeu</w:t>
            </w:r>
            <w:proofErr w:type="spellEnd"/>
            <w:r w:rsidRPr="007149F0">
              <w:rPr>
                <w:rFonts w:ascii="Times New Roman" w:eastAsia="Times New Roman" w:hAnsi="Times New Roman" w:cs="Times New Roman"/>
                <w:color w:val="000000"/>
                <w:sz w:val="21"/>
                <w:szCs w:val="21"/>
                <w:lang w:eastAsia="en-IN"/>
              </w:rPr>
              <w:t xml:space="preserve"> F (200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96548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rance</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35201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gt;18 years, Hb 8-10 g/dl, MCV&lt;100 </w:t>
            </w:r>
            <w:proofErr w:type="spellStart"/>
            <w:r w:rsidRPr="007149F0">
              <w:rPr>
                <w:rFonts w:ascii="Times New Roman" w:eastAsia="Times New Roman" w:hAnsi="Times New Roman" w:cs="Times New Roman"/>
                <w:color w:val="000000"/>
                <w:sz w:val="21"/>
                <w:szCs w:val="21"/>
                <w:lang w:eastAsia="en-IN"/>
              </w:rPr>
              <w:t>fl</w:t>
            </w:r>
            <w:proofErr w:type="spellEnd"/>
            <w:r w:rsidRPr="007149F0">
              <w:rPr>
                <w:rFonts w:ascii="Times New Roman" w:eastAsia="Times New Roman" w:hAnsi="Times New Roman" w:cs="Times New Roman"/>
                <w:color w:val="000000"/>
                <w:sz w:val="21"/>
                <w:szCs w:val="21"/>
                <w:lang w:eastAsia="en-IN"/>
              </w:rPr>
              <w:t xml:space="preserve"> at 6 months GA, Ferritin&lt;50 µg/L (&lt;500 mg/600 mg for 3rd trimester PW)</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1D385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 iron sucrose (24)</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068884"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lphate (23)</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B00AE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9.6 (0.8)</w:t>
            </w:r>
            <w:r w:rsidRPr="007149F0">
              <w:rPr>
                <w:rFonts w:ascii="Times New Roman" w:eastAsia="Times New Roman" w:hAnsi="Times New Roman" w:cs="Times New Roman"/>
                <w:color w:val="000000"/>
                <w:sz w:val="21"/>
                <w:szCs w:val="21"/>
                <w:lang w:eastAsia="en-IN"/>
              </w:rPr>
              <w:br/>
            </w:r>
            <w:r w:rsidRPr="007149F0">
              <w:rPr>
                <w:rFonts w:ascii="Times New Roman" w:eastAsia="Times New Roman" w:hAnsi="Times New Roman" w:cs="Times New Roman"/>
                <w:color w:val="000000"/>
                <w:sz w:val="21"/>
                <w:szCs w:val="21"/>
                <w:lang w:eastAsia="en-IN"/>
              </w:rPr>
              <w:br/>
              <w:t>Oral: 9.7 (0.5)</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9FA07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 (1.25)</w:t>
            </w:r>
            <w:r w:rsidRPr="007149F0">
              <w:rPr>
                <w:rFonts w:ascii="Times New Roman" w:eastAsia="Times New Roman" w:hAnsi="Times New Roman" w:cs="Times New Roman"/>
                <w:color w:val="000000"/>
                <w:sz w:val="21"/>
                <w:szCs w:val="21"/>
                <w:lang w:eastAsia="en-IN"/>
              </w:rPr>
              <w:br/>
            </w:r>
            <w:r w:rsidRPr="007149F0">
              <w:rPr>
                <w:rFonts w:ascii="Times New Roman" w:eastAsia="Times New Roman" w:hAnsi="Times New Roman" w:cs="Times New Roman"/>
                <w:color w:val="000000"/>
                <w:sz w:val="21"/>
                <w:szCs w:val="21"/>
                <w:lang w:eastAsia="en-IN"/>
              </w:rPr>
              <w:br/>
              <w:t>Oral: 9.7 (0.5)</w:t>
            </w:r>
          </w:p>
        </w:tc>
      </w:tr>
      <w:tr w:rsidR="001623F8" w:rsidRPr="007149F0" w14:paraId="7F8FA69B"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0DB79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Bhavi SB (201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49AFF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F07DD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GA 14-34 </w:t>
            </w:r>
            <w:proofErr w:type="spellStart"/>
            <w:r w:rsidRPr="007149F0">
              <w:rPr>
                <w:rFonts w:ascii="Times New Roman" w:eastAsia="Times New Roman" w:hAnsi="Times New Roman" w:cs="Times New Roman"/>
                <w:color w:val="000000"/>
                <w:sz w:val="21"/>
                <w:szCs w:val="21"/>
                <w:lang w:eastAsia="en-IN"/>
              </w:rPr>
              <w:t>wks</w:t>
            </w:r>
            <w:proofErr w:type="spellEnd"/>
            <w:r w:rsidRPr="007149F0">
              <w:rPr>
                <w:rFonts w:ascii="Times New Roman" w:eastAsia="Times New Roman" w:hAnsi="Times New Roman" w:cs="Times New Roman"/>
                <w:color w:val="000000"/>
                <w:sz w:val="21"/>
                <w:szCs w:val="21"/>
                <w:lang w:eastAsia="en-IN"/>
              </w:rPr>
              <w:t>, Hb 70 to 110 g/L, serum ferritin &lt; 15 ng/ml, age 18 -45 years, singleton pregnancy</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182BD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56)</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55F02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fumarate (56)</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EAF25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8.9 (1.07)</w:t>
            </w:r>
            <w:r w:rsidRPr="007149F0">
              <w:rPr>
                <w:rFonts w:ascii="Times New Roman" w:eastAsia="Times New Roman" w:hAnsi="Times New Roman" w:cs="Times New Roman"/>
                <w:color w:val="000000"/>
                <w:sz w:val="21"/>
                <w:szCs w:val="21"/>
                <w:lang w:eastAsia="en-IN"/>
              </w:rPr>
              <w:br/>
              <w:t>Oral: 9.14 (1.1)</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5FDC3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0.64 (1.3)</w:t>
            </w:r>
            <w:r w:rsidRPr="007149F0">
              <w:rPr>
                <w:rFonts w:ascii="Times New Roman" w:eastAsia="Times New Roman" w:hAnsi="Times New Roman" w:cs="Times New Roman"/>
                <w:color w:val="000000"/>
                <w:sz w:val="21"/>
                <w:szCs w:val="21"/>
                <w:lang w:eastAsia="en-IN"/>
              </w:rPr>
              <w:br/>
              <w:t>Oral: 10.65 (1.03)</w:t>
            </w:r>
          </w:p>
        </w:tc>
      </w:tr>
      <w:tr w:rsidR="001623F8" w:rsidRPr="007149F0" w14:paraId="7F952F73"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F781D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Khalafallah A FCM (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3D06E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ustral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3F623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2nd &amp; 3rd trimester; Hb ≥8.5 g/dL but ≤12 g/dL; ferritin ≤100 </w:t>
            </w:r>
            <w:proofErr w:type="spellStart"/>
            <w:r w:rsidRPr="007149F0">
              <w:rPr>
                <w:rFonts w:ascii="Times New Roman" w:eastAsia="Times New Roman" w:hAnsi="Times New Roman" w:cs="Times New Roman"/>
                <w:color w:val="000000"/>
                <w:sz w:val="21"/>
                <w:szCs w:val="21"/>
                <w:lang w:eastAsia="en-IN"/>
              </w:rPr>
              <w:t>μg</w:t>
            </w:r>
            <w:proofErr w:type="spellEnd"/>
            <w:r w:rsidRPr="007149F0">
              <w:rPr>
                <w:rFonts w:ascii="Times New Roman" w:eastAsia="Times New Roman" w:hAnsi="Times New Roman" w:cs="Times New Roman"/>
                <w:color w:val="000000"/>
                <w:sz w:val="21"/>
                <w:szCs w:val="21"/>
                <w:lang w:eastAsia="en-IN"/>
              </w:rPr>
              <w:t>/L or TSAT ≤20%; functional iron deficiency (defined by low TSAT &lt;20%); non-anaemic patients, Hb 11-12 g/dL with iron deficiency (as previously defined)</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A72FE4"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 xml:space="preserve">ferric </w:t>
            </w:r>
            <w:proofErr w:type="spellStart"/>
            <w:r w:rsidRPr="007149F0">
              <w:rPr>
                <w:rFonts w:ascii="Times New Roman" w:eastAsia="Times New Roman" w:hAnsi="Times New Roman" w:cs="Times New Roman"/>
                <w:sz w:val="21"/>
                <w:szCs w:val="21"/>
                <w:lang w:eastAsia="en-IN"/>
              </w:rPr>
              <w:t>carboxymaltose</w:t>
            </w:r>
            <w:proofErr w:type="spellEnd"/>
            <w:r w:rsidRPr="007149F0">
              <w:rPr>
                <w:rFonts w:ascii="Times New Roman" w:eastAsia="Times New Roman" w:hAnsi="Times New Roman" w:cs="Times New Roman"/>
                <w:sz w:val="21"/>
                <w:szCs w:val="21"/>
                <w:lang w:eastAsia="en-IN"/>
              </w:rPr>
              <w:t xml:space="preserve"> (83)</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E53736"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81)</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83F65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33 (0.65)</w:t>
            </w:r>
            <w:r w:rsidRPr="007149F0">
              <w:rPr>
                <w:rFonts w:ascii="Times New Roman" w:eastAsia="Times New Roman" w:hAnsi="Times New Roman" w:cs="Times New Roman"/>
                <w:color w:val="000000"/>
                <w:sz w:val="21"/>
                <w:szCs w:val="21"/>
                <w:lang w:eastAsia="en-IN"/>
              </w:rPr>
              <w:br/>
              <w:t>Oral: 11.49 (0.45)</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8E851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2.88</w:t>
            </w:r>
            <w:r w:rsidRPr="007149F0">
              <w:rPr>
                <w:rFonts w:ascii="Times New Roman" w:eastAsia="Times New Roman" w:hAnsi="Times New Roman" w:cs="Times New Roman"/>
                <w:color w:val="000000"/>
                <w:sz w:val="21"/>
                <w:szCs w:val="21"/>
                <w:lang w:eastAsia="en-IN"/>
              </w:rPr>
              <w:br/>
              <w:t>Oral: 12.47</w:t>
            </w:r>
          </w:p>
        </w:tc>
      </w:tr>
      <w:tr w:rsidR="001623F8" w:rsidRPr="007149F0" w14:paraId="0153D6D2"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4A5C6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Khalafallah A IPM (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C74DD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ustral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02A91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2nd &amp; 3rd trimester; Hb ≥8.5 g/dL but ≤12 g/dL; ferritin ≤100 </w:t>
            </w:r>
            <w:proofErr w:type="spellStart"/>
            <w:r w:rsidRPr="007149F0">
              <w:rPr>
                <w:rFonts w:ascii="Times New Roman" w:eastAsia="Times New Roman" w:hAnsi="Times New Roman" w:cs="Times New Roman"/>
                <w:color w:val="000000"/>
                <w:sz w:val="21"/>
                <w:szCs w:val="21"/>
                <w:lang w:eastAsia="en-IN"/>
              </w:rPr>
              <w:t>μg</w:t>
            </w:r>
            <w:proofErr w:type="spellEnd"/>
            <w:r w:rsidRPr="007149F0">
              <w:rPr>
                <w:rFonts w:ascii="Times New Roman" w:eastAsia="Times New Roman" w:hAnsi="Times New Roman" w:cs="Times New Roman"/>
                <w:color w:val="000000"/>
                <w:sz w:val="21"/>
                <w:szCs w:val="21"/>
                <w:lang w:eastAsia="en-IN"/>
              </w:rPr>
              <w:t>/L or TSAT ≤20%; functional iron deficiency (defined by low TSAT &lt;20%); non-anaemic patients, Hb 11-12 g/dL with iron deficiency (as previously defined)</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1EC694"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ron polymaltose (82)</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B4FE26"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81)</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86BE3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4 (0.54)</w:t>
            </w:r>
            <w:r w:rsidRPr="007149F0">
              <w:rPr>
                <w:rFonts w:ascii="Times New Roman" w:eastAsia="Times New Roman" w:hAnsi="Times New Roman" w:cs="Times New Roman"/>
                <w:color w:val="000000"/>
                <w:sz w:val="21"/>
                <w:szCs w:val="21"/>
                <w:lang w:eastAsia="en-IN"/>
              </w:rPr>
              <w:br/>
              <w:t>Oral: 11.49 (0.45)</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3CFA1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2.86</w:t>
            </w:r>
            <w:r w:rsidRPr="007149F0">
              <w:rPr>
                <w:rFonts w:ascii="Times New Roman" w:eastAsia="Times New Roman" w:hAnsi="Times New Roman" w:cs="Times New Roman"/>
                <w:color w:val="000000"/>
                <w:sz w:val="21"/>
                <w:szCs w:val="21"/>
                <w:lang w:eastAsia="en-IN"/>
              </w:rPr>
              <w:br/>
              <w:t>Oral: 12.47</w:t>
            </w:r>
          </w:p>
        </w:tc>
      </w:tr>
      <w:tr w:rsidR="001623F8" w:rsidRPr="007149F0" w14:paraId="1B4805F6"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64F72E"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lastRenderedPageBreak/>
              <w:t>Kochhar PK (201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6B5EB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1DE1B2"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gt;18 years, singleton pregnancy, 24-34 weeks GA, moderate IDA (Hb 7-9 g/dl), MCV&lt;85 </w:t>
            </w:r>
            <w:proofErr w:type="spellStart"/>
            <w:r w:rsidRPr="007149F0">
              <w:rPr>
                <w:rFonts w:ascii="Times New Roman" w:eastAsia="Times New Roman" w:hAnsi="Times New Roman" w:cs="Times New Roman"/>
                <w:color w:val="000000"/>
                <w:sz w:val="21"/>
                <w:szCs w:val="21"/>
                <w:lang w:eastAsia="en-IN"/>
              </w:rPr>
              <w:t>fL</w:t>
            </w:r>
            <w:proofErr w:type="spellEnd"/>
            <w:r w:rsidRPr="007149F0">
              <w:rPr>
                <w:rFonts w:ascii="Times New Roman" w:eastAsia="Times New Roman" w:hAnsi="Times New Roman" w:cs="Times New Roman"/>
                <w:color w:val="000000"/>
                <w:sz w:val="21"/>
                <w:szCs w:val="21"/>
                <w:lang w:eastAsia="en-IN"/>
              </w:rPr>
              <w:t>, ferritin&lt;15 ng/mL, no associated complications</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683CE0"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ron sucrose (4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F41904"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49)</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709EC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7.7 (0.5)</w:t>
            </w:r>
            <w:r w:rsidRPr="007149F0">
              <w:rPr>
                <w:rFonts w:ascii="Times New Roman" w:eastAsia="Times New Roman" w:hAnsi="Times New Roman" w:cs="Times New Roman"/>
                <w:color w:val="000000"/>
                <w:sz w:val="21"/>
                <w:szCs w:val="21"/>
                <w:lang w:eastAsia="en-IN"/>
              </w:rPr>
              <w:br/>
              <w:t>Oral: 7.6 (0.8)</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87D01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3.4 (0.9)</w:t>
            </w:r>
            <w:r w:rsidRPr="007149F0">
              <w:rPr>
                <w:rFonts w:ascii="Times New Roman" w:eastAsia="Times New Roman" w:hAnsi="Times New Roman" w:cs="Times New Roman"/>
                <w:color w:val="000000"/>
                <w:sz w:val="21"/>
                <w:szCs w:val="21"/>
                <w:lang w:eastAsia="en-IN"/>
              </w:rPr>
              <w:br/>
              <w:t>Oral: 11.2 (0.9)</w:t>
            </w:r>
          </w:p>
        </w:tc>
      </w:tr>
      <w:tr w:rsidR="001623F8" w:rsidRPr="007149F0" w14:paraId="2CDEB071"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1979E5"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Lewkowitz AK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6623A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US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719E5F"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with IDA (serum ferritin&lt;30 ng/mL &amp; Hb&lt;10g/dL), singleton pregnancy, 24-34 weeks GA, plan to deliver at one of the study sites.</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D575E9"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ron dextran (1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19257D"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13)</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C00EF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9.2 (8.5, 9.6)</w:t>
            </w:r>
            <w:r w:rsidRPr="007149F0">
              <w:rPr>
                <w:rFonts w:ascii="Times New Roman" w:eastAsia="Times New Roman" w:hAnsi="Times New Roman" w:cs="Times New Roman"/>
                <w:color w:val="000000"/>
                <w:sz w:val="21"/>
                <w:szCs w:val="21"/>
                <w:lang w:eastAsia="en-IN"/>
              </w:rPr>
              <w:br/>
              <w:t>Oral: 9.6 (9.4, 9.9)</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0A07E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 (0.7)</w:t>
            </w:r>
            <w:r w:rsidRPr="007149F0">
              <w:rPr>
                <w:rFonts w:ascii="Times New Roman" w:eastAsia="Times New Roman" w:hAnsi="Times New Roman" w:cs="Times New Roman"/>
                <w:color w:val="000000"/>
                <w:sz w:val="21"/>
                <w:szCs w:val="21"/>
                <w:lang w:eastAsia="en-IN"/>
              </w:rPr>
              <w:br/>
              <w:t>Oral: 9.9 (1.1)</w:t>
            </w:r>
          </w:p>
        </w:tc>
      </w:tr>
      <w:tr w:rsidR="001623F8" w:rsidRPr="007149F0" w14:paraId="5071AB27"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23B25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Mehta MN (2014)</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7EBFC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8F0F7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GA&lt;34 weeks, moderate to severe anaemia (Hb&lt;8 g/d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51964A"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ron sucrose (75)</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FF35A1"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75)</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B9236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6.71 (0.65)</w:t>
            </w:r>
            <w:r w:rsidRPr="007149F0">
              <w:rPr>
                <w:rFonts w:ascii="Times New Roman" w:eastAsia="Times New Roman" w:hAnsi="Times New Roman" w:cs="Times New Roman"/>
                <w:color w:val="000000"/>
                <w:sz w:val="21"/>
                <w:szCs w:val="21"/>
                <w:lang w:eastAsia="en-IN"/>
              </w:rPr>
              <w:br/>
              <w:t>Oral: 6.72 (0.67)</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90F772" w14:textId="77777777" w:rsidR="001623F8" w:rsidRPr="007149F0" w:rsidRDefault="001623F8" w:rsidP="007149F0">
            <w:pPr>
              <w:spacing w:after="0" w:line="240" w:lineRule="auto"/>
              <w:rPr>
                <w:rFonts w:ascii="Times New Roman" w:eastAsia="Times New Roman" w:hAnsi="Times New Roman" w:cs="Times New Roman"/>
                <w:color w:val="444444"/>
                <w:sz w:val="21"/>
                <w:szCs w:val="21"/>
                <w:lang w:eastAsia="en-IN"/>
              </w:rPr>
            </w:pPr>
            <w:r w:rsidRPr="007149F0">
              <w:rPr>
                <w:rFonts w:ascii="Times New Roman" w:eastAsia="Times New Roman" w:hAnsi="Times New Roman" w:cs="Times New Roman"/>
                <w:color w:val="444444"/>
                <w:sz w:val="21"/>
                <w:szCs w:val="21"/>
                <w:lang w:eastAsia="en-IN"/>
              </w:rPr>
              <w:t>IV: 10.64 (0.71)</w:t>
            </w:r>
            <w:r w:rsidRPr="007149F0">
              <w:rPr>
                <w:rFonts w:ascii="Times New Roman" w:eastAsia="Times New Roman" w:hAnsi="Times New Roman" w:cs="Times New Roman"/>
                <w:color w:val="444444"/>
                <w:sz w:val="21"/>
                <w:szCs w:val="21"/>
                <w:lang w:eastAsia="en-IN"/>
              </w:rPr>
              <w:br/>
              <w:t>Oral: 10.17 (0.54)</w:t>
            </w:r>
          </w:p>
        </w:tc>
      </w:tr>
      <w:tr w:rsidR="001623F8" w:rsidRPr="007149F0" w14:paraId="212454C0"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BFCFB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Rudra S (2016)</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912D9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8F194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with GA 24-34 weeks, IDA (Hb 7-9 g/dL) &amp; IDA peripheral smear positive</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CA8D3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 = 10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97720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ascorbate (N= 10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FF7A72"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7.81 (0.44)</w:t>
            </w:r>
            <w:r w:rsidRPr="007149F0">
              <w:rPr>
                <w:rFonts w:ascii="Times New Roman" w:eastAsia="Times New Roman" w:hAnsi="Times New Roman" w:cs="Times New Roman"/>
                <w:color w:val="000000"/>
                <w:sz w:val="21"/>
                <w:szCs w:val="21"/>
                <w:lang w:eastAsia="en-IN"/>
              </w:rPr>
              <w:br/>
              <w:t>Oral: 7.88 (0.45)</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094EE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48 (0.61)</w:t>
            </w:r>
            <w:r w:rsidRPr="007149F0">
              <w:rPr>
                <w:rFonts w:ascii="Times New Roman" w:eastAsia="Times New Roman" w:hAnsi="Times New Roman" w:cs="Times New Roman"/>
                <w:color w:val="000000"/>
                <w:sz w:val="21"/>
                <w:szCs w:val="21"/>
                <w:lang w:eastAsia="en-IN"/>
              </w:rPr>
              <w:br/>
              <w:t>Oral: 10.90 (0.62)</w:t>
            </w:r>
          </w:p>
        </w:tc>
      </w:tr>
      <w:tr w:rsidR="001623F8" w:rsidRPr="007149F0" w14:paraId="167971B4"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D40E0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Deeba S (201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2A4EC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1CD8E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28 - 37 weeks GA with established IDA (Hb 6-10 g%) &amp; serum ferritin &lt; 15 ng/ml.</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BAAB2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 = 10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44D3B4"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ascorbate (N = 10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7A86D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7.9 (0.87)</w:t>
            </w:r>
            <w:r w:rsidRPr="007149F0">
              <w:rPr>
                <w:rFonts w:ascii="Times New Roman" w:eastAsia="Times New Roman" w:hAnsi="Times New Roman" w:cs="Times New Roman"/>
                <w:color w:val="000000"/>
                <w:sz w:val="21"/>
                <w:szCs w:val="21"/>
                <w:lang w:eastAsia="en-IN"/>
              </w:rPr>
              <w:br/>
              <w:t>Oral: 7.925 (0.862)</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92E574"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0.79 (0.84)</w:t>
            </w:r>
            <w:r w:rsidRPr="007149F0">
              <w:rPr>
                <w:rFonts w:ascii="Times New Roman" w:eastAsia="Times New Roman" w:hAnsi="Times New Roman" w:cs="Times New Roman"/>
                <w:color w:val="000000"/>
                <w:sz w:val="21"/>
                <w:szCs w:val="21"/>
                <w:lang w:eastAsia="en-IN"/>
              </w:rPr>
              <w:br/>
              <w:t>Oral: 9.903 (0.88)</w:t>
            </w:r>
          </w:p>
        </w:tc>
      </w:tr>
      <w:tr w:rsidR="001623F8" w:rsidRPr="007149F0" w14:paraId="17EA91FC"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0BC2B5"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Shim JY (2018) Korean</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397C0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Korea</w:t>
            </w:r>
          </w:p>
        </w:tc>
        <w:tc>
          <w:tcPr>
            <w:tcW w:w="5812" w:type="dxa"/>
            <w:vMerge w:val="restart"/>
            <w:tcBorders>
              <w:top w:val="single" w:sz="4" w:space="0" w:color="000000"/>
              <w:left w:val="single" w:sz="4" w:space="0" w:color="000000"/>
              <w:right w:val="single" w:sz="4" w:space="0" w:color="000000"/>
            </w:tcBorders>
            <w:shd w:val="clear" w:color="auto" w:fill="auto"/>
            <w:vAlign w:val="center"/>
            <w:hideMark/>
          </w:tcPr>
          <w:p w14:paraId="0A59314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Korean PW aged ≥18 years (GA 16–33 weeks), serum ferritin levels ≤20 ng/mL and IDA (Hb 8.0–10.4 g/dL) for GA 16–26 weeks or Hb ≤11.0 g/dL for GA 27–33 weeks)</w:t>
            </w:r>
          </w:p>
          <w:p w14:paraId="1AC444F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Non-Korean (Australia, Switzerland, Sweden, Turkey, Singapore, Russi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958459"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 xml:space="preserve">ferric </w:t>
            </w:r>
            <w:proofErr w:type="spellStart"/>
            <w:r w:rsidRPr="007149F0">
              <w:rPr>
                <w:rFonts w:ascii="Times New Roman" w:eastAsia="Times New Roman" w:hAnsi="Times New Roman" w:cs="Times New Roman"/>
                <w:sz w:val="21"/>
                <w:szCs w:val="21"/>
                <w:lang w:eastAsia="en-IN"/>
              </w:rPr>
              <w:t>carboxymaltose</w:t>
            </w:r>
            <w:proofErr w:type="spellEnd"/>
            <w:r w:rsidRPr="007149F0">
              <w:rPr>
                <w:rFonts w:ascii="Times New Roman" w:eastAsia="Times New Roman" w:hAnsi="Times New Roman" w:cs="Times New Roman"/>
                <w:sz w:val="21"/>
                <w:szCs w:val="21"/>
                <w:lang w:eastAsia="en-IN"/>
              </w:rPr>
              <w:t xml:space="preserve"> (4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035061"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44)</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72F716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1F5AC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w:t>
            </w:r>
          </w:p>
        </w:tc>
      </w:tr>
      <w:tr w:rsidR="001623F8" w:rsidRPr="007149F0" w14:paraId="6E1DE3D9"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EF3688"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Shim JY (2018) non-Korean</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0BCBE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Non-Korean</w:t>
            </w:r>
          </w:p>
        </w:tc>
        <w:tc>
          <w:tcPr>
            <w:tcW w:w="5812" w:type="dxa"/>
            <w:vMerge/>
            <w:tcBorders>
              <w:left w:val="single" w:sz="4" w:space="0" w:color="000000"/>
              <w:bottom w:val="single" w:sz="4" w:space="0" w:color="000000"/>
              <w:right w:val="single" w:sz="4" w:space="0" w:color="000000"/>
            </w:tcBorders>
            <w:shd w:val="clear" w:color="auto" w:fill="auto"/>
            <w:vAlign w:val="center"/>
            <w:hideMark/>
          </w:tcPr>
          <w:p w14:paraId="7F9A6E9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9101CD"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 xml:space="preserve">ferric </w:t>
            </w:r>
            <w:proofErr w:type="spellStart"/>
            <w:r w:rsidRPr="007149F0">
              <w:rPr>
                <w:rFonts w:ascii="Times New Roman" w:eastAsia="Times New Roman" w:hAnsi="Times New Roman" w:cs="Times New Roman"/>
                <w:sz w:val="21"/>
                <w:szCs w:val="21"/>
                <w:lang w:eastAsia="en-IN"/>
              </w:rPr>
              <w:t>carboxymaltose</w:t>
            </w:r>
            <w:proofErr w:type="spellEnd"/>
            <w:r w:rsidRPr="007149F0">
              <w:rPr>
                <w:rFonts w:ascii="Times New Roman" w:eastAsia="Times New Roman" w:hAnsi="Times New Roman" w:cs="Times New Roman"/>
                <w:sz w:val="21"/>
                <w:szCs w:val="21"/>
                <w:lang w:eastAsia="en-IN"/>
              </w:rPr>
              <w:t xml:space="preserve"> (7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FEEDCF"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80)</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1F6245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DC3D0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w:t>
            </w:r>
          </w:p>
        </w:tc>
      </w:tr>
      <w:tr w:rsidR="001623F8" w:rsidRPr="007149F0" w14:paraId="09609265"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BADF91"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Singh K (199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1F682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Singapore</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EBC65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16 yr., literate, GA 20 - 28 wks., anaemic Hb &lt; 90 </w:t>
            </w:r>
            <w:proofErr w:type="spellStart"/>
            <w:r w:rsidRPr="007149F0">
              <w:rPr>
                <w:rFonts w:ascii="Times New Roman" w:eastAsia="Times New Roman" w:hAnsi="Times New Roman" w:cs="Times New Roman"/>
                <w:color w:val="000000"/>
                <w:sz w:val="21"/>
                <w:szCs w:val="21"/>
                <w:lang w:eastAsia="en-IN"/>
              </w:rPr>
              <w:t>gil</w:t>
            </w:r>
            <w:proofErr w:type="spellEnd"/>
            <w:r w:rsidRPr="007149F0">
              <w:rPr>
                <w:rFonts w:ascii="Times New Roman" w:eastAsia="Times New Roman" w:hAnsi="Times New Roman" w:cs="Times New Roman"/>
                <w:color w:val="000000"/>
                <w:sz w:val="21"/>
                <w:szCs w:val="21"/>
                <w:lang w:eastAsia="en-IN"/>
              </w:rPr>
              <w:t xml:space="preserve"> &amp; IDA with serum ferritin (&lt;20 mg/L), serum iron (&lt; 10 mmol/L), Mean corpuscular Hb&lt; 27 </w:t>
            </w:r>
            <w:proofErr w:type="spellStart"/>
            <w:r w:rsidRPr="007149F0">
              <w:rPr>
                <w:rFonts w:ascii="Times New Roman" w:eastAsia="Times New Roman" w:hAnsi="Times New Roman" w:cs="Times New Roman"/>
                <w:color w:val="000000"/>
                <w:sz w:val="21"/>
                <w:szCs w:val="21"/>
                <w:lang w:eastAsia="en-IN"/>
              </w:rPr>
              <w:t>pg</w:t>
            </w:r>
            <w:proofErr w:type="spellEnd"/>
            <w:r w:rsidRPr="007149F0">
              <w:rPr>
                <w:rFonts w:ascii="Times New Roman" w:eastAsia="Times New Roman" w:hAnsi="Times New Roman" w:cs="Times New Roman"/>
                <w:color w:val="000000"/>
                <w:sz w:val="21"/>
                <w:szCs w:val="21"/>
                <w:lang w:eastAsia="en-IN"/>
              </w:rPr>
              <w:t xml:space="preserve">, mean corpuscular volume &lt;80 </w:t>
            </w:r>
            <w:proofErr w:type="spellStart"/>
            <w:r w:rsidRPr="007149F0">
              <w:rPr>
                <w:rFonts w:ascii="Times New Roman" w:eastAsia="Times New Roman" w:hAnsi="Times New Roman" w:cs="Times New Roman"/>
                <w:color w:val="000000"/>
                <w:sz w:val="21"/>
                <w:szCs w:val="21"/>
                <w:lang w:eastAsia="en-IN"/>
              </w:rPr>
              <w:t>fL.</w:t>
            </w:r>
            <w:proofErr w:type="spellEnd"/>
            <w:r w:rsidRPr="007149F0">
              <w:rPr>
                <w:rFonts w:ascii="Times New Roman" w:eastAsia="Times New Roman" w:hAnsi="Times New Roman" w:cs="Times New Roman"/>
                <w:color w:val="000000"/>
                <w:sz w:val="21"/>
                <w:szCs w:val="21"/>
                <w:lang w:eastAsia="en-IN"/>
              </w:rPr>
              <w:t xml:space="preserve"> after having excluded thalassaemia.</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258C9D"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ron sucrose (5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905107"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ron fumarate (5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816C42"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8.1 (0.1)</w:t>
            </w:r>
            <w:r w:rsidRPr="007149F0">
              <w:rPr>
                <w:rFonts w:ascii="Times New Roman" w:eastAsia="Times New Roman" w:hAnsi="Times New Roman" w:cs="Times New Roman"/>
                <w:color w:val="000000"/>
                <w:sz w:val="21"/>
                <w:szCs w:val="21"/>
                <w:lang w:eastAsia="en-IN"/>
              </w:rPr>
              <w:br/>
              <w:t>Oral: 8.6 (0.1)</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22FD6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8 ()</w:t>
            </w:r>
            <w:r w:rsidRPr="007149F0">
              <w:rPr>
                <w:rFonts w:ascii="Times New Roman" w:eastAsia="Times New Roman" w:hAnsi="Times New Roman" w:cs="Times New Roman"/>
                <w:color w:val="000000"/>
                <w:sz w:val="21"/>
                <w:szCs w:val="21"/>
                <w:lang w:eastAsia="en-IN"/>
              </w:rPr>
              <w:br/>
              <w:t>Oral: 11.2 ()</w:t>
            </w:r>
          </w:p>
        </w:tc>
      </w:tr>
      <w:tr w:rsidR="001623F8" w:rsidRPr="007149F0" w14:paraId="249723DC"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DCD9DF"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Halimi S (2011)</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9F2E2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akistan</w:t>
            </w:r>
          </w:p>
        </w:tc>
        <w:tc>
          <w:tcPr>
            <w:tcW w:w="581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BA8ED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with Hb&lt;11 gm/dl, GA 26 to 30 weeks</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05E368"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parenteral iron (5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F1F3D0"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ferrous sulphate (5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231CA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9.20 (1.69)</w:t>
            </w:r>
            <w:r w:rsidRPr="007149F0">
              <w:rPr>
                <w:rFonts w:ascii="Times New Roman" w:eastAsia="Times New Roman" w:hAnsi="Times New Roman" w:cs="Times New Roman"/>
                <w:color w:val="000000"/>
                <w:sz w:val="21"/>
                <w:szCs w:val="21"/>
                <w:lang w:eastAsia="en-IN"/>
              </w:rPr>
              <w:br/>
              <w:t>Oral: 9.35 (1.62)</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0FCF7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2.65 (1.06)</w:t>
            </w:r>
            <w:r w:rsidRPr="007149F0">
              <w:rPr>
                <w:rFonts w:ascii="Times New Roman" w:eastAsia="Times New Roman" w:hAnsi="Times New Roman" w:cs="Times New Roman"/>
                <w:color w:val="000000"/>
                <w:sz w:val="21"/>
                <w:szCs w:val="21"/>
                <w:lang w:eastAsia="en-IN"/>
              </w:rPr>
              <w:br/>
              <w:t>Oral: 11.20 (0.28)</w:t>
            </w:r>
          </w:p>
        </w:tc>
      </w:tr>
      <w:tr w:rsidR="001623F8" w:rsidRPr="007149F0" w14:paraId="148C443E"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476CA9"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proofErr w:type="spellStart"/>
            <w:r w:rsidRPr="007149F0">
              <w:rPr>
                <w:rFonts w:ascii="Times New Roman" w:eastAsia="Times New Roman" w:hAnsi="Times New Roman" w:cs="Times New Roman"/>
                <w:sz w:val="21"/>
                <w:szCs w:val="21"/>
                <w:lang w:eastAsia="en-IN"/>
              </w:rPr>
              <w:t>Tigga</w:t>
            </w:r>
            <w:proofErr w:type="spellEnd"/>
            <w:r w:rsidRPr="007149F0">
              <w:rPr>
                <w:rFonts w:ascii="Times New Roman" w:eastAsia="Times New Roman" w:hAnsi="Times New Roman" w:cs="Times New Roman"/>
                <w:sz w:val="21"/>
                <w:szCs w:val="21"/>
                <w:lang w:eastAsia="en-IN"/>
              </w:rPr>
              <w:t xml:space="preserve"> MP (2020)</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20830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4EC7F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with singleton pregnancy, GA 18 - 28 weeks, IDA- peripheral smear &amp;Hb 7–10.9 g/dL</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5AC35E"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ron sucrose (5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05EF87"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 xml:space="preserve">ferrous </w:t>
            </w:r>
            <w:proofErr w:type="spellStart"/>
            <w:r w:rsidRPr="007149F0">
              <w:rPr>
                <w:rFonts w:ascii="Times New Roman" w:eastAsia="Times New Roman" w:hAnsi="Times New Roman" w:cs="Times New Roman"/>
                <w:sz w:val="21"/>
                <w:szCs w:val="21"/>
                <w:lang w:eastAsia="en-IN"/>
              </w:rPr>
              <w:t>sulfate</w:t>
            </w:r>
            <w:proofErr w:type="spellEnd"/>
            <w:r w:rsidRPr="007149F0">
              <w:rPr>
                <w:rFonts w:ascii="Times New Roman" w:eastAsia="Times New Roman" w:hAnsi="Times New Roman" w:cs="Times New Roman"/>
                <w:sz w:val="21"/>
                <w:szCs w:val="21"/>
                <w:lang w:eastAsia="en-IN"/>
              </w:rPr>
              <w:t xml:space="preserve"> (5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C2C39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8.84 (0.66)</w:t>
            </w:r>
            <w:r w:rsidRPr="007149F0">
              <w:rPr>
                <w:rFonts w:ascii="Times New Roman" w:eastAsia="Times New Roman" w:hAnsi="Times New Roman" w:cs="Times New Roman"/>
                <w:color w:val="000000"/>
                <w:sz w:val="21"/>
                <w:szCs w:val="21"/>
                <w:lang w:eastAsia="en-IN"/>
              </w:rPr>
              <w:br/>
              <w:t>Oral: 9.6 (0.74)</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D7595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8.84 (0.66)</w:t>
            </w:r>
            <w:r w:rsidRPr="007149F0">
              <w:rPr>
                <w:rFonts w:ascii="Times New Roman" w:eastAsia="Times New Roman" w:hAnsi="Times New Roman" w:cs="Times New Roman"/>
                <w:color w:val="000000"/>
                <w:sz w:val="21"/>
                <w:szCs w:val="21"/>
                <w:lang w:eastAsia="en-IN"/>
              </w:rPr>
              <w:br/>
              <w:t>Oral: 9.6 (0.74)</w:t>
            </w:r>
          </w:p>
        </w:tc>
      </w:tr>
      <w:tr w:rsidR="001623F8" w:rsidRPr="007149F0" w14:paraId="5FCBA58F"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22B0E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rzoo S (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E85D9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Bangladesh</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5C1A8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rimigravida or multigravida singleton PW with IDA (Hb &lt; 10gm/dl); 24 - 32 weeks GA</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72028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7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D9022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errous </w:t>
            </w:r>
            <w:proofErr w:type="spellStart"/>
            <w:r w:rsidRPr="007149F0">
              <w:rPr>
                <w:rFonts w:ascii="Times New Roman" w:eastAsia="Times New Roman" w:hAnsi="Times New Roman" w:cs="Times New Roman"/>
                <w:color w:val="000000"/>
                <w:sz w:val="21"/>
                <w:szCs w:val="21"/>
                <w:lang w:eastAsia="en-IN"/>
              </w:rPr>
              <w:t>sulfate</w:t>
            </w:r>
            <w:proofErr w:type="spellEnd"/>
            <w:r w:rsidRPr="007149F0">
              <w:rPr>
                <w:rFonts w:ascii="Times New Roman" w:eastAsia="Times New Roman" w:hAnsi="Times New Roman" w:cs="Times New Roman"/>
                <w:color w:val="000000"/>
                <w:sz w:val="21"/>
                <w:szCs w:val="21"/>
                <w:lang w:eastAsia="en-IN"/>
              </w:rPr>
              <w:t xml:space="preserve"> (N = 75)</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34D36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7.96 (0.80)</w:t>
            </w:r>
            <w:r w:rsidRPr="007149F0">
              <w:rPr>
                <w:rFonts w:ascii="Times New Roman" w:eastAsia="Times New Roman" w:hAnsi="Times New Roman" w:cs="Times New Roman"/>
                <w:color w:val="000000"/>
                <w:sz w:val="21"/>
                <w:szCs w:val="21"/>
                <w:lang w:eastAsia="en-IN"/>
              </w:rPr>
              <w:br/>
              <w:t>Oral: 7.97 (0.77)</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9F27E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49 (0.39)</w:t>
            </w:r>
            <w:r w:rsidRPr="007149F0">
              <w:rPr>
                <w:rFonts w:ascii="Times New Roman" w:eastAsia="Times New Roman" w:hAnsi="Times New Roman" w:cs="Times New Roman"/>
                <w:color w:val="000000"/>
                <w:sz w:val="21"/>
                <w:szCs w:val="21"/>
                <w:lang w:eastAsia="en-IN"/>
              </w:rPr>
              <w:br/>
              <w:t xml:space="preserve">Oral: 10.39 (0.57) </w:t>
            </w:r>
          </w:p>
        </w:tc>
      </w:tr>
      <w:tr w:rsidR="001623F8" w:rsidRPr="007149F0" w14:paraId="6EA54A48"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9B3F7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lastRenderedPageBreak/>
              <w:t>Ayub R (2006)</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DE438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akistan</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D215BF"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deficient PW (GA &gt; 12 weeks), either intolerant or non-compliant with oral iron supplementation.</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99099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5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11D17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errous </w:t>
            </w:r>
            <w:proofErr w:type="spellStart"/>
            <w:r w:rsidRPr="007149F0">
              <w:rPr>
                <w:rFonts w:ascii="Times New Roman" w:eastAsia="Times New Roman" w:hAnsi="Times New Roman" w:cs="Times New Roman"/>
                <w:color w:val="000000"/>
                <w:sz w:val="21"/>
                <w:szCs w:val="21"/>
                <w:lang w:eastAsia="en-IN"/>
              </w:rPr>
              <w:t>sulfate</w:t>
            </w:r>
            <w:proofErr w:type="spellEnd"/>
            <w:r w:rsidRPr="007149F0">
              <w:rPr>
                <w:rFonts w:ascii="Times New Roman" w:eastAsia="Times New Roman" w:hAnsi="Times New Roman" w:cs="Times New Roman"/>
                <w:color w:val="000000"/>
                <w:sz w:val="21"/>
                <w:szCs w:val="21"/>
                <w:lang w:eastAsia="en-IN"/>
              </w:rPr>
              <w:t xml:space="preserve"> (N = 5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9D22AF"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8.57 (0.9)</w:t>
            </w:r>
            <w:r w:rsidRPr="007149F0">
              <w:rPr>
                <w:rFonts w:ascii="Times New Roman" w:eastAsia="Times New Roman" w:hAnsi="Times New Roman" w:cs="Times New Roman"/>
                <w:color w:val="000000"/>
                <w:sz w:val="21"/>
                <w:szCs w:val="21"/>
                <w:lang w:eastAsia="en-IN"/>
              </w:rPr>
              <w:br/>
              <w:t>Oral: 9.5 (0.9)</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4881B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0 (1.1)</w:t>
            </w:r>
            <w:r w:rsidRPr="007149F0">
              <w:rPr>
                <w:rFonts w:ascii="Times New Roman" w:eastAsia="Times New Roman" w:hAnsi="Times New Roman" w:cs="Times New Roman"/>
                <w:color w:val="000000"/>
                <w:sz w:val="21"/>
                <w:szCs w:val="21"/>
                <w:lang w:eastAsia="en-IN"/>
              </w:rPr>
              <w:br/>
              <w:t>Oral: 10.2 (1.2)</w:t>
            </w:r>
          </w:p>
        </w:tc>
      </w:tr>
      <w:tr w:rsidR="001623F8" w:rsidRPr="007149F0" w14:paraId="520F3ED0"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1F8F4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roofErr w:type="spellStart"/>
            <w:r w:rsidRPr="007149F0">
              <w:rPr>
                <w:rFonts w:ascii="Times New Roman" w:eastAsia="Times New Roman" w:hAnsi="Times New Roman" w:cs="Times New Roman"/>
                <w:color w:val="000000"/>
                <w:sz w:val="21"/>
                <w:szCs w:val="21"/>
                <w:lang w:eastAsia="en-IN"/>
              </w:rPr>
              <w:t>Bencaiova</w:t>
            </w:r>
            <w:proofErr w:type="spellEnd"/>
            <w:r w:rsidRPr="007149F0">
              <w:rPr>
                <w:rFonts w:ascii="Times New Roman" w:eastAsia="Times New Roman" w:hAnsi="Times New Roman" w:cs="Times New Roman"/>
                <w:color w:val="000000"/>
                <w:sz w:val="21"/>
                <w:szCs w:val="21"/>
                <w:lang w:eastAsia="en-IN"/>
              </w:rPr>
              <w:t xml:space="preserve"> G (2009) 2*IV</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C8C95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Switzerland</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E12F6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Non-anaemic PW; between 15th and 20th week of gestation; Hb on recruitment was &gt;=10.5 g/dl and they were carrying a single foetus.</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E4549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7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8EEED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errous </w:t>
            </w:r>
            <w:proofErr w:type="spellStart"/>
            <w:r w:rsidRPr="007149F0">
              <w:rPr>
                <w:rFonts w:ascii="Times New Roman" w:eastAsia="Times New Roman" w:hAnsi="Times New Roman" w:cs="Times New Roman"/>
                <w:color w:val="000000"/>
                <w:sz w:val="21"/>
                <w:szCs w:val="21"/>
                <w:lang w:eastAsia="en-IN"/>
              </w:rPr>
              <w:t>sulfate</w:t>
            </w:r>
            <w:proofErr w:type="spellEnd"/>
            <w:r w:rsidRPr="007149F0">
              <w:rPr>
                <w:rFonts w:ascii="Times New Roman" w:eastAsia="Times New Roman" w:hAnsi="Times New Roman" w:cs="Times New Roman"/>
                <w:color w:val="000000"/>
                <w:sz w:val="21"/>
                <w:szCs w:val="21"/>
                <w:lang w:eastAsia="en-IN"/>
              </w:rPr>
              <w:t xml:space="preserve"> (N = 13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6D85D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V: 12.2 (0.9) </w:t>
            </w:r>
            <w:r w:rsidRPr="007149F0">
              <w:rPr>
                <w:rFonts w:ascii="Times New Roman" w:eastAsia="Times New Roman" w:hAnsi="Times New Roman" w:cs="Times New Roman"/>
                <w:color w:val="000000"/>
                <w:sz w:val="21"/>
                <w:szCs w:val="21"/>
                <w:lang w:eastAsia="en-IN"/>
              </w:rPr>
              <w:br/>
              <w:t>Oral: 12.4 (1.1)</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B4A44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0.6 (1.8)</w:t>
            </w:r>
            <w:r w:rsidRPr="007149F0">
              <w:rPr>
                <w:rFonts w:ascii="Times New Roman" w:eastAsia="Times New Roman" w:hAnsi="Times New Roman" w:cs="Times New Roman"/>
                <w:color w:val="000000"/>
                <w:sz w:val="21"/>
                <w:szCs w:val="21"/>
                <w:lang w:eastAsia="en-IN"/>
              </w:rPr>
              <w:br/>
              <w:t>Oral: 11.0 (1.6)</w:t>
            </w:r>
          </w:p>
        </w:tc>
      </w:tr>
      <w:tr w:rsidR="001623F8" w:rsidRPr="007149F0" w14:paraId="6AE2E6EA"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E9978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roofErr w:type="spellStart"/>
            <w:r w:rsidRPr="007149F0">
              <w:rPr>
                <w:rFonts w:ascii="Times New Roman" w:eastAsia="Times New Roman" w:hAnsi="Times New Roman" w:cs="Times New Roman"/>
                <w:color w:val="000000"/>
                <w:sz w:val="21"/>
                <w:szCs w:val="21"/>
                <w:lang w:eastAsia="en-IN"/>
              </w:rPr>
              <w:t>Bencaiova</w:t>
            </w:r>
            <w:proofErr w:type="spellEnd"/>
            <w:r w:rsidRPr="007149F0">
              <w:rPr>
                <w:rFonts w:ascii="Times New Roman" w:eastAsia="Times New Roman" w:hAnsi="Times New Roman" w:cs="Times New Roman"/>
                <w:color w:val="000000"/>
                <w:sz w:val="21"/>
                <w:szCs w:val="21"/>
                <w:lang w:eastAsia="en-IN"/>
              </w:rPr>
              <w:t xml:space="preserve"> G (2009) 3*IV</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676B2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Switzerland</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860E0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non-anaemic PW; between 15th and 20th week of gestation; Hb on recruitment was &gt;=10.5 g/dl and they were carrying a single foetus.</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D52D8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5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40B87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errous </w:t>
            </w:r>
            <w:proofErr w:type="spellStart"/>
            <w:r w:rsidRPr="007149F0">
              <w:rPr>
                <w:rFonts w:ascii="Times New Roman" w:eastAsia="Times New Roman" w:hAnsi="Times New Roman" w:cs="Times New Roman"/>
                <w:color w:val="000000"/>
                <w:sz w:val="21"/>
                <w:szCs w:val="21"/>
                <w:lang w:eastAsia="en-IN"/>
              </w:rPr>
              <w:t>sulfate</w:t>
            </w:r>
            <w:proofErr w:type="spellEnd"/>
            <w:r w:rsidRPr="007149F0">
              <w:rPr>
                <w:rFonts w:ascii="Times New Roman" w:eastAsia="Times New Roman" w:hAnsi="Times New Roman" w:cs="Times New Roman"/>
                <w:color w:val="000000"/>
                <w:sz w:val="21"/>
                <w:szCs w:val="21"/>
                <w:lang w:eastAsia="en-IN"/>
              </w:rPr>
              <w:t xml:space="preserve"> (N = 13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F0681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V: 12.2 (0.9) </w:t>
            </w:r>
            <w:r w:rsidRPr="007149F0">
              <w:rPr>
                <w:rFonts w:ascii="Times New Roman" w:eastAsia="Times New Roman" w:hAnsi="Times New Roman" w:cs="Times New Roman"/>
                <w:color w:val="000000"/>
                <w:sz w:val="21"/>
                <w:szCs w:val="21"/>
                <w:lang w:eastAsia="en-IN"/>
              </w:rPr>
              <w:br/>
              <w:t>Oral: 12.4 (1.1)</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D64A0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1 (1.3)</w:t>
            </w:r>
            <w:r w:rsidRPr="007149F0">
              <w:rPr>
                <w:rFonts w:ascii="Times New Roman" w:eastAsia="Times New Roman" w:hAnsi="Times New Roman" w:cs="Times New Roman"/>
                <w:color w:val="000000"/>
                <w:sz w:val="21"/>
                <w:szCs w:val="21"/>
                <w:lang w:eastAsia="en-IN"/>
              </w:rPr>
              <w:br/>
              <w:t>Oral: 11.0 (1.6)</w:t>
            </w:r>
          </w:p>
        </w:tc>
      </w:tr>
      <w:tr w:rsidR="001623F8" w:rsidRPr="007149F0" w14:paraId="35371B23"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C1849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roofErr w:type="spellStart"/>
            <w:r w:rsidRPr="007149F0">
              <w:rPr>
                <w:rFonts w:ascii="Times New Roman" w:eastAsia="Times New Roman" w:hAnsi="Times New Roman" w:cs="Times New Roman"/>
                <w:color w:val="000000"/>
                <w:sz w:val="21"/>
                <w:szCs w:val="21"/>
                <w:lang w:eastAsia="en-IN"/>
              </w:rPr>
              <w:t>Ruangvutiler</w:t>
            </w:r>
            <w:proofErr w:type="spellEnd"/>
            <w:r w:rsidRPr="007149F0">
              <w:rPr>
                <w:rFonts w:ascii="Times New Roman" w:eastAsia="Times New Roman" w:hAnsi="Times New Roman" w:cs="Times New Roman"/>
                <w:color w:val="000000"/>
                <w:sz w:val="21"/>
                <w:szCs w:val="21"/>
                <w:lang w:eastAsia="en-IN"/>
              </w:rPr>
              <w:t xml:space="preserve"> P (201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093A34"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Thailand</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0A951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Singleton pregnancy; age 18-45 yrs. with IDA anaemia (Hb level &lt;11.0 g/dL or Hct &lt;33.0 %).  GA= 33 wks., ferritin level &lt;15 µg/L, CRP of &lt;20 mg/L (15) and whose stool examination revealed no parasit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064FA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40)</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2B5BC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fumarate (N=4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6D3A3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V=9.8 (9.2,10.2)                                                                                                                                                                                                       Oral=9.8 (9.3,10.3)              </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5EFDAF"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5 (11.0,11.9) Oral=11.</w:t>
            </w:r>
            <w:proofErr w:type="gramStart"/>
            <w:r w:rsidRPr="007149F0">
              <w:rPr>
                <w:rFonts w:ascii="Times New Roman" w:eastAsia="Times New Roman" w:hAnsi="Times New Roman" w:cs="Times New Roman"/>
                <w:color w:val="000000"/>
                <w:sz w:val="21"/>
                <w:szCs w:val="21"/>
                <w:lang w:eastAsia="en-IN"/>
              </w:rPr>
              <w:t>6  (</w:t>
            </w:r>
            <w:proofErr w:type="gramEnd"/>
            <w:r w:rsidRPr="007149F0">
              <w:rPr>
                <w:rFonts w:ascii="Times New Roman" w:eastAsia="Times New Roman" w:hAnsi="Times New Roman" w:cs="Times New Roman"/>
                <w:color w:val="000000"/>
                <w:sz w:val="21"/>
                <w:szCs w:val="21"/>
                <w:lang w:eastAsia="en-IN"/>
              </w:rPr>
              <w:t>10.3,12.2)</w:t>
            </w:r>
          </w:p>
        </w:tc>
      </w:tr>
      <w:tr w:rsidR="001623F8" w:rsidRPr="007149F0" w14:paraId="314AA91F"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18CB3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roofErr w:type="spellStart"/>
            <w:r w:rsidRPr="007149F0">
              <w:rPr>
                <w:rFonts w:ascii="Times New Roman" w:eastAsia="Times New Roman" w:hAnsi="Times New Roman" w:cs="Times New Roman"/>
                <w:color w:val="000000"/>
                <w:sz w:val="21"/>
                <w:szCs w:val="21"/>
                <w:lang w:eastAsia="en-IN"/>
              </w:rPr>
              <w:t>Breymann</w:t>
            </w:r>
            <w:proofErr w:type="spellEnd"/>
            <w:r w:rsidRPr="007149F0">
              <w:rPr>
                <w:rFonts w:ascii="Times New Roman" w:eastAsia="Times New Roman" w:hAnsi="Times New Roman" w:cs="Times New Roman"/>
                <w:color w:val="000000"/>
                <w:sz w:val="21"/>
                <w:szCs w:val="21"/>
                <w:lang w:eastAsia="en-IN"/>
              </w:rPr>
              <w:t xml:space="preserve"> C (2016)</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39752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Zurich </w:t>
            </w:r>
            <w:proofErr w:type="spellStart"/>
            <w:r w:rsidRPr="007149F0">
              <w:rPr>
                <w:rFonts w:ascii="Times New Roman" w:eastAsia="Times New Roman" w:hAnsi="Times New Roman" w:cs="Times New Roman"/>
                <w:color w:val="000000"/>
                <w:sz w:val="21"/>
                <w:szCs w:val="21"/>
                <w:lang w:eastAsia="en-IN"/>
              </w:rPr>
              <w:t>switzerland</w:t>
            </w:r>
            <w:proofErr w:type="spellEnd"/>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4FD6B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 18 years, in 2nd or 3rd T (GW 16–33) and with serum ferritin </w:t>
            </w:r>
            <w:proofErr w:type="gramStart"/>
            <w:r w:rsidRPr="007149F0">
              <w:rPr>
                <w:rFonts w:ascii="Times New Roman" w:eastAsia="Times New Roman" w:hAnsi="Times New Roman" w:cs="Times New Roman"/>
                <w:color w:val="000000"/>
                <w:sz w:val="21"/>
                <w:szCs w:val="21"/>
                <w:lang w:eastAsia="en-IN"/>
              </w:rPr>
              <w:t>levels  ≤</w:t>
            </w:r>
            <w:proofErr w:type="gramEnd"/>
            <w:r w:rsidRPr="007149F0">
              <w:rPr>
                <w:rFonts w:ascii="Times New Roman" w:eastAsia="Times New Roman" w:hAnsi="Times New Roman" w:cs="Times New Roman"/>
                <w:color w:val="000000"/>
                <w:sz w:val="21"/>
                <w:szCs w:val="21"/>
                <w:lang w:eastAsia="en-IN"/>
              </w:rPr>
              <w:t> 20 ng/mL and IDA [defined as haemoglobin (Hb) 8.0–10.4 g/dL for GW 16–26 or Hb  ≤ 11.0 g/dL for GW 27–33].</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EC44B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erric </w:t>
            </w:r>
            <w:proofErr w:type="spellStart"/>
            <w:r w:rsidRPr="007149F0">
              <w:rPr>
                <w:rFonts w:ascii="Times New Roman" w:eastAsia="Times New Roman" w:hAnsi="Times New Roman" w:cs="Times New Roman"/>
                <w:color w:val="000000"/>
                <w:sz w:val="21"/>
                <w:szCs w:val="21"/>
                <w:lang w:eastAsia="en-IN"/>
              </w:rPr>
              <w:t>carboxymaltose</w:t>
            </w:r>
            <w:proofErr w:type="spellEnd"/>
            <w:r w:rsidRPr="007149F0">
              <w:rPr>
                <w:rFonts w:ascii="Times New Roman" w:eastAsia="Times New Roman" w:hAnsi="Times New Roman" w:cs="Times New Roman"/>
                <w:color w:val="000000"/>
                <w:sz w:val="21"/>
                <w:szCs w:val="21"/>
                <w:lang w:eastAsia="en-IN"/>
              </w:rPr>
              <w:t xml:space="preserve"> (FCM) = (N=121)</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157A2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errous </w:t>
            </w:r>
            <w:proofErr w:type="spellStart"/>
            <w:r w:rsidRPr="007149F0">
              <w:rPr>
                <w:rFonts w:ascii="Times New Roman" w:eastAsia="Times New Roman" w:hAnsi="Times New Roman" w:cs="Times New Roman"/>
                <w:color w:val="000000"/>
                <w:sz w:val="21"/>
                <w:szCs w:val="21"/>
                <w:lang w:eastAsia="en-IN"/>
              </w:rPr>
              <w:t>sulfate</w:t>
            </w:r>
            <w:proofErr w:type="spellEnd"/>
            <w:r w:rsidRPr="007149F0">
              <w:rPr>
                <w:rFonts w:ascii="Times New Roman" w:eastAsia="Times New Roman" w:hAnsi="Times New Roman" w:cs="Times New Roman"/>
                <w:color w:val="000000"/>
                <w:sz w:val="21"/>
                <w:szCs w:val="21"/>
                <w:lang w:eastAsia="en-IN"/>
              </w:rPr>
              <w:t xml:space="preserve"> (</w:t>
            </w:r>
            <w:proofErr w:type="gramStart"/>
            <w:r w:rsidRPr="007149F0">
              <w:rPr>
                <w:rFonts w:ascii="Times New Roman" w:eastAsia="Times New Roman" w:hAnsi="Times New Roman" w:cs="Times New Roman"/>
                <w:color w:val="000000"/>
                <w:sz w:val="21"/>
                <w:szCs w:val="21"/>
                <w:lang w:eastAsia="en-IN"/>
              </w:rPr>
              <w:t>FS)  (</w:t>
            </w:r>
            <w:proofErr w:type="gramEnd"/>
            <w:r w:rsidRPr="007149F0">
              <w:rPr>
                <w:rFonts w:ascii="Times New Roman" w:eastAsia="Times New Roman" w:hAnsi="Times New Roman" w:cs="Times New Roman"/>
                <w:color w:val="000000"/>
                <w:sz w:val="21"/>
                <w:szCs w:val="21"/>
                <w:lang w:eastAsia="en-IN"/>
              </w:rPr>
              <w:t>N=115)</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FBD0D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V=9.8 (0.8)                   Oral =9.9 (1.2)                  </w:t>
            </w:r>
          </w:p>
        </w:tc>
        <w:tc>
          <w:tcPr>
            <w:tcW w:w="184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874AB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
        </w:tc>
      </w:tr>
      <w:tr w:rsidR="001623F8" w:rsidRPr="007149F0" w14:paraId="13ED861D"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46E52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Chawla S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D1C94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24A1C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18-34 wks. GA attending ANC clinic, Hb between 8.5 and &lt;11 gm%.</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5E630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CM=(N=172)                            </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09A50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S=(N=163)</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0D2B8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9.20±0.44               Oral = 9.17±0.51</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4BAB0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11.9</w:t>
            </w:r>
            <w:r w:rsidRPr="007149F0">
              <w:rPr>
                <w:rFonts w:ascii="Times New Roman" w:eastAsia="Times New Roman" w:hAnsi="Times New Roman" w:cs="Times New Roman"/>
                <w:color w:val="000000"/>
                <w:sz w:val="21"/>
                <w:szCs w:val="21"/>
                <w:lang w:eastAsia="en-IN"/>
              </w:rPr>
              <w:br/>
              <w:t>Oral = 10.77</w:t>
            </w:r>
          </w:p>
        </w:tc>
      </w:tr>
      <w:tr w:rsidR="001623F8" w:rsidRPr="007149F0" w14:paraId="3C67AE77"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3EB418" w14:textId="77777777" w:rsidR="001623F8" w:rsidRPr="007149F0" w:rsidRDefault="001623F8" w:rsidP="007149F0">
            <w:pPr>
              <w:spacing w:after="0" w:line="240" w:lineRule="auto"/>
              <w:rPr>
                <w:rFonts w:ascii="Times New Roman" w:eastAsia="Times New Roman" w:hAnsi="Times New Roman" w:cs="Times New Roman"/>
                <w:color w:val="444444"/>
                <w:sz w:val="21"/>
                <w:szCs w:val="21"/>
                <w:lang w:eastAsia="en-IN"/>
              </w:rPr>
            </w:pPr>
            <w:r w:rsidRPr="007149F0">
              <w:rPr>
                <w:rFonts w:ascii="Times New Roman" w:eastAsia="Times New Roman" w:hAnsi="Times New Roman" w:cs="Times New Roman"/>
                <w:color w:val="444444"/>
                <w:sz w:val="21"/>
                <w:szCs w:val="21"/>
                <w:lang w:eastAsia="en-IN"/>
              </w:rPr>
              <w:t>Dalal M (2018)</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8FC0F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EB22DF"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26 - 34 weeks) of GA with Hb between 7-11 g/d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A575C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N=75)</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A4A9B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sulphate (n=75)</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108BF4"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V= 8.40±0.90             Oral=8.42±0.86 </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D5F6B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10.16±0.73           Oral=9.05±0.90</w:t>
            </w:r>
          </w:p>
        </w:tc>
      </w:tr>
      <w:tr w:rsidR="001623F8" w:rsidRPr="007149F0" w14:paraId="651A00DD"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9CE418" w14:textId="77777777" w:rsidR="001623F8" w:rsidRPr="007149F0" w:rsidRDefault="001623F8" w:rsidP="007149F0">
            <w:pPr>
              <w:spacing w:after="0" w:line="240" w:lineRule="auto"/>
              <w:rPr>
                <w:rFonts w:ascii="Times New Roman" w:eastAsia="Times New Roman" w:hAnsi="Times New Roman" w:cs="Times New Roman"/>
                <w:color w:val="444444"/>
                <w:sz w:val="21"/>
                <w:szCs w:val="21"/>
                <w:lang w:eastAsia="en-IN"/>
              </w:rPr>
            </w:pPr>
            <w:proofErr w:type="spellStart"/>
            <w:r w:rsidRPr="007149F0">
              <w:rPr>
                <w:rFonts w:ascii="Times New Roman" w:eastAsia="Times New Roman" w:hAnsi="Times New Roman" w:cs="Times New Roman"/>
                <w:color w:val="444444"/>
                <w:sz w:val="21"/>
                <w:szCs w:val="21"/>
                <w:lang w:eastAsia="en-IN"/>
              </w:rPr>
              <w:t>Froessler</w:t>
            </w:r>
            <w:proofErr w:type="spellEnd"/>
            <w:r w:rsidRPr="007149F0">
              <w:rPr>
                <w:rFonts w:ascii="Times New Roman" w:eastAsia="Times New Roman" w:hAnsi="Times New Roman" w:cs="Times New Roman"/>
                <w:color w:val="444444"/>
                <w:sz w:val="21"/>
                <w:szCs w:val="21"/>
                <w:lang w:eastAsia="en-IN"/>
              </w:rPr>
              <w:t xml:space="preserve"> B (2012)</w:t>
            </w:r>
          </w:p>
        </w:tc>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E756E4"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ustral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FD518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DA (Hb&lt;110 g/L and ferritin&lt;12 mg/L [15]) and were hemodynamically stable. PW between GA=28 and 36 Weeks or women within 72 hours of birth either caesarean section or vaginal delivery with blood loss &gt;500 ml.</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2C923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N=100)</w:t>
            </w:r>
            <w:r w:rsidRPr="007149F0">
              <w:rPr>
                <w:rFonts w:ascii="Times New Roman" w:eastAsia="Times New Roman" w:hAnsi="Times New Roman" w:cs="Times New Roman"/>
                <w:color w:val="000000"/>
                <w:sz w:val="21"/>
                <w:szCs w:val="21"/>
                <w:lang w:eastAsia="en-IN"/>
              </w:rPr>
              <w:br/>
              <w:t>antenatal cohort (n=6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F10A7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lphate=(n=94)</w:t>
            </w:r>
            <w:r w:rsidRPr="007149F0">
              <w:rPr>
                <w:rFonts w:ascii="Times New Roman" w:eastAsia="Times New Roman" w:hAnsi="Times New Roman" w:cs="Times New Roman"/>
                <w:color w:val="000000"/>
                <w:sz w:val="21"/>
                <w:szCs w:val="21"/>
                <w:lang w:eastAsia="en-IN"/>
              </w:rPr>
              <w:br/>
              <w:t>antenatal cohort (n=51)</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2C291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0.1 (9.4 - 10.6)</w:t>
            </w:r>
            <w:r w:rsidRPr="007149F0">
              <w:rPr>
                <w:rFonts w:ascii="Times New Roman" w:eastAsia="Times New Roman" w:hAnsi="Times New Roman" w:cs="Times New Roman"/>
                <w:color w:val="000000"/>
                <w:sz w:val="21"/>
                <w:szCs w:val="21"/>
                <w:lang w:eastAsia="en-IN"/>
              </w:rPr>
              <w:br/>
              <w:t>Oral= 10.3 (9.3 - 10.7)</w:t>
            </w:r>
            <w:r w:rsidRPr="007149F0">
              <w:rPr>
                <w:rFonts w:ascii="Times New Roman" w:eastAsia="Times New Roman" w:hAnsi="Times New Roman" w:cs="Times New Roman"/>
                <w:color w:val="000000"/>
                <w:sz w:val="21"/>
                <w:szCs w:val="21"/>
                <w:lang w:eastAsia="en-IN"/>
              </w:rPr>
              <w:br/>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311C5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2.7 (11.6 - 13.4)</w:t>
            </w:r>
            <w:r w:rsidRPr="007149F0">
              <w:rPr>
                <w:rFonts w:ascii="Times New Roman" w:eastAsia="Times New Roman" w:hAnsi="Times New Roman" w:cs="Times New Roman"/>
                <w:color w:val="000000"/>
                <w:sz w:val="21"/>
                <w:szCs w:val="21"/>
                <w:lang w:eastAsia="en-IN"/>
              </w:rPr>
              <w:br/>
              <w:t>Oral= 12.7 (12.2 - 13.2)</w:t>
            </w:r>
          </w:p>
        </w:tc>
      </w:tr>
      <w:tr w:rsidR="001623F8" w:rsidRPr="007149F0" w14:paraId="7C6A5035"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9FF96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Neogi SB </w:t>
            </w:r>
            <w:proofErr w:type="gramStart"/>
            <w:r w:rsidRPr="007149F0">
              <w:rPr>
                <w:rFonts w:ascii="Times New Roman" w:eastAsia="Times New Roman" w:hAnsi="Times New Roman" w:cs="Times New Roman"/>
                <w:color w:val="000000"/>
                <w:sz w:val="21"/>
                <w:szCs w:val="21"/>
                <w:lang w:eastAsia="en-IN"/>
              </w:rPr>
              <w:t>( 2019</w:t>
            </w:r>
            <w:proofErr w:type="gramEnd"/>
            <w:r w:rsidRPr="007149F0">
              <w:rPr>
                <w:rFonts w:ascii="Times New Roman" w:eastAsia="Times New Roman" w:hAnsi="Times New Roman" w:cs="Times New Roman"/>
                <w:color w:val="000000"/>
                <w:sz w:val="21"/>
                <w:szCs w:val="21"/>
                <w:lang w:eastAsia="en-IN"/>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2F931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2B062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ge ≥ 18 yrs., GA- 20 -28 weeks; Hb concentration of 5–8 g/dL, or between 29-32 wks. GA with Hb concentration of 5–9 g/dL, and mean corpuscular volume: RBC count ratio&gt;14</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9767A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ntravenous iron sucrose=(N=983) </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710E2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standard oral iron therapy=(N=1016)</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397BE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gt;7g/dl =8·1 (0·6)                                          ≤7 g/dL=6.4 (0·5) Oral=&gt;7g/dl=8·1(0·</w:t>
            </w:r>
            <w:r w:rsidRPr="007149F0">
              <w:rPr>
                <w:rFonts w:ascii="Times New Roman" w:eastAsia="Times New Roman" w:hAnsi="Times New Roman" w:cs="Times New Roman"/>
                <w:color w:val="000000"/>
                <w:sz w:val="21"/>
                <w:szCs w:val="21"/>
                <w:lang w:eastAsia="en-IN"/>
              </w:rPr>
              <w:lastRenderedPageBreak/>
              <w:t>6)                                                             ≤7 g/dL=6·3 (0·6)</w:t>
            </w:r>
          </w:p>
        </w:tc>
        <w:tc>
          <w:tcPr>
            <w:tcW w:w="184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5386E2"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lastRenderedPageBreak/>
              <w:t>-</w:t>
            </w:r>
          </w:p>
        </w:tc>
      </w:tr>
      <w:tr w:rsidR="001623F8" w:rsidRPr="007149F0" w14:paraId="074CCF9D"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9405BB" w14:textId="77777777" w:rsidR="001623F8" w:rsidRPr="007149F0" w:rsidRDefault="001623F8" w:rsidP="007149F0">
            <w:pPr>
              <w:spacing w:after="0" w:line="240" w:lineRule="auto"/>
              <w:rPr>
                <w:rFonts w:ascii="Times New Roman" w:eastAsia="Times New Roman" w:hAnsi="Times New Roman" w:cs="Times New Roman"/>
                <w:color w:val="444444"/>
                <w:sz w:val="21"/>
                <w:szCs w:val="21"/>
                <w:lang w:eastAsia="en-IN"/>
              </w:rPr>
            </w:pPr>
            <w:r w:rsidRPr="007149F0">
              <w:rPr>
                <w:rFonts w:ascii="Times New Roman" w:eastAsia="Times New Roman" w:hAnsi="Times New Roman" w:cs="Times New Roman"/>
                <w:color w:val="444444"/>
                <w:sz w:val="21"/>
                <w:szCs w:val="21"/>
                <w:lang w:eastAsia="en-IN"/>
              </w:rPr>
              <w:t>Gupta A (2013)</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AC9B5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D0529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singleton pregnancy (24 and 34 weeks) Hb conc. between 7.0 and 9.0 gm/dL and serum ferritin levels less than 15 ng/m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FD399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50)</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97C58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sulphate(n=50)</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828EAF"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7.81 ± 0.43                 Oral=7.88 ± 0.42</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A8AEF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11.50 ± 0.78           Oral= 10.84 ± 1.12</w:t>
            </w:r>
          </w:p>
        </w:tc>
      </w:tr>
      <w:tr w:rsidR="001623F8" w:rsidRPr="007149F0" w14:paraId="38A718B1"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C56F0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Neeru S (201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4089A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EE858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GA-14 to 36 wks., with Hb level 6.5–10.9 g/dL and ferritin levels less than 27 ng/dL.  This cut-off of serum ferritin was chosen because the lower limit in our laboratory is 27 ng/dL</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85FB3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group (N=45)</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033F0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Oral iron group(N=44)</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95C56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V= 9.18 (±0.94)                                     </w:t>
            </w:r>
            <w:proofErr w:type="gramStart"/>
            <w:r w:rsidRPr="007149F0">
              <w:rPr>
                <w:rFonts w:ascii="Times New Roman" w:eastAsia="Times New Roman" w:hAnsi="Times New Roman" w:cs="Times New Roman"/>
                <w:color w:val="000000"/>
                <w:sz w:val="21"/>
                <w:szCs w:val="21"/>
                <w:lang w:eastAsia="en-IN"/>
              </w:rPr>
              <w:t xml:space="preserve">   (</w:t>
            </w:r>
            <w:proofErr w:type="gramEnd"/>
            <w:r w:rsidRPr="007149F0">
              <w:rPr>
                <w:rFonts w:ascii="Times New Roman" w:eastAsia="Times New Roman" w:hAnsi="Times New Roman" w:cs="Times New Roman"/>
                <w:color w:val="000000"/>
                <w:sz w:val="21"/>
                <w:szCs w:val="21"/>
                <w:lang w:eastAsia="en-IN"/>
              </w:rPr>
              <w:t>7–10.5)                                                           Oral=9.75 (±0.83)                             (6.8–10.9)</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C32D2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11.24 (±0.70</w:t>
            </w:r>
            <w:proofErr w:type="gramStart"/>
            <w:r w:rsidRPr="007149F0">
              <w:rPr>
                <w:rFonts w:ascii="Times New Roman" w:eastAsia="Times New Roman" w:hAnsi="Times New Roman" w:cs="Times New Roman"/>
                <w:color w:val="000000"/>
                <w:sz w:val="21"/>
                <w:szCs w:val="21"/>
                <w:lang w:eastAsia="en-IN"/>
              </w:rPr>
              <w:t>)  (</w:t>
            </w:r>
            <w:proofErr w:type="gramEnd"/>
            <w:r w:rsidRPr="007149F0">
              <w:rPr>
                <w:rFonts w:ascii="Times New Roman" w:eastAsia="Times New Roman" w:hAnsi="Times New Roman" w:cs="Times New Roman"/>
                <w:color w:val="000000"/>
                <w:sz w:val="21"/>
                <w:szCs w:val="21"/>
                <w:lang w:eastAsia="en-IN"/>
              </w:rPr>
              <w:t>8.9–13.0)                                                                                           Oral=11.06 (±0.63)                  (9.2–12.2)</w:t>
            </w:r>
          </w:p>
        </w:tc>
      </w:tr>
      <w:tr w:rsidR="001623F8" w:rsidRPr="007149F0" w14:paraId="70360F80"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6AFFB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Khalafallah A (2010)</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E0D8E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ustral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EE3CC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Caucasian PW 18 years or above were identified with moderate IDA, defined as Hb &lt;= 115 g ⁄L [reference range (RR) 120–160 g ⁄L] and low iron stores based on a serum ferritin level &lt;30 </w:t>
            </w:r>
            <w:proofErr w:type="spellStart"/>
            <w:r w:rsidRPr="007149F0">
              <w:rPr>
                <w:rFonts w:ascii="Times New Roman" w:eastAsia="Times New Roman" w:hAnsi="Times New Roman" w:cs="Times New Roman"/>
                <w:color w:val="000000"/>
                <w:sz w:val="21"/>
                <w:szCs w:val="21"/>
                <w:lang w:eastAsia="en-IN"/>
              </w:rPr>
              <w:t>lg</w:t>
            </w:r>
            <w:proofErr w:type="spellEnd"/>
            <w:r w:rsidRPr="007149F0">
              <w:rPr>
                <w:rFonts w:ascii="Times New Roman" w:eastAsia="Times New Roman" w:hAnsi="Times New Roman" w:cs="Times New Roman"/>
                <w:color w:val="000000"/>
                <w:sz w:val="21"/>
                <w:szCs w:val="21"/>
                <w:lang w:eastAsia="en-IN"/>
              </w:rPr>
              <w:t xml:space="preserve"> ⁄L (RR 30–440 </w:t>
            </w:r>
            <w:proofErr w:type="spellStart"/>
            <w:r w:rsidRPr="007149F0">
              <w:rPr>
                <w:rFonts w:ascii="Times New Roman" w:eastAsia="Times New Roman" w:hAnsi="Times New Roman" w:cs="Times New Roman"/>
                <w:color w:val="000000"/>
                <w:sz w:val="21"/>
                <w:szCs w:val="21"/>
                <w:lang w:eastAsia="en-IN"/>
              </w:rPr>
              <w:t>lg</w:t>
            </w:r>
            <w:proofErr w:type="spellEnd"/>
            <w:r w:rsidRPr="007149F0">
              <w:rPr>
                <w:rFonts w:ascii="Times New Roman" w:eastAsia="Times New Roman" w:hAnsi="Times New Roman" w:cs="Times New Roman"/>
                <w:color w:val="000000"/>
                <w:sz w:val="21"/>
                <w:szCs w:val="21"/>
                <w:lang w:eastAsia="en-IN"/>
              </w:rPr>
              <w:t xml:space="preserve"> ⁄L). </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9EB233"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plus oral iron (N=92)</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273DC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Oral iron (N= 91)</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7A8AD4"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plus oral =107.4 (5.4)                                                          Oral= 109.3 (4.8)</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2CF16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 plus oral = 126.6 (9.7)                                                         Oral= 121.8 (8.7)</w:t>
            </w:r>
          </w:p>
        </w:tc>
      </w:tr>
      <w:tr w:rsidR="001623F8" w:rsidRPr="007149F0" w14:paraId="70441D49"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FD90EB" w14:textId="77777777" w:rsidR="001623F8" w:rsidRPr="007149F0" w:rsidRDefault="001623F8" w:rsidP="007149F0">
            <w:pPr>
              <w:spacing w:after="0" w:line="240" w:lineRule="auto"/>
              <w:rPr>
                <w:rFonts w:ascii="Times New Roman" w:eastAsia="Times New Roman" w:hAnsi="Times New Roman" w:cs="Times New Roman"/>
                <w:color w:val="444444"/>
                <w:sz w:val="21"/>
                <w:szCs w:val="21"/>
                <w:lang w:eastAsia="en-IN"/>
              </w:rPr>
            </w:pPr>
            <w:r w:rsidRPr="007149F0">
              <w:rPr>
                <w:rFonts w:ascii="Times New Roman" w:eastAsia="Times New Roman" w:hAnsi="Times New Roman" w:cs="Times New Roman"/>
                <w:color w:val="444444"/>
                <w:sz w:val="21"/>
                <w:szCs w:val="21"/>
                <w:lang w:eastAsia="en-IN"/>
              </w:rPr>
              <w:t>Hansen R (202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AD651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Denmark</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0C9F9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women ≥18 years; pw in 2nd trimester (GA 14–21 weeks, inclusive); persistent ID (ferritin&lt;30 µg/L after four weeks of treatment with oral iron)</w:t>
            </w:r>
          </w:p>
        </w:tc>
        <w:tc>
          <w:tcPr>
            <w:tcW w:w="155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5240B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erric </w:t>
            </w:r>
            <w:proofErr w:type="spellStart"/>
            <w:r w:rsidRPr="007149F0">
              <w:rPr>
                <w:rFonts w:ascii="Times New Roman" w:eastAsia="Times New Roman" w:hAnsi="Times New Roman" w:cs="Times New Roman"/>
                <w:color w:val="000000"/>
                <w:sz w:val="21"/>
                <w:szCs w:val="21"/>
                <w:lang w:eastAsia="en-IN"/>
              </w:rPr>
              <w:t>derisomaltose</w:t>
            </w:r>
            <w:proofErr w:type="spellEnd"/>
            <w:r w:rsidRPr="007149F0">
              <w:rPr>
                <w:rFonts w:ascii="Times New Roman" w:eastAsia="Times New Roman" w:hAnsi="Times New Roman" w:cs="Times New Roman"/>
                <w:color w:val="000000"/>
                <w:sz w:val="21"/>
                <w:szCs w:val="21"/>
                <w:lang w:eastAsia="en-IN"/>
              </w:rPr>
              <w:t xml:space="preserve"> (N=10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8A5BF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fumarate (N=101)</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F5F8C1"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12.0±0.9                          Oral=11.8±0.9</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54D38A"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12.8</w:t>
            </w:r>
            <w:r w:rsidRPr="007149F0">
              <w:rPr>
                <w:rFonts w:ascii="Times New Roman" w:eastAsia="Times New Roman" w:hAnsi="Times New Roman" w:cs="Times New Roman"/>
                <w:color w:val="000000"/>
                <w:sz w:val="21"/>
                <w:szCs w:val="21"/>
                <w:lang w:eastAsia="en-IN"/>
              </w:rPr>
              <w:br/>
              <w:t>Oral=12.3</w:t>
            </w:r>
          </w:p>
        </w:tc>
      </w:tr>
      <w:tr w:rsidR="001623F8" w:rsidRPr="007149F0" w14:paraId="64717419" w14:textId="77777777" w:rsidTr="00D97650">
        <w:trPr>
          <w:trHeight w:val="20"/>
        </w:trPr>
        <w:tc>
          <w:tcPr>
            <w:tcW w:w="1339" w:type="dxa"/>
            <w:tcBorders>
              <w:top w:val="single" w:sz="4" w:space="0" w:color="000000"/>
              <w:left w:val="single" w:sz="4" w:space="0" w:color="000000"/>
              <w:bottom w:val="nil"/>
              <w:right w:val="single" w:sz="4" w:space="0" w:color="000000"/>
            </w:tcBorders>
            <w:shd w:val="clear" w:color="auto" w:fill="auto"/>
            <w:noWrap/>
            <w:vAlign w:val="center"/>
            <w:hideMark/>
          </w:tcPr>
          <w:p w14:paraId="002476A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Abdelazim I </w:t>
            </w:r>
            <w:proofErr w:type="gramStart"/>
            <w:r w:rsidRPr="007149F0">
              <w:rPr>
                <w:rFonts w:ascii="Times New Roman" w:eastAsia="Times New Roman" w:hAnsi="Times New Roman" w:cs="Times New Roman"/>
                <w:color w:val="000000"/>
                <w:sz w:val="21"/>
                <w:szCs w:val="21"/>
                <w:lang w:eastAsia="en-IN"/>
              </w:rPr>
              <w:t>A</w:t>
            </w:r>
            <w:proofErr w:type="gramEnd"/>
            <w:r w:rsidRPr="007149F0">
              <w:rPr>
                <w:rFonts w:ascii="Times New Roman" w:eastAsia="Times New Roman" w:hAnsi="Times New Roman" w:cs="Times New Roman"/>
                <w:color w:val="000000"/>
                <w:sz w:val="21"/>
                <w:szCs w:val="21"/>
                <w:lang w:eastAsia="en-IN"/>
              </w:rPr>
              <w:t xml:space="preserve"> (2017)</w:t>
            </w:r>
          </w:p>
        </w:tc>
        <w:tc>
          <w:tcPr>
            <w:tcW w:w="1134" w:type="dxa"/>
            <w:tcBorders>
              <w:top w:val="single" w:sz="4" w:space="0" w:color="000000"/>
              <w:left w:val="single" w:sz="4" w:space="0" w:color="000000"/>
              <w:bottom w:val="nil"/>
              <w:right w:val="single" w:sz="4" w:space="0" w:color="000000"/>
            </w:tcBorders>
            <w:shd w:val="clear" w:color="auto" w:fill="auto"/>
            <w:noWrap/>
            <w:vAlign w:val="center"/>
            <w:hideMark/>
          </w:tcPr>
          <w:p w14:paraId="11E8A55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Kuwait </w:t>
            </w:r>
          </w:p>
        </w:tc>
        <w:tc>
          <w:tcPr>
            <w:tcW w:w="5812" w:type="dxa"/>
            <w:tcBorders>
              <w:top w:val="single" w:sz="4" w:space="0" w:color="000000"/>
              <w:left w:val="single" w:sz="4" w:space="0" w:color="000000"/>
              <w:bottom w:val="nil"/>
              <w:right w:val="single" w:sz="4" w:space="0" w:color="000000"/>
            </w:tcBorders>
            <w:shd w:val="clear" w:color="auto" w:fill="auto"/>
            <w:vAlign w:val="center"/>
            <w:hideMark/>
          </w:tcPr>
          <w:p w14:paraId="251B7E5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PW &gt;18 years, 24-30 weeks` gestation with </w:t>
            </w:r>
            <w:proofErr w:type="spellStart"/>
            <w:r w:rsidRPr="007149F0">
              <w:rPr>
                <w:rFonts w:ascii="Times New Roman" w:eastAsia="Times New Roman" w:hAnsi="Times New Roman" w:cs="Times New Roman"/>
                <w:color w:val="000000"/>
                <w:sz w:val="21"/>
                <w:szCs w:val="21"/>
                <w:lang w:eastAsia="en-IN"/>
              </w:rPr>
              <w:t>hb</w:t>
            </w:r>
            <w:proofErr w:type="spellEnd"/>
            <w:r w:rsidRPr="007149F0">
              <w:rPr>
                <w:rFonts w:ascii="Times New Roman" w:eastAsia="Times New Roman" w:hAnsi="Times New Roman" w:cs="Times New Roman"/>
                <w:color w:val="000000"/>
                <w:sz w:val="21"/>
                <w:szCs w:val="21"/>
                <w:lang w:eastAsia="en-IN"/>
              </w:rPr>
              <w:t xml:space="preserve"> between 8-10 gm/dl.</w:t>
            </w:r>
          </w:p>
        </w:tc>
        <w:tc>
          <w:tcPr>
            <w:tcW w:w="1559" w:type="dxa"/>
            <w:tcBorders>
              <w:top w:val="single" w:sz="4" w:space="0" w:color="000000"/>
              <w:left w:val="single" w:sz="4" w:space="0" w:color="000000"/>
              <w:bottom w:val="nil"/>
              <w:right w:val="single" w:sz="4" w:space="0" w:color="000000"/>
            </w:tcBorders>
            <w:shd w:val="clear" w:color="auto" w:fill="auto"/>
            <w:vAlign w:val="center"/>
            <w:hideMark/>
          </w:tcPr>
          <w:p w14:paraId="2ACB2E0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accharate Complex (N= 126)</w:t>
            </w:r>
          </w:p>
        </w:tc>
        <w:tc>
          <w:tcPr>
            <w:tcW w:w="1701" w:type="dxa"/>
            <w:tcBorders>
              <w:top w:val="single" w:sz="4" w:space="0" w:color="000000"/>
              <w:left w:val="single" w:sz="4" w:space="0" w:color="000000"/>
              <w:bottom w:val="nil"/>
              <w:right w:val="single" w:sz="4" w:space="0" w:color="000000"/>
            </w:tcBorders>
            <w:shd w:val="clear" w:color="auto" w:fill="auto"/>
            <w:vAlign w:val="center"/>
            <w:hideMark/>
          </w:tcPr>
          <w:p w14:paraId="4FB26F3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proofErr w:type="spellStart"/>
            <w:r w:rsidRPr="007149F0">
              <w:rPr>
                <w:rFonts w:ascii="Times New Roman" w:eastAsia="Times New Roman" w:hAnsi="Times New Roman" w:cs="Times New Roman"/>
                <w:color w:val="000000"/>
                <w:sz w:val="21"/>
                <w:szCs w:val="21"/>
                <w:lang w:eastAsia="en-IN"/>
              </w:rPr>
              <w:t>Heme</w:t>
            </w:r>
            <w:proofErr w:type="spellEnd"/>
            <w:r w:rsidRPr="007149F0">
              <w:rPr>
                <w:rFonts w:ascii="Times New Roman" w:eastAsia="Times New Roman" w:hAnsi="Times New Roman" w:cs="Times New Roman"/>
                <w:color w:val="000000"/>
                <w:sz w:val="21"/>
                <w:szCs w:val="21"/>
                <w:lang w:eastAsia="en-IN"/>
              </w:rPr>
              <w:t xml:space="preserve"> Iron Polypeptide (N=124) </w:t>
            </w:r>
          </w:p>
        </w:tc>
        <w:tc>
          <w:tcPr>
            <w:tcW w:w="1985" w:type="dxa"/>
            <w:tcBorders>
              <w:top w:val="single" w:sz="4" w:space="0" w:color="000000"/>
              <w:left w:val="single" w:sz="4" w:space="0" w:color="000000"/>
              <w:bottom w:val="nil"/>
              <w:right w:val="single" w:sz="4" w:space="0" w:color="000000"/>
            </w:tcBorders>
            <w:shd w:val="clear" w:color="auto" w:fill="auto"/>
            <w:vAlign w:val="center"/>
            <w:hideMark/>
          </w:tcPr>
          <w:p w14:paraId="0B62015B"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8.7 ± 2.5</w:t>
            </w:r>
            <w:r w:rsidRPr="007149F0">
              <w:rPr>
                <w:rFonts w:ascii="Times New Roman" w:eastAsia="Times New Roman" w:hAnsi="Times New Roman" w:cs="Times New Roman"/>
                <w:color w:val="000000"/>
                <w:sz w:val="21"/>
                <w:szCs w:val="21"/>
                <w:lang w:eastAsia="en-IN"/>
              </w:rPr>
              <w:br/>
              <w:t>Oral=8.5 ± 3.5</w:t>
            </w:r>
          </w:p>
        </w:tc>
        <w:tc>
          <w:tcPr>
            <w:tcW w:w="1842" w:type="dxa"/>
            <w:tcBorders>
              <w:top w:val="single" w:sz="4" w:space="0" w:color="000000"/>
              <w:left w:val="single" w:sz="4" w:space="0" w:color="000000"/>
              <w:bottom w:val="nil"/>
              <w:right w:val="single" w:sz="4" w:space="0" w:color="000000"/>
            </w:tcBorders>
            <w:shd w:val="clear" w:color="auto" w:fill="auto"/>
            <w:vAlign w:val="center"/>
            <w:hideMark/>
          </w:tcPr>
          <w:p w14:paraId="49DAA82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V=11.7 ± 0.9 </w:t>
            </w:r>
            <w:r w:rsidRPr="007149F0">
              <w:rPr>
                <w:rFonts w:ascii="Times New Roman" w:eastAsia="Times New Roman" w:hAnsi="Times New Roman" w:cs="Times New Roman"/>
                <w:color w:val="000000"/>
                <w:sz w:val="21"/>
                <w:szCs w:val="21"/>
                <w:lang w:eastAsia="en-IN"/>
              </w:rPr>
              <w:br/>
              <w:t>Oral=11.3 ± 1.3</w:t>
            </w:r>
          </w:p>
        </w:tc>
      </w:tr>
      <w:tr w:rsidR="001623F8" w:rsidRPr="007149F0" w14:paraId="2CA2EE4F" w14:textId="77777777" w:rsidTr="00D97650">
        <w:trPr>
          <w:trHeight w:val="20"/>
        </w:trPr>
        <w:tc>
          <w:tcPr>
            <w:tcW w:w="1339" w:type="dxa"/>
            <w:tcBorders>
              <w:top w:val="single" w:sz="4" w:space="0" w:color="000000"/>
              <w:left w:val="single" w:sz="4" w:space="0" w:color="000000"/>
              <w:bottom w:val="nil"/>
              <w:right w:val="single" w:sz="4" w:space="0" w:color="000000"/>
            </w:tcBorders>
            <w:shd w:val="clear" w:color="auto" w:fill="auto"/>
            <w:noWrap/>
            <w:vAlign w:val="center"/>
            <w:hideMark/>
          </w:tcPr>
          <w:p w14:paraId="6F7FC90F" w14:textId="77777777" w:rsidR="001623F8" w:rsidRPr="007149F0" w:rsidRDefault="001623F8" w:rsidP="007149F0">
            <w:pPr>
              <w:spacing w:after="0" w:line="240" w:lineRule="auto"/>
              <w:rPr>
                <w:rFonts w:ascii="Times New Roman" w:eastAsia="Times New Roman" w:hAnsi="Times New Roman" w:cs="Times New Roman"/>
                <w:color w:val="444444"/>
                <w:sz w:val="21"/>
                <w:szCs w:val="21"/>
                <w:lang w:eastAsia="en-IN"/>
              </w:rPr>
            </w:pPr>
            <w:r w:rsidRPr="007149F0">
              <w:rPr>
                <w:rFonts w:ascii="Times New Roman" w:eastAsia="Times New Roman" w:hAnsi="Times New Roman" w:cs="Times New Roman"/>
                <w:color w:val="444444"/>
                <w:sz w:val="21"/>
                <w:szCs w:val="21"/>
                <w:lang w:eastAsia="en-IN"/>
              </w:rPr>
              <w:t>Pasricha SR (2023)</w:t>
            </w:r>
          </w:p>
        </w:tc>
        <w:tc>
          <w:tcPr>
            <w:tcW w:w="1134" w:type="dxa"/>
            <w:tcBorders>
              <w:top w:val="single" w:sz="4" w:space="0" w:color="000000"/>
              <w:left w:val="single" w:sz="4" w:space="0" w:color="000000"/>
              <w:bottom w:val="nil"/>
              <w:right w:val="single" w:sz="4" w:space="0" w:color="000000"/>
            </w:tcBorders>
            <w:shd w:val="clear" w:color="auto" w:fill="auto"/>
            <w:noWrap/>
            <w:vAlign w:val="center"/>
            <w:hideMark/>
          </w:tcPr>
          <w:p w14:paraId="1451267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Malawi</w:t>
            </w:r>
          </w:p>
        </w:tc>
        <w:tc>
          <w:tcPr>
            <w:tcW w:w="5812" w:type="dxa"/>
            <w:tcBorders>
              <w:top w:val="single" w:sz="4" w:space="0" w:color="000000"/>
              <w:left w:val="single" w:sz="4" w:space="0" w:color="000000"/>
              <w:bottom w:val="nil"/>
              <w:right w:val="single" w:sz="4" w:space="0" w:color="000000"/>
            </w:tcBorders>
            <w:shd w:val="clear" w:color="auto" w:fill="auto"/>
            <w:vAlign w:val="center"/>
            <w:hideMark/>
          </w:tcPr>
          <w:p w14:paraId="083D207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Singleton pregnancy (13 - 26 weeks GA); Hb concentration &lt;10·0 g/dL</w:t>
            </w:r>
            <w:r w:rsidRPr="007149F0">
              <w:rPr>
                <w:rFonts w:ascii="Times New Roman" w:eastAsia="Times New Roman" w:hAnsi="Times New Roman" w:cs="Times New Roman"/>
                <w:color w:val="000000"/>
                <w:sz w:val="21"/>
                <w:szCs w:val="21"/>
                <w:lang w:eastAsia="en-IN"/>
              </w:rPr>
              <w:br/>
              <w:t xml:space="preserve">(moderate or severe anaemia) measured by </w:t>
            </w:r>
            <w:proofErr w:type="spellStart"/>
            <w:r w:rsidRPr="007149F0">
              <w:rPr>
                <w:rFonts w:ascii="Times New Roman" w:eastAsia="Times New Roman" w:hAnsi="Times New Roman" w:cs="Times New Roman"/>
                <w:color w:val="000000"/>
                <w:sz w:val="21"/>
                <w:szCs w:val="21"/>
                <w:lang w:eastAsia="en-IN"/>
              </w:rPr>
              <w:t>HemoCue</w:t>
            </w:r>
            <w:proofErr w:type="spellEnd"/>
            <w:r w:rsidRPr="007149F0">
              <w:rPr>
                <w:rFonts w:ascii="Times New Roman" w:eastAsia="Times New Roman" w:hAnsi="Times New Roman" w:cs="Times New Roman"/>
                <w:color w:val="000000"/>
                <w:sz w:val="21"/>
                <w:szCs w:val="21"/>
                <w:lang w:eastAsia="en-IN"/>
              </w:rPr>
              <w:t xml:space="preserve"> 301+; had no diagnosed inherited red cell disorder and were not clinically judged to require transfusion or have another acute medical illness.</w:t>
            </w:r>
          </w:p>
        </w:tc>
        <w:tc>
          <w:tcPr>
            <w:tcW w:w="1559" w:type="dxa"/>
            <w:tcBorders>
              <w:top w:val="single" w:sz="4" w:space="0" w:color="000000"/>
              <w:left w:val="single" w:sz="4" w:space="0" w:color="000000"/>
              <w:bottom w:val="nil"/>
              <w:right w:val="single" w:sz="4" w:space="0" w:color="000000"/>
            </w:tcBorders>
            <w:shd w:val="clear" w:color="auto" w:fill="auto"/>
            <w:vAlign w:val="center"/>
            <w:hideMark/>
          </w:tcPr>
          <w:p w14:paraId="2C130D0F"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Ferric </w:t>
            </w:r>
            <w:proofErr w:type="spellStart"/>
            <w:r w:rsidRPr="007149F0">
              <w:rPr>
                <w:rFonts w:ascii="Times New Roman" w:eastAsia="Times New Roman" w:hAnsi="Times New Roman" w:cs="Times New Roman"/>
                <w:color w:val="000000"/>
                <w:sz w:val="21"/>
                <w:szCs w:val="21"/>
                <w:lang w:eastAsia="en-IN"/>
              </w:rPr>
              <w:t>Carboxymaltose</w:t>
            </w:r>
            <w:proofErr w:type="spellEnd"/>
            <w:r w:rsidRPr="007149F0">
              <w:rPr>
                <w:rFonts w:ascii="Times New Roman" w:eastAsia="Times New Roman" w:hAnsi="Times New Roman" w:cs="Times New Roman"/>
                <w:color w:val="000000"/>
                <w:sz w:val="21"/>
                <w:szCs w:val="21"/>
                <w:lang w:eastAsia="en-IN"/>
              </w:rPr>
              <w:t xml:space="preserve"> (n= 430 mothers; 395 neonates)</w:t>
            </w:r>
          </w:p>
        </w:tc>
        <w:tc>
          <w:tcPr>
            <w:tcW w:w="1701" w:type="dxa"/>
            <w:tcBorders>
              <w:top w:val="single" w:sz="4" w:space="0" w:color="000000"/>
              <w:left w:val="single" w:sz="4" w:space="0" w:color="000000"/>
              <w:bottom w:val="nil"/>
              <w:right w:val="single" w:sz="4" w:space="0" w:color="000000"/>
            </w:tcBorders>
            <w:shd w:val="clear" w:color="auto" w:fill="auto"/>
            <w:vAlign w:val="center"/>
            <w:hideMark/>
          </w:tcPr>
          <w:p w14:paraId="71E8C92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sulphate (n= 432 mothers; 401 neonates)</w:t>
            </w:r>
          </w:p>
        </w:tc>
        <w:tc>
          <w:tcPr>
            <w:tcW w:w="1985" w:type="dxa"/>
            <w:tcBorders>
              <w:top w:val="single" w:sz="4" w:space="0" w:color="000000"/>
              <w:left w:val="single" w:sz="4" w:space="0" w:color="000000"/>
              <w:bottom w:val="nil"/>
              <w:right w:val="single" w:sz="4" w:space="0" w:color="000000"/>
            </w:tcBorders>
            <w:shd w:val="clear" w:color="auto" w:fill="auto"/>
            <w:vAlign w:val="center"/>
            <w:hideMark/>
          </w:tcPr>
          <w:p w14:paraId="0A79825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8.83 (1.28)</w:t>
            </w:r>
            <w:r w:rsidRPr="007149F0">
              <w:rPr>
                <w:rFonts w:ascii="Times New Roman" w:eastAsia="Times New Roman" w:hAnsi="Times New Roman" w:cs="Times New Roman"/>
                <w:color w:val="000000"/>
                <w:sz w:val="21"/>
                <w:szCs w:val="21"/>
                <w:lang w:eastAsia="en-IN"/>
              </w:rPr>
              <w:br/>
              <w:t>Oral=8.83 (1.23)</w:t>
            </w:r>
          </w:p>
        </w:tc>
        <w:tc>
          <w:tcPr>
            <w:tcW w:w="1842" w:type="dxa"/>
            <w:tcBorders>
              <w:top w:val="single" w:sz="4" w:space="0" w:color="000000"/>
              <w:left w:val="single" w:sz="4" w:space="0" w:color="000000"/>
              <w:bottom w:val="nil"/>
              <w:right w:val="single" w:sz="4" w:space="0" w:color="000000"/>
            </w:tcBorders>
            <w:shd w:val="clear" w:color="auto" w:fill="auto"/>
            <w:vAlign w:val="center"/>
            <w:hideMark/>
          </w:tcPr>
          <w:p w14:paraId="7289D45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11.79 (1.71)</w:t>
            </w:r>
            <w:r w:rsidRPr="007149F0">
              <w:rPr>
                <w:rFonts w:ascii="Times New Roman" w:eastAsia="Times New Roman" w:hAnsi="Times New Roman" w:cs="Times New Roman"/>
                <w:color w:val="000000"/>
                <w:sz w:val="21"/>
                <w:szCs w:val="21"/>
                <w:lang w:eastAsia="en-IN"/>
              </w:rPr>
              <w:br/>
              <w:t>Oral=11.61 (1.85)</w:t>
            </w:r>
          </w:p>
        </w:tc>
      </w:tr>
      <w:tr w:rsidR="001623F8" w:rsidRPr="007149F0" w14:paraId="0AA31DEF"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9D2040" w14:textId="77777777" w:rsidR="001623F8" w:rsidRPr="007149F0" w:rsidRDefault="001623F8" w:rsidP="007149F0">
            <w:pPr>
              <w:spacing w:after="0" w:line="240" w:lineRule="auto"/>
              <w:rPr>
                <w:rFonts w:ascii="Times New Roman" w:eastAsia="Times New Roman" w:hAnsi="Times New Roman" w:cs="Times New Roman"/>
                <w:color w:val="444444"/>
                <w:sz w:val="21"/>
                <w:szCs w:val="21"/>
                <w:lang w:eastAsia="en-IN"/>
              </w:rPr>
            </w:pPr>
            <w:r w:rsidRPr="007149F0">
              <w:rPr>
                <w:rFonts w:ascii="Times New Roman" w:eastAsia="Times New Roman" w:hAnsi="Times New Roman" w:cs="Times New Roman"/>
                <w:color w:val="444444"/>
                <w:sz w:val="21"/>
                <w:szCs w:val="21"/>
                <w:lang w:eastAsia="en-IN"/>
              </w:rPr>
              <w:t>Chauhan N (2023)</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EAD8A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86F26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age 18 - 45 years; singleton pregnancy; gestational age 18-22 weeks; moderate IDA with Hb levels of 7-9g/dl; peripheral smear revealed microcytic-hypochromic anaemia with serum ferritin (&lt;30ng/m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0E86C2"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n=112)</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54AE8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Sulphate (n=122)</w:t>
            </w:r>
          </w:p>
        </w:tc>
        <w:tc>
          <w:tcPr>
            <w:tcW w:w="198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B9042E"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V=8.39 ± 0.5</w:t>
            </w:r>
            <w:r w:rsidRPr="007149F0">
              <w:rPr>
                <w:rFonts w:ascii="Times New Roman" w:eastAsia="Times New Roman" w:hAnsi="Times New Roman" w:cs="Times New Roman"/>
                <w:color w:val="000000"/>
                <w:sz w:val="21"/>
                <w:szCs w:val="21"/>
                <w:lang w:eastAsia="en-IN"/>
              </w:rPr>
              <w:br/>
              <w:t>Oral=8.46 ± 0.37</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E231F4"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36 wks. gestation:</w:t>
            </w:r>
            <w:r w:rsidRPr="007149F0">
              <w:rPr>
                <w:rFonts w:ascii="Times New Roman" w:eastAsia="Times New Roman" w:hAnsi="Times New Roman" w:cs="Times New Roman"/>
                <w:color w:val="000000"/>
                <w:sz w:val="21"/>
                <w:szCs w:val="21"/>
                <w:lang w:eastAsia="en-IN"/>
              </w:rPr>
              <w:br/>
              <w:t>IV=12 ± 1.1</w:t>
            </w:r>
            <w:r w:rsidRPr="007149F0">
              <w:rPr>
                <w:rFonts w:ascii="Times New Roman" w:eastAsia="Times New Roman" w:hAnsi="Times New Roman" w:cs="Times New Roman"/>
                <w:color w:val="000000"/>
                <w:sz w:val="21"/>
                <w:szCs w:val="21"/>
                <w:lang w:eastAsia="en-IN"/>
              </w:rPr>
              <w:br/>
              <w:t>Oral=11.28 ± 0.59</w:t>
            </w:r>
          </w:p>
        </w:tc>
      </w:tr>
      <w:tr w:rsidR="001623F8" w:rsidRPr="007149F0" w14:paraId="4DE13E31"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C0077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lastRenderedPageBreak/>
              <w:t>Sunita V (2015)</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EADEB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6F93D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PW &gt;18 yrs.; GA 26 - 32 wks. Hb level between 8 to 10g/dl - sr. Ferritin level &lt;13µg/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88364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 iron sucrose (45)</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9786C8"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sulphate (45)</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1A6E97"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IV= 8.7 ± 0.55 </w:t>
            </w:r>
            <w:r w:rsidRPr="007149F0">
              <w:rPr>
                <w:rFonts w:ascii="Times New Roman" w:eastAsia="Times New Roman" w:hAnsi="Times New Roman" w:cs="Times New Roman"/>
                <w:color w:val="000000"/>
                <w:sz w:val="21"/>
                <w:szCs w:val="21"/>
                <w:lang w:eastAsia="en-IN"/>
              </w:rPr>
              <w:tab/>
            </w:r>
          </w:p>
          <w:p w14:paraId="0C1158B9"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Oral= 8.69 ±0.47</w:t>
            </w:r>
          </w:p>
        </w:tc>
        <w:tc>
          <w:tcPr>
            <w:tcW w:w="184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8557B9"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IV= 11.08 ± 0.65</w:t>
            </w:r>
          </w:p>
          <w:p w14:paraId="6683159E" w14:textId="77777777" w:rsidR="001623F8" w:rsidRPr="007149F0" w:rsidRDefault="001623F8" w:rsidP="007149F0">
            <w:pPr>
              <w:spacing w:after="0" w:line="240" w:lineRule="auto"/>
              <w:rPr>
                <w:rFonts w:ascii="Times New Roman" w:eastAsia="Times New Roman" w:hAnsi="Times New Roman" w:cs="Times New Roman"/>
                <w:sz w:val="21"/>
                <w:szCs w:val="21"/>
                <w:lang w:eastAsia="en-IN"/>
              </w:rPr>
            </w:pPr>
            <w:r w:rsidRPr="007149F0">
              <w:rPr>
                <w:rFonts w:ascii="Times New Roman" w:eastAsia="Times New Roman" w:hAnsi="Times New Roman" w:cs="Times New Roman"/>
                <w:sz w:val="21"/>
                <w:szCs w:val="21"/>
                <w:lang w:eastAsia="en-IN"/>
              </w:rPr>
              <w:t>Oral= 10.03 ± 0.46</w:t>
            </w:r>
          </w:p>
        </w:tc>
      </w:tr>
      <w:tr w:rsidR="001623F8" w:rsidRPr="007149F0" w14:paraId="25208D8E" w14:textId="77777777" w:rsidTr="00D97650">
        <w:trPr>
          <w:trHeight w:val="20"/>
        </w:trPr>
        <w:tc>
          <w:tcPr>
            <w:tcW w:w="133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1BB7F0"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Dubey S (2013)</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6C5FBC"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ndia</w:t>
            </w:r>
          </w:p>
        </w:tc>
        <w:tc>
          <w:tcPr>
            <w:tcW w:w="581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A17835"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Haemoglobin level between 7-9g/dl, singleton live pregnancy, gestation age 20-34 weeks, microcytic hypochromic anaemia, serum ferritin level&lt; 15ng/ml.</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8D329D"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iron sucrose (100)</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DB9512"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Ferrous sulphate (100)</w:t>
            </w:r>
          </w:p>
        </w:tc>
        <w:tc>
          <w:tcPr>
            <w:tcW w:w="198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F27376"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 xml:space="preserve">8.0 ± 0.79  </w:t>
            </w:r>
          </w:p>
        </w:tc>
        <w:tc>
          <w:tcPr>
            <w:tcW w:w="184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4437E2" w14:textId="77777777" w:rsidR="001623F8" w:rsidRPr="007149F0" w:rsidRDefault="001623F8" w:rsidP="007149F0">
            <w:pPr>
              <w:spacing w:after="0" w:line="240" w:lineRule="auto"/>
              <w:rPr>
                <w:rFonts w:ascii="Times New Roman" w:eastAsia="Times New Roman" w:hAnsi="Times New Roman" w:cs="Times New Roman"/>
                <w:color w:val="000000"/>
                <w:sz w:val="21"/>
                <w:szCs w:val="21"/>
                <w:lang w:eastAsia="en-IN"/>
              </w:rPr>
            </w:pPr>
            <w:r w:rsidRPr="007149F0">
              <w:rPr>
                <w:rFonts w:ascii="Times New Roman" w:eastAsia="Times New Roman" w:hAnsi="Times New Roman" w:cs="Times New Roman"/>
                <w:color w:val="000000"/>
                <w:sz w:val="21"/>
                <w:szCs w:val="21"/>
                <w:lang w:eastAsia="en-IN"/>
              </w:rPr>
              <w:t>8.19 ± 0.66</w:t>
            </w:r>
          </w:p>
        </w:tc>
      </w:tr>
    </w:tbl>
    <w:p w14:paraId="473F71E0" w14:textId="77777777" w:rsidR="001623F8" w:rsidRPr="007149F0" w:rsidRDefault="001623F8" w:rsidP="007149F0">
      <w:pPr>
        <w:spacing w:line="240" w:lineRule="auto"/>
        <w:rPr>
          <w:rFonts w:ascii="Times New Roman" w:hAnsi="Times New Roman" w:cs="Times New Roman"/>
          <w:sz w:val="21"/>
          <w:szCs w:val="21"/>
        </w:rPr>
      </w:pPr>
    </w:p>
    <w:p w14:paraId="767FAD46" w14:textId="77777777" w:rsidR="001623F8" w:rsidRPr="007149F0" w:rsidRDefault="001623F8" w:rsidP="007149F0">
      <w:pPr>
        <w:spacing w:line="240" w:lineRule="auto"/>
        <w:rPr>
          <w:rFonts w:ascii="Times New Roman" w:hAnsi="Times New Roman" w:cs="Times New Roman"/>
          <w:b/>
          <w:bCs/>
          <w:color w:val="0070C0"/>
          <w:sz w:val="21"/>
          <w:szCs w:val="21"/>
        </w:rPr>
        <w:sectPr w:rsidR="001623F8" w:rsidRPr="007149F0" w:rsidSect="001623F8">
          <w:pgSz w:w="16838" w:h="11906" w:orient="landscape"/>
          <w:pgMar w:top="1440" w:right="1440" w:bottom="1440" w:left="1440" w:header="708" w:footer="708" w:gutter="0"/>
          <w:cols w:space="708"/>
          <w:docGrid w:linePitch="360"/>
        </w:sectPr>
      </w:pPr>
    </w:p>
    <w:p w14:paraId="205212C7" w14:textId="77C71714" w:rsidR="00051E4E" w:rsidRPr="007149F0" w:rsidRDefault="00051E4E" w:rsidP="007149F0">
      <w:pPr>
        <w:spacing w:after="0" w:line="240" w:lineRule="auto"/>
        <w:rPr>
          <w:rFonts w:ascii="Times New Roman" w:hAnsi="Times New Roman" w:cs="Times New Roman"/>
          <w:b/>
          <w:bCs/>
          <w:color w:val="000000" w:themeColor="text1"/>
          <w:sz w:val="21"/>
          <w:szCs w:val="21"/>
        </w:rPr>
      </w:pPr>
      <w:r w:rsidRPr="007149F0">
        <w:rPr>
          <w:rFonts w:ascii="Times New Roman" w:hAnsi="Times New Roman" w:cs="Times New Roman"/>
          <w:b/>
          <w:bCs/>
          <w:color w:val="0070C0"/>
          <w:sz w:val="21"/>
          <w:szCs w:val="21"/>
        </w:rPr>
        <w:lastRenderedPageBreak/>
        <w:t xml:space="preserve">Table </w:t>
      </w:r>
      <w:r w:rsidR="001623F8" w:rsidRPr="007149F0">
        <w:rPr>
          <w:rFonts w:ascii="Times New Roman" w:hAnsi="Times New Roman" w:cs="Times New Roman"/>
          <w:b/>
          <w:bCs/>
          <w:color w:val="0070C0"/>
          <w:sz w:val="21"/>
          <w:szCs w:val="21"/>
        </w:rPr>
        <w:t>2</w:t>
      </w:r>
      <w:r w:rsidRPr="007149F0">
        <w:rPr>
          <w:rFonts w:ascii="Times New Roman" w:hAnsi="Times New Roman" w:cs="Times New Roman"/>
          <w:b/>
          <w:bCs/>
          <w:color w:val="000000" w:themeColor="text1"/>
          <w:sz w:val="21"/>
          <w:szCs w:val="21"/>
        </w:rPr>
        <w:t>: Details of the number of studies in which maternal and neonatal clinical outcomes are reported.</w:t>
      </w:r>
    </w:p>
    <w:p w14:paraId="7EF346C8" w14:textId="77777777" w:rsidR="00051E4E" w:rsidRPr="007149F0" w:rsidRDefault="00051E4E" w:rsidP="007149F0">
      <w:pPr>
        <w:spacing w:after="0" w:line="240" w:lineRule="auto"/>
        <w:rPr>
          <w:rFonts w:ascii="Times New Roman" w:hAnsi="Times New Roman" w:cs="Times New Roman"/>
          <w:color w:val="000000" w:themeColor="text1"/>
          <w:sz w:val="21"/>
          <w:szCs w:val="21"/>
        </w:rPr>
      </w:pPr>
    </w:p>
    <w:tbl>
      <w:tblPr>
        <w:tblStyle w:val="TableGrid"/>
        <w:tblW w:w="9754" w:type="dxa"/>
        <w:tblLook w:val="04A0" w:firstRow="1" w:lastRow="0" w:firstColumn="1" w:lastColumn="0" w:noHBand="0" w:noVBand="1"/>
      </w:tblPr>
      <w:tblGrid>
        <w:gridCol w:w="2131"/>
        <w:gridCol w:w="2100"/>
        <w:gridCol w:w="1773"/>
        <w:gridCol w:w="3750"/>
      </w:tblGrid>
      <w:tr w:rsidR="00051E4E" w:rsidRPr="007149F0" w14:paraId="39D611BB" w14:textId="77777777" w:rsidTr="008A32DC">
        <w:trPr>
          <w:trHeight w:val="20"/>
        </w:trPr>
        <w:tc>
          <w:tcPr>
            <w:tcW w:w="2131" w:type="dxa"/>
            <w:tcBorders>
              <w:top w:val="single" w:sz="12" w:space="0" w:color="auto"/>
              <w:left w:val="single" w:sz="12" w:space="0" w:color="auto"/>
              <w:bottom w:val="single" w:sz="12" w:space="0" w:color="auto"/>
            </w:tcBorders>
          </w:tcPr>
          <w:p w14:paraId="4EC670EF" w14:textId="77777777" w:rsidR="00051E4E" w:rsidRPr="007149F0" w:rsidRDefault="00051E4E" w:rsidP="007149F0">
            <w:pPr>
              <w:autoSpaceDE w:val="0"/>
              <w:autoSpaceDN w:val="0"/>
              <w:adjustRightInd w:val="0"/>
              <w:rPr>
                <w:rFonts w:ascii="Times New Roman" w:hAnsi="Times New Roman" w:cs="Times New Roman"/>
                <w:b/>
                <w:bCs/>
                <w:color w:val="231F20"/>
                <w:sz w:val="21"/>
                <w:szCs w:val="21"/>
              </w:rPr>
            </w:pPr>
            <w:r w:rsidRPr="007149F0">
              <w:rPr>
                <w:rFonts w:ascii="Times New Roman" w:hAnsi="Times New Roman" w:cs="Times New Roman"/>
                <w:b/>
                <w:bCs/>
                <w:color w:val="231F20"/>
                <w:sz w:val="21"/>
                <w:szCs w:val="21"/>
              </w:rPr>
              <w:t>Maternal Clinical Outcomes</w:t>
            </w:r>
          </w:p>
        </w:tc>
        <w:tc>
          <w:tcPr>
            <w:tcW w:w="2100" w:type="dxa"/>
            <w:tcBorders>
              <w:top w:val="single" w:sz="12" w:space="0" w:color="auto"/>
              <w:bottom w:val="single" w:sz="12" w:space="0" w:color="auto"/>
              <w:right w:val="single" w:sz="12" w:space="0" w:color="auto"/>
            </w:tcBorders>
          </w:tcPr>
          <w:p w14:paraId="2DE75AF7" w14:textId="77777777" w:rsidR="00051E4E" w:rsidRPr="007149F0" w:rsidRDefault="00051E4E" w:rsidP="007149F0">
            <w:pPr>
              <w:autoSpaceDE w:val="0"/>
              <w:autoSpaceDN w:val="0"/>
              <w:adjustRightInd w:val="0"/>
              <w:rPr>
                <w:rFonts w:ascii="Times New Roman" w:hAnsi="Times New Roman" w:cs="Times New Roman"/>
                <w:b/>
                <w:bCs/>
                <w:color w:val="231F20"/>
                <w:sz w:val="21"/>
                <w:szCs w:val="21"/>
              </w:rPr>
            </w:pPr>
            <w:r w:rsidRPr="007149F0">
              <w:rPr>
                <w:rFonts w:ascii="Times New Roman" w:hAnsi="Times New Roman" w:cs="Times New Roman"/>
                <w:b/>
                <w:bCs/>
                <w:color w:val="231F20"/>
                <w:sz w:val="21"/>
                <w:szCs w:val="21"/>
              </w:rPr>
              <w:t>No. of studies (Study reference)</w:t>
            </w:r>
          </w:p>
        </w:tc>
        <w:tc>
          <w:tcPr>
            <w:tcW w:w="1773" w:type="dxa"/>
            <w:tcBorders>
              <w:top w:val="single" w:sz="12" w:space="0" w:color="auto"/>
              <w:left w:val="single" w:sz="12" w:space="0" w:color="auto"/>
              <w:bottom w:val="single" w:sz="12" w:space="0" w:color="auto"/>
            </w:tcBorders>
          </w:tcPr>
          <w:p w14:paraId="1F997CEA" w14:textId="77777777" w:rsidR="00051E4E" w:rsidRPr="007149F0" w:rsidRDefault="00051E4E" w:rsidP="007149F0">
            <w:pPr>
              <w:autoSpaceDE w:val="0"/>
              <w:autoSpaceDN w:val="0"/>
              <w:adjustRightInd w:val="0"/>
              <w:rPr>
                <w:rFonts w:ascii="Times New Roman" w:hAnsi="Times New Roman" w:cs="Times New Roman"/>
                <w:b/>
                <w:bCs/>
                <w:color w:val="231F20"/>
                <w:sz w:val="21"/>
                <w:szCs w:val="21"/>
              </w:rPr>
            </w:pPr>
            <w:r w:rsidRPr="007149F0">
              <w:rPr>
                <w:rFonts w:ascii="Times New Roman" w:hAnsi="Times New Roman" w:cs="Times New Roman"/>
                <w:b/>
                <w:bCs/>
                <w:color w:val="231F20"/>
                <w:sz w:val="21"/>
                <w:szCs w:val="21"/>
              </w:rPr>
              <w:t>Neonatal Clinical Outcomes</w:t>
            </w:r>
          </w:p>
        </w:tc>
        <w:tc>
          <w:tcPr>
            <w:tcW w:w="3750" w:type="dxa"/>
            <w:tcBorders>
              <w:top w:val="single" w:sz="12" w:space="0" w:color="auto"/>
              <w:bottom w:val="single" w:sz="12" w:space="0" w:color="auto"/>
              <w:right w:val="single" w:sz="12" w:space="0" w:color="auto"/>
            </w:tcBorders>
          </w:tcPr>
          <w:p w14:paraId="5E59E5E9" w14:textId="77777777" w:rsidR="00051E4E" w:rsidRPr="007149F0" w:rsidRDefault="00051E4E" w:rsidP="007149F0">
            <w:pPr>
              <w:autoSpaceDE w:val="0"/>
              <w:autoSpaceDN w:val="0"/>
              <w:adjustRightInd w:val="0"/>
              <w:rPr>
                <w:rFonts w:ascii="Times New Roman" w:hAnsi="Times New Roman" w:cs="Times New Roman"/>
                <w:b/>
                <w:bCs/>
                <w:color w:val="231F20"/>
                <w:sz w:val="21"/>
                <w:szCs w:val="21"/>
              </w:rPr>
            </w:pPr>
            <w:r w:rsidRPr="007149F0">
              <w:rPr>
                <w:rFonts w:ascii="Times New Roman" w:hAnsi="Times New Roman" w:cs="Times New Roman"/>
                <w:b/>
                <w:bCs/>
                <w:color w:val="231F20"/>
                <w:sz w:val="21"/>
                <w:szCs w:val="21"/>
              </w:rPr>
              <w:t>No. of studies (Study reference)</w:t>
            </w:r>
          </w:p>
        </w:tc>
      </w:tr>
      <w:tr w:rsidR="00051E4E" w:rsidRPr="007149F0" w14:paraId="7D97D087" w14:textId="77777777" w:rsidTr="008A32DC">
        <w:trPr>
          <w:trHeight w:val="20"/>
        </w:trPr>
        <w:tc>
          <w:tcPr>
            <w:tcW w:w="2131" w:type="dxa"/>
            <w:tcBorders>
              <w:top w:val="single" w:sz="12" w:space="0" w:color="auto"/>
              <w:left w:val="single" w:sz="12" w:space="0" w:color="auto"/>
            </w:tcBorders>
            <w:vAlign w:val="bottom"/>
          </w:tcPr>
          <w:p w14:paraId="647316F6"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Blood transfusion</w:t>
            </w:r>
          </w:p>
        </w:tc>
        <w:tc>
          <w:tcPr>
            <w:tcW w:w="2100" w:type="dxa"/>
            <w:tcBorders>
              <w:top w:val="single" w:sz="12" w:space="0" w:color="auto"/>
              <w:right w:val="single" w:sz="12" w:space="0" w:color="auto"/>
            </w:tcBorders>
            <w:vAlign w:val="bottom"/>
          </w:tcPr>
          <w:p w14:paraId="2E44C804" w14:textId="4151BFB6" w:rsidR="00051E4E" w:rsidRPr="007149F0" w:rsidRDefault="00051E4E" w:rsidP="007149F0">
            <w:pPr>
              <w:autoSpaceDE w:val="0"/>
              <w:autoSpaceDN w:val="0"/>
              <w:adjustRightInd w:val="0"/>
              <w:rPr>
                <w:rFonts w:ascii="Times New Roman" w:hAnsi="Times New Roman" w:cs="Times New Roman"/>
                <w:color w:val="2F5496" w:themeColor="accent1" w:themeShade="BF"/>
                <w:sz w:val="21"/>
                <w:szCs w:val="21"/>
              </w:rPr>
            </w:pPr>
            <w:r w:rsidRPr="007149F0">
              <w:rPr>
                <w:rFonts w:ascii="Times New Roman" w:hAnsi="Times New Roman" w:cs="Times New Roman"/>
                <w:color w:val="000000" w:themeColor="text1"/>
                <w:sz w:val="21"/>
                <w:szCs w:val="21"/>
              </w:rPr>
              <w:t xml:space="preserve">12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a0JLGLYs","properties":{"formattedCitation":"(1\\uc0\\u8211{}11)","plainCitation":"(1–11)","noteIndex":0},"citationItems":[{"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label":"page"},{"id":"4muVOWkP/Cgmg2N0w","uris":["http://zotero.org/users/local/UA9FWHXn/items/ZD88S8SA"],"itemData":{"id":1785,"type":"article-journal","abstract":"OBJECTIVE: The aim of this study was to compare intravenous iron sucrose versus oral iron sulfate in anemia at 6 months of pregnancy.\nSTUDY DESIGN: A random, prospective, open study with individual benefit was performed involving 50 patients with hemoglobin levels between 8 and 10 g/dL and a ferritin value of &lt;50 microg/L. In the intravenous group (IV group), the iron dose was calculated from the following formula: Weight before pregnancy (kg) x (120 g/L - Actual hemoglobin [g/L]) x 0.24 + 500 mg. The oral group (PO group) received 240 mg of iron sulfate per day for 4 weeks. Treatment efficacy was assessed by measurement of hemoglobin and reticulocytes on days 8, 15, 21, and 30 and at delivery and of ferritin on day 30 and at delivery. The baby's birth weight and iron stores were noted. Results were expressed as median +/- interquartile range. Mann-Whitney and Wilcoxon tests were used for the analysis, with P &lt;.05 considered significant.\nRESULTS: An increase in hemoglobin was observed, rising from 9.6 +/- 0.79 g/dL to 11.11 +/- 1.3 g/dL on day 30 in the IV group and from 9.7 +/- 0.5 g/dL to 11 +/- 1.25 g/dL on day 30 in the PO group (not significant). On day 30 (P &lt;.0001) and at delivery (P =.01) ferritin was higher in the IV group. A mean higher birth weight of 250 g was noted in the IV group (not significant).\nCONCLUSION: Iron sucrose appears to be a treatment without serious side effects indicated in correction of pregnancy anemia or iron stores depletion.","container-title":"American Journal of Obstetrics and Gynecology","DOI":"10.1067/mob.2002.121894","ISSN":"0002-9378","issue":"3","journalAbbreviation":"Am J Obstet Gynecol","language":"eng","page":"518-522","source":"PubMed","title":"Iron therapy in iron deficiency anemia in pregnancy: intravenous route versus oral route","title-short":"Iron therapy in iron deficiency anemia in pregnancy","volume":"186","author":[{"family":"Bayoumeu","given":"Françoise"},{"family":"Subiran-Buisset","given":"Carole"},{"family":"Baka","given":"Nour-Eddine"},{"family":"Legagneur","given":"Henryse"},{"family":"Monnier-Barbarino","given":"Patricia"},{"family":"Laxenaire","given":"Marie Claire"}],"issued":{"date-parts":[["2002",3]]}},"label":"page"},{"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label":"page"},{"id":"4muVOWkP/SQkvVcAf","uris":["http://zotero.org/users/local/UA9FWHXn/items/6YWSY3W7"],"itemData":{"id":1795,"type":"article-journal","abstract":"Aim: Iron deficiency is a leading cause of anemia in pregnancy. The present study aimed to compare the efficacy of oral and intravenous iron therapy in improving iron deficiency anemia in pregnancy and restoring iron stores, compare the obstetric outcome in the two groups and evaluate the safety of intravenous iron sucrose. Material and Methods: This was a prospective study, where 100 anemic antenatal women with hemoglobin 7–9 g/dL, mean corpuscular volume &lt;85 fL and serum ferritin &lt;15 ng/mL, were randomized into two groups. In group A (n = 50), the women received 200 mg tablets of ferrous sulphate, each containing 60 mg elemental iron, three times a day for 4 weeks. In group B (n = 50), iron sucrose was given in divided doses of 200 mg each on alternate days by slow intravenous infusion. Primary outcome measure was treatment efficacy, assessed by measurement of hemoglobin, red blood cell indices and reticulocytes on days 7, 14, 21, and 30 and at delivery, and of ferritin on day 30 and at delivery. Any side-effects of treatment and the neonatal outcome were studied as secondary outcome measures. Results: There was a statistically significant difference in increase of hemoglobin levels (3.1 g/dL in group A vs 5.1 g/dL in group B; P = 0.002) and ferritin levels between the two groups on day 30 (P = 0.005). The adverse effects from iron treatment were mild but more prominent in group A. Neonatal outcome was comparable in the two groups. Conclusion: Intravenous administration of iron sucrose is a safe treatment for correction of anemia in pregnancy, without serious side-effects.","container-title":"Journal of Obstetrics and Gynaecology Research","DOI":"10.1111/j.1447-0756.2012.01982.x","ISSN":"1447-0756","issue":"2","language":"en","page":"504-510","source":"Wiley Online Library","title":"Intravenous iron sucrose versus oral iron in treatment of iron deficiency anemia in pregnancy: A randomized clinical trial","title-short":"Intravenous iron sucrose versus oral iron in treatment of iron deficiency anemia in pregnancy","volume":"39","author":[{"family":"Kochhar","given":"Puneet Kaur"},{"family":"Kaundal","given":"Asmita"},{"family":"Ghosh","given":"Pranay"}],"issued":{"date-parts":[["2013"]]}},"label":"page"},{"id":"4muVOWkP/xlTWULLJ","uris":["http://zotero.org/users/local/UA9FWHXn/items/748YGUCE"],"itemData":{"id":1832,"type":"article-journal","abstract":"OBJECTIVE: Iron-deficiency anemia (IDA) can have serious consequences for mothers and babies. Iron supplementation is recommended, but the administration route is controversial. We sought to conduct a randomized controlled trial (RCT) testing the effectiveness and safety of intravenous (IV) iron compared with oral iron on perinatal outcomes in pregnant women with IDA.\nSTUDY DESIGN: This open-label RCT randomized patients with IDA (hemoglobin [hgb] &lt;10 g/dL and ferritin &lt;30 ng/mL) at 24 to 34 weeks' to oral iron or single 1,000-mg dose of IV low-molecular weight iron dextran over one hour. The primary outcome was maternal anemia at delivery (hgb &lt; 11 g/dL). Secondary outcomes were mild/moderate or severe adverse reactions, maternal hgb and ferritin at delivery, blood transfusion, gestational age at delivery, birth weight, neonatal hgb and ferritin, and composite neonatal morbidity. Analysis was as per protocol.\nRESULTS: The trial was stopped early for logistical reasons, and the data analyzed as preliminary data to inform a larger, potentially externally funded, definitive trial. Of 55 patients approached, 38 consented. Of these, 15 were withdrawn: 5 received IV iron from their primary obstetrician after being randomized to oral iron and 10 declined to receive IV iron. Of the remaining 23 patients, who were included in the analytic population, 13 received oral iron and 10 received IV iron. The rate of maternal anemia at delivery (hgb &lt; 11 g/dL) was high overall but significantly reduced with IV iron (40 vs. 85%, p = 0.039). Rates of maternal hgb &lt; 10 g/dL were significantly lower in the IV iron group (10 vs. 54%, p = 0.029). There were no severe adverse reactions and similar rates of mild/moderate reactions between groups.\nCONCLUSION: IV iron reduces rates of anemia at the time of admission for delivery, supporting a larger RCT comparing IV versus oral iron for the treatment of IDA of pregnancy powered for definitive clinical outcomes. However, issues uncovered in this RCT suggest that patient, clinician, and systems-level barriers associated with different IDA treatment modalities must be considered prior to conducting a larger RCT. This study is registered with clinicaltrials.gov with identifier no.: NCT03438227.\nKEY POINTS: · IV iron decreases rates of anemia on admission for delivery compared with oral iron.. · In an unblinded randomized trial, a significant proportion of patients preferred alternate therapy.. · Future RCTs should incorporate double-blinded technique to reduce risk of patient crossover.. · Results from feasibility trial support a larger RCT comparing IV to oral iron for IDA in pregnancy..","container-title":"American Journal of Perinatology","DOI":"10.1055/s-0041-1740003","ISSN":"1098-8785","issue":"8","journalAbbreviation":"Am J Perinatol","language":"eng","note":"PMID: 34839481","page":"808-815","source":"PubMed","title":"Intravenous versus Oral Iron for Iron-Deficiency Anemia in Pregnancy (IVIDA): A Randomized Controlled Trial","title-short":"Intravenous versus Oral Iron for Iron-Deficiency Anemia in Pregnancy (IVIDA)","volume":"39","author":[{"family":"Lewkowitz","given":"Adam K."},{"family":"Stout","given":"Molly J."},{"family":"Cooke","given":"Emily"},{"family":"Deoni","given":"Seon C."},{"family":"D'Sa","given":"Viren"},{"family":"Rouse","given":"Dwight J."},{"family":"Carter","given":"Ebony B."},{"family":"Tuuli","given":"Methodius G."}],"issued":{"date-parts":[["2022",6]]}},"label":"page"},{"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l827JBWf","uris":["http://zotero.org/users/local/UA9FWHXn/items/5RW4FPLP"],"itemData":{"id":1798,"type":"article-journal","abstract":"OBJECTIVE: To compare oral iron to intravenous iron administration to women in late pregnancy and/or after labor to correct iron deficiency.\nMETHODS: 271 anemic women (148 pregnant women and 123 women post lower segment caesarean section) with hemoglobin (Hb) levels below 110 g/L were enrolled over a two-year period and randomized to receive either two tablets FGF (ferrous sulfate with folic acid) or 400 mg of intravenous iron sucrose plus folic acid 600 µg. Treatment effectiveness was assessed by measuring Hb and ferritin postpartum on day 1, day 14 and day 42. Transfusions of red blood cells and adverse drug reactions were recorded.\nRESULTS: Data of 214 women were available for analysis. Both forms of iron replacement therapy led to increased hemoglobin and ferritin levels over the testing period. Ferritin was significantly higher in the i.v. iron treatment group compared to the oral iron treatment group (p = 0.004) two weeks after delivery, while Hb values did not differ between the groups. No serious adverse drug reactions were observed. Red blood cell transfusion rate was low (1.9%), with equal rates observed in both treatment groups.\nCONCLUSION: Intravenous and oral irons were both effective in correcting peripartum anemia, although intravenous iron restored stores faster than oral iron.","container-title":"The Journal of Maternal-Fetal &amp; Neonatal Medicine: The Official Journal of the European Association of Perinatal Medicine, the Federation of Asia and Oceania Perinatal Societies, the International Society of Perinatal Obstetricians","DOI":"10.3109/14767058.2012.746299","ISSN":"1476-4954","issue":"7","journalAbbreviation":"J Matern Fetal Neonatal Med","language":"eng","page":"654-659","source":"PubMed","title":"Intravenous iron sucrose versus oral iron ferrous sulfate for antenatal and postpartum iron deficiency anemia: a randomized trial","title-short":"Intravenous iron sucrose versus oral iron ferrous sulfate for antenatal and postpartum iron deficiency anemia","volume":"26","author":[{"family":"Froessler","given":"Bernd"},{"family":"Cocchiaro","given":"Carmel"},{"family":"Saadat-Gilani","given":"Khaschayar"},{"family":"Hodyl","given":"Nicolette"},{"family":"Dekker","given":"Gustaaf"}],"issued":{"date-parts":[["2013",5]]}},"label":"page"},{"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label":"page"},{"id":"4muVOWkP/IhDQ6mDk","uris":["http://zotero.org/users/local/UA9FWHXn/items/ZYX33GXE"],"itemData":{"id":1818,"type":"article-journal","container-title":"IOSR Journal of Dental and Medical Sciences (IOSR-JDMS)","DOI":"10.9790/0853-14125260","ISSN":"2279-0861","issue":"1","language":"English","page":"52-60","title":"Effectiveness of Intravenous Iron Sucrose versus Oral Iron  in Iron Deficiency Anemia in Pregnancy","volume":"14","author":[{"family":"Sunita","given":"VN"},{"family":"Kolekar","given":"Rutuja"},{"family":"Gundalli","given":"Shivanand"},{"family":"Nandurkar","given":"Vikrant"}],"issued":{"date-parts":[["2015",1]]}},"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1–11)</w:t>
            </w:r>
            <w:r w:rsidRPr="007149F0">
              <w:rPr>
                <w:rFonts w:ascii="Times New Roman" w:hAnsi="Times New Roman" w:cs="Times New Roman"/>
                <w:color w:val="2F5496" w:themeColor="accent1" w:themeShade="BF"/>
                <w:sz w:val="21"/>
                <w:szCs w:val="21"/>
              </w:rPr>
              <w:fldChar w:fldCharType="end"/>
            </w:r>
          </w:p>
        </w:tc>
        <w:tc>
          <w:tcPr>
            <w:tcW w:w="1773" w:type="dxa"/>
            <w:tcBorders>
              <w:top w:val="single" w:sz="12" w:space="0" w:color="auto"/>
              <w:left w:val="single" w:sz="12" w:space="0" w:color="auto"/>
            </w:tcBorders>
            <w:vAlign w:val="bottom"/>
          </w:tcPr>
          <w:p w14:paraId="1FBA0378"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Birth weight (grams)</w:t>
            </w:r>
          </w:p>
        </w:tc>
        <w:tc>
          <w:tcPr>
            <w:tcW w:w="3750" w:type="dxa"/>
            <w:tcBorders>
              <w:top w:val="single" w:sz="12" w:space="0" w:color="auto"/>
              <w:right w:val="single" w:sz="12" w:space="0" w:color="auto"/>
            </w:tcBorders>
            <w:vAlign w:val="bottom"/>
          </w:tcPr>
          <w:p w14:paraId="3E23C70B" w14:textId="39A63156"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18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SVzQdnDc","properties":{"formattedCitation":"(1\\uc0\\u8211{}6,9\\uc0\\u8211{}20)","plainCitation":"(1–6,9–20)","noteIndex":0},"citationItems":[{"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label":"page"},{"id":"4muVOWkP/Cgmg2N0w","uris":["http://zotero.org/users/local/UA9FWHXn/items/ZD88S8SA"],"itemData":{"id":1785,"type":"article-journal","abstract":"OBJECTIVE: The aim of this study was to compare intravenous iron sucrose versus oral iron sulfate in anemia at 6 months of pregnancy.\nSTUDY DESIGN: A random, prospective, open study with individual benefit was performed involving 50 patients with hemoglobin levels between 8 and 10 g/dL and a ferritin value of &lt;50 microg/L. In the intravenous group (IV group), the iron dose was calculated from the following formula: Weight before pregnancy (kg) x (120 g/L - Actual hemoglobin [g/L]) x 0.24 + 500 mg. The oral group (PO group) received 240 mg of iron sulfate per day for 4 weeks. Treatment efficacy was assessed by measurement of hemoglobin and reticulocytes on days 8, 15, 21, and 30 and at delivery and of ferritin on day 30 and at delivery. The baby's birth weight and iron stores were noted. Results were expressed as median +/- interquartile range. Mann-Whitney and Wilcoxon tests were used for the analysis, with P &lt;.05 considered significant.\nRESULTS: An increase in hemoglobin was observed, rising from 9.6 +/- 0.79 g/dL to 11.11 +/- 1.3 g/dL on day 30 in the IV group and from 9.7 +/- 0.5 g/dL to 11 +/- 1.25 g/dL on day 30 in the PO group (not significant). On day 30 (P &lt;.0001) and at delivery (P =.01) ferritin was higher in the IV group. A mean higher birth weight of 250 g was noted in the IV group (not significant).\nCONCLUSION: Iron sucrose appears to be a treatment without serious side effects indicated in correction of pregnancy anemia or iron stores depletion.","container-title":"American Journal of Obstetrics and Gynecology","DOI":"10.1067/mob.2002.121894","ISSN":"0002-9378","issue":"3","journalAbbreviation":"Am J Obstet Gynecol","language":"eng","page":"518-522","source":"PubMed","title":"Iron therapy in iron deficiency anemia in pregnancy: intravenous route versus oral route","title-short":"Iron therapy in iron deficiency anemia in pregnancy","volume":"186","author":[{"family":"Bayoumeu","given":"Françoise"},{"family":"Subiran-Buisset","given":"Carole"},{"family":"Baka","given":"Nour-Eddine"},{"family":"Legagneur","given":"Henryse"},{"family":"Monnier-Barbarino","given":"Patricia"},{"family":"Laxenaire","given":"Marie Claire"}],"issued":{"date-parts":[["2002",3]]}},"label":"page"},{"id":"4muVOWkP/SQkvVcAf","uris":["http://zotero.org/users/local/UA9FWHXn/items/6YWSY3W7"],"itemData":{"id":1795,"type":"article-journal","abstract":"Aim: Iron deficiency is a leading cause of anemia in pregnancy. The present study aimed to compare the efficacy of oral and intravenous iron therapy in improving iron deficiency anemia in pregnancy and restoring iron stores, compare the obstetric outcome in the two groups and evaluate the safety of intravenous iron sucrose. Material and Methods: This was a prospective study, where 100 anemic antenatal women with hemoglobin 7–9 g/dL, mean corpuscular volume &lt;85 fL and serum ferritin &lt;15 ng/mL, were randomized into two groups. In group A (n = 50), the women received 200 mg tablets of ferrous sulphate, each containing 60 mg elemental iron, three times a day for 4 weeks. In group B (n = 50), iron sucrose was given in divided doses of 200 mg each on alternate days by slow intravenous infusion. Primary outcome measure was treatment efficacy, assessed by measurement of hemoglobin, red blood cell indices and reticulocytes on days 7, 14, 21, and 30 and at delivery, and of ferritin on day 30 and at delivery. Any side-effects of treatment and the neonatal outcome were studied as secondary outcome measures. Results: There was a statistically significant difference in increase of hemoglobin levels (3.1 g/dL in group A vs 5.1 g/dL in group B; P = 0.002) and ferritin levels between the two groups on day 30 (P = 0.005). The adverse effects from iron treatment were mild but more prominent in group A. Neonatal outcome was comparable in the two groups. Conclusion: Intravenous administration of iron sucrose is a safe treatment for correction of anemia in pregnancy, without serious side-effects.","container-title":"Journal of Obstetrics and Gynaecology Research","DOI":"10.1111/j.1447-0756.2012.01982.x","ISSN":"1447-0756","issue":"2","language":"en","page":"504-510","source":"Wiley Online Library","title":"Intravenous iron sucrose versus oral iron in treatment of iron deficiency anemia in pregnancy: A randomized clinical trial","title-short":"Intravenous iron sucrose versus oral iron in treatment of iron deficiency anemia in pregnancy","volume":"39","author":[{"family":"Kochhar","given":"Puneet Kaur"},{"family":"Kaundal","given":"Asmita"},{"family":"Ghosh","given":"Pranay"}],"issued":{"date-parts":[["2013"]]}},"label":"page"},{"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label":"page"},{"id":"4muVOWkP/xlTWULLJ","uris":["http://zotero.org/users/local/UA9FWHXn/items/748YGUCE"],"itemData":{"id":1832,"type":"article-journal","abstract":"OBJECTIVE: Iron-deficiency anemia (IDA) can have serious consequences for mothers and babies. Iron supplementation is recommended, but the administration route is controversial. We sought to conduct a randomized controlled trial (RCT) testing the effectiveness and safety of intravenous (IV) iron compared with oral iron on perinatal outcomes in pregnant women with IDA.\nSTUDY DESIGN: This open-label RCT randomized patients with IDA (hemoglobin [hgb] &lt;10 g/dL and ferritin &lt;30 ng/mL) at 24 to 34 weeks' to oral iron or single 1,000-mg dose of IV low-molecular weight iron dextran over one hour. The primary outcome was maternal anemia at delivery (hgb &lt; 11 g/dL). Secondary outcomes were mild/moderate or severe adverse reactions, maternal hgb and ferritin at delivery, blood transfusion, gestational age at delivery, birth weight, neonatal hgb and ferritin, and composite neonatal morbidity. Analysis was as per protocol.\nRESULTS: The trial was stopped early for logistical reasons, and the data analyzed as preliminary data to inform a larger, potentially externally funded, definitive trial. Of 55 patients approached, 38 consented. Of these, 15 were withdrawn: 5 received IV iron from their primary obstetrician after being randomized to oral iron and 10 declined to receive IV iron. Of the remaining 23 patients, who were included in the analytic population, 13 received oral iron and 10 received IV iron. The rate of maternal anemia at delivery (hgb &lt; 11 g/dL) was high overall but significantly reduced with IV iron (40 vs. 85%, p = 0.039). Rates of maternal hgb &lt; 10 g/dL were significantly lower in the IV iron group (10 vs. 54%, p = 0.029). There were no severe adverse reactions and similar rates of mild/moderate reactions between groups.\nCONCLUSION: IV iron reduces rates of anemia at the time of admission for delivery, supporting a larger RCT comparing IV versus oral iron for the treatment of IDA of pregnancy powered for definitive clinical outcomes. However, issues uncovered in this RCT suggest that patient, clinician, and systems-level barriers associated with different IDA treatment modalities must be considered prior to conducting a larger RCT. This study is registered with clinicaltrials.gov with identifier no.: NCT03438227.\nKEY POINTS: · IV iron decreases rates of anemia on admission for delivery compared with oral iron.. · In an unblinded randomized trial, a significant proportion of patients preferred alternate therapy.. · Future RCTs should incorporate double-blinded technique to reduce risk of patient crossover.. · Results from feasibility trial support a larger RCT comparing IV to oral iron for IDA in pregnancy..","container-title":"American Journal of Perinatology","DOI":"10.1055/s-0041-1740003","ISSN":"1098-8785","issue":"8","journalAbbreviation":"Am J Perinatol","language":"eng","note":"PMID: 34839481","page":"808-815","source":"PubMed","title":"Intravenous versus Oral Iron for Iron-Deficiency Anemia in Pregnancy (IVIDA): A Randomized Controlled Trial","title-short":"Intravenous versus Oral Iron for Iron-Deficiency Anemia in Pregnancy (IVIDA)","volume":"39","author":[{"family":"Lewkowitz","given":"Adam K."},{"family":"Stout","given":"Molly J."},{"family":"Cooke","given":"Emily"},{"family":"Deoni","given":"Seon C."},{"family":"D'Sa","given":"Viren"},{"family":"Rouse","given":"Dwight J."},{"family":"Carter","given":"Ebony B."},{"family":"Tuuli","given":"Methodius G."}],"issued":{"date-parts":[["2022",6]]}},"label":"page"},{"id":"4muVOWkP/lm0fxMba","uris":["http://zotero.org/users/local/UA9FWHXn/items/M6YYPC9S"],"itemData":{"id":1820,"type":"article-journal","abstract":"Background: The aim of this study was to compare the efficacy and safety of intravenous iron sucrose with oral iron in the treatment of iron deficiency anaemia in pregnancy.Methods: 200 pregnant women with gestational age between 24 to 34 weeks with Hb 7.0-9.0 g/dL and peripheral smear features suggestive of iron deficiency anaemia were included in the study and they were randomized in two groups of 100 each. Group A: IV iron group was given 200 mg of Iron sucrose complex in 200 ml of normal saline IV drip, 3 days a week till her calculated required dose has been infused. Group B: oral iron group received ferrous ascorbate oral tablets equivalent to 100 mg elemental iron twice a day during her pregnancy. Various laboratory parameters like hemoglobin, reticulocyte count, PCV, MCV, MCH, MCHC as well as serum ferritin were measured at recruitment and at 1week, 2 weeks, 4 weeks of starting treatment, at delivery and at 3 months postpartum. Haemoglobin and ferritin level of cord blood was also measured. Any adverse effects of drug were noted in both the groups. All the relevant data were tabulated and statistical analysis was done.Results: The change in all the assessed parameters including haemoglobin and ferritin levels from baseline was significantly higher in the intravenous group than the oral group at each point of measurement. IV iron group did not have any serious adverse drug reactions and oral group experienced adverse effects mainly gastrointestinal symptoms.Conclusions: Intravenous iron sucrose treated iron deficiency anaemia of pregnancy faster, and more effectively than oral iron therapy, with no serious adverse drug reactions.","container-title":"International Journal of Reproduction, Contraception, Obstetrics and Gynecology","DOI":"10.18203/2320-1770.ijrcog20160577","ISSN":"2320-1789","issue":"3","language":"en","page":"747-751","source":"www.ijrcog.org","title":"Comparison of intravenous iron sucrose with oral iron in pregnant women with iron deficiency anaemia","volume":"5","author":[{"family":"Rudra","given":"Samar"},{"family":"Chandna","given":"Archana"},{"family":"Nath","given":"Jayati"}],"issued":{"date-parts":[["2016"]]}},"label":"page"},{"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iJpVxsQt","uris":["http://zotero.org/users/local/UA9FWHXn/items/62FWJWUX"],"itemData":{"id":1824,"type":"article-journal","abstract":"Objective : To compare the efficacy of low-dose weekly intravenous iron sucrose with oral iron for iron deficiency anemia (IDA) in late pregnancy.  Material and Method : Eighty singleton pregnant women with IDA at 33 weeks gestation were randomized to receive either oral ferrous fumarate 200 mg of elemental iron daily until delivery (OFF-group) or 200 mg of intravenous iron sucrose complex weekly up to 500 mg (ISC-group). Hematological and complete iron profiles were assessed at 36 weeks gestation and at delivery. Pregnancy outcome and adverse drug reaction were recorded.   Results : A gradual increase of hemoglobin (Hb) level was observed in both groups at 36 weeks&amp;rsquo; gestation and at delivery. Median serum ferritin level in the ISC-group was 4.7 times of that in the OFF-group at 36 weeks&amp;rsquo; gestation (123.8 (90.4, 176.2) vs. 26.2 (18.9, 38.1) &amp;mu;g/L; p&amp;lt;0.001) and remained 2.3 times at delivery (66.3 (32.6, 93.7) vs. 28.3 (20.6, 38.9) &amp;mu;g/L; p&amp;lt;0.001). No serious side effect was detected. Both groups had similar mean infant birth weight.   Conclusion : Low-dose intravenous iron sucrose complex in weekly divided infusions is more efficacious in replenishing iron storage but not more efficacious in raising hemoglobin level compared with daily oral ferrous fumarate for pregnant women with IDA in late pregnancy.   Keywords : intravenous iron sucrose, oral iron, iron deficiency anemia, hemoglobin, serum ferritin, iron storage","container-title":"JOURNAL OF THE MEDICAL ASSOCIATION OF THAILAND","ISSN":"2408-1981","issue":"5","page":"496","source":"www.jmatonline.com","title":"Low-Dose Weekly Intravenous Iron Sucrose versus Daily Oral Iron for Iron Deficiency Anemia in Late Pregnancy: A Randomized Controlled Trial","title-short":"Low-Dose Weekly Intravenous Iron Sucrose versus Daily Oral Iron for Iron Deficiency Anemia in Late Pregnancy","volume":"100","author":[{"family":"Ruangvutilert","given":"Pornpimol"},{"family":"Chanprapaph","given":"Pharuhas"},{"family":"Chuenwattana","given":"Prakong"},{"family":"Titapant","given":"Vitaya"},{"family":"Komoltri","given":"Chulaluk"}],"issued":{"date-parts":[["2017",5,1]]}},"label":"page"},{"id":"4muVOWkP/AApA2n1i","uris":["http://zotero.org/users/local/UA9FWHXn/items/J682DJXF"],"itemData":{"id":1793,"type":"article-journal","abstract":"INTRODUCTION: Iron deficiency anemia (IDA) in pregnancy has a prevalence as high as 40-60% in different countries of the world. Oral iron is used to treat his commonest medical disorder in pregnancy. Ferrous sulphate is associated with considerable side effects. Ferric carboxymaltose (FCM) is a newer iron preparation which allows for single and higher dose (up to 1000 mg) of IV iron infusion. This study was conducted to compare the efficacy of FCM and FS in treating IDA during pregnancy.\nMETHODS: A randomised control trial was done at a tertiary care centres involving 362 women (181 women each in FS and FCM group). The pregnant anemic women with IDA were enrolled between 18 and 34 weeks of pregnancy. They were given 1000 mg of FCM iv as single dose or were given FS tablets twice daily (120 mg iron daily). The data were collected for rise in the Hb and serum ferritin over a period of 6 weeks.\nRESULTS: Nine and 18 patients were lost to follow-up in the FCM and FS group, respectively. The data were analysed as per protocol analysis. FCM group women showed 2.6 gm% rise in Hb compared to 1.7 gm% of FS group. One hundred and sixty-six out of 172 women in FS group achieved anemia correction at 6 weeks. No difference was observed in the neonatal outcome. No major side effects were observed in the either group.\nCONCLUSION: In our study, FCM was more effective than oral FS in increasing Hb in women with IDA during pregnancy. This clinical benefit with FCM was achieved without the concerns for safety and tolerability of the drug.","container-title":"Journal of Obstetrics and Gynaecology of India","DOI":"10.1007/s13224-022-01653-8","ISSN":"0971-9202","issue":"6","journalAbbreviation":"J Obstet Gynaecol India","language":"eng","page":"492-496","source":"PubMed","title":"A Randomised Controlled Trial to Compare Injection Ferric Carboxymaltose and Oral Iron in Treating Iron Deficiency Anemia During Pregnancy","volume":"72","author":[{"family":"Chawla","given":"Sushil"},{"family":"Singh","given":"Akhileshwar"},{"family":"Jhamb","given":"D."},{"family":"Anupama","given":"C. H."}],"issued":{"date-parts":[["2022",12]]}},"label":"page"},{"id":"4muVOWkP/fZ1YiLOm","uris":["http://zotero.org/users/local/UA9FWHXn/items/FFMR2CNQ"],"itemData":{"id":1802,"type":"article-journal","abstract":"The aim of this study was to compare the efficacy and safety of intravenous iron sucrose with oral iron therapy in pregnant patients with anemia. The primary outcome of the study was increase in haemoglobin on day 7, 14 &amp; 28 and rise of serum ferritin over 28 days. The study population consisted of 100 patients with singleton pregnancy between 24 and 34 weeks, hemoglobin levels between 7.0–9.0 gm/dL and serum ferritin levels less than 15 ng/mL. The participants in the oral group were given daily 180 mg elemental iron in three divided oral doses for 4 weeks. Total calculated dose of iron sucrose with a target hemoglobin of 11 gm %, was given in 200 mg dose on alternate days. Mean haemoglobin rise was 0.58 gm/dL in the IV group as compared to 0.23 gm/dL in the oral group on day 14 and 1.9 gm/dL in the IV group &amp; 1.3 gm/dL in the oral group on day 28, (p &lt;0.05). In the IV group, 76% of the subjects achieved haemoglobin levels of ≥11 gm% at the time of delivery, as compared to only 54% of the subjects in the oral group who achieved these levels. Serum ferritin value was significantly higher in the IV group, 37.45 ± 5.73 ng/mL as compared to 13.96 ± 1.88 ng/mL in the oral group at 4th week (p &lt;0.001). There was no major side effect in the IV group. 36% subjects in the oral group developed gastrointestinal side effects &amp; 10% of the subjects were non compliant. The rate of hemoglobin rise is faster with intravenous iron sucrose therapy as compared to oral iron therapy which can be beneficial in pregnant women presenting with anemia at a later period of gestation. Intravenous iron sucrose is very well tolerated during pregnancy.","container-title":"Indian Journal of Hematology &amp; Blood Transfusion","DOI":"10.1007/s12288-012-0224-1","ISSN":"0971-4502","issue":"2","journalAbbreviation":"Indian J Hematol Blood Transfus","page":"120-125","source":"PubMed Central","title":"A Randomised Controlled Trial to Compare Intravenous Iron Sucrose and Oral Iron in Treatment of Iron Deficiency Anemia in Pregnancy","volume":"30","author":[{"family":"Gupta","given":"Avantika"},{"family":"Manaktala","given":"Usha"},{"family":"Rathore","given":"Asmita Muthal"}],"issued":{"date-parts":[["2014",6]]}},"label":"page"},{"id":"4muVOWkP/B0YDNbx0","uris":["http://zotero.org/users/local/UA9FWHXn/items/8QVG8LNT"],"itemData":{"id":1805,"type":"article-journal","abstract":"BACKGROUND: Iron deficiency anaemia is the most common deficiency disorder in the world, affecting more than one billion people, with pregnant women at particular risk.\nOBJECTIVES AND DESIGN: We conducted a single site, prospective, nonblinded randomized-controlled trial to compare the efficacy, safety, tolerability and compliance of standard oral daily iron versus intravenous iron.\nSUBJECTS: We prospectively screened 2654 pregnant women between March 2007 and January 2009 with a full blood count and iron studies, of which 461 (18%) had moderate IDA. Two hundred women matched for haemoglobin concentration and serum ferritin level were recruited.\nINTERVENTIONS: Patients were randomized to daily oral ferrous sulphate 250 mg (elemental iron 80 mg) with or without a single intravenous iron polymaltose infusion.\nRESULTS: Prior to delivery, the intravenous plus oral iron arm was superior to the oral iron only arm as measured by the increase in haemoglobin level (mean of 19.5 g/L vs. 12 g/L; P &lt; 0.001); the increase in mean serum ferritin level (222 microg/L vs. 18 ug/L; P &lt; 0.001); and the percentage of mothers with ferritin levels below 30 microg/L (4.5% vs. 79%; P &lt; 0.001). A single dose of intravenous iron polymaltose was well tolerated without significant side effects.\nCONCLUSIONS: Our data indicate that intravenous iron polymaltose is safe and leads to improved efficacy and iron stores compared to oral iron alone in pregnancy-related IDA.","container-title":"Journal of Internal Medicine","DOI":"10.1111/j.1365-2796.2010.02251.x","ISSN":"1365-2796","issue":"3","journalAbbreviation":"J Intern Med","language":"eng","page":"286-295","source":"PubMed","title":"A prospective randomized, controlled trial of intravenous versus oral iron for moderate iron deficiency anaemia of pregnancy","volume":"268","author":[{"family":"Khalafallah","given":"A."},{"family":"Dennis","given":"A."},{"family":"Bates","given":"J."},{"family":"Bates","given":"G."},{"family":"Robertson","given":"I. K."},{"family":"Smith","given":"L."},{"family":"Ball","given":"M. J."},{"family":"Seaton","given":"D."},{"family":"Brain","given":"T."},{"family":"Rasko","given":"J. E. J."}],"issued":{"date-parts":[["2010",9]]}},"label":"page"},{"id":"4muVOWkP/IhDQ6mDk","uris":["http://zotero.org/users/local/UA9FWHXn/items/ZYX33GXE"],"itemData":{"id":1818,"type":"article-journal","container-title":"IOSR Journal of Dental and Medical Sciences (IOSR-JDMS)","DOI":"10.9790/0853-14125260","ISSN":"2279-0861","issue":"1","language":"English","page":"52-60","title":"Effectiveness of Intravenous Iron Sucrose versus Oral Iron  in Iron Deficiency Anemia in Pregnancy","volume":"14","author":[{"family":"Sunita","given":"VN"},{"family":"Kolekar","given":"Rutuja"},{"family":"Gundalli","given":"Shivanand"},{"family":"Nandurkar","given":"Vikrant"}],"issued":{"date-parts":[["2015",1]]}},"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label":"page"},{"id":"4muVOWkP/hLNSetG4","uris":["http://zotero.org/users/local/UA9FWHXn/items/SZQPIZ8E"],"itemData":{"id":1800,"type":"article-journal","abstract":"Introduction: Anemia among pregnant women is one of the major health concerns for healthcare workers. The management becomes a concern in the pregnancy where the question arises of which is better the intravenous iron sucrose or the oral ferrous sulfate tablets. To answer this, a randomized control trial comparing both the treatment options in a tertiary care government hospital was set up in the hilly terrains of India. This study discusses the effectiveness and practical aspect of using both, which seems to be the better out of both, and why., Methods: The study was conducted as a parallel-group, open-label randomized controlled trial (RCT) in the Department of Obstetrics and Gynecology of a tertiary care government hospital in India, with approximately 4,000 delivery loads annually. Ethical clearance was obtained from the institute’s ethics committee (IEC), and the trial was registered with the Clinical Trial Registry of India (REF/2022/06/055013). Two hundred sixty-eight pregnant women between 18 and 45 years of age with moderate iron deficiency anemia (IDA) (hemoglobin (Hb) 7-9g/dl, microcytic-hypochromic, and serum ferritin &lt;30ng/ml) were included in the study. Patients were randomly divided into two groups: group 1 with 134 patients to receive intravenous iron sucrose and group 2 with 134 patients to receive oral ferrous sulfate tablets., Results: The intravenous iron sucrose is superior in terms of tolerability and correction of iron deficiency anemia during pregnancy., Conclusion: It yields a quicker rise in Hb and serum ferritin with no major side effects. In the difficult terrain of Himachal Pradesh, this makes IV iron sucrose a better option for anemic pregnant women who do not have easy access to health facilities resulting in a large number of them reaching hospitals with moderate to severe anemia at a later gestation.","container-title":"Cureus","DOI":"10.7759/cureus.34858","ISSN":"2168-8184","issue":"2","journalAbbreviation":"Cureus","page":"e34858","source":"PubMed Central","title":"Randomized Controlled Trial Comparing Ferrous Sulfate and Iron Sucrose in Iron Deficiency Anemia in Pregnancy","volume":"15","author":[{"family":"Chauhan","given":"Neha"},{"family":"Dogra","given":"Poojan"},{"family":"Sharma","given":"Reena"},{"family":"Kant","given":"Shashi"},{"family":"Soni","given":"Mridul"}]},"label":"page"},{"id":"4muVOWkP/mgVPbDLE","uris":["http://zotero.org/users/local/UA9FWHXn/items/CT2KJZJI"],"itemData":{"id":1813,"type":"article-journal","abstract":"BACKGROUND: We performed a post-hoc subgroup analysis in Korean women who participated in the Phase III FER-ASAP (FERric carboxymaltose-Assessment of SAfety and efficacy in Pregnancy) study to compare the efficacy and safety of ferric carboxymaltose (FCM) with oral ferrous sulfate (FS).\nMETHODS: Pregnant Korean women (gestational weeks 16-33) with iron-deficiency anemia (IDA) were randomized 1:1 to FCM (n = 46; 1000-1500 mg iron) or FS (n = 44; 200 mg iron/day) group for 12 weeks. The primary objective was to compare the mean hemoglobin (Hb) increase at week 3; secondary objectives included change in iron parameters, quality of life (QoL), and safety.\nRESULTS: Baseline characteristics of the Korean subgroup were consistent with those of non-Korean FER-ASAP population except for lower body-mass index and higher maternal age. Hb level increases were comparable between the two treatment groups in Korean women at week 3 (FCM 1.23 ± 0.89 g/dL vs FS 1.14 ± 1.72 g/dL). Iron parameters improved over time as secondary endpoints were significantly in favor of FCM. In terms of QoL, FCM treatment significantly improved the mental and physical components as well as vitality prior to delivery. Both treatments were well tolerated.\nCONCLUSIONS: FCM provided significantly greater improvements in iron parameters and QoL compared to FS in the Korean subgroup. FCM may be a preferable alternative to currently available treatments for IDA during pregnancy.","container-title":"BMC pregnancy and childbirth","DOI":"10.1186/s12884-018-1817-y","ISSN":"1471-2393","issue":"1","journalAbbreviation":"BMC Pregnancy Childbirth","language":"eng","page":"349","source":"PubMed","title":"Efficacy and safety of ferric carboxymaltose versus ferrous sulfate for iron deficiency anemia during pregnancy: subgroup analysis of Korean women","title-short":"Efficacy and safety of ferric carboxymaltose versus ferrous sulfate for iron deficiency anemia during pregnancy","volume":"18","author":[{"family":"Shim","given":"Jae-Yoon"},{"family":"Kim","given":"Moon Young"},{"family":"Kim","given":"Young Ju"},{"family":"Lee","given":"Young"},{"family":"Lee","given":"Jeong Jae"},{"family":"Jun","given":"Jong Kwan"},{"family":"Shin","given":"Jong Chul"},{"family":"Cho","given":"Yong Kyoon"},{"family":"Lee","given":"Keun Young"},{"family":"Kim","given":"Ahm"},{"family":"Song","given":"Tae-Bok"}],"issued":{"date-parts":[["2018",8,28]]}},"label":"page"},{"id":"4muVOWkP/CCSIcodG","uris":["http://zotero.org/users/local/UA9FWHXn/items/GE7QPX44"],"itemData":{"id":1822,"type":"article-journal","abstract":"Objective:\nThe prevalence of anemia during pregnancy is as high as 80% in some sections of the Indian population. Iron therapy in different forms has been found to alleviate anemia and yield good fetomaternal outcome. This study aims to evaluate the efficacy of intravenous iron sucrose (IVIS) versus oral iron in treating anemia among the antenatal mothers attending a tertiary care center of Northeast India.\n\nMaterials and Methods:\nOne hundred women between 18 and 28 weeks of gestation with diagnosed iron-deficiency anemia and hemoglobin (Hb) of 7–10.9 g/dL were enrolled to be administered either oral ferrous sulfate 200 mg twice daily or requisite dose of IVIS 100 mg in 100 ml normal saline on alternate days. Hb and hematocrit were measured at the time of enrollment, 4th week, and 8th week of therapy. Acceptability of both the drugs based on like and dislike after interviewing the study participants was recorded. Adverse drug reactions, gestational age at delivery, and neonatal birth weight were also noted in both the groups. The results were analyzed by Student's t-test and Chi-square test.\n\nResults:\nHb and hematocrit values were found to be increased in both the groups at 4th and 8th weeks. When both the groups were compared, the rise in the values was higher in the iron sucrose group (at 4th week P = 0.01 and at 8th week P = 0.00). The number of participants who reached target Hb levels at 4 weeks was 41 (82%) with oral iron and 48 (96%) with iron sucrose. In the iron sucrose group, no adverse effects were observed, suggesting its safety, and the acceptability and newborn birth weight were noted to be higher.\n\nConclusion:\nIVIS was found to be more effective than oral iron therapy in treating antenatal anemia with no serious adverse drug reactions.","container-title":"Tzu-Chi Medical Journal","DOI":"10.4103/tcmj.tcmj_99_19","ISSN":"1016-3190","issue":"3","journalAbbreviation":"Tzu Chi Med J","page":"258-261","source":"PubMed Central","title":"A comparative study to evaluate oral iron and intravenous iron sucrose for treatment of anemia in pregnancy in a poor socioeconomic region of Northeast India","volume":"32","author":[{"family":"Tigga","given":"Maureen P."},{"family":"Debbarma","given":"Amulya P."}],"issued":{"date-parts":[["2019",7,24]]}},"label":"page"},{"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1–6,9–20)</w:t>
            </w:r>
            <w:r w:rsidRPr="007149F0">
              <w:rPr>
                <w:rFonts w:ascii="Times New Roman" w:hAnsi="Times New Roman" w:cs="Times New Roman"/>
                <w:color w:val="2F5496" w:themeColor="accent1" w:themeShade="BF"/>
                <w:sz w:val="21"/>
                <w:szCs w:val="21"/>
              </w:rPr>
              <w:fldChar w:fldCharType="end"/>
            </w:r>
          </w:p>
        </w:tc>
      </w:tr>
      <w:tr w:rsidR="00051E4E" w:rsidRPr="007149F0" w14:paraId="5440626A" w14:textId="77777777" w:rsidTr="008A32DC">
        <w:trPr>
          <w:trHeight w:val="20"/>
        </w:trPr>
        <w:tc>
          <w:tcPr>
            <w:tcW w:w="2131" w:type="dxa"/>
            <w:tcBorders>
              <w:left w:val="single" w:sz="12" w:space="0" w:color="auto"/>
            </w:tcBorders>
            <w:vAlign w:val="bottom"/>
          </w:tcPr>
          <w:p w14:paraId="4427BB96" w14:textId="548F7A21"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Post-Partum </w:t>
            </w:r>
            <w:r w:rsidR="00200D0E" w:rsidRPr="007149F0">
              <w:rPr>
                <w:rFonts w:ascii="Times New Roman" w:hAnsi="Times New Roman" w:cs="Times New Roman"/>
                <w:color w:val="000000"/>
                <w:sz w:val="21"/>
                <w:szCs w:val="21"/>
              </w:rPr>
              <w:t>Haemorrhage</w:t>
            </w:r>
            <w:r w:rsidRPr="007149F0">
              <w:rPr>
                <w:rFonts w:ascii="Times New Roman" w:hAnsi="Times New Roman" w:cs="Times New Roman"/>
                <w:color w:val="000000"/>
                <w:sz w:val="21"/>
                <w:szCs w:val="21"/>
              </w:rPr>
              <w:t xml:space="preserve"> (PPH)</w:t>
            </w:r>
          </w:p>
        </w:tc>
        <w:tc>
          <w:tcPr>
            <w:tcW w:w="2100" w:type="dxa"/>
            <w:tcBorders>
              <w:right w:val="single" w:sz="12" w:space="0" w:color="auto"/>
            </w:tcBorders>
            <w:vAlign w:val="bottom"/>
          </w:tcPr>
          <w:p w14:paraId="43543CBD" w14:textId="57A42CFA"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7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5imFRUKG","properties":{"formattedCitation":"(2,4,6,8\\uc0\\u8211{}10,15)","plainCitation":"(2,4,6,8–10,15)","noteIndex":0},"citationItems":[{"id":"4muVOWkP/Cgmg2N0w","uris":["http://zotero.org/users/local/UA9FWHXn/items/ZD88S8SA"],"itemData":{"id":1785,"type":"article-journal","abstract":"OBJECTIVE: The aim of this study was to compare intravenous iron sucrose versus oral iron sulfate in anemia at 6 months of pregnancy.\nSTUDY DESIGN: A random, prospective, open study with individual benefit was performed involving 50 patients with hemoglobin levels between 8 and 10 g/dL and a ferritin value of &lt;50 microg/L. In the intravenous group (IV group), the iron dose was calculated from the following formula: Weight before pregnancy (kg) x (120 g/L - Actual hemoglobin [g/L]) x 0.24 + 500 mg. The oral group (PO group) received 240 mg of iron sulfate per day for 4 weeks. Treatment efficacy was assessed by measurement of hemoglobin and reticulocytes on days 8, 15, 21, and 30 and at delivery and of ferritin on day 30 and at delivery. The baby's birth weight and iron stores were noted. Results were expressed as median +/- interquartile range. Mann-Whitney and Wilcoxon tests were used for the analysis, with P &lt;.05 considered significant.\nRESULTS: An increase in hemoglobin was observed, rising from 9.6 +/- 0.79 g/dL to 11.11 +/- 1.3 g/dL on day 30 in the IV group and from 9.7 +/- 0.5 g/dL to 11 +/- 1.25 g/dL on day 30 in the PO group (not significant). On day 30 (P &lt;.0001) and at delivery (P =.01) ferritin was higher in the IV group. A mean higher birth weight of 250 g was noted in the IV group (not significant).\nCONCLUSION: Iron sucrose appears to be a treatment without serious side effects indicated in correction of pregnancy anemia or iron stores depletion.","container-title":"American Journal of Obstetrics and Gynecology","DOI":"10.1067/mob.2002.121894","ISSN":"0002-9378","issue":"3","journalAbbreviation":"Am J Obstet Gynecol","language":"eng","page":"518-522","source":"PubMed","title":"Iron therapy in iron deficiency anemia in pregnancy: intravenous route versus oral route","title-short":"Iron therapy in iron deficiency anemia in pregnancy","volume":"186","author":[{"family":"Bayoumeu","given":"Françoise"},{"family":"Subiran-Buisset","given":"Carole"},{"family":"Baka","given":"Nour-Eddine"},{"family":"Legagneur","given":"Henryse"},{"family":"Monnier-Barbarino","given":"Patricia"},{"family":"Laxenaire","given":"Marie Claire"}],"issued":{"date-parts":[["2002",3]]}},"label":"page"},{"id":"4muVOWkP/SQkvVcAf","uris":["http://zotero.org/users/local/UA9FWHXn/items/6YWSY3W7"],"itemData":{"id":1795,"type":"article-journal","abstract":"Aim: Iron deficiency is a leading cause of anemia in pregnancy. The present study aimed to compare the efficacy of oral and intravenous iron therapy in improving iron deficiency anemia in pregnancy and restoring iron stores, compare the obstetric outcome in the two groups and evaluate the safety of intravenous iron sucrose. Material and Methods: This was a prospective study, where 100 anemic antenatal women with hemoglobin 7–9 g/dL, mean corpuscular volume &lt;85 fL and serum ferritin &lt;15 ng/mL, were randomized into two groups. In group A (n = 50), the women received 200 mg tablets of ferrous sulphate, each containing 60 mg elemental iron, three times a day for 4 weeks. In group B (n = 50), iron sucrose was given in divided doses of 200 mg each on alternate days by slow intravenous infusion. Primary outcome measure was treatment efficacy, assessed by measurement of hemoglobin, red blood cell indices and reticulocytes on days 7, 14, 21, and 30 and at delivery, and of ferritin on day 30 and at delivery. Any side-effects of treatment and the neonatal outcome were studied as secondary outcome measures. Results: There was a statistically significant difference in increase of hemoglobin levels (3.1 g/dL in group A vs 5.1 g/dL in group B; P = 0.002) and ferritin levels between the two groups on day 30 (P = 0.005). The adverse effects from iron treatment were mild but more prominent in group A. Neonatal outcome was comparable in the two groups. Conclusion: Intravenous administration of iron sucrose is a safe treatment for correction of anemia in pregnancy, without serious side-effects.","container-title":"Journal of Obstetrics and Gynaecology Research","DOI":"10.1111/j.1447-0756.2012.01982.x","ISSN":"1447-0756","issue":"2","language":"en","page":"504-510","source":"Wiley Online Library","title":"Intravenous iron sucrose versus oral iron in treatment of iron deficiency anemia in pregnancy: A randomized clinical trial","title-short":"Intravenous iron sucrose versus oral iron in treatment of iron deficiency anemia in pregnancy","volume":"39","author":[{"family":"Kochhar","given":"Puneet Kaur"},{"family":"Kaundal","given":"Asmita"},{"family":"Ghosh","given":"Pranay"}],"issued":{"date-parts":[["2013"]]}},"label":"page"},{"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label":"page"},{"id":"4muVOWkP/fZ1YiLOm","uris":["http://zotero.org/users/local/UA9FWHXn/items/FFMR2CNQ"],"itemData":{"id":1802,"type":"article-journal","abstract":"The aim of this study was to compare the efficacy and safety of intravenous iron sucrose with oral iron therapy in pregnant patients with anemia. The primary outcome of the study was increase in haemoglobin on day 7, 14 &amp; 28 and rise of serum ferritin over 28 days. The study population consisted of 100 patients with singleton pregnancy between 24 and 34 weeks, hemoglobin levels between 7.0–9.0 gm/dL and serum ferritin levels less than 15 ng/mL. The participants in the oral group were given daily 180 mg elemental iron in three divided oral doses for 4 weeks. Total calculated dose of iron sucrose with a target hemoglobin of 11 gm %, was given in 200 mg dose on alternate days. Mean haemoglobin rise was 0.58 gm/dL in the IV group as compared to 0.23 gm/dL in the oral group on day 14 and 1.9 gm/dL in the IV group &amp; 1.3 gm/dL in the oral group on day 28, (p &lt;0.05). In the IV group, 76% of the subjects achieved haemoglobin levels of ≥11 gm% at the time of delivery, as compared to only 54% of the subjects in the oral group who achieved these levels. Serum ferritin value was significantly higher in the IV group, 37.45 ± 5.73 ng/mL as compared to 13.96 ± 1.88 ng/mL in the oral group at 4th week (p &lt;0.001). There was no major side effect in the IV group. 36% subjects in the oral group developed gastrointestinal side effects &amp; 10% of the subjects were non compliant. The rate of hemoglobin rise is faster with intravenous iron sucrose therapy as compared to oral iron therapy which can be beneficial in pregnant women presenting with anemia at a later period of gestation. Intravenous iron sucrose is very well tolerated during pregnancy.","container-title":"Indian Journal of Hematology &amp; Blood Transfusion","DOI":"10.1007/s12288-012-0224-1","ISSN":"0971-4502","issue":"2","journalAbbreviation":"Indian J Hematol Blood Transfus","page":"120-125","source":"PubMed Central","title":"A Randomised Controlled Trial to Compare Intravenous Iron Sucrose and Oral Iron in Treatment of Iron Deficiency Anemia in Pregnancy","volume":"30","author":[{"family":"Gupta","given":"Avantika"},{"family":"Manaktala","given":"Usha"},{"family":"Rathore","given":"Asmita Muthal"}],"issued":{"date-parts":[["2014",6]]}},"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2,4,6,8–10,15)</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11AAF0EF"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Gestational age (weeks)</w:t>
            </w:r>
          </w:p>
        </w:tc>
        <w:tc>
          <w:tcPr>
            <w:tcW w:w="3750" w:type="dxa"/>
            <w:tcBorders>
              <w:right w:val="single" w:sz="12" w:space="0" w:color="auto"/>
            </w:tcBorders>
            <w:vAlign w:val="bottom"/>
          </w:tcPr>
          <w:p w14:paraId="65E9C53B" w14:textId="057B2A08"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4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wnUzt2oJ","properties":{"formattedCitation":"(1,2,4\\uc0\\u8211{}6,9\\uc0\\u8211{}13,15\\uc0\\u8211{}17,19)","plainCitation":"(1,2,4–6,9–13,15–17,19)","noteIndex":0},"citationItems":[{"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label":"page"},{"id":"4muVOWkP/Cgmg2N0w","uris":["http://zotero.org/users/local/UA9FWHXn/items/ZD88S8SA"],"itemData":{"id":1785,"type":"article-journal","abstract":"OBJECTIVE: The aim of this study was to compare intravenous iron sucrose versus oral iron sulfate in anemia at 6 months of pregnancy.\nSTUDY DESIGN: A random, prospective, open study with individual benefit was performed involving 50 patients with hemoglobin levels between 8 and 10 g/dL and a ferritin value of &lt;50 microg/L. In the intravenous group (IV group), the iron dose was calculated from the following formula: Weight before pregnancy (kg) x (120 g/L - Actual hemoglobin [g/L]) x 0.24 + 500 mg. The oral group (PO group) received 240 mg of iron sulfate per day for 4 weeks. Treatment efficacy was assessed by measurement of hemoglobin and reticulocytes on days 8, 15, 21, and 30 and at delivery and of ferritin on day 30 and at delivery. The baby's birth weight and iron stores were noted. Results were expressed as median +/- interquartile range. Mann-Whitney and Wilcoxon tests were used for the analysis, with P &lt;.05 considered significant.\nRESULTS: An increase in hemoglobin was observed, rising from 9.6 +/- 0.79 g/dL to 11.11 +/- 1.3 g/dL on day 30 in the IV group and from 9.7 +/- 0.5 g/dL to 11 +/- 1.25 g/dL on day 30 in the PO group (not significant). On day 30 (P &lt;.0001) and at delivery (P =.01) ferritin was higher in the IV group. A mean higher birth weight of 250 g was noted in the IV group (not significant).\nCONCLUSION: Iron sucrose appears to be a treatment without serious side effects indicated in correction of pregnancy anemia or iron stores depletion.","container-title":"American Journal of Obstetrics and Gynecology","DOI":"10.1067/mob.2002.121894","ISSN":"0002-9378","issue":"3","journalAbbreviation":"Am J Obstet Gynecol","language":"eng","page":"518-522","source":"PubMed","title":"Iron therapy in iron deficiency anemia in pregnancy: intravenous route versus oral route","title-short":"Iron therapy in iron deficiency anemia in pregnancy","volume":"186","author":[{"family":"Bayoumeu","given":"Françoise"},{"family":"Subiran-Buisset","given":"Carole"},{"family":"Baka","given":"Nour-Eddine"},{"family":"Legagneur","given":"Henryse"},{"family":"Monnier-Barbarino","given":"Patricia"},{"family":"Laxenaire","given":"Marie Claire"}],"issued":{"date-parts":[["2002",3]]}}},{"id":"4muVOWkP/SQkvVcAf","uris":["http://zotero.org/users/local/UA9FWHXn/items/6YWSY3W7"],"itemData":{"id":1795,"type":"article-journal","abstract":"Aim: Iron deficiency is a leading cause of anemia in pregnancy. The present study aimed to compare the efficacy of oral and intravenous iron therapy in improving iron deficiency anemia in pregnancy and restoring iron stores, compare the obstetric outcome in the two groups and evaluate the safety of intravenous iron sucrose. Material and Methods: This was a prospective study, where 100 anemic antenatal women with hemoglobin 7–9 g/dL, mean corpuscular volume &lt;85 fL and serum ferritin &lt;15 ng/mL, were randomized into two groups. In group A (n = 50), the women received 200 mg tablets of ferrous sulphate, each containing 60 mg elemental iron, three times a day for 4 weeks. In group B (n = 50), iron sucrose was given in divided doses of 200 mg each on alternate days by slow intravenous infusion. Primary outcome measure was treatment efficacy, assessed by measurement of hemoglobin, red blood cell indices and reticulocytes on days 7, 14, 21, and 30 and at delivery, and of ferritin on day 30 and at delivery. Any side-effects of treatment and the neonatal outcome were studied as secondary outcome measures. Results: There was a statistically significant difference in increase of hemoglobin levels (3.1 g/dL in group A vs 5.1 g/dL in group B; P = 0.002) and ferritin levels between the two groups on day 30 (P = 0.005). The adverse effects from iron treatment were mild but more prominent in group A. Neonatal outcome was comparable in the two groups. Conclusion: Intravenous administration of iron sucrose is a safe treatment for correction of anemia in pregnancy, without serious side-effects.","container-title":"Journal of Obstetrics and Gynaecology Research","DOI":"10.1111/j.1447-0756.2012.01982.x","ISSN":"1447-0756","issue":"2","language":"en","page":"504-510","source":"Wiley Online Library","title":"Intravenous iron sucrose versus oral iron in treatment of iron deficiency anemia in pregnancy: A randomized clinical trial","title-short":"Intravenous iron sucrose versus oral iron in treatment of iron deficiency anemia in pregnancy","volume":"39","author":[{"family":"Kochhar","given":"Puneet Kaur"},{"family":"Kaundal","given":"Asmita"},{"family":"Ghosh","given":"Pranay"}],"issued":{"date-parts":[["2013"]]}}},{"id":"4muVOWkP/xlTWULLJ","uris":["http://zotero.org/users/local/UA9FWHXn/items/748YGUCE"],"itemData":{"id":1832,"type":"article-journal","abstract":"OBJECTIVE: Iron-deficiency anemia (IDA) can have serious consequences for mothers and babies. Iron supplementation is recommended, but the administration route is controversial. We sought to conduct a randomized controlled trial (RCT) testing the effectiveness and safety of intravenous (IV) iron compared with oral iron on perinatal outcomes in pregnant women with IDA.\nSTUDY DESIGN: This open-label RCT randomized patients with IDA (hemoglobin [hgb] &lt;10 g/dL and ferritin &lt;30 ng/mL) at 24 to 34 weeks' to oral iron or single 1,000-mg dose of IV low-molecular weight iron dextran over one hour. The primary outcome was maternal anemia at delivery (hgb &lt; 11 g/dL). Secondary outcomes were mild/moderate or severe adverse reactions, maternal hgb and ferritin at delivery, blood transfusion, gestational age at delivery, birth weight, neonatal hgb and ferritin, and composite neonatal morbidity. Analysis was as per protocol.\nRESULTS: The trial was stopped early for logistical reasons, and the data analyzed as preliminary data to inform a larger, potentially externally funded, definitive trial. Of 55 patients approached, 38 consented. Of these, 15 were withdrawn: 5 received IV iron from their primary obstetrician after being randomized to oral iron and 10 declined to receive IV iron. Of the remaining 23 patients, who were included in the analytic population, 13 received oral iron and 10 received IV iron. The rate of maternal anemia at delivery (hgb &lt; 11 g/dL) was high overall but significantly reduced with IV iron (40 vs. 85%, p = 0.039). Rates of maternal hgb &lt; 10 g/dL were significantly lower in the IV iron group (10 vs. 54%, p = 0.029). There were no severe adverse reactions and similar rates of mild/moderate reactions between groups.\nCONCLUSION: IV iron reduces rates of anemia at the time of admission for delivery, supporting a larger RCT comparing IV versus oral iron for the treatment of IDA of pregnancy powered for definitive clinical outcomes. However, issues uncovered in this RCT suggest that patient, clinician, and systems-level barriers associated with different IDA treatment modalities must be considered prior to conducting a larger RCT. This study is registered with clinicaltrials.gov with identifier no.: NCT03438227.\nKEY POINTS: · IV iron decreases rates of anemia on admission for delivery compared with oral iron.. · In an unblinded randomized trial, a significant proportion of patients preferred alternate therapy.. · Future RCTs should incorporate double-blinded technique to reduce risk of patient crossover.. · Results from feasibility trial support a larger RCT comparing IV to oral iron for IDA in pregnancy..","container-title":"American Journal of Perinatology","DOI":"10.1055/s-0041-1740003","ISSN":"1098-8785","issue":"8","journalAbbreviation":"Am J Perinatol","language":"eng","note":"PMID: 34839481","page":"808-815","source":"PubMed","title":"Intravenous versus Oral Iron for Iron-Deficiency Anemia in Pregnancy (IVIDA): A Randomized Controlled Trial","title-short":"Intravenous versus Oral Iron for Iron-Deficiency Anemia in Pregnancy (IVIDA)","volume":"39","author":[{"family":"Lewkowitz","given":"Adam K."},{"family":"Stout","given":"Molly J."},{"family":"Cooke","given":"Emily"},{"family":"Deoni","given":"Seon C."},{"family":"D'Sa","given":"Viren"},{"family":"Rouse","given":"Dwight J."},{"family":"Carter","given":"Ebony B."},{"family":"Tuuli","given":"Methodius G."}],"issued":{"date-parts":[["2022",6]]}}},{"id":"4muVOWkP/lm0fxMba","uris":["http://zotero.org/users/local/UA9FWHXn/items/M6YYPC9S"],"itemData":{"id":1820,"type":"article-journal","abstract":"Background: The aim of this study was to compare the efficacy and safety of intravenous iron sucrose with oral iron in the treatment of iron deficiency anaemia in pregnancy.Methods: 200 pregnant women with gestational age between 24 to 34 weeks with Hb 7.0-9.0 g/dL and peripheral smear features suggestive of iron deficiency anaemia were included in the study and they were randomized in two groups of 100 each. Group A: IV iron group was given 200 mg of Iron sucrose complex in 200 ml of normal saline IV drip, 3 days a week till her calculated required dose has been infused. Group B: oral iron group received ferrous ascorbate oral tablets equivalent to 100 mg elemental iron twice a day during her pregnancy. Various laboratory parameters like hemoglobin, reticulocyte count, PCV, MCV, MCH, MCHC as well as serum ferritin were measured at recruitment and at 1week, 2 weeks, 4 weeks of starting treatment, at delivery and at 3 months postpartum. Haemoglobin and ferritin level of cord blood was also measured. Any adverse effects of drug were noted in both the groups. All the relevant data were tabulated and statistical analysis was done.Results: The change in all the assessed parameters including haemoglobin and ferritin levels from baseline was significantly higher in the intravenous group than the oral group at each point of measurement. IV iron group did not have any serious adverse drug reactions and oral group experienced adverse effects mainly gastrointestinal symptoms.Conclusions: Intravenous iron sucrose treated iron deficiency anaemia of pregnancy faster, and more effectively than oral iron therapy, with no serious adverse drug reactions.","container-title":"International Journal of Reproduction, Contraception, Obstetrics and Gynecology","DOI":"10.18203/2320-1770.ijrcog20160577","ISSN":"2320-1789","issue":"3","language":"en","page":"747-751","source":"www.ijrcog.org","title":"Comparison of intravenous iron sucrose with oral iron in pregnant women with iron deficiency anaemia","volume":"5","author":[{"family":"Rudra","given":"Samar"},{"family":"Chandna","given":"Archana"},{"family":"Nath","given":"Jayati"}],"issued":{"date-parts":[["2016"]]}}},{"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id":"4muVOWkP/iJpVxsQt","uris":["http://zotero.org/users/local/UA9FWHXn/items/62FWJWUX"],"itemData":{"id":1824,"type":"article-journal","abstract":"Objective : To compare the efficacy of low-dose weekly intravenous iron sucrose with oral iron for iron deficiency anemia (IDA) in late pregnancy.  Material and Method : Eighty singleton pregnant women with IDA at 33 weeks gestation were randomized to receive either oral ferrous fumarate 200 mg of elemental iron daily until delivery (OFF-group) or 200 mg of intravenous iron sucrose complex weekly up to 500 mg (ISC-group). Hematological and complete iron profiles were assessed at 36 weeks gestation and at delivery. Pregnancy outcome and adverse drug reaction were recorded.   Results : A gradual increase of hemoglobin (Hb) level was observed in both groups at 36 weeks&amp;rsquo; gestation and at delivery. Median serum ferritin level in the ISC-group was 4.7 times of that in the OFF-group at 36 weeks&amp;rsquo; gestation (123.8 (90.4, 176.2) vs. 26.2 (18.9, 38.1) &amp;mu;g/L; p&amp;lt;0.001) and remained 2.3 times at delivery (66.3 (32.6, 93.7) vs. 28.3 (20.6, 38.9) &amp;mu;g/L; p&amp;lt;0.001). No serious side effect was detected. Both groups had similar mean infant birth weight.   Conclusion : Low-dose intravenous iron sucrose complex in weekly divided infusions is more efficacious in replenishing iron storage but not more efficacious in raising hemoglobin level compared with daily oral ferrous fumarate for pregnant women with IDA in late pregnancy.   Keywords : intravenous iron sucrose, oral iron, iron deficiency anemia, hemoglobin, serum ferritin, iron storage","container-title":"JOURNAL OF THE MEDICAL ASSOCIATION OF THAILAND","ISSN":"2408-1981","issue":"5","page":"496","source":"www.jmatonline.com","title":"Low-Dose Weekly Intravenous Iron Sucrose versus Daily Oral Iron for Iron Deficiency Anemia in Late Pregnancy: A Randomized Controlled Trial","title-short":"Low-Dose Weekly Intravenous Iron Sucrose versus Daily Oral Iron for Iron Deficiency Anemia in Late Pregnancy","volume":"100","author":[{"family":"Ruangvutilert","given":"Pornpimol"},{"family":"Chanprapaph","given":"Pharuhas"},{"family":"Chuenwattana","given":"Prakong"},{"family":"Titapant","given":"Vitaya"},{"family":"Komoltri","given":"Chulaluk"}],"issued":{"date-parts":[["2017",5,1]]}}},{"id":"4muVOWkP/fZ1YiLOm","uris":["http://zotero.org/users/local/UA9FWHXn/items/FFMR2CNQ"],"itemData":{"id":1802,"type":"article-journal","abstract":"The aim of this study was to compare the efficacy and safety of intravenous iron sucrose with oral iron therapy in pregnant patients with anemia. The primary outcome of the study was increase in haemoglobin on day 7, 14 &amp; 28 and rise of serum ferritin over 28 days. The study population consisted of 100 patients with singleton pregnancy between 24 and 34 weeks, hemoglobin levels between 7.0–9.0 gm/dL and serum ferritin levels less than 15 ng/mL. The participants in the oral group were given daily 180 mg elemental iron in three divided oral doses for 4 weeks. Total calculated dose of iron sucrose with a target hemoglobin of 11 gm %, was given in 200 mg dose on alternate days. Mean haemoglobin rise was 0.58 gm/dL in the IV group as compared to 0.23 gm/dL in the oral group on day 14 and 1.9 gm/dL in the IV group &amp; 1.3 gm/dL in the oral group on day 28, (p &lt;0.05). In the IV group, 76% of the subjects achieved haemoglobin levels of ≥11 gm% at the time of delivery, as compared to only 54% of the subjects in the oral group who achieved these levels. Serum ferritin value was significantly higher in the IV group, 37.45 ± 5.73 ng/mL as compared to 13.96 ± 1.88 ng/mL in the oral group at 4th week (p &lt;0.001). There was no major side effect in the IV group. 36% subjects in the oral group developed gastrointestinal side effects &amp; 10% of the subjects were non compliant. The rate of hemoglobin rise is faster with intravenous iron sucrose therapy as compared to oral iron therapy which can be beneficial in pregnant women presenting with anemia at a later period of gestation. Intravenous iron sucrose is very well tolerated during pregnancy.","container-title":"Indian Journal of Hematology &amp; Blood Transfusion","DOI":"10.1007/s12288-012-0224-1","ISSN":"0971-4502","issue":"2","journalAbbreviation":"Indian J Hematol Blood Transfus","page":"120-125","source":"PubMed Central","title":"A Randomised Controlled Trial to Compare Intravenous Iron Sucrose and Oral Iron in Treatment of Iron Deficiency Anemia in Pregnancy","volume":"30","author":[{"family":"Gupta","given":"Avantika"},{"family":"Manaktala","given":"Usha"},{"family":"Rathore","given":"Asmita Muthal"}],"issued":{"date-parts":[["2014",6]]}}},{"id":"4muVOWkP/B0YDNbx0","uris":["http://zotero.org/users/local/UA9FWHXn/items/8QVG8LNT"],"itemData":{"id":1805,"type":"article-journal","abstract":"BACKGROUND: Iron deficiency anaemia is the most common deficiency disorder in the world, affecting more than one billion people, with pregnant women at particular risk.\nOBJECTIVES AND DESIGN: We conducted a single site, prospective, nonblinded randomized-controlled trial to compare the efficacy, safety, tolerability and compliance of standard oral daily iron versus intravenous iron.\nSUBJECTS: We prospectively screened 2654 pregnant women between March 2007 and January 2009 with a full blood count and iron studies, of which 461 (18%) had moderate IDA. Two hundred women matched for haemoglobin concentration and serum ferritin level were recruited.\nINTERVENTIONS: Patients were randomized to daily oral ferrous sulphate 250 mg (elemental iron 80 mg) with or without a single intravenous iron polymaltose infusion.\nRESULTS: Prior to delivery, the intravenous plus oral iron arm was superior to the oral iron only arm as measured by the increase in haemoglobin level (mean of 19.5 g/L vs. 12 g/L; P &lt; 0.001); the increase in mean serum ferritin level (222 microg/L vs. 18 ug/L; P &lt; 0.001); and the percentage of mothers with ferritin levels below 30 microg/L (4.5% vs. 79%; P &lt; 0.001). A single dose of intravenous iron polymaltose was well tolerated without significant side effects.\nCONCLUSIONS: Our data indicate that intravenous iron polymaltose is safe and leads to improved efficacy and iron stores compared to oral iron alone in pregnancy-related IDA.","container-title":"Journal of Internal Medicine","DOI":"10.1111/j.1365-2796.2010.02251.x","ISSN":"1365-2796","issue":"3","journalAbbreviation":"J Intern Med","language":"eng","page":"286-295","source":"PubMed","title":"A prospective randomized, controlled trial of intravenous versus oral iron for moderate iron deficiency anaemia of pregnancy","volume":"268","author":[{"family":"Khalafallah","given":"A."},{"family":"Dennis","given":"A."},{"family":"Bates","given":"J."},{"family":"Bates","given":"G."},{"family":"Robertson","given":"I. K."},{"family":"Smith","given":"L."},{"family":"Ball","given":"M. J."},{"family":"Seaton","given":"D."},{"family":"Brain","given":"T."},{"family":"Rasko","given":"J. E. J."}],"issued":{"date-parts":[["2010",9]]}}},{"id":"4muVOWkP/IhDQ6mDk","uris":["http://zotero.org/users/local/UA9FWHXn/items/ZYX33GXE"],"itemData":{"id":1818,"type":"article-journal","container-title":"IOSR Journal of Dental and Medical Sciences (IOSR-JDMS)","DOI":"10.9790/0853-14125260","ISSN":"2279-0861","issue":"1","language":"English","page":"52-60","title":"Effectiveness of Intravenous Iron Sucrose versus Oral Iron  in Iron Deficiency Anemia in Pregnancy","volume":"14","author":[{"family":"Sunita","given":"VN"},{"family":"Kolekar","given":"Rutuja"},{"family":"Gundalli","given":"Shivanand"},{"family":"Nandurkar","given":"Vikrant"}],"issued":{"date-parts":[["2015",1]]}},"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id":"4muVOWkP/hLNSetG4","uris":["http://zotero.org/users/local/UA9FWHXn/items/SZQPIZ8E"],"itemData":{"id":1800,"type":"article-journal","abstract":"Introduction: Anemia among pregnant women is one of the major health concerns for healthcare workers. The management becomes a concern in the pregnancy where the question arises of which is better the intravenous iron sucrose or the oral ferrous sulfate tablets. To answer this, a randomized control trial comparing both the treatment options in a tertiary care government hospital was set up in the hilly terrains of India. This study discusses the effectiveness and practical aspect of using both, which seems to be the better out of both, and why., Methods: The study was conducted as a parallel-group, open-label randomized controlled trial (RCT) in the Department of Obstetrics and Gynecology of a tertiary care government hospital in India, with approximately 4,000 delivery loads annually. Ethical clearance was obtained from the institute’s ethics committee (IEC), and the trial was registered with the Clinical Trial Registry of India (REF/2022/06/055013). Two hundred sixty-eight pregnant women between 18 and 45 years of age with moderate iron deficiency anemia (IDA) (hemoglobin (Hb) 7-9g/dl, microcytic-hypochromic, and serum ferritin &lt;30ng/ml) were included in the study. Patients were randomly divided into two groups: group 1 with 134 patients to receive intravenous iron sucrose and group 2 with 134 patients to receive oral ferrous sulfate tablets., Results: The intravenous iron sucrose is superior in terms of tolerability and correction of iron deficiency anemia during pregnancy., Conclusion: It yields a quicker rise in Hb and serum ferritin with no major side effects. In the difficult terrain of Himachal Pradesh, this makes IV iron sucrose a better option for anemic pregnant women who do not have easy access to health facilities resulting in a large number of them reaching hospitals with moderate to severe anemia at a later gestation.","container-title":"Cureus","DOI":"10.7759/cureus.34858","ISSN":"2168-8184","issue":"2","journalAbbreviation":"Cureus","page":"e34858","source":"PubMed Central","title":"Randomized Controlled Trial Comparing Ferrous Sulfate and Iron Sucrose in Iron Deficiency Anemia in Pregnancy","volume":"15","author":[{"family":"Chauhan","given":"Neha"},{"family":"Dogra","given":"Poojan"},{"family":"Sharma","given":"Reena"},{"family":"Kant","given":"Shashi"},{"family":"Soni","given":"Mridul"}]}},{"id":"4muVOWkP/CCSIcodG","uris":["http://zotero.org/users/local/UA9FWHXn/items/GE7QPX44"],"itemData":{"id":1822,"type":"article-journal","abstract":"Objective:\nThe prevalence of anemia during pregnancy is as high as 80% in some sections of the Indian population. Iron therapy in different forms has been found to alleviate anemia and yield good fetomaternal outcome. This study aims to evaluate the efficacy of intravenous iron sucrose (IVIS) versus oral iron in treating anemia among the antenatal mothers attending a tertiary care center of Northeast India.\n\nMaterials and Methods:\nOne hundred women between 18 and 28 weeks of gestation with diagnosed iron-deficiency anemia and hemoglobin (Hb) of 7–10.9 g/dL were enrolled to be administered either oral ferrous sulfate 200 mg twice daily or requisite dose of IVIS 100 mg in 100 ml normal saline on alternate days. Hb and hematocrit were measured at the time of enrollment, 4th week, and 8th week of therapy. Acceptability of both the drugs based on like and dislike after interviewing the study participants was recorded. Adverse drug reactions, gestational age at delivery, and neonatal birth weight were also noted in both the groups. The results were analyzed by Student's t-test and Chi-square test.\n\nResults:\nHb and hematocrit values were found to be increased in both the groups at 4th and 8th weeks. When both the groups were compared, the rise in the values was higher in the iron sucrose group (at 4th week P = 0.01 and at 8th week P = 0.00). The number of participants who reached target Hb levels at 4 weeks was 41 (82%) with oral iron and 48 (96%) with iron sucrose. In the iron sucrose group, no adverse effects were observed, suggesting its safety, and the acceptability and newborn birth weight were noted to be higher.\n\nConclusion:\nIVIS was found to be more effective than oral iron therapy in treating antenatal anemia with no serious adverse drug reactions.","container-title":"Tzu-Chi Medical Journal","DOI":"10.4103/tcmj.tcmj_99_19","ISSN":"1016-3190","issue":"3","journalAbbreviation":"Tzu Chi Med J","page":"258-261","source":"PubMed Central","title":"A comparative study to evaluate oral iron and intravenous iron sucrose for treatment of anemia in pregnancy in a poor socioeconomic region of Northeast India","volume":"32","author":[{"family":"Tigga","given":"Maureen P."},{"family":"Debbarma","given":"Amulya P."}],"issued":{"date-parts":[["2019",7,24]]}}},{"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1,2,4–6,9–13,15–17,19)</w:t>
            </w:r>
            <w:r w:rsidRPr="007149F0">
              <w:rPr>
                <w:rFonts w:ascii="Times New Roman" w:hAnsi="Times New Roman" w:cs="Times New Roman"/>
                <w:color w:val="2F5496" w:themeColor="accent1" w:themeShade="BF"/>
                <w:sz w:val="21"/>
                <w:szCs w:val="21"/>
              </w:rPr>
              <w:fldChar w:fldCharType="end"/>
            </w:r>
          </w:p>
        </w:tc>
      </w:tr>
      <w:tr w:rsidR="00051E4E" w:rsidRPr="007149F0" w14:paraId="3276D6AC" w14:textId="77777777" w:rsidTr="008A32DC">
        <w:trPr>
          <w:trHeight w:val="20"/>
        </w:trPr>
        <w:tc>
          <w:tcPr>
            <w:tcW w:w="2131" w:type="dxa"/>
            <w:tcBorders>
              <w:left w:val="single" w:sz="12" w:space="0" w:color="auto"/>
            </w:tcBorders>
            <w:vAlign w:val="bottom"/>
          </w:tcPr>
          <w:p w14:paraId="450C719F" w14:textId="2F2A39EB" w:rsidR="00051E4E" w:rsidRPr="007149F0" w:rsidRDefault="00200D0E" w:rsidP="007149F0">
            <w:pPr>
              <w:autoSpaceDE w:val="0"/>
              <w:autoSpaceDN w:val="0"/>
              <w:adjustRightInd w:val="0"/>
              <w:rPr>
                <w:rFonts w:ascii="Times New Roman" w:hAnsi="Times New Roman" w:cs="Times New Roman"/>
                <w:color w:val="000000"/>
                <w:sz w:val="21"/>
                <w:szCs w:val="21"/>
              </w:rPr>
            </w:pPr>
            <w:r w:rsidRPr="007149F0">
              <w:rPr>
                <w:rFonts w:ascii="Times New Roman" w:hAnsi="Times New Roman" w:cs="Times New Roman"/>
                <w:color w:val="000000"/>
                <w:sz w:val="21"/>
                <w:szCs w:val="21"/>
              </w:rPr>
              <w:t>Caesarean</w:t>
            </w:r>
            <w:r w:rsidR="00051E4E" w:rsidRPr="007149F0">
              <w:rPr>
                <w:rFonts w:ascii="Times New Roman" w:hAnsi="Times New Roman" w:cs="Times New Roman"/>
                <w:color w:val="000000"/>
                <w:sz w:val="21"/>
                <w:szCs w:val="21"/>
              </w:rPr>
              <w:t xml:space="preserve"> Section delivery (CS)</w:t>
            </w:r>
          </w:p>
        </w:tc>
        <w:tc>
          <w:tcPr>
            <w:tcW w:w="2100" w:type="dxa"/>
            <w:tcBorders>
              <w:right w:val="single" w:sz="12" w:space="0" w:color="auto"/>
            </w:tcBorders>
            <w:vAlign w:val="bottom"/>
          </w:tcPr>
          <w:p w14:paraId="096FB6EF" w14:textId="7F0AD65F" w:rsidR="00051E4E" w:rsidRPr="007149F0" w:rsidRDefault="00051E4E" w:rsidP="007149F0">
            <w:pPr>
              <w:autoSpaceDE w:val="0"/>
              <w:autoSpaceDN w:val="0"/>
              <w:adjustRightInd w:val="0"/>
              <w:rPr>
                <w:rFonts w:ascii="Times New Roman" w:hAnsi="Times New Roman" w:cs="Times New Roman"/>
                <w:color w:val="2F5496" w:themeColor="accent1" w:themeShade="BF"/>
                <w:sz w:val="21"/>
                <w:szCs w:val="21"/>
              </w:rPr>
            </w:pPr>
            <w:r w:rsidRPr="007149F0">
              <w:rPr>
                <w:rFonts w:ascii="Times New Roman" w:hAnsi="Times New Roman" w:cs="Times New Roman"/>
                <w:color w:val="000000" w:themeColor="text1"/>
                <w:sz w:val="21"/>
                <w:szCs w:val="21"/>
              </w:rPr>
              <w:t xml:space="preserve">8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bDfXQxMl","properties":{"formattedCitation":"(1,5,6,9\\uc0\\u8211{}11,17,21)","plainCitation":"(1,5,6,9–11,17,21)","noteIndex":0},"citationItems":[{"id":"4muVOWkP/13PM66Sz","uris":["http://zotero.org/users/local/UA9FWHXn/items/6TU2DGS8"],"itemData":{"id":1775,"type":"article-journal","abstract":"Purpose: The aim of this study was to compare the efficacy and safety of intravenous iron sucrose and oral iron administration for the treatment of iron deficiency anaemia in pregnancy., Materials and Methods: Hundred women with gestational age between 30 and 34 weeks with established iron deficiency anaemia with Haemoglobin-6-8g/dL were randomised to receive either oral ferrous sulphate 200 mg thrice daily or required dose of intravenous iron sucrose 200 mg in 200 ml NS on alternate days. Haemoglobin, haematocrit, mean corpuscular volume, reticulocyte count were measured at recruitment and on 2nd week, 4th week and at 37 weeks. Adverse drug reactions were also noted in both the groups. Results were analyzed by student’s t-test and Chi-square test., Results: Haemoglobin values varied significantly with time between the two groups at second week, 4th week and at term (p&lt;0.005). The mean difference in mean corpuscular volume from the recruitment value was not significant at 2nd week. When compared to iron sucrose group, oral iron group had significant gastro-intestinal adverse effects., Conclusion: Intravenous iron sucrose treated iron deficiency anaemia of pregnancy faster, and more effectively than oral iron therapy, with no serious adverse drug reactions.","container-title":"Journal of Clinical and Diagnostic Research : JCDR","DOI":"10.7860/JCDR/2014/6568.4382","ISSN":"2249-782X","issue":"5","journalAbbreviation":"J Clin Diagn Res","page":"OC04-OC07","source":"PubMed Central","title":"Intravenous Iron Sucrose and Oral Iron for the Treatment of Iron Deficiency Anaemia in Pregnancy","volume":"8","author":[{"family":"Abhilashini","given":"G.D."},{"family":"Sagili","given":"Haritha"},{"family":"Reddi","given":"Rani"}],"issued":{"date-parts":[["2014",5]]}},"label":"page"},{"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label":"page"},{"id":"4muVOWkP/xlTWULLJ","uris":["http://zotero.org/users/local/UA9FWHXn/items/748YGUCE"],"itemData":{"id":1832,"type":"article-journal","abstract":"OBJECTIVE: Iron-deficiency anemia (IDA) can have serious consequences for mothers and babies. Iron supplementation is recommended, but the administration route is controversial. We sought to conduct a randomized controlled trial (RCT) testing the effectiveness and safety of intravenous (IV) iron compared with oral iron on perinatal outcomes in pregnant women with IDA.\nSTUDY DESIGN: This open-label RCT randomized patients with IDA (hemoglobin [hgb] &lt;10 g/dL and ferritin &lt;30 ng/mL) at 24 to 34 weeks' to oral iron or single 1,000-mg dose of IV low-molecular weight iron dextran over one hour. The primary outcome was maternal anemia at delivery (hgb &lt; 11 g/dL). Secondary outcomes were mild/moderate or severe adverse reactions, maternal hgb and ferritin at delivery, blood transfusion, gestational age at delivery, birth weight, neonatal hgb and ferritin, and composite neonatal morbidity. Analysis was as per protocol.\nRESULTS: The trial was stopped early for logistical reasons, and the data analyzed as preliminary data to inform a larger, potentially externally funded, definitive trial. Of 55 patients approached, 38 consented. Of these, 15 were withdrawn: 5 received IV iron from their primary obstetrician after being randomized to oral iron and 10 declined to receive IV iron. Of the remaining 23 patients, who were included in the analytic population, 13 received oral iron and 10 received IV iron. The rate of maternal anemia at delivery (hgb &lt; 11 g/dL) was high overall but significantly reduced with IV iron (40 vs. 85%, p = 0.039). Rates of maternal hgb &lt; 10 g/dL were significantly lower in the IV iron group (10 vs. 54%, p = 0.029). There were no severe adverse reactions and similar rates of mild/moderate reactions between groups.\nCONCLUSION: IV iron reduces rates of anemia at the time of admission for delivery, supporting a larger RCT comparing IV versus oral iron for the treatment of IDA of pregnancy powered for definitive clinical outcomes. However, issues uncovered in this RCT suggest that patient, clinician, and systems-level barriers associated with different IDA treatment modalities must be considered prior to conducting a larger RCT. This study is registered with clinicaltrials.gov with identifier no.: NCT03438227.\nKEY POINTS: · IV iron decreases rates of anemia on admission for delivery compared with oral iron.. · In an unblinded randomized trial, a significant proportion of patients preferred alternate therapy.. · Future RCTs should incorporate double-blinded technique to reduce risk of patient crossover.. · Results from feasibility trial support a larger RCT comparing IV to oral iron for IDA in pregnancy..","container-title":"American Journal of Perinatology","DOI":"10.1055/s-0041-1740003","ISSN":"1098-8785","issue":"8","journalAbbreviation":"Am J Perinatol","language":"eng","note":"PMID: 34839481","page":"808-815","source":"PubMed","title":"Intravenous versus Oral Iron for Iron-Deficiency Anemia in Pregnancy (IVIDA): A Randomized Controlled Trial","title-short":"Intravenous versus Oral Iron for Iron-Deficiency Anemia in Pregnancy (IVIDA)","volume":"39","author":[{"family":"Lewkowitz","given":"Adam K."},{"family":"Stout","given":"Molly J."},{"family":"Cooke","given":"Emily"},{"family":"Deoni","given":"Seon C."},{"family":"D'Sa","given":"Viren"},{"family":"Rouse","given":"Dwight J."},{"family":"Carter","given":"Ebony B."},{"family":"Tuuli","given":"Methodius G."}],"issued":{"date-parts":[["2022",6]]}},"label":"page"},{"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IhDQ6mDk","uris":["http://zotero.org/users/local/UA9FWHXn/items/ZYX33GXE"],"itemData":{"id":1818,"type":"article-journal","container-title":"IOSR Journal of Dental and Medical Sciences (IOSR-JDMS)","DOI":"10.9790/0853-14125260","ISSN":"2279-0861","issue":"1","language":"English","page":"52-60","title":"Effectiveness of Intravenous Iron Sucrose versus Oral Iron  in Iron Deficiency Anemia in Pregnancy","volume":"14","author":[{"family":"Sunita","given":"VN"},{"family":"Kolekar","given":"Rutuja"},{"family":"Gundalli","given":"Shivanand"},{"family":"Nandurkar","given":"Vikrant"}],"issued":{"date-parts":[["2015",1]]}},"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label":"page"},{"id":"4muVOWkP/hLNSetG4","uris":["http://zotero.org/users/local/UA9FWHXn/items/SZQPIZ8E"],"itemData":{"id":1800,"type":"article-journal","abstract":"Introduction: Anemia among pregnant women is one of the major health concerns for healthcare workers. The management becomes a concern in the pregnancy where the question arises of which is better the intravenous iron sucrose or the oral ferrous sulfate tablets. To answer this, a randomized control trial comparing both the treatment options in a tertiary care government hospital was set up in the hilly terrains of India. This study discusses the effectiveness and practical aspect of using both, which seems to be the better out of both, and why., Methods: The study was conducted as a parallel-group, open-label randomized controlled trial (RCT) in the Department of Obstetrics and Gynecology of a tertiary care government hospital in India, with approximately 4,000 delivery loads annually. Ethical clearance was obtained from the institute’s ethics committee (IEC), and the trial was registered with the Clinical Trial Registry of India (REF/2022/06/055013). Two hundred sixty-eight pregnant women between 18 and 45 years of age with moderate iron deficiency anemia (IDA) (hemoglobin (Hb) 7-9g/dl, microcytic-hypochromic, and serum ferritin &lt;30ng/ml) were included in the study. Patients were randomly divided into two groups: group 1 with 134 patients to receive intravenous iron sucrose and group 2 with 134 patients to receive oral ferrous sulfate tablets., Results: The intravenous iron sucrose is superior in terms of tolerability and correction of iron deficiency anemia during pregnancy., Conclusion: It yields a quicker rise in Hb and serum ferritin with no major side effects. In the difficult terrain of Himachal Pradesh, this makes IV iron sucrose a better option for anemic pregnant women who do not have easy access to health facilities resulting in a large number of them reaching hospitals with moderate to severe anemia at a later gestation.","container-title":"Cureus","DOI":"10.7759/cureus.34858","ISSN":"2168-8184","issue":"2","journalAbbreviation":"Cureus","page":"e34858","source":"PubMed Central","title":"Randomized Controlled Trial Comparing Ferrous Sulfate and Iron Sucrose in Iron Deficiency Anemia in Pregnancy","volume":"15","author":[{"family":"Chauhan","given":"Neha"},{"family":"Dogra","given":"Poojan"},{"family":"Sharma","given":"Reena"},{"family":"Kant","given":"Shashi"},{"family":"Soni","given":"Mridul"}]},"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1,5,6,9–11,17,21)</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1DC99DF5"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Cord blood Hb (g/dl)</w:t>
            </w:r>
          </w:p>
        </w:tc>
        <w:tc>
          <w:tcPr>
            <w:tcW w:w="3750" w:type="dxa"/>
            <w:tcBorders>
              <w:right w:val="single" w:sz="12" w:space="0" w:color="auto"/>
            </w:tcBorders>
            <w:vAlign w:val="bottom"/>
          </w:tcPr>
          <w:p w14:paraId="5ABD7D25" w14:textId="1086A65E"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7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T5NOxuWD","properties":{"formattedCitation":"(3,9,12,15,16,18,20)","plainCitation":"(3,9,12,15,16,18,20)","noteIndex":0},"citationItems":[{"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id":"4muVOWkP/lm0fxMba","uris":["http://zotero.org/users/local/UA9FWHXn/items/M6YYPC9S"],"itemData":{"id":1820,"type":"article-journal","abstract":"Background: The aim of this study was to compare the efficacy and safety of intravenous iron sucrose with oral iron in the treatment of iron deficiency anaemia in pregnancy.Methods: 200 pregnant women with gestational age between 24 to 34 weeks with Hb 7.0-9.0 g/dL and peripheral smear features suggestive of iron deficiency anaemia were included in the study and they were randomized in two groups of 100 each. Group A: IV iron group was given 200 mg of Iron sucrose complex in 200 ml of normal saline IV drip, 3 days a week till her calculated required dose has been infused. Group B: oral iron group received ferrous ascorbate oral tablets equivalent to 100 mg elemental iron twice a day during her pregnancy. Various laboratory parameters like hemoglobin, reticulocyte count, PCV, MCV, MCH, MCHC as well as serum ferritin were measured at recruitment and at 1week, 2 weeks, 4 weeks of starting treatment, at delivery and at 3 months postpartum. Haemoglobin and ferritin level of cord blood was also measured. Any adverse effects of drug were noted in both the groups. All the relevant data were tabulated and statistical analysis was done.Results: The change in all the assessed parameters including haemoglobin and ferritin levels from baseline was significantly higher in the intravenous group than the oral group at each point of measurement. IV iron group did not have any serious adverse drug reactions and oral group experienced adverse effects mainly gastrointestinal symptoms.Conclusions: Intravenous iron sucrose treated iron deficiency anaemia of pregnancy faster, and more effectively than oral iron therapy, with no serious adverse drug reactions.","container-title":"International Journal of Reproduction, Contraception, Obstetrics and Gynecology","DOI":"10.18203/2320-1770.ijrcog20160577","ISSN":"2320-1789","issue":"3","language":"en","page":"747-751","source":"www.ijrcog.org","title":"Comparison of intravenous iron sucrose with oral iron in pregnant women with iron deficiency anaemia","volume":"5","author":[{"family":"Rudra","given":"Samar"},{"family":"Chandna","given":"Archana"},{"family":"Nath","given":"Jayati"}],"issued":{"date-parts":[["2016"]]}}},{"id":"4muVOWkP/fZ1YiLOm","uris":["http://zotero.org/users/local/UA9FWHXn/items/FFMR2CNQ"],"itemData":{"id":1802,"type":"article-journal","abstract":"The aim of this study was to compare the efficacy and safety of intravenous iron sucrose with oral iron therapy in pregnant patients with anemia. The primary outcome of the study was increase in haemoglobin on day 7, 14 &amp; 28 and rise of serum ferritin over 28 days. The study population consisted of 100 patients with singleton pregnancy between 24 and 34 weeks, hemoglobin levels between 7.0–9.0 gm/dL and serum ferritin levels less than 15 ng/mL. The participants in the oral group were given daily 180 mg elemental iron in three divided oral doses for 4 weeks. Total calculated dose of iron sucrose with a target hemoglobin of 11 gm %, was given in 200 mg dose on alternate days. Mean haemoglobin rise was 0.58 gm/dL in the IV group as compared to 0.23 gm/dL in the oral group on day 14 and 1.9 gm/dL in the IV group &amp; 1.3 gm/dL in the oral group on day 28, (p &lt;0.05). In the IV group, 76% of the subjects achieved haemoglobin levels of ≥11 gm% at the time of delivery, as compared to only 54% of the subjects in the oral group who achieved these levels. Serum ferritin value was significantly higher in the IV group, 37.45 ± 5.73 ng/mL as compared to 13.96 ± 1.88 ng/mL in the oral group at 4th week (p &lt;0.001). There was no major side effect in the IV group. 36% subjects in the oral group developed gastrointestinal side effects &amp; 10% of the subjects were non compliant. The rate of hemoglobin rise is faster with intravenous iron sucrose therapy as compared to oral iron therapy which can be beneficial in pregnant women presenting with anemia at a later period of gestation. Intravenous iron sucrose is very well tolerated during pregnancy.","container-title":"Indian Journal of Hematology &amp; Blood Transfusion","DOI":"10.1007/s12288-012-0224-1","ISSN":"0971-4502","issue":"2","journalAbbreviation":"Indian J Hematol Blood Transfus","page":"120-125","source":"PubMed Central","title":"A Randomised Controlled Trial to Compare Intravenous Iron Sucrose and Oral Iron in Treatment of Iron Deficiency Anemia in Pregnancy","volume":"30","author":[{"family":"Gupta","given":"Avantika"},{"family":"Manaktala","given":"Usha"},{"family":"Rathore","given":"Asmita Muthal"}],"issued":{"date-parts":[["2014",6]]}}},{"id":"4muVOWkP/B0YDNbx0","uris":["http://zotero.org/users/local/UA9FWHXn/items/8QVG8LNT"],"itemData":{"id":1805,"type":"article-journal","abstract":"BACKGROUND: Iron deficiency anaemia is the most common deficiency disorder in the world, affecting more than one billion people, with pregnant women at particular risk.\nOBJECTIVES AND DESIGN: We conducted a single site, prospective, nonblinded randomized-controlled trial to compare the efficacy, safety, tolerability and compliance of standard oral daily iron versus intravenous iron.\nSUBJECTS: We prospectively screened 2654 pregnant women between March 2007 and January 2009 with a full blood count and iron studies, of which 461 (18%) had moderate IDA. Two hundred women matched for haemoglobin concentration and serum ferritin level were recruited.\nINTERVENTIONS: Patients were randomized to daily oral ferrous sulphate 250 mg (elemental iron 80 mg) with or without a single intravenous iron polymaltose infusion.\nRESULTS: Prior to delivery, the intravenous plus oral iron arm was superior to the oral iron only arm as measured by the increase in haemoglobin level (mean of 19.5 g/L vs. 12 g/L; P &lt; 0.001); the increase in mean serum ferritin level (222 microg/L vs. 18 ug/L; P &lt; 0.001); and the percentage of mothers with ferritin levels below 30 microg/L (4.5% vs. 79%; P &lt; 0.001). A single dose of intravenous iron polymaltose was well tolerated without significant side effects.\nCONCLUSIONS: Our data indicate that intravenous iron polymaltose is safe and leads to improved efficacy and iron stores compared to oral iron alone in pregnancy-related IDA.","container-title":"Journal of Internal Medicine","DOI":"10.1111/j.1365-2796.2010.02251.x","ISSN":"1365-2796","issue":"3","journalAbbreviation":"J Intern Med","language":"eng","page":"286-295","source":"PubMed","title":"A prospective randomized, controlled trial of intravenous versus oral iron for moderate iron deficiency anaemia of pregnancy","volume":"268","author":[{"family":"Khalafallah","given":"A."},{"family":"Dennis","given":"A."},{"family":"Bates","given":"J."},{"family":"Bates","given":"G."},{"family":"Robertson","given":"I. K."},{"family":"Smith","given":"L."},{"family":"Ball","given":"M. J."},{"family":"Seaton","given":"D."},{"family":"Brain","given":"T."},{"family":"Rasko","given":"J. E. J."}],"issued":{"date-parts":[["2010",9]]}}},{"id":"4muVOWkP/mgVPbDLE","uris":["http://zotero.org/users/local/UA9FWHXn/items/CT2KJZJI"],"itemData":{"id":1813,"type":"article-journal","abstract":"BACKGROUND: We performed a post-hoc subgroup analysis in Korean women who participated in the Phase III FER-ASAP (FERric carboxymaltose-Assessment of SAfety and efficacy in Pregnancy) study to compare the efficacy and safety of ferric carboxymaltose (FCM) with oral ferrous sulfate (FS).\nMETHODS: Pregnant Korean women (gestational weeks 16-33) with iron-deficiency anemia (IDA) were randomized 1:1 to FCM (n = 46; 1000-1500 mg iron) or FS (n = 44; 200 mg iron/day) group for 12 weeks. The primary objective was to compare the mean hemoglobin (Hb) increase at week 3; secondary objectives included change in iron parameters, quality of life (QoL), and safety.\nRESULTS: Baseline characteristics of the Korean subgroup were consistent with those of non-Korean FER-ASAP population except for lower body-mass index and higher maternal age. Hb level increases were comparable between the two treatment groups in Korean women at week 3 (FCM 1.23 ± 0.89 g/dL vs FS 1.14 ± 1.72 g/dL). Iron parameters improved over time as secondary endpoints were significantly in favor of FCM. In terms of QoL, FCM treatment significantly improved the mental and physical components as well as vitality prior to delivery. Both treatments were well tolerated.\nCONCLUSIONS: FCM provided significantly greater improvements in iron parameters and QoL compared to FS in the Korean subgroup. FCM may be a preferable alternative to currently available treatments for IDA during pregnancy.","container-title":"BMC pregnancy and childbirth","DOI":"10.1186/s12884-018-1817-y","ISSN":"1471-2393","issue":"1","journalAbbreviation":"BMC Pregnancy Childbirth","language":"eng","page":"349","source":"PubMed","title":"Efficacy and safety of ferric carboxymaltose versus ferrous sulfate for iron deficiency anemia during pregnancy: subgroup analysis of Korean women","title-short":"Efficacy and safety of ferric carboxymaltose versus ferrous sulfate for iron deficiency anemia during pregnancy","volume":"18","author":[{"family":"Shim","given":"Jae-Yoon"},{"family":"Kim","given":"Moon Young"},{"family":"Kim","given":"Young Ju"},{"family":"Lee","given":"Young"},{"family":"Lee","given":"Jeong Jae"},{"family":"Jun","given":"Jong Kwan"},{"family":"Shin","given":"Jong Chul"},{"family":"Cho","given":"Yong Kyoon"},{"family":"Lee","given":"Keun Young"},{"family":"Kim","given":"Ahm"},{"family":"Song","given":"Tae-Bok"}],"issued":{"date-parts":[["2018",8,28]]}}},{"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3,9,12,15,16,18,20)</w:t>
            </w:r>
            <w:r w:rsidRPr="007149F0">
              <w:rPr>
                <w:rFonts w:ascii="Times New Roman" w:hAnsi="Times New Roman" w:cs="Times New Roman"/>
                <w:color w:val="2F5496" w:themeColor="accent1" w:themeShade="BF"/>
                <w:sz w:val="21"/>
                <w:szCs w:val="21"/>
              </w:rPr>
              <w:fldChar w:fldCharType="end"/>
            </w:r>
          </w:p>
        </w:tc>
      </w:tr>
      <w:tr w:rsidR="00051E4E" w:rsidRPr="007149F0" w14:paraId="7E831341" w14:textId="77777777" w:rsidTr="008A32DC">
        <w:trPr>
          <w:trHeight w:val="20"/>
        </w:trPr>
        <w:tc>
          <w:tcPr>
            <w:tcW w:w="2131" w:type="dxa"/>
            <w:tcBorders>
              <w:left w:val="single" w:sz="12" w:space="0" w:color="auto"/>
            </w:tcBorders>
            <w:vAlign w:val="bottom"/>
          </w:tcPr>
          <w:p w14:paraId="14166359"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Assisted/Instrumental delivery </w:t>
            </w:r>
          </w:p>
        </w:tc>
        <w:tc>
          <w:tcPr>
            <w:tcW w:w="2100" w:type="dxa"/>
            <w:tcBorders>
              <w:right w:val="single" w:sz="12" w:space="0" w:color="auto"/>
            </w:tcBorders>
            <w:vAlign w:val="bottom"/>
          </w:tcPr>
          <w:p w14:paraId="39EDFF29" w14:textId="2ECA6A73"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F5496" w:themeColor="accent1" w:themeShade="BF"/>
                <w:sz w:val="21"/>
                <w:szCs w:val="21"/>
              </w:rPr>
              <w:t xml:space="preserve">4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gvUadwNu","properties":{"formattedCitation":"(6,9,17,20)","plainCitation":"(6,9,17,20)","noteIndex":0},"citationItems":[{"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hLNSetG4","uris":["http://zotero.org/users/local/UA9FWHXn/items/SZQPIZ8E"],"itemData":{"id":1800,"type":"article-journal","abstract":"Introduction: Anemia among pregnant women is one of the major health concerns for healthcare workers. The management becomes a concern in the pregnancy where the question arises of which is better the intravenous iron sucrose or the oral ferrous sulfate tablets. To answer this, a randomized control trial comparing both the treatment options in a tertiary care government hospital was set up in the hilly terrains of India. This study discusses the effectiveness and practical aspect of using both, which seems to be the better out of both, and why., Methods: The study was conducted as a parallel-group, open-label randomized controlled trial (RCT) in the Department of Obstetrics and Gynecology of a tertiary care government hospital in India, with approximately 4,000 delivery loads annually. Ethical clearance was obtained from the institute’s ethics committee (IEC), and the trial was registered with the Clinical Trial Registry of India (REF/2022/06/055013). Two hundred sixty-eight pregnant women between 18 and 45 years of age with moderate iron deficiency anemia (IDA) (hemoglobin (Hb) 7-9g/dl, microcytic-hypochromic, and serum ferritin &lt;30ng/ml) were included in the study. Patients were randomly divided into two groups: group 1 with 134 patients to receive intravenous iron sucrose and group 2 with 134 patients to receive oral ferrous sulfate tablets., Results: The intravenous iron sucrose is superior in terms of tolerability and correction of iron deficiency anemia during pregnancy., Conclusion: It yields a quicker rise in Hb and serum ferritin with no major side effects. In the difficult terrain of Himachal Pradesh, this makes IV iron sucrose a better option for anemic pregnant women who do not have easy access to health facilities resulting in a large number of them reaching hospitals with moderate to severe anemia at a later gestation.","container-title":"Cureus","DOI":"10.7759/cureus.34858","ISSN":"2168-8184","issue":"2","journalAbbreviation":"Cureus","page":"e34858","source":"PubMed Central","title":"Randomized Controlled Trial Comparing Ferrous Sulfate and Iron Sucrose in Iron Deficiency Anemia in Pregnancy","volume":"15","author":[{"family":"Chauhan","given":"Neha"},{"family":"Dogra","given":"Poojan"},{"family":"Sharma","given":"Reena"},{"family":"Kant","given":"Shashi"},{"family":"Soni","given":"Mridul"}]},"label":"page"},{"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6,9,17,20)</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7A6299B7"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Apgar score</w:t>
            </w:r>
          </w:p>
        </w:tc>
        <w:tc>
          <w:tcPr>
            <w:tcW w:w="3750" w:type="dxa"/>
            <w:tcBorders>
              <w:right w:val="single" w:sz="12" w:space="0" w:color="auto"/>
            </w:tcBorders>
            <w:vAlign w:val="bottom"/>
          </w:tcPr>
          <w:p w14:paraId="33AFE8CF" w14:textId="3B5CB18D"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4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w9whUyYZ","properties":{"formattedCitation":"(3,4,9,18)","plainCitation":"(3,4,9,18)","noteIndex":0},"citationItems":[{"id":"4muVOWkP/SQkvVcAf","uris":["http://zotero.org/users/local/UA9FWHXn/items/6YWSY3W7"],"itemData":{"id":1795,"type":"article-journal","abstract":"Aim: Iron deficiency is a leading cause of anemia in pregnancy. The present study aimed to compare the efficacy of oral and intravenous iron therapy in improving iron deficiency anemia in pregnancy and restoring iron stores, compare the obstetric outcome in the two groups and evaluate the safety of intravenous iron sucrose. Material and Methods: This was a prospective study, where 100 anemic antenatal women with hemoglobin 7–9 g/dL, mean corpuscular volume &lt;85 fL and serum ferritin &lt;15 ng/mL, were randomized into two groups. In group A (n = 50), the women received 200 mg tablets of ferrous sulphate, each containing 60 mg elemental iron, three times a day for 4 weeks. In group B (n = 50), iron sucrose was given in divided doses of 200 mg each on alternate days by slow intravenous infusion. Primary outcome measure was treatment efficacy, assessed by measurement of hemoglobin, red blood cell indices and reticulocytes on days 7, 14, 21, and 30 and at delivery, and of ferritin on day 30 and at delivery. Any side-effects of treatment and the neonatal outcome were studied as secondary outcome measures. Results: There was a statistically significant difference in increase of hemoglobin levels (3.1 g/dL in group A vs 5.1 g/dL in group B; P = 0.002) and ferritin levels between the two groups on day 30 (P = 0.005). The adverse effects from iron treatment were mild but more prominent in group A. Neonatal outcome was comparable in the two groups. Conclusion: Intravenous administration of iron sucrose is a safe treatment for correction of anemia in pregnancy, without serious side-effects.","container-title":"Journal of Obstetrics and Gynaecology Research","DOI":"10.1111/j.1447-0756.2012.01982.x","ISSN":"1447-0756","issue":"2","language":"en","page":"504-510","source":"Wiley Online Library","title":"Intravenous iron sucrose versus oral iron in treatment of iron deficiency anemia in pregnancy: A randomized clinical trial","title-short":"Intravenous iron sucrose versus oral iron in treatment of iron deficiency anemia in pregnancy","volume":"39","author":[{"family":"Kochhar","given":"Puneet Kaur"},{"family":"Kaundal","given":"Asmita"},{"family":"Ghosh","given":"Pranay"}],"issued":{"date-parts":[["2013"]]}},"label":"page"},{"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label":"page"},{"id":"4muVOWkP/mgVPbDLE","uris":["http://zotero.org/users/local/UA9FWHXn/items/CT2KJZJI"],"itemData":{"id":1813,"type":"article-journal","abstract":"BACKGROUND: We performed a post-hoc subgroup analysis in Korean women who participated in the Phase III FER-ASAP (FERric carboxymaltose-Assessment of SAfety and efficacy in Pregnancy) study to compare the efficacy and safety of ferric carboxymaltose (FCM) with oral ferrous sulfate (FS).\nMETHODS: Pregnant Korean women (gestational weeks 16-33) with iron-deficiency anemia (IDA) were randomized 1:1 to FCM (n = 46; 1000-1500 mg iron) or FS (n = 44; 200 mg iron/day) group for 12 weeks. The primary objective was to compare the mean hemoglobin (Hb) increase at week 3; secondary objectives included change in iron parameters, quality of life (QoL), and safety.\nRESULTS: Baseline characteristics of the Korean subgroup were consistent with those of non-Korean FER-ASAP population except for lower body-mass index and higher maternal age. Hb level increases were comparable between the two treatment groups in Korean women at week 3 (FCM 1.23 ± 0.89 g/dL vs FS 1.14 ± 1.72 g/dL). Iron parameters improved over time as secondary endpoints were significantly in favor of FCM. In terms of QoL, FCM treatment significantly improved the mental and physical components as well as vitality prior to delivery. Both treatments were well tolerated.\nCONCLUSIONS: FCM provided significantly greater improvements in iron parameters and QoL compared to FS in the Korean subgroup. FCM may be a preferable alternative to currently available treatments for IDA during pregnancy.","container-title":"BMC pregnancy and childbirth","DOI":"10.1186/s12884-018-1817-y","ISSN":"1471-2393","issue":"1","journalAbbreviation":"BMC Pregnancy Childbirth","language":"eng","page":"349","source":"PubMed","title":"Efficacy and safety of ferric carboxymaltose versus ferrous sulfate for iron deficiency anemia during pregnancy: subgroup analysis of Korean women","title-short":"Efficacy and safety of ferric carboxymaltose versus ferrous sulfate for iron deficiency anemia during pregnancy","volume":"18","author":[{"family":"Shim","given":"Jae-Yoon"},{"family":"Kim","given":"Moon Young"},{"family":"Kim","given":"Young Ju"},{"family":"Lee","given":"Young"},{"family":"Lee","given":"Jeong Jae"},{"family":"Jun","given":"Jong Kwan"},{"family":"Shin","given":"Jong Chul"},{"family":"Cho","given":"Yong Kyoon"},{"family":"Lee","given":"Keun Young"},{"family":"Kim","given":"Ahm"},{"family":"Song","given":"Tae-Bok"}],"issued":{"date-parts":[["2018",8,28]]}},"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3,4,9,18)</w:t>
            </w:r>
            <w:r w:rsidRPr="007149F0">
              <w:rPr>
                <w:rFonts w:ascii="Times New Roman" w:hAnsi="Times New Roman" w:cs="Times New Roman"/>
                <w:color w:val="2F5496" w:themeColor="accent1" w:themeShade="BF"/>
                <w:sz w:val="21"/>
                <w:szCs w:val="21"/>
              </w:rPr>
              <w:fldChar w:fldCharType="end"/>
            </w:r>
          </w:p>
        </w:tc>
      </w:tr>
      <w:tr w:rsidR="00051E4E" w:rsidRPr="007149F0" w14:paraId="3D62125E" w14:textId="77777777" w:rsidTr="008A32DC">
        <w:trPr>
          <w:trHeight w:val="20"/>
        </w:trPr>
        <w:tc>
          <w:tcPr>
            <w:tcW w:w="2131" w:type="dxa"/>
            <w:tcBorders>
              <w:left w:val="single" w:sz="12" w:space="0" w:color="auto"/>
            </w:tcBorders>
            <w:vAlign w:val="bottom"/>
          </w:tcPr>
          <w:p w14:paraId="05869E73"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Blood loss (ml)</w:t>
            </w:r>
          </w:p>
        </w:tc>
        <w:tc>
          <w:tcPr>
            <w:tcW w:w="2100" w:type="dxa"/>
            <w:tcBorders>
              <w:right w:val="single" w:sz="12" w:space="0" w:color="auto"/>
            </w:tcBorders>
            <w:vAlign w:val="bottom"/>
          </w:tcPr>
          <w:p w14:paraId="187962BE" w14:textId="20349092"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3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pUozz8yr","properties":{"formattedCitation":"(6,7,9)","plainCitation":"(6,7,9)","noteIndex":0},"citationItems":[{"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l827JBWf","uris":["http://zotero.org/users/local/UA9FWHXn/items/5RW4FPLP"],"itemData":{"id":1798,"type":"article-journal","abstract":"OBJECTIVE: To compare oral iron to intravenous iron administration to women in late pregnancy and/or after labor to correct iron deficiency.\nMETHODS: 271 anemic women (148 pregnant women and 123 women post lower segment caesarean section) with hemoglobin (Hb) levels below 110 g/L were enrolled over a two-year period and randomized to receive either two tablets FGF (ferrous sulfate with folic acid) or 400 mg of intravenous iron sucrose plus folic acid 600 µg. Treatment effectiveness was assessed by measuring Hb and ferritin postpartum on day 1, day 14 and day 42. Transfusions of red blood cells and adverse drug reactions were recorded.\nRESULTS: Data of 214 women were available for analysis. Both forms of iron replacement therapy led to increased hemoglobin and ferritin levels over the testing period. Ferritin was significantly higher in the i.v. iron treatment group compared to the oral iron treatment group (p = 0.004) two weeks after delivery, while Hb values did not differ between the groups. No serious adverse drug reactions were observed. Red blood cell transfusion rate was low (1.9%), with equal rates observed in both treatment groups.\nCONCLUSION: Intravenous and oral irons were both effective in correcting peripartum anemia, although intravenous iron restored stores faster than oral iron.","container-title":"The Journal of Maternal-Fetal &amp; Neonatal Medicine: The Official Journal of the European Association of Perinatal Medicine, the Federation of Asia and Oceania Perinatal Societies, the International Society of Perinatal Obstetricians","DOI":"10.3109/14767058.2012.746299","ISSN":"1476-4954","issue":"7","journalAbbreviation":"J Matern Fetal Neonatal Med","language":"eng","page":"654-659","source":"PubMed","title":"Intravenous iron sucrose versus oral iron ferrous sulfate for antenatal and postpartum iron deficiency anemia: a randomized trial","title-short":"Intravenous iron sucrose versus oral iron ferrous sulfate for antenatal and postpartum iron deficiency anemia","volume":"26","author":[{"family":"Froessler","given":"Bernd"},{"family":"Cocchiaro","given":"Carmel"},{"family":"Saadat-Gilani","given":"Khaschayar"},{"family":"Hodyl","given":"Nicolette"},{"family":"Dekker","given":"Gustaaf"}],"issued":{"date-parts":[["2013",5]]}},"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6,7,9)</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03CDD903"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Length of baby (cms)</w:t>
            </w:r>
          </w:p>
        </w:tc>
        <w:tc>
          <w:tcPr>
            <w:tcW w:w="3750" w:type="dxa"/>
            <w:tcBorders>
              <w:right w:val="single" w:sz="12" w:space="0" w:color="auto"/>
            </w:tcBorders>
            <w:vAlign w:val="bottom"/>
          </w:tcPr>
          <w:p w14:paraId="0B0AEE3B" w14:textId="61E4F941"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4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FG0PMnJC","properties":{"formattedCitation":"(3,10,18,20)","plainCitation":"(3,10,18,20)","noteIndex":0},"citationItems":[{"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label":"page"},{"id":"4muVOWkP/mgVPbDLE","uris":["http://zotero.org/users/local/UA9FWHXn/items/CT2KJZJI"],"itemData":{"id":1813,"type":"article-journal","abstract":"BACKGROUND: We performed a post-hoc subgroup analysis in Korean women who participated in the Phase III FER-ASAP (FERric carboxymaltose-Assessment of SAfety and efficacy in Pregnancy) study to compare the efficacy and safety of ferric carboxymaltose (FCM) with oral ferrous sulfate (FS).\nMETHODS: Pregnant Korean women (gestational weeks 16-33) with iron-deficiency anemia (IDA) were randomized 1:1 to FCM (n = 46; 1000-1500 mg iron) or FS (n = 44; 200 mg iron/day) group for 12 weeks. The primary objective was to compare the mean hemoglobin (Hb) increase at week 3; secondary objectives included change in iron parameters, quality of life (QoL), and safety.\nRESULTS: Baseline characteristics of the Korean subgroup were consistent with those of non-Korean FER-ASAP population except for lower body-mass index and higher maternal age. Hb level increases were comparable between the two treatment groups in Korean women at week 3 (FCM 1.23 ± 0.89 g/dL vs FS 1.14 ± 1.72 g/dL). Iron parameters improved over time as secondary endpoints were significantly in favor of FCM. In terms of QoL, FCM treatment significantly improved the mental and physical components as well as vitality prior to delivery. Both treatments were well tolerated.\nCONCLUSIONS: FCM provided significantly greater improvements in iron parameters and QoL compared to FS in the Korean subgroup. FCM may be a preferable alternative to currently available treatments for IDA during pregnancy.","container-title":"BMC pregnancy and childbirth","DOI":"10.1186/s12884-018-1817-y","ISSN":"1471-2393","issue":"1","journalAbbreviation":"BMC Pregnancy Childbirth","language":"eng","page":"349","source":"PubMed","title":"Efficacy and safety of ferric carboxymaltose versus ferrous sulfate for iron deficiency anemia during pregnancy: subgroup analysis of Korean women","title-short":"Efficacy and safety of ferric carboxymaltose versus ferrous sulfate for iron deficiency anemia during pregnancy","volume":"18","author":[{"family":"Shim","given":"Jae-Yoon"},{"family":"Kim","given":"Moon Young"},{"family":"Kim","given":"Young Ju"},{"family":"Lee","given":"Young"},{"family":"Lee","given":"Jeong Jae"},{"family":"Jun","given":"Jong Kwan"},{"family":"Shin","given":"Jong Chul"},{"family":"Cho","given":"Yong Kyoon"},{"family":"Lee","given":"Keun Young"},{"family":"Kim","given":"Ahm"},{"family":"Song","given":"Tae-Bok"}],"issued":{"date-parts":[["2018",8,28]]}}},{"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3,10,18,20)</w:t>
            </w:r>
            <w:r w:rsidRPr="007149F0">
              <w:rPr>
                <w:rFonts w:ascii="Times New Roman" w:hAnsi="Times New Roman" w:cs="Times New Roman"/>
                <w:color w:val="2F5496" w:themeColor="accent1" w:themeShade="BF"/>
                <w:sz w:val="21"/>
                <w:szCs w:val="21"/>
              </w:rPr>
              <w:fldChar w:fldCharType="end"/>
            </w:r>
          </w:p>
        </w:tc>
      </w:tr>
      <w:tr w:rsidR="00051E4E" w:rsidRPr="007149F0" w14:paraId="32C28191" w14:textId="77777777" w:rsidTr="008A32DC">
        <w:trPr>
          <w:trHeight w:val="20"/>
        </w:trPr>
        <w:tc>
          <w:tcPr>
            <w:tcW w:w="2131" w:type="dxa"/>
            <w:tcBorders>
              <w:left w:val="single" w:sz="12" w:space="0" w:color="auto"/>
            </w:tcBorders>
            <w:vAlign w:val="bottom"/>
          </w:tcPr>
          <w:p w14:paraId="76677E2E"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Hospitalization time (days)</w:t>
            </w:r>
          </w:p>
        </w:tc>
        <w:tc>
          <w:tcPr>
            <w:tcW w:w="2100" w:type="dxa"/>
            <w:tcBorders>
              <w:right w:val="single" w:sz="12" w:space="0" w:color="auto"/>
            </w:tcBorders>
            <w:vAlign w:val="bottom"/>
          </w:tcPr>
          <w:p w14:paraId="7B60A956" w14:textId="6E5D037E"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3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ZszCtaBz","properties":{"formattedCitation":"(1,6,11)","plainCitation":"(1,6,11)","noteIndex":0},"citationItems":[{"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label":"page"},{"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IhDQ6mDk","uris":["http://zotero.org/users/local/UA9FWHXn/items/ZYX33GXE"],"itemData":{"id":1818,"type":"article-journal","container-title":"IOSR Journal of Dental and Medical Sciences (IOSR-JDMS)","DOI":"10.9790/0853-14125260","ISSN":"2279-0861","issue":"1","language":"English","page":"52-60","title":"Effectiveness of Intravenous Iron Sucrose versus Oral Iron  in Iron Deficiency Anemia in Pregnancy","volume":"14","author":[{"family":"Sunita","given":"VN"},{"family":"Kolekar","given":"Rutuja"},{"family":"Gundalli","given":"Shivanand"},{"family":"Nandurkar","given":"Vikrant"}],"issued":{"date-parts":[["2015",1]]}},"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6,11)</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464D478C"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Neonatal complications </w:t>
            </w:r>
          </w:p>
        </w:tc>
        <w:tc>
          <w:tcPr>
            <w:tcW w:w="3750" w:type="dxa"/>
            <w:tcBorders>
              <w:right w:val="single" w:sz="12" w:space="0" w:color="auto"/>
            </w:tcBorders>
            <w:vAlign w:val="bottom"/>
          </w:tcPr>
          <w:p w14:paraId="1DBE90B7" w14:textId="537E7CCA"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4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RlmK2StU","properties":{"formattedCitation":"(3,5,8,10)","plainCitation":"(3,5,8,10)","noteIndex":0},"citationItems":[{"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id":"4muVOWkP/xlTWULLJ","uris":["http://zotero.org/users/local/UA9FWHXn/items/748YGUCE"],"itemData":{"id":1832,"type":"article-journal","abstract":"OBJECTIVE: Iron-deficiency anemia (IDA) can have serious consequences for mothers and babies. Iron supplementation is recommended, but the administration route is controversial. We sought to conduct a randomized controlled trial (RCT) testing the effectiveness and safety of intravenous (IV) iron compared with oral iron on perinatal outcomes in pregnant women with IDA.\nSTUDY DESIGN: This open-label RCT randomized patients with IDA (hemoglobin [hgb] &lt;10 g/dL and ferritin &lt;30 ng/mL) at 24 to 34 weeks' to oral iron or single 1,000-mg dose of IV low-molecular weight iron dextran over one hour. The primary outcome was maternal anemia at delivery (hgb &lt; 11 g/dL). Secondary outcomes were mild/moderate or severe adverse reactions, maternal hgb and ferritin at delivery, blood transfusion, gestational age at delivery, birth weight, neonatal hgb and ferritin, and composite neonatal morbidity. Analysis was as per protocol.\nRESULTS: The trial was stopped early for logistical reasons, and the data analyzed as preliminary data to inform a larger, potentially externally funded, definitive trial. Of 55 patients approached, 38 consented. Of these, 15 were withdrawn: 5 received IV iron from their primary obstetrician after being randomized to oral iron and 10 declined to receive IV iron. Of the remaining 23 patients, who were included in the analytic population, 13 received oral iron and 10 received IV iron. The rate of maternal anemia at delivery (hgb &lt; 11 g/dL) was high overall but significantly reduced with IV iron (40 vs. 85%, p = 0.039). Rates of maternal hgb &lt; 10 g/dL were significantly lower in the IV iron group (10 vs. 54%, p = 0.029). There were no severe adverse reactions and similar rates of mild/moderate reactions between groups.\nCONCLUSION: IV iron reduces rates of anemia at the time of admission for delivery, supporting a larger RCT comparing IV versus oral iron for the treatment of IDA of pregnancy powered for definitive clinical outcomes. However, issues uncovered in this RCT suggest that patient, clinician, and systems-level barriers associated with different IDA treatment modalities must be considered prior to conducting a larger RCT. This study is registered with clinicaltrials.gov with identifier no.: NCT03438227.\nKEY POINTS: · IV iron decreases rates of anemia on admission for delivery compared with oral iron.. · In an unblinded randomized trial, a significant proportion of patients preferred alternate therapy.. · Future RCTs should incorporate double-blinded technique to reduce risk of patient crossover.. · Results from feasibility trial support a larger RCT comparing IV to oral iron for IDA in pregnancy..","container-title":"American Journal of Perinatology","DOI":"10.1055/s-0041-1740003","ISSN":"1098-8785","issue":"8","journalAbbreviation":"Am J Perinatol","language":"eng","note":"PMID: 34839481","page":"808-815","source":"PubMed","title":"Intravenous versus Oral Iron for Iron-Deficiency Anemia in Pregnancy (IVIDA): A Randomized Controlled Trial","title-short":"Intravenous versus Oral Iron for Iron-Deficiency Anemia in Pregnancy (IVIDA)","volume":"39","author":[{"family":"Lewkowitz","given":"Adam K."},{"family":"Stout","given":"Molly J."},{"family":"Cooke","given":"Emily"},{"family":"Deoni","given":"Seon C."},{"family":"D'Sa","given":"Viren"},{"family":"Rouse","given":"Dwight J."},{"family":"Carter","given":"Ebony B."},{"family":"Tuuli","given":"Methodius G."}],"issued":{"date-parts":[["2022",6]]}}},{"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3,5,8,10)</w:t>
            </w:r>
            <w:r w:rsidRPr="007149F0">
              <w:rPr>
                <w:rFonts w:ascii="Times New Roman" w:hAnsi="Times New Roman" w:cs="Times New Roman"/>
                <w:color w:val="2F5496" w:themeColor="accent1" w:themeShade="BF"/>
                <w:sz w:val="21"/>
                <w:szCs w:val="21"/>
              </w:rPr>
              <w:fldChar w:fldCharType="end"/>
            </w:r>
          </w:p>
        </w:tc>
      </w:tr>
      <w:tr w:rsidR="00051E4E" w:rsidRPr="007149F0" w14:paraId="68FAF1D5" w14:textId="77777777" w:rsidTr="008A32DC">
        <w:trPr>
          <w:trHeight w:val="20"/>
        </w:trPr>
        <w:tc>
          <w:tcPr>
            <w:tcW w:w="2131" w:type="dxa"/>
            <w:tcBorders>
              <w:left w:val="single" w:sz="12" w:space="0" w:color="auto"/>
            </w:tcBorders>
            <w:vAlign w:val="bottom"/>
          </w:tcPr>
          <w:p w14:paraId="6AF15D48"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Pre-eclampsia</w:t>
            </w:r>
          </w:p>
        </w:tc>
        <w:tc>
          <w:tcPr>
            <w:tcW w:w="2100" w:type="dxa"/>
            <w:tcBorders>
              <w:right w:val="single" w:sz="12" w:space="0" w:color="auto"/>
            </w:tcBorders>
            <w:vAlign w:val="bottom"/>
          </w:tcPr>
          <w:p w14:paraId="4894898B" w14:textId="669A1D1C"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4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WHbqQ0oL","properties":{"formattedCitation":"(1,6,9,20)","plainCitation":"(1,6,9,20)","noteIndex":0},"citationItems":[{"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label":"page"},{"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6,9,20)</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056D730A"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Neonatal Hb</w:t>
            </w:r>
          </w:p>
        </w:tc>
        <w:tc>
          <w:tcPr>
            <w:tcW w:w="3750" w:type="dxa"/>
            <w:tcBorders>
              <w:right w:val="single" w:sz="12" w:space="0" w:color="auto"/>
            </w:tcBorders>
            <w:vAlign w:val="bottom"/>
          </w:tcPr>
          <w:p w14:paraId="52E2FC6E" w14:textId="78EAE112"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3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VY463bKa","properties":{"formattedCitation":"(2,4,5)","plainCitation":"(2,4,5)","noteIndex":0},"citationItems":[{"id":"4muVOWkP/Cgmg2N0w","uris":["http://zotero.org/users/local/UA9FWHXn/items/ZD88S8SA"],"itemData":{"id":1785,"type":"article-journal","abstract":"OBJECTIVE: The aim of this study was to compare intravenous iron sucrose versus oral iron sulfate in anemia at 6 months of pregnancy.\nSTUDY DESIGN: A random, prospective, open study with individual benefit was performed involving 50 patients with hemoglobin levels between 8 and 10 g/dL and a ferritin value of &lt;50 microg/L. In the intravenous group (IV group), the iron dose was calculated from the following formula: Weight before pregnancy (kg) x (120 g/L - Actual hemoglobin [g/L]) x 0.24 + 500 mg. The oral group (PO group) received 240 mg of iron sulfate per day for 4 weeks. Treatment efficacy was assessed by measurement of hemoglobin and reticulocytes on days 8, 15, 21, and 30 and at delivery and of ferritin on day 30 and at delivery. The baby's birth weight and iron stores were noted. Results were expressed as median +/- interquartile range. Mann-Whitney and Wilcoxon tests were used for the analysis, with P &lt;.05 considered significant.\nRESULTS: An increase in hemoglobin was observed, rising from 9.6 +/- 0.79 g/dL to 11.11 +/- 1.3 g/dL on day 30 in the IV group and from 9.7 +/- 0.5 g/dL to 11 +/- 1.25 g/dL on day 30 in the PO group (not significant). On day 30 (P &lt;.0001) and at delivery (P =.01) ferritin was higher in the IV group. A mean higher birth weight of 250 g was noted in the IV group (not significant).\nCONCLUSION: Iron sucrose appears to be a treatment without serious side effects indicated in correction of pregnancy anemia or iron stores depletion.","container-title":"American Journal of Obstetrics and Gynecology","DOI":"10.1067/mob.2002.121894","ISSN":"0002-9378","issue":"3","journalAbbreviation":"Am J Obstet Gynecol","language":"eng","page":"518-522","source":"PubMed","title":"Iron therapy in iron deficiency anemia in pregnancy: intravenous route versus oral route","title-short":"Iron therapy in iron deficiency anemia in pregnancy","volume":"186","author":[{"family":"Bayoumeu","given":"Françoise"},{"family":"Subiran-Buisset","given":"Carole"},{"family":"Baka","given":"Nour-Eddine"},{"family":"Legagneur","given":"Henryse"},{"family":"Monnier-Barbarino","given":"Patricia"},{"family":"Laxenaire","given":"Marie Claire"}],"issued":{"date-parts":[["2002",3]]}},"label":"page"},{"id":"4muVOWkP/SQkvVcAf","uris":["http://zotero.org/users/local/UA9FWHXn/items/6YWSY3W7"],"itemData":{"id":1795,"type":"article-journal","abstract":"Aim: Iron deficiency is a leading cause of anemia in pregnancy. The present study aimed to compare the efficacy of oral and intravenous iron therapy in improving iron deficiency anemia in pregnancy and restoring iron stores, compare the obstetric outcome in the two groups and evaluate the safety of intravenous iron sucrose. Material and Methods: This was a prospective study, where 100 anemic antenatal women with hemoglobin 7–9 g/dL, mean corpuscular volume &lt;85 fL and serum ferritin &lt;15 ng/mL, were randomized into two groups. In group A (n = 50), the women received 200 mg tablets of ferrous sulphate, each containing 60 mg elemental iron, three times a day for 4 weeks. In group B (n = 50), iron sucrose was given in divided doses of 200 mg each on alternate days by slow intravenous infusion. Primary outcome measure was treatment efficacy, assessed by measurement of hemoglobin, red blood cell indices and reticulocytes on days 7, 14, 21, and 30 and at delivery, and of ferritin on day 30 and at delivery. Any side-effects of treatment and the neonatal outcome were studied as secondary outcome measures. Results: There was a statistically significant difference in increase of hemoglobin levels (3.1 g/dL in group A vs 5.1 g/dL in group B; P = 0.002) and ferritin levels between the two groups on day 30 (P = 0.005). The adverse effects from iron treatment were mild but more prominent in group A. Neonatal outcome was comparable in the two groups. Conclusion: Intravenous administration of iron sucrose is a safe treatment for correction of anemia in pregnancy, without serious side-effects.","container-title":"Journal of Obstetrics and Gynaecology Research","DOI":"10.1111/j.1447-0756.2012.01982.x","ISSN":"1447-0756","issue":"2","language":"en","page":"504-510","source":"Wiley Online Library","title":"Intravenous iron sucrose versus oral iron in treatment of iron deficiency anemia in pregnancy: A randomized clinical trial","title-short":"Intravenous iron sucrose versus oral iron in treatment of iron deficiency anemia in pregnancy","volume":"39","author":[{"family":"Kochhar","given":"Puneet Kaur"},{"family":"Kaundal","given":"Asmita"},{"family":"Ghosh","given":"Pranay"}],"issued":{"date-parts":[["2013"]]}}},{"id":"4muVOWkP/xlTWULLJ","uris":["http://zotero.org/users/local/UA9FWHXn/items/748YGUCE"],"itemData":{"id":1832,"type":"article-journal","abstract":"OBJECTIVE: Iron-deficiency anemia (IDA) can have serious consequences for mothers and babies. Iron supplementation is recommended, but the administration route is controversial. We sought to conduct a randomized controlled trial (RCT) testing the effectiveness and safety of intravenous (IV) iron compared with oral iron on perinatal outcomes in pregnant women with IDA.\nSTUDY DESIGN: This open-label RCT randomized patients with IDA (hemoglobin [hgb] &lt;10 g/dL and ferritin &lt;30 ng/mL) at 24 to 34 weeks' to oral iron or single 1,000-mg dose of IV low-molecular weight iron dextran over one hour. The primary outcome was maternal anemia at delivery (hgb &lt; 11 g/dL). Secondary outcomes were mild/moderate or severe adverse reactions, maternal hgb and ferritin at delivery, blood transfusion, gestational age at delivery, birth weight, neonatal hgb and ferritin, and composite neonatal morbidity. Analysis was as per protocol.\nRESULTS: The trial was stopped early for logistical reasons, and the data analyzed as preliminary data to inform a larger, potentially externally funded, definitive trial. Of 55 patients approached, 38 consented. Of these, 15 were withdrawn: 5 received IV iron from their primary obstetrician after being randomized to oral iron and 10 declined to receive IV iron. Of the remaining 23 patients, who were included in the analytic population, 13 received oral iron and 10 received IV iron. The rate of maternal anemia at delivery (hgb &lt; 11 g/dL) was high overall but significantly reduced with IV iron (40 vs. 85%, p = 0.039). Rates of maternal hgb &lt; 10 g/dL were significantly lower in the IV iron group (10 vs. 54%, p = 0.029). There were no severe adverse reactions and similar rates of mild/moderate reactions between groups.\nCONCLUSION: IV iron reduces rates of anemia at the time of admission for delivery, supporting a larger RCT comparing IV versus oral iron for the treatment of IDA of pregnancy powered for definitive clinical outcomes. However, issues uncovered in this RCT suggest that patient, clinician, and systems-level barriers associated with different IDA treatment modalities must be considered prior to conducting a larger RCT. This study is registered with clinicaltrials.gov with identifier no.: NCT03438227.\nKEY POINTS: · IV iron decreases rates of anemia on admission for delivery compared with oral iron.. · In an unblinded randomized trial, a significant proportion of patients preferred alternate therapy.. · Future RCTs should incorporate double-blinded technique to reduce risk of patient crossover.. · Results from feasibility trial support a larger RCT comparing IV to oral iron for IDA in pregnancy..","container-title":"American Journal of Perinatology","DOI":"10.1055/s-0041-1740003","ISSN":"1098-8785","issue":"8","journalAbbreviation":"Am J Perinatol","language":"eng","note":"PMID: 34839481","page":"808-815","source":"PubMed","title":"Intravenous versus Oral Iron for Iron-Deficiency Anemia in Pregnancy (IVIDA): A Randomized Controlled Trial","title-short":"Intravenous versus Oral Iron for Iron-Deficiency Anemia in Pregnancy (IVIDA)","volume":"39","author":[{"family":"Lewkowitz","given":"Adam K."},{"family":"Stout","given":"Molly J."},{"family":"Cooke","given":"Emily"},{"family":"Deoni","given":"Seon C."},{"family":"D'Sa","given":"Viren"},{"family":"Rouse","given":"Dwight J."},{"family":"Carter","given":"Ebony B."},{"family":"Tuuli","given":"Methodius G."}],"issued":{"date-parts":[["2022",6]]}}}],"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2,4,5)</w:t>
            </w:r>
            <w:r w:rsidRPr="007149F0">
              <w:rPr>
                <w:rFonts w:ascii="Times New Roman" w:hAnsi="Times New Roman" w:cs="Times New Roman"/>
                <w:color w:val="2F5496" w:themeColor="accent1" w:themeShade="BF"/>
                <w:sz w:val="21"/>
                <w:szCs w:val="21"/>
              </w:rPr>
              <w:fldChar w:fldCharType="end"/>
            </w:r>
          </w:p>
        </w:tc>
      </w:tr>
      <w:tr w:rsidR="00051E4E" w:rsidRPr="007149F0" w14:paraId="4589E3A9" w14:textId="77777777" w:rsidTr="008A32DC">
        <w:trPr>
          <w:trHeight w:val="20"/>
        </w:trPr>
        <w:tc>
          <w:tcPr>
            <w:tcW w:w="2131" w:type="dxa"/>
            <w:tcBorders>
              <w:left w:val="single" w:sz="12" w:space="0" w:color="auto"/>
            </w:tcBorders>
            <w:vAlign w:val="bottom"/>
          </w:tcPr>
          <w:p w14:paraId="7E1C6B77"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Quality of Life (QoL)</w:t>
            </w:r>
          </w:p>
        </w:tc>
        <w:tc>
          <w:tcPr>
            <w:tcW w:w="2100" w:type="dxa"/>
            <w:tcBorders>
              <w:right w:val="single" w:sz="12" w:space="0" w:color="auto"/>
            </w:tcBorders>
            <w:vAlign w:val="bottom"/>
          </w:tcPr>
          <w:p w14:paraId="2353B46F" w14:textId="400D1199"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2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n81WoRbv","properties":{"formattedCitation":"(16,20)","plainCitation":"(16,20)","noteIndex":0},"citationItems":[{"id":"4muVOWkP/B0YDNbx0","uris":["http://zotero.org/users/local/UA9FWHXn/items/8QVG8LNT"],"itemData":{"id":1805,"type":"article-journal","abstract":"BACKGROUND: Iron deficiency anaemia is the most common deficiency disorder in the world, affecting more than one billion people, with pregnant women at particular risk.\nOBJECTIVES AND DESIGN: We conducted a single site, prospective, nonblinded randomized-controlled trial to compare the efficacy, safety, tolerability and compliance of standard oral daily iron versus intravenous iron.\nSUBJECTS: We prospectively screened 2654 pregnant women between March 2007 and January 2009 with a full blood count and iron studies, of which 461 (18%) had moderate IDA. Two hundred women matched for haemoglobin concentration and serum ferritin level were recruited.\nINTERVENTIONS: Patients were randomized to daily oral ferrous sulphate 250 mg (elemental iron 80 mg) with or without a single intravenous iron polymaltose infusion.\nRESULTS: Prior to delivery, the intravenous plus oral iron arm was superior to the oral iron only arm as measured by the increase in haemoglobin level (mean of 19.5 g/L vs. 12 g/L; P &lt; 0.001); the increase in mean serum ferritin level (222 microg/L vs. 18 ug/L; P &lt; 0.001); and the percentage of mothers with ferritin levels below 30 microg/L (4.5% vs. 79%; P &lt; 0.001). A single dose of intravenous iron polymaltose was well tolerated without significant side effects.\nCONCLUSIONS: Our data indicate that intravenous iron polymaltose is safe and leads to improved efficacy and iron stores compared to oral iron alone in pregnancy-related IDA.","container-title":"Journal of Internal Medicine","DOI":"10.1111/j.1365-2796.2010.02251.x","ISSN":"1365-2796","issue":"3","journalAbbreviation":"J Intern Med","language":"eng","page":"286-295","source":"PubMed","title":"A prospective randomized, controlled trial of intravenous versus oral iron for moderate iron deficiency anaemia of pregnancy","volume":"268","author":[{"family":"Khalafallah","given":"A."},{"family":"Dennis","given":"A."},{"family":"Bates","given":"J."},{"family":"Bates","given":"G."},{"family":"Robertson","given":"I. K."},{"family":"Smith","given":"L."},{"family":"Ball","given":"M. J."},{"family":"Seaton","given":"D."},{"family":"Brain","given":"T."},{"family":"Rasko","given":"J. E. J."}],"issued":{"date-parts":[["2010",9]]}},"label":"page"},{"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6,20)</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5D3DD812"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Neonatal resuscitation</w:t>
            </w:r>
          </w:p>
        </w:tc>
        <w:tc>
          <w:tcPr>
            <w:tcW w:w="3750" w:type="dxa"/>
            <w:tcBorders>
              <w:right w:val="single" w:sz="12" w:space="0" w:color="auto"/>
            </w:tcBorders>
            <w:vAlign w:val="bottom"/>
          </w:tcPr>
          <w:p w14:paraId="28970AE6" w14:textId="39665A60"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2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Dkq1A1o4","properties":{"formattedCitation":"(3,9)","plainCitation":"(3,9)","noteIndex":0},"citationItems":[{"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3,9)</w:t>
            </w:r>
            <w:r w:rsidRPr="007149F0">
              <w:rPr>
                <w:rFonts w:ascii="Times New Roman" w:hAnsi="Times New Roman" w:cs="Times New Roman"/>
                <w:color w:val="2F5496" w:themeColor="accent1" w:themeShade="BF"/>
                <w:sz w:val="21"/>
                <w:szCs w:val="21"/>
              </w:rPr>
              <w:fldChar w:fldCharType="end"/>
            </w:r>
          </w:p>
        </w:tc>
      </w:tr>
      <w:tr w:rsidR="00051E4E" w:rsidRPr="007149F0" w14:paraId="3C939328" w14:textId="77777777" w:rsidTr="008A32DC">
        <w:trPr>
          <w:trHeight w:val="20"/>
        </w:trPr>
        <w:tc>
          <w:tcPr>
            <w:tcW w:w="2131" w:type="dxa"/>
            <w:tcBorders>
              <w:left w:val="single" w:sz="12" w:space="0" w:color="auto"/>
            </w:tcBorders>
            <w:vAlign w:val="bottom"/>
          </w:tcPr>
          <w:p w14:paraId="55EF9685"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Vaginal Hematoma</w:t>
            </w:r>
          </w:p>
        </w:tc>
        <w:tc>
          <w:tcPr>
            <w:tcW w:w="2100" w:type="dxa"/>
            <w:tcBorders>
              <w:right w:val="single" w:sz="12" w:space="0" w:color="auto"/>
            </w:tcBorders>
            <w:vAlign w:val="bottom"/>
          </w:tcPr>
          <w:p w14:paraId="636E5B22" w14:textId="657613FD"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9sMFdlkQ","properties":{"formattedCitation":"(1)","plainCitation":"(1)","noteIndex":0},"citationItems":[{"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1BAB19FF"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Preterm birth</w:t>
            </w:r>
          </w:p>
        </w:tc>
        <w:tc>
          <w:tcPr>
            <w:tcW w:w="3750" w:type="dxa"/>
            <w:tcBorders>
              <w:right w:val="single" w:sz="12" w:space="0" w:color="auto"/>
            </w:tcBorders>
            <w:vAlign w:val="bottom"/>
          </w:tcPr>
          <w:p w14:paraId="0E10FBAB" w14:textId="124526BB"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8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D00ykohl","properties":{"formattedCitation":"(3,5,8\\uc0\\u8211{}10,13,15,20)","plainCitation":"(3,5,8–10,13,15,20)","noteIndex":0},"citationItems":[{"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label":"page"},{"id":"4muVOWkP/xlTWULLJ","uris":["http://zotero.org/users/local/UA9FWHXn/items/748YGUCE"],"itemData":{"id":1832,"type":"article-journal","abstract":"OBJECTIVE: Iron-deficiency anemia (IDA) can have serious consequences for mothers and babies. Iron supplementation is recommended, but the administration route is controversial. We sought to conduct a randomized controlled trial (RCT) testing the effectiveness and safety of intravenous (IV) iron compared with oral iron on perinatal outcomes in pregnant women with IDA.\nSTUDY DESIGN: This open-label RCT randomized patients with IDA (hemoglobin [hgb] &lt;10 g/dL and ferritin &lt;30 ng/mL) at 24 to 34 weeks' to oral iron or single 1,000-mg dose of IV low-molecular weight iron dextran over one hour. The primary outcome was maternal anemia at delivery (hgb &lt; 11 g/dL). Secondary outcomes were mild/moderate or severe adverse reactions, maternal hgb and ferritin at delivery, blood transfusion, gestational age at delivery, birth weight, neonatal hgb and ferritin, and composite neonatal morbidity. Analysis was as per protocol.\nRESULTS: The trial was stopped early for logistical reasons, and the data analyzed as preliminary data to inform a larger, potentially externally funded, definitive trial. Of 55 patients approached, 38 consented. Of these, 15 were withdrawn: 5 received IV iron from their primary obstetrician after being randomized to oral iron and 10 declined to receive IV iron. Of the remaining 23 patients, who were included in the analytic population, 13 received oral iron and 10 received IV iron. The rate of maternal anemia at delivery (hgb &lt; 11 g/dL) was high overall but significantly reduced with IV iron (40 vs. 85%, p = 0.039). Rates of maternal hgb &lt; 10 g/dL were significantly lower in the IV iron group (10 vs. 54%, p = 0.029). There were no severe adverse reactions and similar rates of mild/moderate reactions between groups.\nCONCLUSION: IV iron reduces rates of anemia at the time of admission for delivery, supporting a larger RCT comparing IV versus oral iron for the treatment of IDA of pregnancy powered for definitive clinical outcomes. However, issues uncovered in this RCT suggest that patient, clinician, and systems-level barriers associated with different IDA treatment modalities must be considered prior to conducting a larger RCT. This study is registered with clinicaltrials.gov with identifier no.: NCT03438227.\nKEY POINTS: · IV iron decreases rates of anemia on admission for delivery compared with oral iron.. · In an unblinded randomized trial, a significant proportion of patients preferred alternate therapy.. · Future RCTs should incorporate double-blinded technique to reduce risk of patient crossover.. · Results from feasibility trial support a larger RCT comparing IV to oral iron for IDA in pregnancy..","container-title":"American Journal of Perinatology","DOI":"10.1055/s-0041-1740003","ISSN":"1098-8785","issue":"8","journalAbbreviation":"Am J Perinatol","language":"eng","note":"PMID: 34839481","page":"808-815","source":"PubMed","title":"Intravenous versus Oral Iron for Iron-Deficiency Anemia in Pregnancy (IVIDA): A Randomized Controlled Trial","title-short":"Intravenous versus Oral Iron for Iron-Deficiency Anemia in Pregnancy (IVIDA)","volume":"39","author":[{"family":"Lewkowitz","given":"Adam K."},{"family":"Stout","given":"Molly J."},{"family":"Cooke","given":"Emily"},{"family":"Deoni","given":"Seon C."},{"family":"D'Sa","given":"Viren"},{"family":"Rouse","given":"Dwight J."},{"family":"Carter","given":"Ebony B."},{"family":"Tuuli","given":"Methodius G."}],"issued":{"date-parts":[["2022",6]]}},"label":"page"},{"id":"4muVOWkP/iJpVxsQt","uris":["http://zotero.org/users/local/UA9FWHXn/items/62FWJWUX"],"itemData":{"id":1824,"type":"article-journal","abstract":"Objective : To compare the efficacy of low-dose weekly intravenous iron sucrose with oral iron for iron deficiency anemia (IDA) in late pregnancy.  Material and Method : Eighty singleton pregnant women with IDA at 33 weeks gestation were randomized to receive either oral ferrous fumarate 200 mg of elemental iron daily until delivery (OFF-group) or 200 mg of intravenous iron sucrose complex weekly up to 500 mg (ISC-group). Hematological and complete iron profiles were assessed at 36 weeks gestation and at delivery. Pregnancy outcome and adverse drug reaction were recorded.   Results : A gradual increase of hemoglobin (Hb) level was observed in both groups at 36 weeks&amp;rsquo; gestation and at delivery. Median serum ferritin level in the ISC-group was 4.7 times of that in the OFF-group at 36 weeks&amp;rsquo; gestation (123.8 (90.4, 176.2) vs. 26.2 (18.9, 38.1) &amp;mu;g/L; p&amp;lt;0.001) and remained 2.3 times at delivery (66.3 (32.6, 93.7) vs. 28.3 (20.6, 38.9) &amp;mu;g/L; p&amp;lt;0.001). No serious side effect was detected. Both groups had similar mean infant birth weight.   Conclusion : Low-dose intravenous iron sucrose complex in weekly divided infusions is more efficacious in replenishing iron storage but not more efficacious in raising hemoglobin level compared with daily oral ferrous fumarate for pregnant women with IDA in late pregnancy.   Keywords : intravenous iron sucrose, oral iron, iron deficiency anemia, hemoglobin, serum ferritin, iron storage","container-title":"JOURNAL OF THE MEDICAL ASSOCIATION OF THAILAND","ISSN":"2408-1981","issue":"5","page":"496","source":"www.jmatonline.com","title":"Low-Dose Weekly Intravenous Iron Sucrose versus Daily Oral Iron for Iron Deficiency Anemia in Late Pregnancy: A Randomized Controlled Trial","title-short":"Low-Dose Weekly Intravenous Iron Sucrose versus Daily Oral Iron for Iron Deficiency Anemia in Late Pregnancy","volume":"100","author":[{"family":"Ruangvutilert","given":"Pornpimol"},{"family":"Chanprapaph","given":"Pharuhas"},{"family":"Chuenwattana","given":"Prakong"},{"family":"Titapant","given":"Vitaya"},{"family":"Komoltri","given":"Chulaluk"}],"issued":{"date-parts":[["2017",5,1]]}},"label":"page"},{"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label":"page"},{"id":"4muVOWkP/fZ1YiLOm","uris":["http://zotero.org/users/local/UA9FWHXn/items/FFMR2CNQ"],"itemData":{"id":1802,"type":"article-journal","abstract":"The aim of this study was to compare the efficacy and safety of intravenous iron sucrose with oral iron therapy in pregnant patients with anemia. The primary outcome of the study was increase in haemoglobin on day 7, 14 &amp; 28 and rise of serum ferritin over 28 days. The study population consisted of 100 patients with singleton pregnancy between 24 and 34 weeks, hemoglobin levels between 7.0–9.0 gm/dL and serum ferritin levels less than 15 ng/mL. The participants in the oral group were given daily 180 mg elemental iron in three divided oral doses for 4 weeks. Total calculated dose of iron sucrose with a target hemoglobin of 11 gm %, was given in 200 mg dose on alternate days. Mean haemoglobin rise was 0.58 gm/dL in the IV group as compared to 0.23 gm/dL in the oral group on day 14 and 1.9 gm/dL in the IV group &amp; 1.3 gm/dL in the oral group on day 28, (p &lt;0.05). In the IV group, 76% of the subjects achieved haemoglobin levels of ≥11 gm% at the time of delivery, as compared to only 54% of the subjects in the oral group who achieved these levels. Serum ferritin value was significantly higher in the IV group, 37.45 ± 5.73 ng/mL as compared to 13.96 ± 1.88 ng/mL in the oral group at 4th week (p &lt;0.001). There was no major side effect in the IV group. 36% subjects in the oral group developed gastrointestinal side effects &amp; 10% of the subjects were non compliant. The rate of hemoglobin rise is faster with intravenous iron sucrose therapy as compared to oral iron therapy which can be beneficial in pregnant women presenting with anemia at a later period of gestation. Intravenous iron sucrose is very well tolerated during pregnancy.","container-title":"Indian Journal of Hematology &amp; Blood Transfusion","DOI":"10.1007/s12288-012-0224-1","ISSN":"0971-4502","issue":"2","journalAbbreviation":"Indian J Hematol Blood Transfus","page":"120-125","source":"PubMed Central","title":"A Randomised Controlled Trial to Compare Intravenous Iron Sucrose and Oral Iron in Treatment of Iron Deficiency Anemia in Pregnancy","volume":"30","author":[{"family":"Gupta","given":"Avantika"},{"family":"Manaktala","given":"Usha"},{"family":"Rathore","given":"Asmita Muthal"}],"issued":{"date-parts":[["2014",6]]}},"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label":"page"},{"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3,5,8–10,13,15,20)</w:t>
            </w:r>
            <w:r w:rsidRPr="007149F0">
              <w:rPr>
                <w:rFonts w:ascii="Times New Roman" w:hAnsi="Times New Roman" w:cs="Times New Roman"/>
                <w:color w:val="2F5496" w:themeColor="accent1" w:themeShade="BF"/>
                <w:sz w:val="21"/>
                <w:szCs w:val="21"/>
              </w:rPr>
              <w:fldChar w:fldCharType="end"/>
            </w:r>
          </w:p>
        </w:tc>
      </w:tr>
      <w:tr w:rsidR="00051E4E" w:rsidRPr="007149F0" w14:paraId="631CDAEB" w14:textId="77777777" w:rsidTr="008A32DC">
        <w:trPr>
          <w:trHeight w:val="20"/>
        </w:trPr>
        <w:tc>
          <w:tcPr>
            <w:tcW w:w="2131" w:type="dxa"/>
            <w:tcBorders>
              <w:left w:val="single" w:sz="12" w:space="0" w:color="auto"/>
            </w:tcBorders>
            <w:vAlign w:val="bottom"/>
          </w:tcPr>
          <w:p w14:paraId="04813CAD"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Fetal Distress Syndrome</w:t>
            </w:r>
          </w:p>
        </w:tc>
        <w:tc>
          <w:tcPr>
            <w:tcW w:w="2100" w:type="dxa"/>
            <w:tcBorders>
              <w:right w:val="single" w:sz="12" w:space="0" w:color="auto"/>
            </w:tcBorders>
            <w:vAlign w:val="bottom"/>
          </w:tcPr>
          <w:p w14:paraId="6D0175D6" w14:textId="58FEE01D"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2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bDhZ1Omc","properties":{"formattedCitation":"(9,20)","plainCitation":"(9,20)","noteIndex":0},"citationItems":[{"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9,20)</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6C128D66"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Low-Birth Weight (LBW)</w:t>
            </w:r>
          </w:p>
        </w:tc>
        <w:tc>
          <w:tcPr>
            <w:tcW w:w="3750" w:type="dxa"/>
            <w:tcBorders>
              <w:right w:val="single" w:sz="12" w:space="0" w:color="auto"/>
            </w:tcBorders>
            <w:vAlign w:val="bottom"/>
          </w:tcPr>
          <w:p w14:paraId="1EC7693C" w14:textId="1FB0139E"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4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8AAH0A7r","properties":{"formattedCitation":"(8\\uc0\\u8211{}10,13)","plainCitation":"(8–10,13)","noteIndex":0},"citationItems":[{"id":"4muVOWkP/iJpVxsQt","uris":["http://zotero.org/users/local/UA9FWHXn/items/62FWJWUX"],"itemData":{"id":1824,"type":"article-journal","abstract":"Objective : To compare the efficacy of low-dose weekly intravenous iron sucrose with oral iron for iron deficiency anemia (IDA) in late pregnancy.  Material and Method : Eighty singleton pregnant women with IDA at 33 weeks gestation were randomized to receive either oral ferrous fumarate 200 mg of elemental iron daily until delivery (OFF-group) or 200 mg of intravenous iron sucrose complex weekly up to 500 mg (ISC-group). Hematological and complete iron profiles were assessed at 36 weeks gestation and at delivery. Pregnancy outcome and adverse drug reaction were recorded.   Results : A gradual increase of hemoglobin (Hb) level was observed in both groups at 36 weeks&amp;rsquo; gestation and at delivery. Median serum ferritin level in the ISC-group was 4.7 times of that in the OFF-group at 36 weeks&amp;rsquo; gestation (123.8 (90.4, 176.2) vs. 26.2 (18.9, 38.1) &amp;mu;g/L; p&amp;lt;0.001) and remained 2.3 times at delivery (66.3 (32.6, 93.7) vs. 28.3 (20.6, 38.9) &amp;mu;g/L; p&amp;lt;0.001). No serious side effect was detected. Both groups had similar mean infant birth weight.   Conclusion : Low-dose intravenous iron sucrose complex in weekly divided infusions is more efficacious in replenishing iron storage but not more efficacious in raising hemoglobin level compared with daily oral ferrous fumarate for pregnant women with IDA in late pregnancy.   Keywords : intravenous iron sucrose, oral iron, iron deficiency anemia, hemoglobin, serum ferritin, iron storage","container-title":"JOURNAL OF THE MEDICAL ASSOCIATION OF THAILAND","ISSN":"2408-1981","issue":"5","page":"496","source":"www.jmatonline.com","title":"Low-Dose Weekly Intravenous Iron Sucrose versus Daily Oral Iron for Iron Deficiency Anemia in Late Pregnancy: A Randomized Controlled Trial","title-short":"Low-Dose Weekly Intravenous Iron Sucrose versus Daily Oral Iron for Iron Deficiency Anemia in Late Pregnancy","volume":"100","author":[{"family":"Ruangvutilert","given":"Pornpimol"},{"family":"Chanprapaph","given":"Pharuhas"},{"family":"Chuenwattana","given":"Prakong"},{"family":"Titapant","given":"Vitaya"},{"family":"Komoltri","given":"Chulaluk"}],"issued":{"date-parts":[["2017",5,1]]}},"label":"page"},{"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8–10,13)</w:t>
            </w:r>
            <w:r w:rsidRPr="007149F0">
              <w:rPr>
                <w:rFonts w:ascii="Times New Roman" w:hAnsi="Times New Roman" w:cs="Times New Roman"/>
                <w:color w:val="2F5496" w:themeColor="accent1" w:themeShade="BF"/>
                <w:sz w:val="21"/>
                <w:szCs w:val="21"/>
              </w:rPr>
              <w:fldChar w:fldCharType="end"/>
            </w:r>
          </w:p>
        </w:tc>
      </w:tr>
      <w:tr w:rsidR="00051E4E" w:rsidRPr="007149F0" w14:paraId="3EC1F015" w14:textId="77777777" w:rsidTr="008A32DC">
        <w:trPr>
          <w:trHeight w:val="20"/>
        </w:trPr>
        <w:tc>
          <w:tcPr>
            <w:tcW w:w="2131" w:type="dxa"/>
            <w:tcBorders>
              <w:left w:val="single" w:sz="12" w:space="0" w:color="auto"/>
            </w:tcBorders>
            <w:vAlign w:val="bottom"/>
          </w:tcPr>
          <w:p w14:paraId="65074515"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Pre-term rupture of membrane (PROM)</w:t>
            </w:r>
          </w:p>
        </w:tc>
        <w:tc>
          <w:tcPr>
            <w:tcW w:w="2100" w:type="dxa"/>
            <w:tcBorders>
              <w:right w:val="single" w:sz="12" w:space="0" w:color="auto"/>
            </w:tcBorders>
            <w:vAlign w:val="bottom"/>
          </w:tcPr>
          <w:p w14:paraId="62F21D0E" w14:textId="358186C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uLy0pWMo","properties":{"formattedCitation":"(20)","plainCitation":"(20)","noteIndex":0},"citationItems":[{"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20)</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7D518789"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Stillbirth/Intra-uterine death</w:t>
            </w:r>
          </w:p>
        </w:tc>
        <w:tc>
          <w:tcPr>
            <w:tcW w:w="3750" w:type="dxa"/>
            <w:tcBorders>
              <w:right w:val="single" w:sz="12" w:space="0" w:color="auto"/>
            </w:tcBorders>
            <w:vAlign w:val="bottom"/>
          </w:tcPr>
          <w:p w14:paraId="3BC990B9" w14:textId="2913969D"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4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FjOETK7e","properties":{"formattedCitation":"(8\\uc0\\u8211{}10,16)","plainCitation":"(8–10,16)","noteIndex":0},"citationItems":[{"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label":"page"},{"id":"4muVOWkP/B0YDNbx0","uris":["http://zotero.org/users/local/UA9FWHXn/items/8QVG8LNT"],"itemData":{"id":1805,"type":"article-journal","abstract":"BACKGROUND: Iron deficiency anaemia is the most common deficiency disorder in the world, affecting more than one billion people, with pregnant women at particular risk.\nOBJECTIVES AND DESIGN: We conducted a single site, prospective, nonblinded randomized-controlled trial to compare the efficacy, safety, tolerability and compliance of standard oral daily iron versus intravenous iron.\nSUBJECTS: We prospectively screened 2654 pregnant women between March 2007 and January 2009 with a full blood count and iron studies, of which 461 (18%) had moderate IDA. Two hundred women matched for haemoglobin concentration and serum ferritin level were recruited.\nINTERVENTIONS: Patients were randomized to daily oral ferrous sulphate 250 mg (elemental iron 80 mg) with or without a single intravenous iron polymaltose infusion.\nRESULTS: Prior to delivery, the intravenous plus oral iron arm was superior to the oral iron only arm as measured by the increase in haemoglobin level (mean of 19.5 g/L vs. 12 g/L; P &lt; 0.001); the increase in mean serum ferritin level (222 microg/L vs. 18 ug/L; P &lt; 0.001); and the percentage of mothers with ferritin levels below 30 microg/L (4.5% vs. 79%; P &lt; 0.001). A single dose of intravenous iron polymaltose was well tolerated without significant side effects.\nCONCLUSIONS: Our data indicate that intravenous iron polymaltose is safe and leads to improved efficacy and iron stores compared to oral iron alone in pregnancy-related IDA.","container-title":"Journal of Internal Medicine","DOI":"10.1111/j.1365-2796.2010.02251.x","ISSN":"1365-2796","issue":"3","journalAbbreviation":"J Intern Med","language":"eng","page":"286-295","source":"PubMed","title":"A prospective randomized, controlled trial of intravenous versus oral iron for moderate iron deficiency anaemia of pregnancy","volume":"268","author":[{"family":"Khalafallah","given":"A."},{"family":"Dennis","given":"A."},{"family":"Bates","given":"J."},{"family":"Bates","given":"G."},{"family":"Robertson","given":"I. K."},{"family":"Smith","given":"L."},{"family":"Ball","given":"M. J."},{"family":"Seaton","given":"D."},{"family":"Brain","given":"T."},{"family":"Rasko","given":"J. E. J."}],"issued":{"date-parts":[["2010",9]]}}},{"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8–10,16)</w:t>
            </w:r>
            <w:r w:rsidRPr="007149F0">
              <w:rPr>
                <w:rFonts w:ascii="Times New Roman" w:hAnsi="Times New Roman" w:cs="Times New Roman"/>
                <w:color w:val="2F5496" w:themeColor="accent1" w:themeShade="BF"/>
                <w:sz w:val="21"/>
                <w:szCs w:val="21"/>
              </w:rPr>
              <w:fldChar w:fldCharType="end"/>
            </w:r>
          </w:p>
        </w:tc>
      </w:tr>
      <w:tr w:rsidR="00051E4E" w:rsidRPr="007149F0" w14:paraId="6D4170E8" w14:textId="77777777" w:rsidTr="008A32DC">
        <w:trPr>
          <w:trHeight w:val="20"/>
        </w:trPr>
        <w:tc>
          <w:tcPr>
            <w:tcW w:w="2131" w:type="dxa"/>
            <w:tcBorders>
              <w:left w:val="single" w:sz="12" w:space="0" w:color="auto"/>
            </w:tcBorders>
            <w:vAlign w:val="bottom"/>
          </w:tcPr>
          <w:p w14:paraId="31243E88"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Threatened labour</w:t>
            </w:r>
          </w:p>
        </w:tc>
        <w:tc>
          <w:tcPr>
            <w:tcW w:w="2100" w:type="dxa"/>
            <w:tcBorders>
              <w:right w:val="single" w:sz="12" w:space="0" w:color="auto"/>
            </w:tcBorders>
            <w:vAlign w:val="bottom"/>
          </w:tcPr>
          <w:p w14:paraId="567FA645" w14:textId="589B84A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3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V0WSFgcn","properties":{"formattedCitation":"(3,6,20)","plainCitation":"(3,6,20)","noteIndex":0},"citationItems":[{"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label":"page"},{"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3,6,20)</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7A1A8E1D"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Neonatal deaths</w:t>
            </w:r>
          </w:p>
        </w:tc>
        <w:tc>
          <w:tcPr>
            <w:tcW w:w="3750" w:type="dxa"/>
            <w:tcBorders>
              <w:right w:val="single" w:sz="12" w:space="0" w:color="auto"/>
            </w:tcBorders>
            <w:vAlign w:val="bottom"/>
          </w:tcPr>
          <w:p w14:paraId="67CAE1B3" w14:textId="2B94075C"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3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PBo1itPg","properties":{"formattedCitation":"(8\\uc0\\u8211{}10)","plainCitation":"(8–10)","noteIndex":0},"citationItems":[{"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szCs w:val="24"/>
              </w:rPr>
              <w:t>(8–10)</w:t>
            </w:r>
            <w:r w:rsidRPr="007149F0">
              <w:rPr>
                <w:rFonts w:ascii="Times New Roman" w:hAnsi="Times New Roman" w:cs="Times New Roman"/>
                <w:color w:val="2F5496" w:themeColor="accent1" w:themeShade="BF"/>
                <w:sz w:val="21"/>
                <w:szCs w:val="21"/>
              </w:rPr>
              <w:fldChar w:fldCharType="end"/>
            </w:r>
          </w:p>
        </w:tc>
      </w:tr>
      <w:tr w:rsidR="00051E4E" w:rsidRPr="007149F0" w14:paraId="788D0907" w14:textId="77777777" w:rsidTr="008A32DC">
        <w:trPr>
          <w:trHeight w:val="20"/>
        </w:trPr>
        <w:tc>
          <w:tcPr>
            <w:tcW w:w="2131" w:type="dxa"/>
            <w:tcBorders>
              <w:left w:val="single" w:sz="12" w:space="0" w:color="auto"/>
            </w:tcBorders>
            <w:vAlign w:val="bottom"/>
          </w:tcPr>
          <w:p w14:paraId="02956F2B"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Bronchospasm</w:t>
            </w:r>
          </w:p>
        </w:tc>
        <w:tc>
          <w:tcPr>
            <w:tcW w:w="2100" w:type="dxa"/>
            <w:tcBorders>
              <w:right w:val="single" w:sz="12" w:space="0" w:color="auto"/>
            </w:tcBorders>
            <w:vAlign w:val="bottom"/>
          </w:tcPr>
          <w:p w14:paraId="39D673E7" w14:textId="45C1B28B"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C3YMCJEd","properties":{"formattedCitation":"(20)","plainCitation":"(20)","noteIndex":0},"citationItems":[{"id":"4muVOWkP/vJS3wvy9","uris":["http://zotero.org/users/local/UA9FWHXn/items/FQREQJWS"],"itemData":{"id":1791,"type":"article-journal","abstract":"OBJECTIVE: To compare the efficacy and safety of intravenous ferric carboxymaltose (FCM) with first-line oral ferrous sulfate (FS) in pregnant women with iron deficiency anemia (IDA).\nMATERIALS AND METHODS: Pregnant women (n=252; gestational weeks 16-33) with IDA were randomized 1:1 to FCM (1000-1500 mg iron) or FS (200 mg iron/day) for 12 weeks. The primary objective was to compare efficacy; secondary objectives included safety and quality of life.\nRESULTS: Hemoglobin (Hb) levels improved at comparable rates across both treatments; however, significantly more women achieved anemia correction with FCM vs. FS [Hb ≥11.0 g/dL; 84% vs. 70%; odds ratio (OR): 2.06, 95% confidence interval (CI): 1.07, 3.97; P=0.031] and within a shorter time frame (median 3.4 vs. 4.3 weeks). FCM treatment significantly improved vitality (P=0.025) and social functioning (P=0.049) prior to delivery. Treatment-related adverse events were experienced by 14 (FCM; 11%) and 19 (FS; 15%) women, with markedly higher rates of gastrointestinal disorders reported with FS (16 women) than with FCM (3 women). Newborn characteristics were similar across treatments.\nCONCLUSIONS: During late-stage pregnancy, FCM may be a more appropriate option than first-line oral iron for rapid and effective anemia correction, with additional benefits for vitality and social functioning.","container-title":"Journal of Perinatal Medicine","DOI":"10.1515/jpm-2016-0050","ISSN":"1619-3997","issue":"4","journalAbbreviation":"J Perinat Med","language":"eng","page":"443-453","source":"PubMed","title":"Ferric carboxymaltose vs. oral iron in the treatment of pregnant women with iron deficiency anemia: an international, open-label, randomized controlled trial (FER-ASAP)","title-short":"Ferric carboxymaltose vs. oral iron in the treatment of pregnant women with iron deficiency anemia","volume":"45","author":[{"family":"Breymann","given":"Christian"},{"family":"Milman","given":"Nils"},{"family":"Mezzacasa","given":"Anna"},{"family":"Bernard","given":"Roubert"},{"family":"Dudenhausen","given":"Joachim"},{"literal":"FER-ASAP investigators"}],"issued":{"date-parts":[["2017",5,24]]}}}],"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20)</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73292FFF"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proofErr w:type="spellStart"/>
            <w:r w:rsidRPr="007149F0">
              <w:rPr>
                <w:rFonts w:ascii="Times New Roman" w:hAnsi="Times New Roman" w:cs="Times New Roman"/>
                <w:color w:val="000000"/>
                <w:sz w:val="21"/>
                <w:szCs w:val="21"/>
              </w:rPr>
              <w:t>Macrosomic</w:t>
            </w:r>
            <w:proofErr w:type="spellEnd"/>
            <w:r w:rsidRPr="007149F0">
              <w:rPr>
                <w:rFonts w:ascii="Times New Roman" w:hAnsi="Times New Roman" w:cs="Times New Roman"/>
                <w:color w:val="000000"/>
                <w:sz w:val="21"/>
                <w:szCs w:val="21"/>
              </w:rPr>
              <w:t xml:space="preserve"> baby</w:t>
            </w:r>
          </w:p>
        </w:tc>
        <w:tc>
          <w:tcPr>
            <w:tcW w:w="3750" w:type="dxa"/>
            <w:tcBorders>
              <w:right w:val="single" w:sz="12" w:space="0" w:color="auto"/>
            </w:tcBorders>
            <w:vAlign w:val="bottom"/>
          </w:tcPr>
          <w:p w14:paraId="0E233AA2" w14:textId="6128B6D2"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qwPfRBfs","properties":{"formattedCitation":"(2)","plainCitation":"(2)","noteIndex":0},"citationItems":[{"id":"4muVOWkP/Cgmg2N0w","uris":["http://zotero.org/users/local/UA9FWHXn/items/ZD88S8SA"],"itemData":{"id":1785,"type":"article-journal","abstract":"OBJECTIVE: The aim of this study was to compare intravenous iron sucrose versus oral iron sulfate in anemia at 6 months of pregnancy.\nSTUDY DESIGN: A random, prospective, open study with individual benefit was performed involving 50 patients with hemoglobin levels between 8 and 10 g/dL and a ferritin value of &lt;50 microg/L. In the intravenous group (IV group), the iron dose was calculated from the following formula: Weight before pregnancy (kg) x (120 g/L - Actual hemoglobin [g/L]) x 0.24 + 500 mg. The oral group (PO group) received 240 mg of iron sulfate per day for 4 weeks. Treatment efficacy was assessed by measurement of hemoglobin and reticulocytes on days 8, 15, 21, and 30 and at delivery and of ferritin on day 30 and at delivery. The baby's birth weight and iron stores were noted. Results were expressed as median +/- interquartile range. Mann-Whitney and Wilcoxon tests were used for the analysis, with P &lt;.05 considered significant.\nRESULTS: An increase in hemoglobin was observed, rising from 9.6 +/- 0.79 g/dL to 11.11 +/- 1.3 g/dL on day 30 in the IV group and from 9.7 +/- 0.5 g/dL to 11 +/- 1.25 g/dL on day 30 in the PO group (not significant). On day 30 (P &lt;.0001) and at delivery (P =.01) ferritin was higher in the IV group. A mean higher birth weight of 250 g was noted in the IV group (not significant).\nCONCLUSION: Iron sucrose appears to be a treatment without serious side effects indicated in correction of pregnancy anemia or iron stores depletion.","container-title":"American Journal of Obstetrics and Gynecology","DOI":"10.1067/mob.2002.121894","ISSN":"0002-9378","issue":"3","journalAbbreviation":"Am J Obstet Gynecol","language":"eng","page":"518-522","source":"PubMed","title":"Iron therapy in iron deficiency anemia in pregnancy: intravenous route versus oral route","title-short":"Iron therapy in iron deficiency anemia in pregnancy","volume":"186","author":[{"family":"Bayoumeu","given":"Françoise"},{"family":"Subiran-Buisset","given":"Carole"},{"family":"Baka","given":"Nour-Eddine"},{"family":"Legagneur","given":"Henryse"},{"family":"Monnier-Barbarino","given":"Patricia"},{"family":"Laxenaire","given":"Marie Claire"}],"issued":{"date-parts":[["2002",3]]}}}],"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2)</w:t>
            </w:r>
            <w:r w:rsidRPr="007149F0">
              <w:rPr>
                <w:rFonts w:ascii="Times New Roman" w:hAnsi="Times New Roman" w:cs="Times New Roman"/>
                <w:color w:val="2F5496" w:themeColor="accent1" w:themeShade="BF"/>
                <w:sz w:val="21"/>
                <w:szCs w:val="21"/>
              </w:rPr>
              <w:fldChar w:fldCharType="end"/>
            </w:r>
          </w:p>
        </w:tc>
      </w:tr>
      <w:tr w:rsidR="00051E4E" w:rsidRPr="007149F0" w14:paraId="571B3AC1" w14:textId="77777777" w:rsidTr="008A32DC">
        <w:trPr>
          <w:trHeight w:val="20"/>
        </w:trPr>
        <w:tc>
          <w:tcPr>
            <w:tcW w:w="2131" w:type="dxa"/>
            <w:tcBorders>
              <w:left w:val="single" w:sz="12" w:space="0" w:color="auto"/>
            </w:tcBorders>
            <w:vAlign w:val="bottom"/>
          </w:tcPr>
          <w:p w14:paraId="55A049E0"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Maternal composite outcome</w:t>
            </w:r>
          </w:p>
        </w:tc>
        <w:tc>
          <w:tcPr>
            <w:tcW w:w="2100" w:type="dxa"/>
            <w:tcBorders>
              <w:right w:val="single" w:sz="12" w:space="0" w:color="auto"/>
            </w:tcBorders>
            <w:vAlign w:val="bottom"/>
          </w:tcPr>
          <w:p w14:paraId="013F0BCB" w14:textId="5740B6CF"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2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s7gAfOco","properties":{"formattedCitation":"(8,10)","plainCitation":"(8,10)","noteIndex":0},"citationItems":[{"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label":"page"},{"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8,10)</w:t>
            </w:r>
            <w:r w:rsidRPr="007149F0">
              <w:rPr>
                <w:rFonts w:ascii="Times New Roman" w:hAnsi="Times New Roman" w:cs="Times New Roman"/>
                <w:color w:val="2F5496" w:themeColor="accent1" w:themeShade="BF"/>
                <w:sz w:val="21"/>
                <w:szCs w:val="21"/>
              </w:rPr>
              <w:fldChar w:fldCharType="end"/>
            </w:r>
            <w:r w:rsidRPr="007149F0">
              <w:rPr>
                <w:rFonts w:ascii="Times New Roman" w:hAnsi="Times New Roman" w:cs="Times New Roman"/>
                <w:color w:val="2F5496" w:themeColor="accent1" w:themeShade="BF"/>
                <w:sz w:val="21"/>
                <w:szCs w:val="21"/>
              </w:rPr>
              <w:t xml:space="preserve"> </w:t>
            </w:r>
          </w:p>
        </w:tc>
        <w:tc>
          <w:tcPr>
            <w:tcW w:w="1773" w:type="dxa"/>
            <w:tcBorders>
              <w:left w:val="single" w:sz="12" w:space="0" w:color="auto"/>
            </w:tcBorders>
            <w:vAlign w:val="bottom"/>
          </w:tcPr>
          <w:p w14:paraId="6AB4100F"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Head circumference</w:t>
            </w:r>
          </w:p>
        </w:tc>
        <w:tc>
          <w:tcPr>
            <w:tcW w:w="3750" w:type="dxa"/>
            <w:tcBorders>
              <w:right w:val="single" w:sz="12" w:space="0" w:color="auto"/>
            </w:tcBorders>
            <w:vAlign w:val="bottom"/>
          </w:tcPr>
          <w:p w14:paraId="18D8FAD3" w14:textId="0122FC04"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17RV0AAX","properties":{"formattedCitation":"(3)","plainCitation":"(3)","noteIndex":0},"citationItems":[{"id":"4muVOWkP/ENRQNWPD","uris":["http://zotero.org/users/local/UA9FWHXn/items/7YKS6B83"],"itemData":{"id":1809,"type":"article-journal","abstract":"Iron deficiency anaemia (IDA) is the most common nutritional deficiency affecting pregnant women worldwide. This study aims to compare the efficacy and safety of a newly available intravenous (IV) iron preparation, ferric carboxymaltose (FCM), against IV iron polymaltose (IPM), and standard oral iron (ferrous sulphate) for the treatment of IDA in pregnancy. This is an open-labelled prospective randomised controlled trial (RCT) with intention-to-treat analysis conducted at a primary health care facility with a single tertiary referral centre in Launceston. Tasmania, Australia. A 3-arm randomised controlled trial was conducted comparing a single IV infusion of 1000mg of FCM (n = 83 patients) over 15 minutes against a single IV infusion of 1000mg of IPM (n = 82) over 2 hours against 325mg daily oral ferrous sulphate (n = 81) until delivery, for the treatment of IDA in pregnancy. A total of 246 consecutive pregnant women were recruited between September 2013 and July 2014. The median age was 28 years, with a median and mean gestation of 27 weeks. The median serum ferritin was 9µg/L, with a mean of 13µg/L. The mean haemoglobin (Hb) was 114g/L. The primary outcome was the change in ferritin and Hb levels at 4 weeks after intervention. Secondary outcomes included ferritin and Hb improvements at predelivery, safety, tolerability, quality of life (QoL), cost utility, and fetal outcomes. The mean Hb level differences between the baseline intervention time point and 4 weeks thereafter were significantly higher in the FCM versus the oral group by 4.35g/L (95% CI: 1.64-7.05; P = 0.0006) and in the IPM vs the oral group by 4.08g/L (95% CI: 1.57-6.60; P = 0.0005), but not different between the FCM and IPM groups (0.26g/L; 95% CI: -2.59 to 3.11; P = 0.9740). The mean ferritin level differences were significantly higher at 4 weeks in the FCM vs oral iron group by 166µg/L (95% CI: 138-194; P &lt; 0.0001) and in the IPM vs oral iron group by 145µg/L (95% CI: 109-1180, P &lt; 0.0001), but not between the 2 IV groups (21.5µg/L; 95% CI: -23.9 to 66.9; P = 0.4989). Administration of IV FCM during pregnancy was safe and better tolerated than IV IPM or oral iron. Compliance to oral iron was the lowest amongst treatment groups with one-third of the patients missing doses of daily iron tablets. Significant improvement in overall QoL scores was observed in both IV iron supplement groups by achieving normal ferritin following effective and prompt repletion of iron stores, compared to the oral iron group (P = 0.04, 95% CI: 21.3, 1.8). The overall cost utility of IV FCM and IV IPM appear to be similar to oral iron. There were no differences in the fetal outcomes between the 3 trial arms. In conclusion, this study demonstrates that a single IV iron infusion is an effective and safe option for treatment of IDA during pregnancy. FCM was more convenient than other treatments. Rapid parenteral iron repletion can improve iron stores, Hb levels and QoL in pregnant women, with ongoing benefits until delivery. Integration of IV iron for IDA in pregnancy can potentially improve pregnancy outcomes for the mother. Update of guidelines to integrate the use of new IV iron preparations in pregnancy is warranted.","container-title":"Seminars in Hematology","DOI":"10.1053/j.seminhematol.2018.04.006","ISSN":"1532-8686","issue":"4","journalAbbreviation":"Semin Hematol","language":"eng","page":"223-234","source":"PubMed","title":"A Prospective Randomised Controlled Trial of a Single Intravenous Infusion of Ferric Carboxymaltose vs Single Intravenous Iron Polymaltose or Daily Oral Ferrous Sulphate in the Treatment of Iron Deficiency Anaemia in Pregnancy","volume":"55","author":[{"family":"Khalafallah","given":"Alhossain A."},{"family":"Hyppa","given":"Annemarie"},{"family":"Chuang","given":"Anthony"},{"family":"Hanna","given":"Fayez"},{"family":"Wilson","given":"Emily"},{"family":"Kwok","given":"Christine"},{"family":"Yan","given":"Carl"},{"family":"Gray","given":"Zara"},{"family":"Mathew","given":"Ronnie"},{"family":"Falloon","given":"Peter"},{"family":"Dennis","given":"Amanda"},{"family":"Pavlov","given":"Toly"},{"family":"Allen","given":"John Carson"}],"issued":{"date-parts":[["2018",10]]}}}],"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3)</w:t>
            </w:r>
            <w:r w:rsidRPr="007149F0">
              <w:rPr>
                <w:rFonts w:ascii="Times New Roman" w:hAnsi="Times New Roman" w:cs="Times New Roman"/>
                <w:color w:val="2F5496" w:themeColor="accent1" w:themeShade="BF"/>
                <w:sz w:val="21"/>
                <w:szCs w:val="21"/>
              </w:rPr>
              <w:fldChar w:fldCharType="end"/>
            </w:r>
          </w:p>
        </w:tc>
      </w:tr>
      <w:tr w:rsidR="00051E4E" w:rsidRPr="007149F0" w14:paraId="481B511E" w14:textId="77777777" w:rsidTr="008A32DC">
        <w:trPr>
          <w:trHeight w:val="20"/>
        </w:trPr>
        <w:tc>
          <w:tcPr>
            <w:tcW w:w="2131" w:type="dxa"/>
            <w:tcBorders>
              <w:left w:val="single" w:sz="12" w:space="0" w:color="auto"/>
            </w:tcBorders>
            <w:vAlign w:val="bottom"/>
          </w:tcPr>
          <w:p w14:paraId="4AA9F09A"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Puerperal sepsis/infection</w:t>
            </w:r>
          </w:p>
        </w:tc>
        <w:tc>
          <w:tcPr>
            <w:tcW w:w="2100" w:type="dxa"/>
            <w:tcBorders>
              <w:right w:val="single" w:sz="12" w:space="0" w:color="auto"/>
            </w:tcBorders>
            <w:vAlign w:val="bottom"/>
          </w:tcPr>
          <w:p w14:paraId="748032C3" w14:textId="6C2E601E"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2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HYA1mzxL","properties":{"formattedCitation":"(6,8)","plainCitation":"(6,8)","noteIndex":0},"citationItems":[{"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6,8)</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7528557A"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Cord pH</w:t>
            </w:r>
          </w:p>
        </w:tc>
        <w:tc>
          <w:tcPr>
            <w:tcW w:w="3750" w:type="dxa"/>
            <w:tcBorders>
              <w:right w:val="single" w:sz="12" w:space="0" w:color="auto"/>
            </w:tcBorders>
            <w:vAlign w:val="bottom"/>
          </w:tcPr>
          <w:p w14:paraId="2764263A" w14:textId="7FA532D5"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a07VV3cd","properties":{"formattedCitation":"(9)","plainCitation":"(9)","noteIndex":0},"citationItems":[{"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9)</w:t>
            </w:r>
            <w:r w:rsidRPr="007149F0">
              <w:rPr>
                <w:rFonts w:ascii="Times New Roman" w:hAnsi="Times New Roman" w:cs="Times New Roman"/>
                <w:color w:val="2F5496" w:themeColor="accent1" w:themeShade="BF"/>
                <w:sz w:val="21"/>
                <w:szCs w:val="21"/>
              </w:rPr>
              <w:fldChar w:fldCharType="end"/>
            </w:r>
          </w:p>
        </w:tc>
      </w:tr>
      <w:tr w:rsidR="00051E4E" w:rsidRPr="007149F0" w14:paraId="61CB3284" w14:textId="77777777" w:rsidTr="008A32DC">
        <w:trPr>
          <w:trHeight w:val="20"/>
        </w:trPr>
        <w:tc>
          <w:tcPr>
            <w:tcW w:w="2131" w:type="dxa"/>
            <w:tcBorders>
              <w:left w:val="single" w:sz="12" w:space="0" w:color="auto"/>
            </w:tcBorders>
            <w:vAlign w:val="bottom"/>
          </w:tcPr>
          <w:p w14:paraId="5B03C1C4" w14:textId="59DBDCC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Prolonged hospital </w:t>
            </w:r>
            <w:r w:rsidR="00970EA5" w:rsidRPr="007149F0">
              <w:rPr>
                <w:rFonts w:ascii="Times New Roman" w:hAnsi="Times New Roman" w:cs="Times New Roman"/>
                <w:color w:val="000000"/>
                <w:sz w:val="21"/>
                <w:szCs w:val="21"/>
              </w:rPr>
              <w:t>stays</w:t>
            </w:r>
          </w:p>
        </w:tc>
        <w:tc>
          <w:tcPr>
            <w:tcW w:w="2100" w:type="dxa"/>
            <w:tcBorders>
              <w:right w:val="single" w:sz="12" w:space="0" w:color="auto"/>
            </w:tcBorders>
            <w:vAlign w:val="bottom"/>
          </w:tcPr>
          <w:p w14:paraId="3A2D5C30" w14:textId="7A3A9B6D"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79Yfq5N9","properties":{"formattedCitation":"(8)","plainCitation":"(8)","noteIndex":0},"citationItems":[{"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8)</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79366B0F" w14:textId="403C211D" w:rsidR="00051E4E" w:rsidRPr="007149F0" w:rsidRDefault="00135854"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Paediatric</w:t>
            </w:r>
            <w:r w:rsidR="00051E4E" w:rsidRPr="007149F0">
              <w:rPr>
                <w:rFonts w:ascii="Times New Roman" w:hAnsi="Times New Roman" w:cs="Times New Roman"/>
                <w:color w:val="000000"/>
                <w:sz w:val="21"/>
                <w:szCs w:val="21"/>
              </w:rPr>
              <w:t xml:space="preserve"> assistance required</w:t>
            </w:r>
          </w:p>
        </w:tc>
        <w:tc>
          <w:tcPr>
            <w:tcW w:w="3750" w:type="dxa"/>
            <w:tcBorders>
              <w:right w:val="single" w:sz="12" w:space="0" w:color="auto"/>
            </w:tcBorders>
            <w:vAlign w:val="bottom"/>
          </w:tcPr>
          <w:p w14:paraId="37B6258C" w14:textId="57AC2B4C"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IFBZP1UY","properties":{"formattedCitation":"(9)","plainCitation":"(9)","noteIndex":0},"citationItems":[{"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9)</w:t>
            </w:r>
            <w:r w:rsidRPr="007149F0">
              <w:rPr>
                <w:rFonts w:ascii="Times New Roman" w:hAnsi="Times New Roman" w:cs="Times New Roman"/>
                <w:color w:val="2F5496" w:themeColor="accent1" w:themeShade="BF"/>
                <w:sz w:val="21"/>
                <w:szCs w:val="21"/>
              </w:rPr>
              <w:fldChar w:fldCharType="end"/>
            </w:r>
          </w:p>
        </w:tc>
      </w:tr>
      <w:tr w:rsidR="00051E4E" w:rsidRPr="007149F0" w14:paraId="1A2207AC" w14:textId="77777777" w:rsidTr="008A32DC">
        <w:trPr>
          <w:trHeight w:val="20"/>
        </w:trPr>
        <w:tc>
          <w:tcPr>
            <w:tcW w:w="2131" w:type="dxa"/>
            <w:tcBorders>
              <w:left w:val="single" w:sz="12" w:space="0" w:color="auto"/>
            </w:tcBorders>
            <w:vAlign w:val="bottom"/>
          </w:tcPr>
          <w:p w14:paraId="4B5DD6CE"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ICU admission</w:t>
            </w:r>
          </w:p>
        </w:tc>
        <w:tc>
          <w:tcPr>
            <w:tcW w:w="2100" w:type="dxa"/>
            <w:tcBorders>
              <w:right w:val="single" w:sz="12" w:space="0" w:color="auto"/>
            </w:tcBorders>
            <w:vAlign w:val="bottom"/>
          </w:tcPr>
          <w:p w14:paraId="6A068968" w14:textId="3B1BF26B"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ZtFQgHYb","properties":{"formattedCitation":"(8)","plainCitation":"(8)","noteIndex":0},"citationItems":[{"id":"4muVOWkP/09YfnCBO","uris":["http://zotero.org/users/local/UA9FWHXn/items/HB7VZV5U"],"itemData":{"id":1773,"type":"article-journal","container-title":"The Lancet Global Health","DOI":"10.1016/S2214-109X(19)30427-9","ISSN":"2214-109X","issue":"12","journalAbbreviation":"The Lancet Global Health","language":"English","page":"e1706-e1716","source":"www.thelancet.com","title":"Safety and effectiveness of intravenous iron sucrose versus standard oral iron therapy in pregnant women with moderate-to-severe anaemia in India: a multicentre, open-label, phase 3, randomised, controlled trial","title-short":"Safety and effectiveness of intravenous iron sucrose versus standard oral iron therapy in pregnant women with moderate-to-severe anaemia in India","volume":"7","author":[{"family":"Neogi","given":"Sutapa B."},{"family":"Devasenapathy","given":"Niveditha"},{"family":"Singh","given":"Ranjana"},{"family":"Bhushan","given":"Himanshu"},{"family":"Shah","given":"Duru"},{"family":"Divakar","given":"Hema"},{"family":"Zodpey","given":"Sanjay"},{"family":"Malik","given":"Sunita"},{"family":"Nanda","given":"Smiti"},{"family":"Mittal","given":"Pratima"},{"family":"Batra","given":"Achla"},{"family":"Chauhan","given":"Meenakshi B."},{"family":"Yadav","given":"Sunita"},{"family":"Dongre","given":"Harsha"},{"family":"Saluja","given":"Sumita"},{"family":"Malhotra","given":"Vani"},{"family":"Gupta","given":"Anjali"},{"family":"Sangwan","given":"Roopa"},{"family":"Radhika","given":"A. G."},{"family":"Singh","given":"Alpana"},{"family":"Bhaskaran","given":"Sruti"},{"family":"Kotru","given":"Mrinalini"},{"family":"Sikka","given":"Meera"},{"family":"Agarwal","given":"Sonika"},{"family":"Francis","given":"Paul"},{"family":"Mwinga","given":"Kasonde"},{"family":"Baswal","given":"Dinesh"}],"issued":{"date-parts":[["2019",12,1]]}}}],"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8)</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17D23C31"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Neonatal infections</w:t>
            </w:r>
          </w:p>
        </w:tc>
        <w:tc>
          <w:tcPr>
            <w:tcW w:w="3750" w:type="dxa"/>
            <w:tcBorders>
              <w:right w:val="single" w:sz="12" w:space="0" w:color="auto"/>
            </w:tcBorders>
            <w:vAlign w:val="bottom"/>
          </w:tcPr>
          <w:p w14:paraId="775BDC5E" w14:textId="13B24F1D"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vXqlrvuG","properties":{"formattedCitation":"(9)","plainCitation":"(9)","noteIndex":0},"citationItems":[{"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9)</w:t>
            </w:r>
            <w:r w:rsidRPr="007149F0">
              <w:rPr>
                <w:rFonts w:ascii="Times New Roman" w:hAnsi="Times New Roman" w:cs="Times New Roman"/>
                <w:color w:val="2F5496" w:themeColor="accent1" w:themeShade="BF"/>
                <w:sz w:val="21"/>
                <w:szCs w:val="21"/>
              </w:rPr>
              <w:fldChar w:fldCharType="end"/>
            </w:r>
          </w:p>
        </w:tc>
      </w:tr>
      <w:tr w:rsidR="00051E4E" w:rsidRPr="007149F0" w14:paraId="1D5C776C" w14:textId="77777777" w:rsidTr="008A32DC">
        <w:trPr>
          <w:trHeight w:val="20"/>
        </w:trPr>
        <w:tc>
          <w:tcPr>
            <w:tcW w:w="2131" w:type="dxa"/>
            <w:tcBorders>
              <w:left w:val="single" w:sz="12" w:space="0" w:color="auto"/>
            </w:tcBorders>
            <w:vAlign w:val="bottom"/>
          </w:tcPr>
          <w:p w14:paraId="268D1F56"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Pruritis gravidarum</w:t>
            </w:r>
          </w:p>
        </w:tc>
        <w:tc>
          <w:tcPr>
            <w:tcW w:w="2100" w:type="dxa"/>
            <w:tcBorders>
              <w:right w:val="single" w:sz="12" w:space="0" w:color="auto"/>
            </w:tcBorders>
            <w:vAlign w:val="bottom"/>
          </w:tcPr>
          <w:p w14:paraId="0EF7F585" w14:textId="4077D48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ofqyoFr7","properties":{"formattedCitation":"(9)","plainCitation":"(9)","noteIndex":0},"citationItems":[{"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9)</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5992A989"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Congenital malformation </w:t>
            </w:r>
          </w:p>
        </w:tc>
        <w:tc>
          <w:tcPr>
            <w:tcW w:w="3750" w:type="dxa"/>
            <w:tcBorders>
              <w:right w:val="single" w:sz="12" w:space="0" w:color="auto"/>
            </w:tcBorders>
            <w:vAlign w:val="bottom"/>
          </w:tcPr>
          <w:p w14:paraId="6A7ECBC7" w14:textId="04152721"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JqNQHJeT","properties":{"formattedCitation":"(9)","plainCitation":"(9)","noteIndex":0},"citationItems":[{"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9)</w:t>
            </w:r>
            <w:r w:rsidRPr="007149F0">
              <w:rPr>
                <w:rFonts w:ascii="Times New Roman" w:hAnsi="Times New Roman" w:cs="Times New Roman"/>
                <w:color w:val="2F5496" w:themeColor="accent1" w:themeShade="BF"/>
                <w:sz w:val="21"/>
                <w:szCs w:val="21"/>
              </w:rPr>
              <w:fldChar w:fldCharType="end"/>
            </w:r>
          </w:p>
        </w:tc>
      </w:tr>
      <w:tr w:rsidR="00051E4E" w:rsidRPr="007149F0" w14:paraId="2D7D6208" w14:textId="77777777" w:rsidTr="008A32DC">
        <w:trPr>
          <w:trHeight w:val="20"/>
        </w:trPr>
        <w:tc>
          <w:tcPr>
            <w:tcW w:w="2131" w:type="dxa"/>
            <w:tcBorders>
              <w:left w:val="single" w:sz="12" w:space="0" w:color="auto"/>
            </w:tcBorders>
            <w:vAlign w:val="bottom"/>
          </w:tcPr>
          <w:p w14:paraId="7F5E33CF"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Ante-partum </w:t>
            </w:r>
            <w:proofErr w:type="spellStart"/>
            <w:r w:rsidRPr="007149F0">
              <w:rPr>
                <w:rFonts w:ascii="Times New Roman" w:hAnsi="Times New Roman" w:cs="Times New Roman"/>
                <w:color w:val="000000"/>
                <w:sz w:val="21"/>
                <w:szCs w:val="21"/>
              </w:rPr>
              <w:t>hemorrhage</w:t>
            </w:r>
            <w:proofErr w:type="spellEnd"/>
            <w:r w:rsidRPr="007149F0">
              <w:rPr>
                <w:rFonts w:ascii="Times New Roman" w:hAnsi="Times New Roman" w:cs="Times New Roman"/>
                <w:color w:val="000000"/>
                <w:sz w:val="21"/>
                <w:szCs w:val="21"/>
              </w:rPr>
              <w:t xml:space="preserve"> (APH)</w:t>
            </w:r>
          </w:p>
        </w:tc>
        <w:tc>
          <w:tcPr>
            <w:tcW w:w="2100" w:type="dxa"/>
            <w:tcBorders>
              <w:right w:val="single" w:sz="12" w:space="0" w:color="auto"/>
            </w:tcBorders>
            <w:vAlign w:val="bottom"/>
          </w:tcPr>
          <w:p w14:paraId="5BF69AA3" w14:textId="4CF6B2D8"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tmuSwBuO","properties":{"formattedCitation":"(9)","plainCitation":"(9)","noteIndex":0},"citationItems":[{"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9)</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1E974498"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Neonatal blood transfusion</w:t>
            </w:r>
          </w:p>
        </w:tc>
        <w:tc>
          <w:tcPr>
            <w:tcW w:w="3750" w:type="dxa"/>
            <w:tcBorders>
              <w:right w:val="single" w:sz="12" w:space="0" w:color="auto"/>
            </w:tcBorders>
            <w:vAlign w:val="bottom"/>
          </w:tcPr>
          <w:p w14:paraId="2C2F4BD8" w14:textId="3E57EF89"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1</w:t>
            </w:r>
            <w:r w:rsidRPr="007149F0">
              <w:rPr>
                <w:rFonts w:ascii="Times New Roman" w:hAnsi="Times New Roman" w:cs="Times New Roman"/>
                <w:color w:val="2F5496" w:themeColor="accent1" w:themeShade="BF"/>
                <w:sz w:val="21"/>
                <w:szCs w:val="21"/>
              </w:rPr>
              <w:t xml:space="preserve">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mACRpJhm","properties":{"formattedCitation":"(9)","plainCitation":"(9)","noteIndex":0},"citationItems":[{"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9)</w:t>
            </w:r>
            <w:r w:rsidRPr="007149F0">
              <w:rPr>
                <w:rFonts w:ascii="Times New Roman" w:hAnsi="Times New Roman" w:cs="Times New Roman"/>
                <w:color w:val="2F5496" w:themeColor="accent1" w:themeShade="BF"/>
                <w:sz w:val="21"/>
                <w:szCs w:val="21"/>
              </w:rPr>
              <w:fldChar w:fldCharType="end"/>
            </w:r>
          </w:p>
        </w:tc>
      </w:tr>
      <w:tr w:rsidR="00051E4E" w:rsidRPr="007149F0" w14:paraId="736133B6" w14:textId="77777777" w:rsidTr="008A32DC">
        <w:trPr>
          <w:trHeight w:val="20"/>
        </w:trPr>
        <w:tc>
          <w:tcPr>
            <w:tcW w:w="2131" w:type="dxa"/>
            <w:tcBorders>
              <w:left w:val="single" w:sz="12" w:space="0" w:color="auto"/>
            </w:tcBorders>
            <w:vAlign w:val="bottom"/>
          </w:tcPr>
          <w:p w14:paraId="3E26881A"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Hypertensive disorder of pregnancy</w:t>
            </w:r>
          </w:p>
        </w:tc>
        <w:tc>
          <w:tcPr>
            <w:tcW w:w="2100" w:type="dxa"/>
            <w:tcBorders>
              <w:right w:val="single" w:sz="12" w:space="0" w:color="auto"/>
            </w:tcBorders>
            <w:vAlign w:val="bottom"/>
          </w:tcPr>
          <w:p w14:paraId="674013F3" w14:textId="4D277779"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 xml:space="preserve">2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y9jrkElX","properties":{"formattedCitation":"(1,9)","plainCitation":"(1,9)","noteIndex":0},"citationItems":[{"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9)</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204A4E8F"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Small for Gestational Age</w:t>
            </w:r>
          </w:p>
        </w:tc>
        <w:tc>
          <w:tcPr>
            <w:tcW w:w="3750" w:type="dxa"/>
            <w:tcBorders>
              <w:right w:val="single" w:sz="12" w:space="0" w:color="auto"/>
            </w:tcBorders>
            <w:vAlign w:val="bottom"/>
          </w:tcPr>
          <w:p w14:paraId="5DB49266" w14:textId="7896EBB2"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MDaWuNoN","properties":{"formattedCitation":"(10)","plainCitation":"(10)","noteIndex":0},"citationItems":[{"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0)</w:t>
            </w:r>
            <w:r w:rsidRPr="007149F0">
              <w:rPr>
                <w:rFonts w:ascii="Times New Roman" w:hAnsi="Times New Roman" w:cs="Times New Roman"/>
                <w:color w:val="2F5496" w:themeColor="accent1" w:themeShade="BF"/>
                <w:sz w:val="21"/>
                <w:szCs w:val="21"/>
              </w:rPr>
              <w:fldChar w:fldCharType="end"/>
            </w:r>
          </w:p>
        </w:tc>
      </w:tr>
      <w:tr w:rsidR="00051E4E" w:rsidRPr="007149F0" w14:paraId="61DD3396" w14:textId="77777777" w:rsidTr="008A32DC">
        <w:trPr>
          <w:trHeight w:val="20"/>
        </w:trPr>
        <w:tc>
          <w:tcPr>
            <w:tcW w:w="2131" w:type="dxa"/>
            <w:tcBorders>
              <w:left w:val="single" w:sz="12" w:space="0" w:color="auto"/>
            </w:tcBorders>
            <w:vAlign w:val="bottom"/>
          </w:tcPr>
          <w:p w14:paraId="7309B318"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Gestational hypertension/ Pregnancy Induced Hypertension (PIH)</w:t>
            </w:r>
          </w:p>
        </w:tc>
        <w:tc>
          <w:tcPr>
            <w:tcW w:w="2100" w:type="dxa"/>
            <w:tcBorders>
              <w:right w:val="single" w:sz="12" w:space="0" w:color="auto"/>
            </w:tcBorders>
            <w:vAlign w:val="bottom"/>
          </w:tcPr>
          <w:p w14:paraId="562881CD" w14:textId="2EC63B84"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themeColor="text1"/>
                <w:sz w:val="21"/>
                <w:szCs w:val="21"/>
              </w:rPr>
              <w:t xml:space="preserve">3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1LTd4NZ5","properties":{"formattedCitation":"(6,9,22)","plainCitation":"(6,9,22)","noteIndex":0},"citationItems":[{"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xQxR08vd","uris":["http://zotero.org/users/local/UA9FWHXn/items/HALTEDXT"],"itemData":{"id":1819,"type":"article-journal","abstract":"Background: To compare the efficacy and safety of intravenous iron sucrose to oral iron in the treatment of iron deficiency anemia in pregnancy.Methods: In this randomized trial 200 pregnant women with hemoglobin between 7g/dl and 9g/dl and serum ferritin &amp;lt;15 ng/ml received either iron sucrose or oral iron sulphate. The iron sucrose dose was calculated from the following formula: weight (kg) x (110 g/l – actual hemoglobin (g/l) x 0.24 + 500mg. Treatment efficacy was assessed by clinical and laboratory response on 2nd week, 4th week of therapy, after that 4th weekly till delivery.Statistical analysis was done with paired and independent samples “t” test applied. Hemoglobin measurements were analyzed by repeated- measures of analysis of variance with Huynh and Feldt corrections. Serum ferritin measurement across the time within each group was analyzed by two sample test with equal variance .Adverse drug reactions, fetal weight, blood transfusions were also recorded.Results: The significant rise in hemoglobin from 8.0 ± 0.79gm/dl to10.80± 0.61gm/dl in intravenous group as compared to oral iron group from 8.19 ± 0.60gm/dl to 9.86± 0.61 gm/dl was seen at 4th week of treatment (P = 0.000).After 2 week of treatment rise in serum ferritin values were higher in intravenous group from 6.25± 1.05 ng/ml; to 155.33± 57.4 ng/ml and in oral group from5.71± 1.71ng/ml to20.8 ±9.5 ng/ml ( p=.000 ).No serious adverse drug reactions were observed in intravenousgroup. Conclusion: Iron sucrose is safe to use during pregnancy. It raises hemoglobin and restores iron stores faster than oral iron.","container-title":"International Journal of Reproduction, Contraception, Obstetrics and Gynecology","ISSN":"2320-1789","issue":"4","language":"en","page":"544-549","source":"www.ijrcog.org","title":"Is it safe to use intravenous iron sucrose during pregnancy? A randomized controlled trial","title-short":"Is it safe to use intravenous iron sucrose during pregnancy?","volume":"2","author":[{"family":"Dubey","given":"Sunita"},{"family":"Suri","given":"Vanita"},{"family":"Aggarawal","given":"Neelam"},{"family":"Das","given":"Reena"}],"issued":{"date-parts":[["2013"]]}},"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6,9,22)</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6B086678"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Weight, 4 weeks postpartum</w:t>
            </w:r>
          </w:p>
        </w:tc>
        <w:tc>
          <w:tcPr>
            <w:tcW w:w="3750" w:type="dxa"/>
            <w:tcBorders>
              <w:right w:val="single" w:sz="12" w:space="0" w:color="auto"/>
            </w:tcBorders>
            <w:vAlign w:val="bottom"/>
          </w:tcPr>
          <w:p w14:paraId="3C4FF0FF" w14:textId="385329BB"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L0TRTULv","properties":{"formattedCitation":"(10)","plainCitation":"(10)","noteIndex":0},"citationItems":[{"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0)</w:t>
            </w:r>
            <w:r w:rsidRPr="007149F0">
              <w:rPr>
                <w:rFonts w:ascii="Times New Roman" w:hAnsi="Times New Roman" w:cs="Times New Roman"/>
                <w:color w:val="2F5496" w:themeColor="accent1" w:themeShade="BF"/>
                <w:sz w:val="21"/>
                <w:szCs w:val="21"/>
              </w:rPr>
              <w:fldChar w:fldCharType="end"/>
            </w:r>
          </w:p>
        </w:tc>
      </w:tr>
      <w:tr w:rsidR="00051E4E" w:rsidRPr="007149F0" w14:paraId="090A93CF" w14:textId="77777777" w:rsidTr="008A32DC">
        <w:trPr>
          <w:trHeight w:val="20"/>
        </w:trPr>
        <w:tc>
          <w:tcPr>
            <w:tcW w:w="2131" w:type="dxa"/>
            <w:tcBorders>
              <w:left w:val="single" w:sz="12" w:space="0" w:color="auto"/>
            </w:tcBorders>
            <w:vAlign w:val="bottom"/>
          </w:tcPr>
          <w:p w14:paraId="7E10F03C"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Gestational Diabetes Mellitus (GDM)</w:t>
            </w:r>
          </w:p>
        </w:tc>
        <w:tc>
          <w:tcPr>
            <w:tcW w:w="2100" w:type="dxa"/>
            <w:tcBorders>
              <w:right w:val="single" w:sz="12" w:space="0" w:color="auto"/>
            </w:tcBorders>
            <w:vAlign w:val="bottom"/>
          </w:tcPr>
          <w:p w14:paraId="6ADD1977" w14:textId="586B1DD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3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xhu5z2oP","properties":{"formattedCitation":"(1,6,9)","plainCitation":"(1,6,9)","noteIndex":0},"citationItems":[{"id":"4muVOWkP/BoZ5P0Wo","uris":["http://zotero.org/users/local/UA9FWHXn/items/5KHX2IXP"],"itemData":{"id":1778,"type":"article-journal","abstract":"OBJECTIVE: The aim of this study was to compare the efficacy of intravenous iron to oral iron in the treatment of anemia in pregnancy.\nMETHODS: In this randomized open-label study, 90 women with hemoglobin levels between 8 and 10.5 g/dL and ferritin values less than 13 microg/L received either oral iron polymaltose complex (300 mg elemental iron per day) or intravenous iron sucrose. The iron sucrose dose was calculated from the following formula: weight before pregnancy (kg) x (110 g/L - actual hemoglobin [g/L]) x 0.24 + 500 mg. Treatment efficacy was assessed by measuring hemoglobin and ferritin on the 14th and 28th days and at delivery, and the hemoglobin on the first postpartum day. Adverse drug reactions, fetal weight, hospitalization time, and blood transfusions were also recorded.\nRESULTS: Hemoglobin values varied significantly with time between groups (interaction effect, P &lt; .001). The change in hemoglobin from baseline was significantly higher in the intravenous group than the oral group at each measurement; the changes with respect to subsequent hemoglobin were significantly higher on the 14th (P = .004) and 28th (P = .031) days. Ferritin values were higher in patients receiving intravenous iron throughout pregnancy. No serious adverse drug reactions were observed. Fetal weight and hospitalization time were similar in the 2 groups. Blood transfusion was required for only one patient in the oral group.\nCONCLUSION: Intravenous iron treated iron-deficiency anemia of pregnancy and restored iron stores faster and more effectively than oral iron, with no serious adverse reactions.","container-title":"Obstetrics and Gynecology","DOI":"10.1097/01.AOG.0000185260.82466.b4","ISSN":"0029-7844","issue":"6","journalAbbreviation":"Obstet Gynecol","language":"eng","page":"1335-1340","source":"PubMed","title":"Intravenous versus oral iron for treatment of anemia in pregnancy: a randomized trial","title-short":"Intravenous versus oral iron for treatment of anemia in pregnancy","volume":"106","author":[{"family":"Al","given":"Ragip A."},{"family":"Unlubilgin","given":"Eylem"},{"family":"Kandemir","given":"Omer"},{"family":"Yalvac","given":"Serdar"},{"family":"Cakir","given":"Leyla"},{"family":"Haberal","given":"Ali"}],"issued":{"date-parts":[["2005",12]]}},"label":"page"},{"id":"4muVOWkP/9fmUBuz8","uris":["http://zotero.org/users/local/UA9FWHXn/items/YKPTY3H8"],"itemData":{"id":1787,"type":"article-journal","abstract":"OBJECTIVE: To assess and compare the efficacy and safety of two and three doses of intravenous iron sucrose with daily oral ferrous sulphate in the prophylaxis of iron deficiency anaemia in pregnant women.\nSTUDY DESIGN: 260 women with singleton pregnancy who met inclusion criteria and who gave informed consent were randomised between the 21st and 24th week into either the intravenous iron group or the oral iron group. Of 130 women in the intravenous iron group, 75 women received two doses of 200mg iron sucrose and 55 three doses of 200mg iron sucrose. The first dose was administered between the 21st and 24th gestational weeks, the second between the 28th and 32nd and the third between the 35th and 37th. The women of the oral group were given oral tablets of 80 mg ferrous sulphate daily, beginning on the day of study enrolment and stopping on the day of delivery.\nRESULTS: There was a non-significant trend to a higher frequency of responders (haemoglobin&gt; or =11 g/dl) in the intravenous iron group (75 vs. 80%). There was a significant difference of repleted iron stores before delivery (ferritin&gt;50 microg/l) in the group with three intravenous iron doses in comparison to the oral iron group (49 vs. 14%; p&lt;0.001). No differences were observed in regard to maternal and perinatal outcomes.\nCONCLUSIONS: There was no clinically significant difference in the haematological, maternal and foetal outcomes in the parenteral route of iron prophylaxis in pregnant women.","container-title":"European Journal of Obstetrics, Gynecology, and Reproductive Biology","DOI":"10.1016/j.ejogrb.2009.03.006","ISSN":"1872-7654","issue":"2","journalAbbreviation":"Eur J Obstet Gynecol Reprod Biol","language":"eng","page":"135-139","source":"PubMed","title":"Iron prophylaxis in pregnancy: intravenous route versus oral route","title-short":"Iron prophylaxis in pregnancy","volume":"144","author":[{"family":"Bencaiova","given":"Gabriela"},{"family":"Mandach","given":"Ursula","non-dropping-particle":"von"},{"family":"Zimmermann","given":"Roland"}],"issued":{"date-parts":[["2009",6]]}},"label":"page"},{"id":"4muVOWkP/f5NBPNFz","uris":["http://zotero.org/users/local/UA9FWHXn/items/RKM22YNE"],"itemData":{"id":1796,"type":"article-journal","abstract":"To compare the efficacy of intravenous (IV) iron (ferric derisomaltose) with oral iron (ferrous fumarate) in women 14–21 weeks pregnant with persistent iron deficiency (ferritin &lt; 30 µg/L).","container-title":"Archives of Gynecology and Obstetrics","DOI":"10.1007/s00404-022-06768-x","ISSN":"1432-0711","journalAbbreviation":"Arch Gynecol Obstet","language":"en","source":"Springer Link","title":"Intravenous ferric derisomaltose versus oral iron for persistent iron deficient pregnant women: a randomised controlled trial","title-short":"Intravenous ferric derisomaltose versus oral iron for persistent iron deficient pregnant women","URL":"https://doi.org/10.1007/s00404-022-06768-x","author":[{"family":"Hansen","given":"Rebecka"},{"family":"Sommer","given":"Veronika Markova"},{"family":"Pinborg","given":"Anja"},{"family":"Krebs","given":"Lone"},{"family":"Thomsen","given":"Lars Lykke"},{"family":"Moos","given":"Torben"},{"family":"Holm","given":"Charlotte"}],"accessed":{"date-parts":[["2023",7,26]]},"issued":{"date-parts":[["2022",9,15]]}},"label":"page"}],"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6,9)</w:t>
            </w:r>
            <w:r w:rsidRPr="007149F0">
              <w:rPr>
                <w:rFonts w:ascii="Times New Roman" w:hAnsi="Times New Roman" w:cs="Times New Roman"/>
                <w:color w:val="2F5496" w:themeColor="accent1" w:themeShade="BF"/>
                <w:sz w:val="21"/>
                <w:szCs w:val="21"/>
              </w:rPr>
              <w:fldChar w:fldCharType="end"/>
            </w:r>
          </w:p>
        </w:tc>
        <w:tc>
          <w:tcPr>
            <w:tcW w:w="1773" w:type="dxa"/>
            <w:tcBorders>
              <w:left w:val="single" w:sz="12" w:space="0" w:color="auto"/>
            </w:tcBorders>
            <w:vAlign w:val="bottom"/>
          </w:tcPr>
          <w:p w14:paraId="3F26EB2F"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Venous blood, 4 weeks post-partum</w:t>
            </w:r>
          </w:p>
        </w:tc>
        <w:tc>
          <w:tcPr>
            <w:tcW w:w="3750" w:type="dxa"/>
            <w:tcBorders>
              <w:right w:val="single" w:sz="12" w:space="0" w:color="auto"/>
            </w:tcBorders>
          </w:tcPr>
          <w:p w14:paraId="531934C7" w14:textId="624CAC4D"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231F20"/>
                <w:sz w:val="21"/>
                <w:szCs w:val="21"/>
              </w:rPr>
              <w:t>1</w:t>
            </w:r>
            <w:r w:rsidRPr="007149F0">
              <w:rPr>
                <w:rFonts w:ascii="Times New Roman" w:hAnsi="Times New Roman" w:cs="Times New Roman"/>
                <w:color w:val="2F5496" w:themeColor="accent1" w:themeShade="BF"/>
                <w:sz w:val="21"/>
                <w:szCs w:val="21"/>
              </w:rPr>
              <w:t xml:space="preserve">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FhM0T1AI","properties":{"formattedCitation":"(10)","plainCitation":"(10)","noteIndex":0},"citationItems":[{"id":"4muVOWkP/FPnS69x3","uris":["http://zotero.org/users/local/UA9FWHXn/items/QQ2GCYY4"],"itemData":{"id":1807,"type":"article-journal","container-title":"The Lancet","DOI":"10.1016/S0140-6736(23)00278-7","ISSN":"0140-6736, 1474-547X","issue":"10388","journalAbbreviation":"The Lancet","language":"English","page":"1595-1609","source":"www.thelancet.com","title":"Ferric carboxymaltose versus standard-of-care oral iron to treat second-trimester anaemia in Malawian pregnant women: a randomised controlled trial","title-short":"Ferric carboxymaltose versus standard-of-care oral iron to treat second-trimester anaemia in Malawian pregnant women","volume":"401","author":[{"family":"Pasricha","given":"Sant-Rayn"},{"family":"Mwangi","given":"Martin N."},{"family":"Moya","given":"Ernest"},{"family":"Ataide","given":"Ricardo"},{"family":"Mzembe","given":"Glory"},{"family":"Harding","given":"Rebecca"},{"family":"Zinenani","given":"Truwah"},{"family":"Larson","given":"Leila M."},{"family":"Demir","given":"Ayse Y."},{"family":"Nkhono","given":"William"},{"family":"Chinkhumba","given":"Jobiba"},{"family":"Simpson","given":"Julie A."},{"family":"Clucas","given":"Danielle"},{"family":"Stones","given":"William"},{"family":"Braat","given":"Sabine"},{"family":"Phiri","given":"Kamija S."}],"issued":{"date-parts":[["2023",5,13]]}}}],"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0)</w:t>
            </w:r>
            <w:r w:rsidRPr="007149F0">
              <w:rPr>
                <w:rFonts w:ascii="Times New Roman" w:hAnsi="Times New Roman" w:cs="Times New Roman"/>
                <w:color w:val="2F5496" w:themeColor="accent1" w:themeShade="BF"/>
                <w:sz w:val="21"/>
                <w:szCs w:val="21"/>
              </w:rPr>
              <w:fldChar w:fldCharType="end"/>
            </w:r>
          </w:p>
        </w:tc>
      </w:tr>
      <w:tr w:rsidR="00051E4E" w:rsidRPr="007149F0" w14:paraId="4C00A147" w14:textId="77777777" w:rsidTr="008A32DC">
        <w:trPr>
          <w:trHeight w:val="20"/>
        </w:trPr>
        <w:tc>
          <w:tcPr>
            <w:tcW w:w="2131" w:type="dxa"/>
            <w:tcBorders>
              <w:left w:val="single" w:sz="12" w:space="0" w:color="auto"/>
            </w:tcBorders>
            <w:vAlign w:val="bottom"/>
          </w:tcPr>
          <w:p w14:paraId="75D513AF"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Women achieved target Hb</w:t>
            </w:r>
          </w:p>
        </w:tc>
        <w:tc>
          <w:tcPr>
            <w:tcW w:w="2100" w:type="dxa"/>
            <w:tcBorders>
              <w:right w:val="single" w:sz="12" w:space="0" w:color="auto"/>
            </w:tcBorders>
            <w:vAlign w:val="bottom"/>
          </w:tcPr>
          <w:p w14:paraId="0A611637" w14:textId="3B4EA187" w:rsidR="00051E4E" w:rsidRPr="007149F0" w:rsidRDefault="00051E4E" w:rsidP="007149F0">
            <w:pPr>
              <w:autoSpaceDE w:val="0"/>
              <w:autoSpaceDN w:val="0"/>
              <w:adjustRightInd w:val="0"/>
              <w:rPr>
                <w:rFonts w:ascii="Times New Roman" w:hAnsi="Times New Roman" w:cs="Times New Roman"/>
                <w:color w:val="2F5496" w:themeColor="accent1" w:themeShade="BF"/>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LdcrQ0H2","properties":{"formattedCitation":"(17)","plainCitation":"(17)","noteIndex":0},"citationItems":[{"id":"4muVOWkP/hLNSetG4","uris":["http://zotero.org/users/local/UA9FWHXn/items/SZQPIZ8E"],"itemData":{"id":1800,"type":"article-journal","abstract":"Introduction: Anemia among pregnant women is one of the major health concerns for healthcare workers. The management becomes a concern in the pregnancy where the question arises of which is better the intravenous iron sucrose or the oral ferrous sulfate tablets. To answer this, a randomized control trial comparing both the treatment options in a tertiary care government hospital was set up in the hilly terrains of India. This study discusses the effectiveness and practical aspect of using both, which seems to be the better out of both, and why., Methods: The study was conducted as a parallel-group, open-label randomized controlled trial (RCT) in the Department of Obstetrics and Gynecology of a tertiary care government hospital in India, with approximately 4,000 delivery loads annually. Ethical clearance was obtained from the institute’s ethics committee (IEC), and the trial was registered with the Clinical Trial Registry of India (REF/2022/06/055013). Two hundred sixty-eight pregnant women between 18 and 45 years of age with moderate iron deficiency anemia (IDA) (hemoglobin (Hb) 7-9g/dl, microcytic-hypochromic, and serum ferritin &lt;30ng/ml) were included in the study. Patients were randomly divided into two groups: group 1 with 134 patients to receive intravenous iron sucrose and group 2 with 134 patients to receive oral ferrous sulfate tablets., Results: The intravenous iron sucrose is superior in terms of tolerability and correction of iron deficiency anemia during pregnancy., Conclusion: It yields a quicker rise in Hb and serum ferritin with no major side effects. In the difficult terrain of Himachal Pradesh, this makes IV iron sucrose a better option for anemic pregnant women who do not have easy access to health facilities resulting in a large number of them reaching hospitals with moderate to severe anemia at a later gestation.","container-title":"Cureus","DOI":"10.7759/cureus.34858","ISSN":"2168-8184","issue":"2","journalAbbreviation":"Cureus","page":"e34858","source":"PubMed Central","title":"Randomized Controlled Trial Comparing Ferrous Sulfate and Iron Sucrose in Iron Deficiency Anemia in Pregnancy","volume":"15","author":[{"family":"Chauhan","given":"Neha"},{"family":"Dogra","given":"Poojan"},{"family":"Sharma","given":"Reena"},{"family":"Kant","given":"Shashi"},{"family":"Soni","given":"Mridul"}]}}],"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17)</w:t>
            </w:r>
            <w:r w:rsidRPr="007149F0">
              <w:rPr>
                <w:rFonts w:ascii="Times New Roman" w:hAnsi="Times New Roman" w:cs="Times New Roman"/>
                <w:color w:val="2F5496" w:themeColor="accent1" w:themeShade="BF"/>
                <w:sz w:val="21"/>
                <w:szCs w:val="21"/>
              </w:rPr>
              <w:fldChar w:fldCharType="end"/>
            </w:r>
          </w:p>
        </w:tc>
        <w:tc>
          <w:tcPr>
            <w:tcW w:w="5523" w:type="dxa"/>
            <w:gridSpan w:val="2"/>
            <w:vMerge w:val="restart"/>
            <w:tcBorders>
              <w:left w:val="single" w:sz="12" w:space="0" w:color="auto"/>
              <w:right w:val="single" w:sz="12" w:space="0" w:color="auto"/>
            </w:tcBorders>
            <w:vAlign w:val="bottom"/>
          </w:tcPr>
          <w:p w14:paraId="499DF659"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p>
        </w:tc>
      </w:tr>
      <w:tr w:rsidR="00051E4E" w:rsidRPr="007149F0" w14:paraId="7BB29BB6" w14:textId="77777777" w:rsidTr="008A32DC">
        <w:trPr>
          <w:trHeight w:val="20"/>
        </w:trPr>
        <w:tc>
          <w:tcPr>
            <w:tcW w:w="2131" w:type="dxa"/>
            <w:tcBorders>
              <w:left w:val="single" w:sz="12" w:space="0" w:color="auto"/>
            </w:tcBorders>
            <w:vAlign w:val="bottom"/>
          </w:tcPr>
          <w:p w14:paraId="4F37FEAD"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Thrombocytopenia</w:t>
            </w:r>
          </w:p>
        </w:tc>
        <w:tc>
          <w:tcPr>
            <w:tcW w:w="2100" w:type="dxa"/>
            <w:tcBorders>
              <w:right w:val="single" w:sz="12" w:space="0" w:color="auto"/>
            </w:tcBorders>
            <w:vAlign w:val="bottom"/>
          </w:tcPr>
          <w:p w14:paraId="3232238A" w14:textId="354D7EAF"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R7pzPO9R","properties":{"formattedCitation":"(22)","plainCitation":"(22)","noteIndex":0},"citationItems":[{"id":"4muVOWkP/xQxR08vd","uris":["http://zotero.org/users/local/UA9FWHXn/items/HALTEDXT"],"itemData":{"id":1819,"type":"article-journal","abstract":"Background: To compare the efficacy and safety of intravenous iron sucrose to oral iron in the treatment of iron deficiency anemia in pregnancy.Methods: In this randomized trial 200 pregnant women with hemoglobin between 7g/dl and 9g/dl and serum ferritin &amp;lt;15 ng/ml received either iron sucrose or oral iron sulphate. The iron sucrose dose was calculated from the following formula: weight (kg) x (110 g/l – actual hemoglobin (g/l) x 0.24 + 500mg. Treatment efficacy was assessed by clinical and laboratory response on 2nd week, 4th week of therapy, after that 4th weekly till delivery.Statistical analysis was done with paired and independent samples “t” test applied. Hemoglobin measurements were analyzed by repeated- measures of analysis of variance with Huynh and Feldt corrections. Serum ferritin measurement across the time within each group was analyzed by two sample test with equal variance .Adverse drug reactions, fetal weight, blood transfusions were also recorded.Results: The significant rise in hemoglobin from 8.0 ± 0.79gm/dl to10.80± 0.61gm/dl in intravenous group as compared to oral iron group from 8.19 ± 0.60gm/dl to 9.86± 0.61 gm/dl was seen at 4th week of treatment (P = 0.000).After 2 week of treatment rise in serum ferritin values were higher in intravenous group from 6.25± 1.05 ng/ml; to 155.33± 57.4 ng/ml and in oral group from5.71± 1.71ng/ml to20.8 ±9.5 ng/ml ( p=.000 ).No serious adverse drug reactions were observed in intravenousgroup. Conclusion: Iron sucrose is safe to use during pregnancy. It raises hemoglobin and restores iron stores faster than oral iron.","container-title":"International Journal of Reproduction, Contraception, Obstetrics and Gynecology","ISSN":"2320-1789","issue":"4","language":"en","page":"544-549","source":"www.ijrcog.org","title":"Is it safe to use intravenous iron sucrose during pregnancy? A randomized controlled trial","title-short":"Is it safe to use intravenous iron sucrose during pregnancy?","volume":"2","author":[{"family":"Dubey","given":"Sunita"},{"family":"Suri","given":"Vanita"},{"family":"Aggarawal","given":"Neelam"},{"family":"Das","given":"Reena"}],"issued":{"date-parts":[["2013"]]}}}],"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22)</w:t>
            </w:r>
            <w:r w:rsidRPr="007149F0">
              <w:rPr>
                <w:rFonts w:ascii="Times New Roman" w:hAnsi="Times New Roman" w:cs="Times New Roman"/>
                <w:color w:val="2F5496" w:themeColor="accent1" w:themeShade="BF"/>
                <w:sz w:val="21"/>
                <w:szCs w:val="21"/>
              </w:rPr>
              <w:fldChar w:fldCharType="end"/>
            </w:r>
          </w:p>
        </w:tc>
        <w:tc>
          <w:tcPr>
            <w:tcW w:w="5523" w:type="dxa"/>
            <w:gridSpan w:val="2"/>
            <w:vMerge/>
            <w:tcBorders>
              <w:left w:val="single" w:sz="12" w:space="0" w:color="auto"/>
              <w:right w:val="single" w:sz="12" w:space="0" w:color="auto"/>
            </w:tcBorders>
            <w:vAlign w:val="bottom"/>
          </w:tcPr>
          <w:p w14:paraId="488A462A"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p>
        </w:tc>
      </w:tr>
      <w:tr w:rsidR="00051E4E" w:rsidRPr="007149F0" w14:paraId="26749E6F" w14:textId="77777777" w:rsidTr="008A32DC">
        <w:trPr>
          <w:trHeight w:val="20"/>
        </w:trPr>
        <w:tc>
          <w:tcPr>
            <w:tcW w:w="2131" w:type="dxa"/>
            <w:tcBorders>
              <w:left w:val="single" w:sz="12" w:space="0" w:color="auto"/>
            </w:tcBorders>
            <w:vAlign w:val="bottom"/>
          </w:tcPr>
          <w:p w14:paraId="0E0C88E3" w14:textId="77777777" w:rsidR="00051E4E" w:rsidRPr="007149F0" w:rsidRDefault="00051E4E" w:rsidP="007149F0">
            <w:pPr>
              <w:autoSpaceDE w:val="0"/>
              <w:autoSpaceDN w:val="0"/>
              <w:adjustRightInd w:val="0"/>
              <w:rPr>
                <w:rFonts w:ascii="Times New Roman" w:hAnsi="Times New Roman" w:cs="Times New Roman"/>
                <w:color w:val="000000"/>
                <w:sz w:val="21"/>
                <w:szCs w:val="21"/>
              </w:rPr>
            </w:pPr>
            <w:r w:rsidRPr="007149F0">
              <w:rPr>
                <w:rFonts w:ascii="Times New Roman" w:hAnsi="Times New Roman" w:cs="Times New Roman"/>
                <w:color w:val="000000"/>
                <w:sz w:val="21"/>
                <w:szCs w:val="21"/>
              </w:rPr>
              <w:t>Cholestasis of pregnancy</w:t>
            </w:r>
          </w:p>
        </w:tc>
        <w:tc>
          <w:tcPr>
            <w:tcW w:w="2100" w:type="dxa"/>
            <w:tcBorders>
              <w:right w:val="single" w:sz="12" w:space="0" w:color="auto"/>
            </w:tcBorders>
            <w:vAlign w:val="bottom"/>
          </w:tcPr>
          <w:p w14:paraId="11EC1202" w14:textId="7E7ABFD9"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BWiAeAjd","properties":{"formattedCitation":"(22)","plainCitation":"(22)","noteIndex":0},"citationItems":[{"id":"4muVOWkP/xQxR08vd","uris":["http://zotero.org/users/local/UA9FWHXn/items/HALTEDXT"],"itemData":{"id":1819,"type":"article-journal","abstract":"Background: To compare the efficacy and safety of intravenous iron sucrose to oral iron in the treatment of iron deficiency anemia in pregnancy.Methods: In this randomized trial 200 pregnant women with hemoglobin between 7g/dl and 9g/dl and serum ferritin &amp;lt;15 ng/ml received either iron sucrose or oral iron sulphate. The iron sucrose dose was calculated from the following formula: weight (kg) x (110 g/l – actual hemoglobin (g/l) x 0.24 + 500mg. Treatment efficacy was assessed by clinical and laboratory response on 2nd week, 4th week of therapy, after that 4th weekly till delivery.Statistical analysis was done with paired and independent samples “t” test applied. Hemoglobin measurements were analyzed by repeated- measures of analysis of variance with Huynh and Feldt corrections. Serum ferritin measurement across the time within each group was analyzed by two sample test with equal variance .Adverse drug reactions, fetal weight, blood transfusions were also recorded.Results: The significant rise in hemoglobin from 8.0 ± 0.79gm/dl to10.80± 0.61gm/dl in intravenous group as compared to oral iron group from 8.19 ± 0.60gm/dl to 9.86± 0.61 gm/dl was seen at 4th week of treatment (P = 0.000).After 2 week of treatment rise in serum ferritin values were higher in intravenous group from 6.25± 1.05 ng/ml; to 155.33± 57.4 ng/ml and in oral group from5.71± 1.71ng/ml to20.8 ±9.5 ng/ml ( p=.000 ).No serious adverse drug reactions were observed in intravenousgroup. Conclusion: Iron sucrose is safe to use during pregnancy. It raises hemoglobin and restores iron stores faster than oral iron.","container-title":"International Journal of Reproduction, Contraception, Obstetrics and Gynecology","ISSN":"2320-1789","issue":"4","language":"en","page":"544-549","source":"www.ijrcog.org","title":"Is it safe to use intravenous iron sucrose during pregnancy? A randomized controlled trial","title-short":"Is it safe to use intravenous iron sucrose during pregnancy?","volume":"2","author":[{"family":"Dubey","given":"Sunita"},{"family":"Suri","given":"Vanita"},{"family":"Aggarawal","given":"Neelam"},{"family":"Das","given":"Reena"}],"issued":{"date-parts":[["2013"]]}}}],"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22)</w:t>
            </w:r>
            <w:r w:rsidRPr="007149F0">
              <w:rPr>
                <w:rFonts w:ascii="Times New Roman" w:hAnsi="Times New Roman" w:cs="Times New Roman"/>
                <w:color w:val="2F5496" w:themeColor="accent1" w:themeShade="BF"/>
                <w:sz w:val="21"/>
                <w:szCs w:val="21"/>
              </w:rPr>
              <w:fldChar w:fldCharType="end"/>
            </w:r>
          </w:p>
        </w:tc>
        <w:tc>
          <w:tcPr>
            <w:tcW w:w="5523" w:type="dxa"/>
            <w:gridSpan w:val="2"/>
            <w:vMerge/>
            <w:tcBorders>
              <w:left w:val="single" w:sz="12" w:space="0" w:color="auto"/>
              <w:right w:val="single" w:sz="12" w:space="0" w:color="auto"/>
            </w:tcBorders>
            <w:vAlign w:val="bottom"/>
          </w:tcPr>
          <w:p w14:paraId="287B8A47"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p>
        </w:tc>
      </w:tr>
      <w:tr w:rsidR="00051E4E" w:rsidRPr="007149F0" w14:paraId="7CF75A0D" w14:textId="77777777" w:rsidTr="008A32DC">
        <w:trPr>
          <w:trHeight w:val="20"/>
        </w:trPr>
        <w:tc>
          <w:tcPr>
            <w:tcW w:w="2131" w:type="dxa"/>
            <w:tcBorders>
              <w:left w:val="single" w:sz="12" w:space="0" w:color="auto"/>
              <w:bottom w:val="single" w:sz="12" w:space="0" w:color="auto"/>
            </w:tcBorders>
            <w:vAlign w:val="bottom"/>
          </w:tcPr>
          <w:p w14:paraId="62EEDD97" w14:textId="77777777" w:rsidR="00051E4E" w:rsidRPr="007149F0" w:rsidRDefault="00051E4E" w:rsidP="007149F0">
            <w:pPr>
              <w:autoSpaceDE w:val="0"/>
              <w:autoSpaceDN w:val="0"/>
              <w:adjustRightInd w:val="0"/>
              <w:rPr>
                <w:rFonts w:ascii="Times New Roman" w:hAnsi="Times New Roman" w:cs="Times New Roman"/>
                <w:color w:val="000000"/>
                <w:sz w:val="21"/>
                <w:szCs w:val="21"/>
              </w:rPr>
            </w:pPr>
            <w:r w:rsidRPr="007149F0">
              <w:rPr>
                <w:rFonts w:ascii="Times New Roman" w:hAnsi="Times New Roman" w:cs="Times New Roman"/>
                <w:color w:val="000000"/>
                <w:sz w:val="21"/>
                <w:szCs w:val="21"/>
              </w:rPr>
              <w:t>Platelet transfusion</w:t>
            </w:r>
          </w:p>
        </w:tc>
        <w:tc>
          <w:tcPr>
            <w:tcW w:w="2100" w:type="dxa"/>
            <w:tcBorders>
              <w:bottom w:val="single" w:sz="12" w:space="0" w:color="auto"/>
              <w:right w:val="single" w:sz="12" w:space="0" w:color="auto"/>
            </w:tcBorders>
            <w:vAlign w:val="bottom"/>
          </w:tcPr>
          <w:p w14:paraId="00B7DED3" w14:textId="5ED44CB2" w:rsidR="00051E4E" w:rsidRPr="007149F0" w:rsidRDefault="00051E4E" w:rsidP="007149F0">
            <w:pPr>
              <w:autoSpaceDE w:val="0"/>
              <w:autoSpaceDN w:val="0"/>
              <w:adjustRightInd w:val="0"/>
              <w:rPr>
                <w:rFonts w:ascii="Times New Roman" w:hAnsi="Times New Roman" w:cs="Times New Roman"/>
                <w:color w:val="231F20"/>
                <w:sz w:val="21"/>
                <w:szCs w:val="21"/>
              </w:rPr>
            </w:pPr>
            <w:r w:rsidRPr="007149F0">
              <w:rPr>
                <w:rFonts w:ascii="Times New Roman" w:hAnsi="Times New Roman" w:cs="Times New Roman"/>
                <w:color w:val="000000"/>
                <w:sz w:val="21"/>
                <w:szCs w:val="21"/>
              </w:rPr>
              <w:t xml:space="preserve">1 </w:t>
            </w:r>
            <w:r w:rsidRPr="007149F0">
              <w:rPr>
                <w:rFonts w:ascii="Times New Roman" w:hAnsi="Times New Roman" w:cs="Times New Roman"/>
                <w:color w:val="2F5496" w:themeColor="accent1" w:themeShade="BF"/>
                <w:sz w:val="21"/>
                <w:szCs w:val="21"/>
              </w:rPr>
              <w:fldChar w:fldCharType="begin"/>
            </w:r>
            <w:r w:rsidR="007149F0" w:rsidRPr="007149F0">
              <w:rPr>
                <w:rFonts w:ascii="Times New Roman" w:hAnsi="Times New Roman" w:cs="Times New Roman"/>
                <w:color w:val="2F5496" w:themeColor="accent1" w:themeShade="BF"/>
                <w:sz w:val="21"/>
                <w:szCs w:val="21"/>
              </w:rPr>
              <w:instrText xml:space="preserve"> ADDIN ZOTERO_ITEM CSL_CITATION {"citationID":"W9zydBHq","properties":{"formattedCitation":"(22)","plainCitation":"(22)","noteIndex":0},"citationItems":[{"id":"4muVOWkP/xQxR08vd","uris":["http://zotero.org/users/local/UA9FWHXn/items/HALTEDXT"],"itemData":{"id":1819,"type":"article-journal","abstract":"Background: To compare the efficacy and safety of intravenous iron sucrose to oral iron in the treatment of iron deficiency anemia in pregnancy.Methods: In this randomized trial 200 pregnant women with hemoglobin between 7g/dl and 9g/dl and serum ferritin &amp;lt;15 ng/ml received either iron sucrose or oral iron sulphate. The iron sucrose dose was calculated from the following formula: weight (kg) x (110 g/l – actual hemoglobin (g/l) x 0.24 + 500mg. Treatment efficacy was assessed by clinical and laboratory response on 2nd week, 4th week of therapy, after that 4th weekly till delivery.Statistical analysis was done with paired and independent samples “t” test applied. Hemoglobin measurements were analyzed by repeated- measures of analysis of variance with Huynh and Feldt corrections. Serum ferritin measurement across the time within each group was analyzed by two sample test with equal variance .Adverse drug reactions, fetal weight, blood transfusions were also recorded.Results: The significant rise in hemoglobin from 8.0 ± 0.79gm/dl to10.80± 0.61gm/dl in intravenous group as compared to oral iron group from 8.19 ± 0.60gm/dl to 9.86± 0.61 gm/dl was seen at 4th week of treatment (P = 0.000).After 2 week of treatment rise in serum ferritin values were higher in intravenous group from 6.25± 1.05 ng/ml; to 155.33± 57.4 ng/ml and in oral group from5.71± 1.71ng/ml to20.8 ±9.5 ng/ml ( p=.000 ).No serious adverse drug reactions were observed in intravenousgroup. Conclusion: Iron sucrose is safe to use during pregnancy. It raises hemoglobin and restores iron stores faster than oral iron.","container-title":"International Journal of Reproduction, Contraception, Obstetrics and Gynecology","ISSN":"2320-1789","issue":"4","language":"en","page":"544-549","source":"www.ijrcog.org","title":"Is it safe to use intravenous iron sucrose during pregnancy? A randomized controlled trial","title-short":"Is it safe to use intravenous iron sucrose during pregnancy?","volume":"2","author":[{"family":"Dubey","given":"Sunita"},{"family":"Suri","given":"Vanita"},{"family":"Aggarawal","given":"Neelam"},{"family":"Das","given":"Reena"}],"issued":{"date-parts":[["2013"]]}}}],"schema":"https://github.com/citation-style-language/schema/raw/master/csl-citation.json"} </w:instrText>
            </w:r>
            <w:r w:rsidRPr="007149F0">
              <w:rPr>
                <w:rFonts w:ascii="Times New Roman" w:hAnsi="Times New Roman" w:cs="Times New Roman"/>
                <w:color w:val="2F5496" w:themeColor="accent1" w:themeShade="BF"/>
                <w:sz w:val="21"/>
                <w:szCs w:val="21"/>
              </w:rPr>
              <w:fldChar w:fldCharType="separate"/>
            </w:r>
            <w:r w:rsidR="007149F0" w:rsidRPr="007149F0">
              <w:rPr>
                <w:rFonts w:ascii="Times New Roman" w:hAnsi="Times New Roman" w:cs="Times New Roman"/>
                <w:sz w:val="21"/>
              </w:rPr>
              <w:t>(22)</w:t>
            </w:r>
            <w:r w:rsidRPr="007149F0">
              <w:rPr>
                <w:rFonts w:ascii="Times New Roman" w:hAnsi="Times New Roman" w:cs="Times New Roman"/>
                <w:color w:val="2F5496" w:themeColor="accent1" w:themeShade="BF"/>
                <w:sz w:val="21"/>
                <w:szCs w:val="21"/>
              </w:rPr>
              <w:fldChar w:fldCharType="end"/>
            </w:r>
          </w:p>
        </w:tc>
        <w:tc>
          <w:tcPr>
            <w:tcW w:w="5523" w:type="dxa"/>
            <w:gridSpan w:val="2"/>
            <w:vMerge/>
            <w:tcBorders>
              <w:left w:val="single" w:sz="12" w:space="0" w:color="auto"/>
              <w:bottom w:val="single" w:sz="12" w:space="0" w:color="auto"/>
              <w:right w:val="single" w:sz="12" w:space="0" w:color="auto"/>
            </w:tcBorders>
            <w:vAlign w:val="bottom"/>
          </w:tcPr>
          <w:p w14:paraId="28EBE686" w14:textId="77777777" w:rsidR="00051E4E" w:rsidRPr="007149F0" w:rsidRDefault="00051E4E" w:rsidP="007149F0">
            <w:pPr>
              <w:autoSpaceDE w:val="0"/>
              <w:autoSpaceDN w:val="0"/>
              <w:adjustRightInd w:val="0"/>
              <w:rPr>
                <w:rFonts w:ascii="Times New Roman" w:hAnsi="Times New Roman" w:cs="Times New Roman"/>
                <w:color w:val="231F20"/>
                <w:sz w:val="21"/>
                <w:szCs w:val="21"/>
              </w:rPr>
            </w:pPr>
          </w:p>
        </w:tc>
      </w:tr>
    </w:tbl>
    <w:p w14:paraId="2FC74C5C" w14:textId="067A4857" w:rsidR="007149F0" w:rsidRPr="007149F0" w:rsidRDefault="007149F0" w:rsidP="007149F0">
      <w:pPr>
        <w:spacing w:line="240" w:lineRule="auto"/>
        <w:rPr>
          <w:rFonts w:ascii="Times New Roman" w:hAnsi="Times New Roman" w:cs="Times New Roman"/>
          <w:b/>
          <w:bCs/>
          <w:sz w:val="21"/>
          <w:szCs w:val="21"/>
        </w:rPr>
      </w:pPr>
      <w:r w:rsidRPr="007149F0">
        <w:rPr>
          <w:rFonts w:ascii="Times New Roman" w:hAnsi="Times New Roman" w:cs="Times New Roman"/>
          <w:b/>
          <w:bCs/>
          <w:sz w:val="21"/>
          <w:szCs w:val="21"/>
        </w:rPr>
        <w:lastRenderedPageBreak/>
        <w:t xml:space="preserve">References: </w:t>
      </w:r>
    </w:p>
    <w:p w14:paraId="68628A38"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szCs w:val="21"/>
        </w:rPr>
        <w:fldChar w:fldCharType="begin"/>
      </w:r>
      <w:r w:rsidRPr="007149F0">
        <w:rPr>
          <w:rFonts w:ascii="Times New Roman" w:hAnsi="Times New Roman" w:cs="Times New Roman"/>
          <w:sz w:val="21"/>
          <w:szCs w:val="21"/>
        </w:rPr>
        <w:instrText xml:space="preserve"> ADDIN ZOTERO_BIBL {"uncited":[],"omitted":[],"custom":[]} CSL_BIBLIOGRAPHY </w:instrText>
      </w:r>
      <w:r w:rsidRPr="007149F0">
        <w:rPr>
          <w:rFonts w:ascii="Times New Roman" w:hAnsi="Times New Roman" w:cs="Times New Roman"/>
          <w:sz w:val="21"/>
          <w:szCs w:val="21"/>
        </w:rPr>
        <w:fldChar w:fldCharType="separate"/>
      </w:r>
      <w:r w:rsidRPr="007149F0">
        <w:rPr>
          <w:rFonts w:ascii="Times New Roman" w:hAnsi="Times New Roman" w:cs="Times New Roman"/>
          <w:sz w:val="21"/>
        </w:rPr>
        <w:t>1.</w:t>
      </w:r>
      <w:r w:rsidRPr="007149F0">
        <w:rPr>
          <w:rFonts w:ascii="Times New Roman" w:hAnsi="Times New Roman" w:cs="Times New Roman"/>
          <w:sz w:val="21"/>
        </w:rPr>
        <w:tab/>
        <w:t xml:space="preserve">Al RA, Unlubilgin E, Kandemir O, Yalvac S, Cakir L, Haberal A. Intravenous versus oral iron for treatment of anemia in pregnancy: a randomized trial. Obstet Gynecol. 2005 Dec;106(6):1335–40. </w:t>
      </w:r>
    </w:p>
    <w:p w14:paraId="275D6940"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2.</w:t>
      </w:r>
      <w:r w:rsidRPr="007149F0">
        <w:rPr>
          <w:rFonts w:ascii="Times New Roman" w:hAnsi="Times New Roman" w:cs="Times New Roman"/>
          <w:sz w:val="21"/>
        </w:rPr>
        <w:tab/>
        <w:t xml:space="preserve">Bayoumeu F, Subiran-Buisset C, Baka NE, Legagneur H, Monnier-Barbarino P, Laxenaire MC. Iron therapy in iron deficiency anemia in pregnancy: intravenous route versus oral route. Am J Obstet Gynecol. 2002 Mar;186(3):518–22. </w:t>
      </w:r>
    </w:p>
    <w:p w14:paraId="459B8D19"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3.</w:t>
      </w:r>
      <w:r w:rsidRPr="007149F0">
        <w:rPr>
          <w:rFonts w:ascii="Times New Roman" w:hAnsi="Times New Roman" w:cs="Times New Roman"/>
          <w:sz w:val="21"/>
        </w:rPr>
        <w:tab/>
        <w:t xml:space="preserve">Khalafallah AA, Hyppa A, Chuang A, Hanna F, Wilson E, Kwok C, et al. A Prospective Randomised Controlled Trial of a Single Intravenous Infusion of Ferric Carboxymaltose vs Single Intravenous Iron Polymaltose or Daily Oral Ferrous Sulphate in the Treatment of Iron Deficiency Anaemia in Pregnancy. Semin Hematol. 2018 Oct;55(4):223–34. </w:t>
      </w:r>
    </w:p>
    <w:p w14:paraId="7B80D18B"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4.</w:t>
      </w:r>
      <w:r w:rsidRPr="007149F0">
        <w:rPr>
          <w:rFonts w:ascii="Times New Roman" w:hAnsi="Times New Roman" w:cs="Times New Roman"/>
          <w:sz w:val="21"/>
        </w:rPr>
        <w:tab/>
        <w:t xml:space="preserve">Kochhar PK, Kaundal A, Ghosh P. Intravenous iron sucrose versus oral iron in treatment of iron deficiency anemia in pregnancy: A randomized clinical trial. Journal of Obstetrics and Gynaecology Research. 2013;39(2):504–10. </w:t>
      </w:r>
    </w:p>
    <w:p w14:paraId="17F3BD0E"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5.</w:t>
      </w:r>
      <w:r w:rsidRPr="007149F0">
        <w:rPr>
          <w:rFonts w:ascii="Times New Roman" w:hAnsi="Times New Roman" w:cs="Times New Roman"/>
          <w:sz w:val="21"/>
        </w:rPr>
        <w:tab/>
        <w:t xml:space="preserve">Lewkowitz AK, Stout MJ, Cooke E, Deoni SC, D’Sa V, Rouse DJ, et al. Intravenous versus Oral Iron for Iron-Deficiency Anemia in Pregnancy (IVIDA): A Randomized Controlled Trial. Am J Perinatol. 2022 Jun;39(8):808–15. </w:t>
      </w:r>
    </w:p>
    <w:p w14:paraId="7CA889CA"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6.</w:t>
      </w:r>
      <w:r w:rsidRPr="007149F0">
        <w:rPr>
          <w:rFonts w:ascii="Times New Roman" w:hAnsi="Times New Roman" w:cs="Times New Roman"/>
          <w:sz w:val="21"/>
        </w:rPr>
        <w:tab/>
        <w:t xml:space="preserve">Bencaiova G, von Mandach U, Zimmermann R. Iron prophylaxis in pregnancy: intravenous route versus oral route. Eur J Obstet Gynecol Reprod Biol. 2009 Jun;144(2):135–9. </w:t>
      </w:r>
    </w:p>
    <w:p w14:paraId="68BB0410"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7.</w:t>
      </w:r>
      <w:r w:rsidRPr="007149F0">
        <w:rPr>
          <w:rFonts w:ascii="Times New Roman" w:hAnsi="Times New Roman" w:cs="Times New Roman"/>
          <w:sz w:val="21"/>
        </w:rPr>
        <w:tab/>
        <w:t xml:space="preserve">Froessler B, Cocchiaro C, Saadat-Gilani K, Hodyl N, Dekker G. Intravenous iron sucrose versus oral iron ferrous sulfate for antenatal and postpartum iron deficiency anemia: a randomized trial. J Matern Fetal Neonatal Med. 2013 May;26(7):654–9. </w:t>
      </w:r>
    </w:p>
    <w:p w14:paraId="6997D96A"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8.</w:t>
      </w:r>
      <w:r w:rsidRPr="007149F0">
        <w:rPr>
          <w:rFonts w:ascii="Times New Roman" w:hAnsi="Times New Roman" w:cs="Times New Roman"/>
          <w:sz w:val="21"/>
        </w:rPr>
        <w:tab/>
        <w:t xml:space="preserve">Neogi SB, Devasenapathy N, Singh R, Bhushan H, Shah D, Divakar H, et al. Safety and effectiveness of intravenous iron sucrose versus standard oral iron therapy in pregnant women with moderate-to-severe anaemia in India: a multicentre, open-label, phase 3, randomised, controlled trial. The Lancet Global Health. 2019 Dec 1;7(12):e1706–16. </w:t>
      </w:r>
    </w:p>
    <w:p w14:paraId="017C9E2A"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9.</w:t>
      </w:r>
      <w:r w:rsidRPr="007149F0">
        <w:rPr>
          <w:rFonts w:ascii="Times New Roman" w:hAnsi="Times New Roman" w:cs="Times New Roman"/>
          <w:sz w:val="21"/>
        </w:rPr>
        <w:tab/>
        <w:t>Hansen R, Sommer VM, Pinborg A, Krebs L, Thomsen LL, Moos T, et al. Intravenous ferric derisomaltose versus oral iron for persistent iron deficient pregnant women: a randomised controlled trial. Arch Gynecol Obstet [Internet]. 2022 Sep 15 [cited 2023 Jul 26]; Available from: https://doi.org/10.1007/s00404-022-06768-x</w:t>
      </w:r>
    </w:p>
    <w:p w14:paraId="24CC5EE4"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0.</w:t>
      </w:r>
      <w:r w:rsidRPr="007149F0">
        <w:rPr>
          <w:rFonts w:ascii="Times New Roman" w:hAnsi="Times New Roman" w:cs="Times New Roman"/>
          <w:sz w:val="21"/>
        </w:rPr>
        <w:tab/>
        <w:t xml:space="preserve">Pasricha SR, Mwangi MN, Moya E, Ataide R, Mzembe G, Harding R, et al. Ferric carboxymaltose versus standard-of-care oral iron to treat second-trimester anaemia in Malawian pregnant women: a randomised controlled trial. The Lancet. 2023 May 13;401(10388):1595–609. </w:t>
      </w:r>
    </w:p>
    <w:p w14:paraId="4F611C0F"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1.</w:t>
      </w:r>
      <w:r w:rsidRPr="007149F0">
        <w:rPr>
          <w:rFonts w:ascii="Times New Roman" w:hAnsi="Times New Roman" w:cs="Times New Roman"/>
          <w:sz w:val="21"/>
        </w:rPr>
        <w:tab/>
        <w:t xml:space="preserve">Sunita V, Kolekar R, Gundalli S, Nandurkar V. Effectiveness of Intravenous Iron Sucrose versus Oral Iron  in Iron Deficiency Anemia in Pregnancy. IOSR Journal of Dental and Medical Sciences (IOSR-JDMS). 2015 Jan;14(1):52–60. </w:t>
      </w:r>
    </w:p>
    <w:p w14:paraId="5B7E3883"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2.</w:t>
      </w:r>
      <w:r w:rsidRPr="007149F0">
        <w:rPr>
          <w:rFonts w:ascii="Times New Roman" w:hAnsi="Times New Roman" w:cs="Times New Roman"/>
          <w:sz w:val="21"/>
        </w:rPr>
        <w:tab/>
        <w:t xml:space="preserve">Rudra S, Chandna A, Nath J. Comparison of intravenous iron sucrose with oral iron in pregnant women with iron deficiency anaemia. International Journal of Reproduction, Contraception, Obstetrics and Gynecology. 2016;5(3):747–51. </w:t>
      </w:r>
    </w:p>
    <w:p w14:paraId="144ADFA5"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3.</w:t>
      </w:r>
      <w:r w:rsidRPr="007149F0">
        <w:rPr>
          <w:rFonts w:ascii="Times New Roman" w:hAnsi="Times New Roman" w:cs="Times New Roman"/>
          <w:sz w:val="21"/>
        </w:rPr>
        <w:tab/>
        <w:t xml:space="preserve">Ruangvutilert P, Chanprapaph P, Chuenwattana P, Titapant V, Komoltri C. Low-Dose Weekly Intravenous Iron Sucrose versus Daily Oral Iron for Iron Deficiency Anemia in Late Pregnancy: A Randomized Controlled Trial. JOURNAL OF THE MEDICAL ASSOCIATION OF THAILAND. 2017 May 1;100(5):496. </w:t>
      </w:r>
    </w:p>
    <w:p w14:paraId="17727F8E"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lastRenderedPageBreak/>
        <w:t>14.</w:t>
      </w:r>
      <w:r w:rsidRPr="007149F0">
        <w:rPr>
          <w:rFonts w:ascii="Times New Roman" w:hAnsi="Times New Roman" w:cs="Times New Roman"/>
          <w:sz w:val="21"/>
        </w:rPr>
        <w:tab/>
        <w:t xml:space="preserve">Chawla S, Singh A, Jhamb D, Anupama CH. A Randomised Controlled Trial to Compare Injection Ferric Carboxymaltose and Oral Iron in Treating Iron Deficiency Anemia During Pregnancy. J Obstet Gynaecol India. 2022 Dec;72(6):492–6. </w:t>
      </w:r>
    </w:p>
    <w:p w14:paraId="1E94306C"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5.</w:t>
      </w:r>
      <w:r w:rsidRPr="007149F0">
        <w:rPr>
          <w:rFonts w:ascii="Times New Roman" w:hAnsi="Times New Roman" w:cs="Times New Roman"/>
          <w:sz w:val="21"/>
        </w:rPr>
        <w:tab/>
        <w:t xml:space="preserve">Gupta A, Manaktala U, Rathore AM. A Randomised Controlled Trial to Compare Intravenous Iron Sucrose and Oral Iron in Treatment of Iron Deficiency Anemia in Pregnancy. Indian J Hematol Blood Transfus. 2014 Jun;30(2):120–5. </w:t>
      </w:r>
    </w:p>
    <w:p w14:paraId="36125DCD"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6.</w:t>
      </w:r>
      <w:r w:rsidRPr="007149F0">
        <w:rPr>
          <w:rFonts w:ascii="Times New Roman" w:hAnsi="Times New Roman" w:cs="Times New Roman"/>
          <w:sz w:val="21"/>
        </w:rPr>
        <w:tab/>
        <w:t xml:space="preserve">Khalafallah A, Dennis A, Bates J, Bates G, Robertson IK, Smith L, et al. A prospective randomized, controlled trial of intravenous versus oral iron for moderate iron deficiency anaemia of pregnancy. J Intern Med. 2010 Sep;268(3):286–95. </w:t>
      </w:r>
    </w:p>
    <w:p w14:paraId="79A54EA5"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7.</w:t>
      </w:r>
      <w:r w:rsidRPr="007149F0">
        <w:rPr>
          <w:rFonts w:ascii="Times New Roman" w:hAnsi="Times New Roman" w:cs="Times New Roman"/>
          <w:sz w:val="21"/>
        </w:rPr>
        <w:tab/>
        <w:t xml:space="preserve">Chauhan N, Dogra P, Sharma R, Kant S, Soni M. Randomized Controlled Trial Comparing Ferrous Sulfate and Iron Sucrose in Iron Deficiency Anemia in Pregnancy. Cureus. 15(2):e34858. </w:t>
      </w:r>
    </w:p>
    <w:p w14:paraId="55C71397"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8.</w:t>
      </w:r>
      <w:r w:rsidRPr="007149F0">
        <w:rPr>
          <w:rFonts w:ascii="Times New Roman" w:hAnsi="Times New Roman" w:cs="Times New Roman"/>
          <w:sz w:val="21"/>
        </w:rPr>
        <w:tab/>
        <w:t xml:space="preserve">Shim JY, Kim MY, Kim YJ, Lee Y, Lee JJ, Jun JK, et al. Efficacy and safety of ferric carboxymaltose versus ferrous sulfate for iron deficiency anemia during pregnancy: subgroup analysis of Korean women. BMC Pregnancy Childbirth. 2018 Aug 28;18(1):349. </w:t>
      </w:r>
    </w:p>
    <w:p w14:paraId="5147673D"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19.</w:t>
      </w:r>
      <w:r w:rsidRPr="007149F0">
        <w:rPr>
          <w:rFonts w:ascii="Times New Roman" w:hAnsi="Times New Roman" w:cs="Times New Roman"/>
          <w:sz w:val="21"/>
        </w:rPr>
        <w:tab/>
        <w:t xml:space="preserve">Tigga MP, Debbarma AP. A comparative study to evaluate oral iron and intravenous iron sucrose for treatment of anemia in pregnancy in a poor socioeconomic region of Northeast India. Tzu Chi Med J. 2019 Jul 24;32(3):258–61. </w:t>
      </w:r>
    </w:p>
    <w:p w14:paraId="3B5071C4"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20.</w:t>
      </w:r>
      <w:r w:rsidRPr="007149F0">
        <w:rPr>
          <w:rFonts w:ascii="Times New Roman" w:hAnsi="Times New Roman" w:cs="Times New Roman"/>
          <w:sz w:val="21"/>
        </w:rPr>
        <w:tab/>
        <w:t xml:space="preserve">Breymann C, Milman N, Mezzacasa A, Bernard R, Dudenhausen J, FER-ASAP investigators. Ferric carboxymaltose vs. oral iron in the treatment of pregnant women with iron deficiency anemia: an international, open-label, randomized controlled trial (FER-ASAP). J Perinat Med. 2017 May 24;45(4):443–53. </w:t>
      </w:r>
    </w:p>
    <w:p w14:paraId="1829478B"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21.</w:t>
      </w:r>
      <w:r w:rsidRPr="007149F0">
        <w:rPr>
          <w:rFonts w:ascii="Times New Roman" w:hAnsi="Times New Roman" w:cs="Times New Roman"/>
          <w:sz w:val="21"/>
        </w:rPr>
        <w:tab/>
        <w:t xml:space="preserve">Abhilashini GD, Sagili H, Reddi R. Intravenous Iron Sucrose and Oral Iron for the Treatment of Iron Deficiency Anaemia in Pregnancy. J Clin Diagn Res. 2014 May;8(5):OC04–7. </w:t>
      </w:r>
    </w:p>
    <w:p w14:paraId="02AA6316" w14:textId="77777777" w:rsidR="007149F0" w:rsidRPr="007149F0" w:rsidRDefault="007149F0" w:rsidP="007149F0">
      <w:pPr>
        <w:pStyle w:val="Bibliography"/>
        <w:rPr>
          <w:rFonts w:ascii="Times New Roman" w:hAnsi="Times New Roman" w:cs="Times New Roman"/>
          <w:sz w:val="21"/>
        </w:rPr>
      </w:pPr>
      <w:r w:rsidRPr="007149F0">
        <w:rPr>
          <w:rFonts w:ascii="Times New Roman" w:hAnsi="Times New Roman" w:cs="Times New Roman"/>
          <w:sz w:val="21"/>
        </w:rPr>
        <w:t>22.</w:t>
      </w:r>
      <w:r w:rsidRPr="007149F0">
        <w:rPr>
          <w:rFonts w:ascii="Times New Roman" w:hAnsi="Times New Roman" w:cs="Times New Roman"/>
          <w:sz w:val="21"/>
        </w:rPr>
        <w:tab/>
        <w:t xml:space="preserve">Dubey S, Suri V, Aggarawal N, Das R. Is it safe to use intravenous iron sucrose during pregnancy? A randomized controlled trial. International Journal of Reproduction, Contraception, Obstetrics and Gynecology. 2013;2(4):544–9. </w:t>
      </w:r>
    </w:p>
    <w:p w14:paraId="41122BA6" w14:textId="48A5D510" w:rsidR="007149F0" w:rsidRPr="007149F0" w:rsidRDefault="007149F0" w:rsidP="007149F0">
      <w:pPr>
        <w:spacing w:line="240" w:lineRule="auto"/>
        <w:rPr>
          <w:rFonts w:ascii="Times New Roman" w:hAnsi="Times New Roman" w:cs="Times New Roman"/>
          <w:sz w:val="21"/>
          <w:szCs w:val="21"/>
        </w:rPr>
      </w:pPr>
      <w:r w:rsidRPr="007149F0">
        <w:rPr>
          <w:rFonts w:ascii="Times New Roman" w:hAnsi="Times New Roman" w:cs="Times New Roman"/>
          <w:sz w:val="21"/>
          <w:szCs w:val="21"/>
        </w:rPr>
        <w:fldChar w:fldCharType="end"/>
      </w:r>
    </w:p>
    <w:p w14:paraId="5D374A8E" w14:textId="77777777" w:rsidR="007149F0" w:rsidRPr="007149F0" w:rsidRDefault="007149F0" w:rsidP="007149F0">
      <w:pPr>
        <w:spacing w:line="240" w:lineRule="auto"/>
        <w:rPr>
          <w:rFonts w:ascii="Times New Roman" w:hAnsi="Times New Roman" w:cs="Times New Roman"/>
          <w:sz w:val="21"/>
          <w:szCs w:val="21"/>
        </w:rPr>
      </w:pPr>
    </w:p>
    <w:sectPr w:rsidR="007149F0" w:rsidRPr="007149F0" w:rsidSect="001623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DB3610"/>
    <w:multiLevelType w:val="hybridMultilevel"/>
    <w:tmpl w:val="7F30D8A4"/>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227775A7"/>
    <w:multiLevelType w:val="hybridMultilevel"/>
    <w:tmpl w:val="8E6A048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191529616">
    <w:abstractNumId w:val="1"/>
  </w:num>
  <w:num w:numId="2" w16cid:durableId="937201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E5E"/>
    <w:rsid w:val="00051E4E"/>
    <w:rsid w:val="00132B8F"/>
    <w:rsid w:val="00135854"/>
    <w:rsid w:val="001623F8"/>
    <w:rsid w:val="00200D0E"/>
    <w:rsid w:val="003866FA"/>
    <w:rsid w:val="007149F0"/>
    <w:rsid w:val="00844CFF"/>
    <w:rsid w:val="008A7CF5"/>
    <w:rsid w:val="009315E3"/>
    <w:rsid w:val="00970EA5"/>
    <w:rsid w:val="00B438C7"/>
    <w:rsid w:val="00C056B6"/>
    <w:rsid w:val="00C75E5E"/>
    <w:rsid w:val="00D97650"/>
    <w:rsid w:val="00F1133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729E7"/>
  <w15:chartTrackingRefBased/>
  <w15:docId w15:val="{A0F12BC5-CECC-49A0-8769-B6366351E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6B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1E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4CFF"/>
    <w:pPr>
      <w:ind w:left="720"/>
      <w:contextualSpacing/>
    </w:pPr>
  </w:style>
  <w:style w:type="paragraph" w:styleId="Bibliography">
    <w:name w:val="Bibliography"/>
    <w:basedOn w:val="Normal"/>
    <w:next w:val="Normal"/>
    <w:uiPriority w:val="37"/>
    <w:unhideWhenUsed/>
    <w:rsid w:val="007149F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780345-AB59-408C-9674-DBC8FD033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8</Pages>
  <Words>54710</Words>
  <Characters>311847</Characters>
  <Application>Microsoft Office Word</Application>
  <DocSecurity>0</DocSecurity>
  <Lines>2598</Lines>
  <Paragraphs>7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uj Pandey</dc:creator>
  <cp:keywords/>
  <dc:description/>
  <cp:lastModifiedBy>Dr. Anuj Pandey</cp:lastModifiedBy>
  <cp:revision>17</cp:revision>
  <dcterms:created xsi:type="dcterms:W3CDTF">2023-07-31T11:43:00Z</dcterms:created>
  <dcterms:modified xsi:type="dcterms:W3CDTF">2023-10-06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4muVOWkP"/&gt;&lt;style id="http://www.zotero.org/styles/vancouver" locale="en-US" hasBibliography="1" bibliographyStyleHasBeenSet="1"/&gt;&lt;prefs&gt;&lt;pref name="fieldType" value="Field"/&gt;&lt;/prefs&gt;&lt;/data&gt;</vt:lpwstr>
  </property>
</Properties>
</file>